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A3B1E" w14:textId="6988BA2A" w:rsidR="00CF7E0A" w:rsidRPr="004B4FE7" w:rsidRDefault="00CF7E0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3251580" w14:textId="57E4ECB8" w:rsidR="5C29DCD8" w:rsidRPr="004B4FE7" w:rsidRDefault="17BC7EC8" w:rsidP="17BC7EC8">
      <w:pPr>
        <w:rPr>
          <w:rFonts w:ascii="Times New Roman" w:eastAsia="Times New Roman" w:hAnsi="Times New Roman" w:cs="Times New Roman"/>
          <w:sz w:val="24"/>
          <w:szCs w:val="24"/>
        </w:rPr>
      </w:pPr>
      <w:r w:rsidRPr="004B4FE7">
        <w:rPr>
          <w:rFonts w:ascii="Times New Roman" w:eastAsia="Times New Roman" w:hAnsi="Times New Roman" w:cs="Times New Roman"/>
          <w:sz w:val="24"/>
          <w:szCs w:val="24"/>
        </w:rPr>
        <w:t>Supplementary Table 1. Sample distribution of independent variables in 2018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3"/>
        <w:gridCol w:w="2746"/>
        <w:gridCol w:w="2420"/>
      </w:tblGrid>
      <w:tr w:rsidR="5C29DCD8" w:rsidRPr="004B4FE7" w14:paraId="7451D528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57037A57" w14:textId="6746AAE2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2746" w:type="dxa"/>
            <w:shd w:val="clear" w:color="auto" w:fill="FFFFFF" w:themeFill="background1"/>
          </w:tcPr>
          <w:p w14:paraId="30B7FF49" w14:textId="6D1007A3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% / mean</w:t>
            </w:r>
          </w:p>
        </w:tc>
        <w:tc>
          <w:tcPr>
            <w:tcW w:w="2420" w:type="dxa"/>
            <w:shd w:val="clear" w:color="auto" w:fill="FFFFFF" w:themeFill="background1"/>
          </w:tcPr>
          <w:p w14:paraId="348EC44B" w14:textId="03CCDD37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</w:tr>
      <w:tr w:rsidR="5C29DCD8" w:rsidRPr="004B4FE7" w14:paraId="78623A25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4D5BFF87" w14:textId="39D39ABF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2746" w:type="dxa"/>
            <w:shd w:val="clear" w:color="auto" w:fill="FFFFFF" w:themeFill="background1"/>
          </w:tcPr>
          <w:p w14:paraId="102BA076" w14:textId="58000541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6%</w:t>
            </w:r>
          </w:p>
        </w:tc>
        <w:tc>
          <w:tcPr>
            <w:tcW w:w="2420" w:type="dxa"/>
            <w:shd w:val="clear" w:color="auto" w:fill="FFFFFF" w:themeFill="background1"/>
          </w:tcPr>
          <w:p w14:paraId="5D332B61" w14:textId="52ED3261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62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6</w:t>
            </w:r>
          </w:p>
        </w:tc>
      </w:tr>
      <w:tr w:rsidR="5C29DCD8" w:rsidRPr="004B4FE7" w14:paraId="07FE6C18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05B649E9" w14:textId="59BF3D6F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746" w:type="dxa"/>
            <w:shd w:val="clear" w:color="auto" w:fill="FFFFFF" w:themeFill="background1"/>
          </w:tcPr>
          <w:p w14:paraId="511A63AA" w14:textId="13D6665B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4%</w:t>
            </w:r>
          </w:p>
        </w:tc>
        <w:tc>
          <w:tcPr>
            <w:tcW w:w="2420" w:type="dxa"/>
            <w:shd w:val="clear" w:color="auto" w:fill="FFFFFF" w:themeFill="background1"/>
          </w:tcPr>
          <w:p w14:paraId="1F92A02B" w14:textId="09F2B6F4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62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9</w:t>
            </w:r>
          </w:p>
        </w:tc>
      </w:tr>
      <w:tr w:rsidR="5C29DCD8" w:rsidRPr="004B4FE7" w14:paraId="4BA78768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0149A930" w14:textId="7CA24F64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46" w:type="dxa"/>
            <w:shd w:val="clear" w:color="auto" w:fill="FFFFFF" w:themeFill="background1"/>
          </w:tcPr>
          <w:p w14:paraId="52B6B477" w14:textId="5E604587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shd w:val="clear" w:color="auto" w:fill="FFFFFF" w:themeFill="background1"/>
          </w:tcPr>
          <w:p w14:paraId="00E7A516" w14:textId="139C46CD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C29DCD8" w:rsidRPr="004B4FE7" w14:paraId="6276E65C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1F49C951" w14:textId="0B0A762E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2746" w:type="dxa"/>
            <w:shd w:val="clear" w:color="auto" w:fill="FFFFFF" w:themeFill="background1"/>
          </w:tcPr>
          <w:p w14:paraId="3B38F691" w14:textId="30E4D3D7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8.5</w:t>
            </w:r>
          </w:p>
        </w:tc>
        <w:tc>
          <w:tcPr>
            <w:tcW w:w="2420" w:type="dxa"/>
            <w:shd w:val="clear" w:color="auto" w:fill="FFFFFF" w:themeFill="background1"/>
          </w:tcPr>
          <w:p w14:paraId="341D1788" w14:textId="7FBDCBBA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362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6</w:t>
            </w:r>
          </w:p>
        </w:tc>
      </w:tr>
      <w:tr w:rsidR="5C29DCD8" w:rsidRPr="004B4FE7" w14:paraId="6B9FBD84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73659600" w14:textId="76FC9BE2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46" w:type="dxa"/>
            <w:shd w:val="clear" w:color="auto" w:fill="FFFFFF" w:themeFill="background1"/>
          </w:tcPr>
          <w:p w14:paraId="3FD05CCC" w14:textId="62FF20C4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shd w:val="clear" w:color="auto" w:fill="FFFFFF" w:themeFill="background1"/>
          </w:tcPr>
          <w:p w14:paraId="5925B423" w14:textId="2868C72E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C29DCD8" w:rsidRPr="004B4FE7" w14:paraId="3504467A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3A7CAE6D" w14:textId="6C6E3064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rried </w:t>
            </w:r>
          </w:p>
        </w:tc>
        <w:tc>
          <w:tcPr>
            <w:tcW w:w="2746" w:type="dxa"/>
            <w:shd w:val="clear" w:color="auto" w:fill="FFFFFF" w:themeFill="background1"/>
          </w:tcPr>
          <w:p w14:paraId="7348C5D7" w14:textId="496907C9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%</w:t>
            </w:r>
          </w:p>
        </w:tc>
        <w:tc>
          <w:tcPr>
            <w:tcW w:w="2420" w:type="dxa"/>
            <w:shd w:val="clear" w:color="auto" w:fill="FFFFFF" w:themeFill="background1"/>
          </w:tcPr>
          <w:p w14:paraId="2984BCF6" w14:textId="587B5C68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62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</w:tr>
      <w:tr w:rsidR="5C29DCD8" w:rsidRPr="004B4FE7" w14:paraId="5D8CC206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2C75936E" w14:textId="16161848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746" w:type="dxa"/>
            <w:shd w:val="clear" w:color="auto" w:fill="FFFFFF" w:themeFill="background1"/>
          </w:tcPr>
          <w:p w14:paraId="758D0E54" w14:textId="5D5C8535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%</w:t>
            </w:r>
          </w:p>
        </w:tc>
        <w:tc>
          <w:tcPr>
            <w:tcW w:w="2420" w:type="dxa"/>
            <w:shd w:val="clear" w:color="auto" w:fill="FFFFFF" w:themeFill="background1"/>
          </w:tcPr>
          <w:p w14:paraId="60CE641B" w14:textId="108F9F08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62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7</w:t>
            </w:r>
          </w:p>
        </w:tc>
      </w:tr>
      <w:tr w:rsidR="5C29DCD8" w:rsidRPr="004B4FE7" w14:paraId="3D234CAB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1F08B1D0" w14:textId="76EA37B2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46" w:type="dxa"/>
            <w:shd w:val="clear" w:color="auto" w:fill="FFFFFF" w:themeFill="background1"/>
          </w:tcPr>
          <w:p w14:paraId="1F60DB61" w14:textId="49127409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shd w:val="clear" w:color="auto" w:fill="FFFFFF" w:themeFill="background1"/>
          </w:tcPr>
          <w:p w14:paraId="4E04FB9F" w14:textId="2BAA0CA4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C29DCD8" w:rsidRPr="004B4FE7" w14:paraId="730F4027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72B986C8" w14:textId="1D2EA10A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tired </w:t>
            </w:r>
          </w:p>
        </w:tc>
        <w:tc>
          <w:tcPr>
            <w:tcW w:w="2746" w:type="dxa"/>
            <w:shd w:val="clear" w:color="auto" w:fill="FFFFFF" w:themeFill="background1"/>
          </w:tcPr>
          <w:p w14:paraId="0E41BE05" w14:textId="416F1E44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%</w:t>
            </w:r>
          </w:p>
        </w:tc>
        <w:tc>
          <w:tcPr>
            <w:tcW w:w="2420" w:type="dxa"/>
            <w:shd w:val="clear" w:color="auto" w:fill="FFFFFF" w:themeFill="background1"/>
          </w:tcPr>
          <w:p w14:paraId="722E5707" w14:textId="5F005B30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362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2</w:t>
            </w:r>
          </w:p>
        </w:tc>
      </w:tr>
      <w:tr w:rsidR="5C29DCD8" w:rsidRPr="004B4FE7" w14:paraId="7DA16067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2276BDC8" w14:textId="41C19B66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</w:p>
        </w:tc>
        <w:tc>
          <w:tcPr>
            <w:tcW w:w="2746" w:type="dxa"/>
            <w:shd w:val="clear" w:color="auto" w:fill="FFFFFF" w:themeFill="background1"/>
          </w:tcPr>
          <w:p w14:paraId="17AA324C" w14:textId="7545DDD8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%</w:t>
            </w:r>
          </w:p>
        </w:tc>
        <w:tc>
          <w:tcPr>
            <w:tcW w:w="2420" w:type="dxa"/>
            <w:shd w:val="clear" w:color="auto" w:fill="FFFFFF" w:themeFill="background1"/>
          </w:tcPr>
          <w:p w14:paraId="07C2AA05" w14:textId="1B37DD97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4</w:t>
            </w:r>
          </w:p>
        </w:tc>
      </w:tr>
      <w:tr w:rsidR="5C29DCD8" w:rsidRPr="004B4FE7" w14:paraId="11639C40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4C0E26A8" w14:textId="4627F912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46" w:type="dxa"/>
            <w:shd w:val="clear" w:color="auto" w:fill="FFFFFF" w:themeFill="background1"/>
          </w:tcPr>
          <w:p w14:paraId="3E2DF894" w14:textId="2D83C557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shd w:val="clear" w:color="auto" w:fill="FFFFFF" w:themeFill="background1"/>
          </w:tcPr>
          <w:p w14:paraId="2D812920" w14:textId="7E3721D4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4449A" w:rsidRPr="004B4FE7" w14:paraId="4232F114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0A579A9C" w14:textId="2712CABC" w:rsidR="00A4449A" w:rsidRPr="004B4FE7" w:rsidRDefault="00A4449A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>Primary education</w:t>
            </w:r>
          </w:p>
        </w:tc>
        <w:tc>
          <w:tcPr>
            <w:tcW w:w="2746" w:type="dxa"/>
            <w:shd w:val="clear" w:color="auto" w:fill="FFFFFF" w:themeFill="background1"/>
          </w:tcPr>
          <w:p w14:paraId="5DD2F98F" w14:textId="145C8EA6" w:rsidR="00A4449A" w:rsidRPr="004B4FE7" w:rsidRDefault="00A4449A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2420" w:type="dxa"/>
            <w:shd w:val="clear" w:color="auto" w:fill="FFFFFF" w:themeFill="background1"/>
          </w:tcPr>
          <w:p w14:paraId="01BCC735" w14:textId="58D74F27" w:rsidR="00A4449A" w:rsidRPr="004B4FE7" w:rsidRDefault="00A4449A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</w:tc>
      </w:tr>
      <w:tr w:rsidR="00A4449A" w:rsidRPr="004B4FE7" w14:paraId="4B430866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63D7180A" w14:textId="6B7EF00D" w:rsidR="00A4449A" w:rsidRPr="004B4FE7" w:rsidRDefault="00A4449A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>Secondary education</w:t>
            </w:r>
          </w:p>
        </w:tc>
        <w:tc>
          <w:tcPr>
            <w:tcW w:w="2746" w:type="dxa"/>
            <w:shd w:val="clear" w:color="auto" w:fill="FFFFFF" w:themeFill="background1"/>
          </w:tcPr>
          <w:p w14:paraId="4DC21957" w14:textId="3DD92E6D" w:rsidR="00A4449A" w:rsidRPr="004B4FE7" w:rsidRDefault="00A4449A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>51%</w:t>
            </w:r>
          </w:p>
        </w:tc>
        <w:tc>
          <w:tcPr>
            <w:tcW w:w="2420" w:type="dxa"/>
            <w:shd w:val="clear" w:color="auto" w:fill="FFFFFF" w:themeFill="background1"/>
          </w:tcPr>
          <w:p w14:paraId="2A52F30D" w14:textId="17C86DD4" w:rsidR="00A4449A" w:rsidRPr="004B4FE7" w:rsidRDefault="00A4449A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362E60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A4449A" w:rsidRPr="004B4FE7" w14:paraId="5CCF0F4F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1C3A4BC6" w14:textId="581EB89B" w:rsidR="00A4449A" w:rsidRPr="004B4FE7" w:rsidRDefault="00A4449A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>Tertiary education</w:t>
            </w:r>
          </w:p>
        </w:tc>
        <w:tc>
          <w:tcPr>
            <w:tcW w:w="2746" w:type="dxa"/>
            <w:shd w:val="clear" w:color="auto" w:fill="FFFFFF" w:themeFill="background1"/>
          </w:tcPr>
          <w:p w14:paraId="037999C4" w14:textId="4FD6E74F" w:rsidR="00A4449A" w:rsidRPr="004B4FE7" w:rsidRDefault="00A4449A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2420" w:type="dxa"/>
            <w:shd w:val="clear" w:color="auto" w:fill="FFFFFF" w:themeFill="background1"/>
          </w:tcPr>
          <w:p w14:paraId="6B0C9578" w14:textId="6D88B90A" w:rsidR="00A4449A" w:rsidRPr="004B4FE7" w:rsidRDefault="00A4449A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362E60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>795</w:t>
            </w:r>
          </w:p>
        </w:tc>
      </w:tr>
      <w:tr w:rsidR="00A4449A" w:rsidRPr="004B4FE7" w14:paraId="6A54F1A3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3CFE6471" w14:textId="77777777" w:rsidR="00A4449A" w:rsidRPr="004B4FE7" w:rsidRDefault="00A4449A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6" w:type="dxa"/>
            <w:shd w:val="clear" w:color="auto" w:fill="FFFFFF" w:themeFill="background1"/>
          </w:tcPr>
          <w:p w14:paraId="06601BB2" w14:textId="77777777" w:rsidR="00A4449A" w:rsidRPr="004B4FE7" w:rsidRDefault="00A4449A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0" w:type="dxa"/>
            <w:shd w:val="clear" w:color="auto" w:fill="FFFFFF" w:themeFill="background1"/>
          </w:tcPr>
          <w:p w14:paraId="30132A92" w14:textId="77777777" w:rsidR="00A4449A" w:rsidRPr="004B4FE7" w:rsidRDefault="00A4449A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5C29DCD8" w:rsidRPr="004B4FE7" w14:paraId="6D56C603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13A9E2E3" w14:textId="6780CF65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</w:t>
            </w:r>
            <w:r w:rsidR="00AA6CB5"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e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ot below average </w:t>
            </w:r>
          </w:p>
        </w:tc>
        <w:tc>
          <w:tcPr>
            <w:tcW w:w="2746" w:type="dxa"/>
            <w:shd w:val="clear" w:color="auto" w:fill="FFFFFF" w:themeFill="background1"/>
          </w:tcPr>
          <w:p w14:paraId="1A48F688" w14:textId="0274A821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%</w:t>
            </w:r>
          </w:p>
        </w:tc>
        <w:tc>
          <w:tcPr>
            <w:tcW w:w="2420" w:type="dxa"/>
            <w:shd w:val="clear" w:color="auto" w:fill="FFFFFF" w:themeFill="background1"/>
          </w:tcPr>
          <w:p w14:paraId="247661EC" w14:textId="5F1346E1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9</w:t>
            </w:r>
          </w:p>
        </w:tc>
      </w:tr>
      <w:tr w:rsidR="5C29DCD8" w:rsidRPr="004B4FE7" w14:paraId="2CA244A1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0B70AD18" w14:textId="76EEF0C2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</w:t>
            </w:r>
            <w:r w:rsidR="00AA6CB5"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e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below average </w:t>
            </w:r>
          </w:p>
        </w:tc>
        <w:tc>
          <w:tcPr>
            <w:tcW w:w="2746" w:type="dxa"/>
            <w:shd w:val="clear" w:color="auto" w:fill="FFFFFF" w:themeFill="background1"/>
          </w:tcPr>
          <w:p w14:paraId="469ED2B1" w14:textId="5062B914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%</w:t>
            </w:r>
          </w:p>
        </w:tc>
        <w:tc>
          <w:tcPr>
            <w:tcW w:w="2420" w:type="dxa"/>
            <w:shd w:val="clear" w:color="auto" w:fill="FFFFFF" w:themeFill="background1"/>
          </w:tcPr>
          <w:p w14:paraId="0EB64AF0" w14:textId="0C42ED56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0</w:t>
            </w:r>
          </w:p>
        </w:tc>
      </w:tr>
      <w:tr w:rsidR="5C29DCD8" w:rsidRPr="004B4FE7" w14:paraId="1CD2D2BB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070578E8" w14:textId="7559F616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</w:t>
            </w:r>
            <w:r w:rsidR="00AA6CB5"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e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verage </w:t>
            </w:r>
          </w:p>
        </w:tc>
        <w:tc>
          <w:tcPr>
            <w:tcW w:w="2746" w:type="dxa"/>
            <w:shd w:val="clear" w:color="auto" w:fill="FFFFFF" w:themeFill="background1"/>
          </w:tcPr>
          <w:p w14:paraId="1553A78F" w14:textId="76630BDB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%</w:t>
            </w:r>
          </w:p>
        </w:tc>
        <w:tc>
          <w:tcPr>
            <w:tcW w:w="2420" w:type="dxa"/>
            <w:shd w:val="clear" w:color="auto" w:fill="FFFFFF" w:themeFill="background1"/>
          </w:tcPr>
          <w:p w14:paraId="0677A293" w14:textId="14E084F7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29</w:t>
            </w:r>
          </w:p>
        </w:tc>
      </w:tr>
      <w:tr w:rsidR="5C29DCD8" w:rsidRPr="004B4FE7" w14:paraId="3158CD02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08198472" w14:textId="323425C8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</w:t>
            </w:r>
            <w:r w:rsidR="00AA6CB5"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me 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bove average </w:t>
            </w:r>
          </w:p>
        </w:tc>
        <w:tc>
          <w:tcPr>
            <w:tcW w:w="2746" w:type="dxa"/>
            <w:shd w:val="clear" w:color="auto" w:fill="FFFFFF" w:themeFill="background1"/>
          </w:tcPr>
          <w:p w14:paraId="386353C1" w14:textId="50CACE5D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%</w:t>
            </w:r>
          </w:p>
        </w:tc>
        <w:tc>
          <w:tcPr>
            <w:tcW w:w="2420" w:type="dxa"/>
            <w:shd w:val="clear" w:color="auto" w:fill="FFFFFF" w:themeFill="background1"/>
          </w:tcPr>
          <w:p w14:paraId="5B4C708D" w14:textId="66DB97CD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62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92</w:t>
            </w:r>
          </w:p>
        </w:tc>
      </w:tr>
      <w:tr w:rsidR="5C29DCD8" w:rsidRPr="004B4FE7" w14:paraId="0B6CBF4E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74DB5888" w14:textId="76864775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</w:t>
            </w:r>
            <w:r w:rsidR="00AA6CB5"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e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 lot above average </w:t>
            </w:r>
          </w:p>
        </w:tc>
        <w:tc>
          <w:tcPr>
            <w:tcW w:w="2746" w:type="dxa"/>
            <w:shd w:val="clear" w:color="auto" w:fill="FFFFFF" w:themeFill="background1"/>
          </w:tcPr>
          <w:p w14:paraId="53A4F9F7" w14:textId="0F5B9EBA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%</w:t>
            </w:r>
          </w:p>
        </w:tc>
        <w:tc>
          <w:tcPr>
            <w:tcW w:w="2420" w:type="dxa"/>
            <w:shd w:val="clear" w:color="auto" w:fill="FFFFFF" w:themeFill="background1"/>
          </w:tcPr>
          <w:p w14:paraId="5337B0B9" w14:textId="1E38B433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9</w:t>
            </w:r>
          </w:p>
        </w:tc>
      </w:tr>
      <w:tr w:rsidR="5C29DCD8" w:rsidRPr="004B4FE7" w14:paraId="061CD879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380B8C2B" w14:textId="44F5CA59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46" w:type="dxa"/>
            <w:shd w:val="clear" w:color="auto" w:fill="FFFFFF" w:themeFill="background1"/>
          </w:tcPr>
          <w:p w14:paraId="27B4D813" w14:textId="128CBFF7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shd w:val="clear" w:color="auto" w:fill="FFFFFF" w:themeFill="background1"/>
          </w:tcPr>
          <w:p w14:paraId="7498651B" w14:textId="7EB0FA74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C29DCD8" w:rsidRPr="004B4FE7" w14:paraId="404F189A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6B0F412E" w14:textId="5957301D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untryside &amp; village </w:t>
            </w:r>
          </w:p>
        </w:tc>
        <w:tc>
          <w:tcPr>
            <w:tcW w:w="2746" w:type="dxa"/>
            <w:shd w:val="clear" w:color="auto" w:fill="FFFFFF" w:themeFill="background1"/>
          </w:tcPr>
          <w:p w14:paraId="102D2C47" w14:textId="48E51059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%</w:t>
            </w:r>
          </w:p>
        </w:tc>
        <w:tc>
          <w:tcPr>
            <w:tcW w:w="2420" w:type="dxa"/>
            <w:shd w:val="clear" w:color="auto" w:fill="FFFFFF" w:themeFill="background1"/>
          </w:tcPr>
          <w:p w14:paraId="29ACD93F" w14:textId="3E440400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88</w:t>
            </w:r>
          </w:p>
        </w:tc>
      </w:tr>
      <w:tr w:rsidR="5C29DCD8" w:rsidRPr="004B4FE7" w14:paraId="471EB803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740E53CF" w14:textId="242EE7C8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own &amp; </w:t>
            </w:r>
            <w:r w:rsidR="00AA6CB5"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uburb </w:t>
            </w:r>
          </w:p>
        </w:tc>
        <w:tc>
          <w:tcPr>
            <w:tcW w:w="2746" w:type="dxa"/>
            <w:shd w:val="clear" w:color="auto" w:fill="FFFFFF" w:themeFill="background1"/>
          </w:tcPr>
          <w:p w14:paraId="56213DD9" w14:textId="16B10AD0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%</w:t>
            </w:r>
          </w:p>
        </w:tc>
        <w:tc>
          <w:tcPr>
            <w:tcW w:w="2420" w:type="dxa"/>
            <w:shd w:val="clear" w:color="auto" w:fill="FFFFFF" w:themeFill="background1"/>
          </w:tcPr>
          <w:p w14:paraId="20F014DC" w14:textId="2165FACD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62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59</w:t>
            </w:r>
          </w:p>
        </w:tc>
      </w:tr>
      <w:tr w:rsidR="5C29DCD8" w:rsidRPr="004B4FE7" w14:paraId="4E4F5E92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0650F8AA" w14:textId="5B6BA729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ity </w:t>
            </w:r>
          </w:p>
        </w:tc>
        <w:tc>
          <w:tcPr>
            <w:tcW w:w="2746" w:type="dxa"/>
            <w:shd w:val="clear" w:color="auto" w:fill="FFFFFF" w:themeFill="background1"/>
          </w:tcPr>
          <w:p w14:paraId="00DCE029" w14:textId="20F8974B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%</w:t>
            </w:r>
          </w:p>
        </w:tc>
        <w:tc>
          <w:tcPr>
            <w:tcW w:w="2420" w:type="dxa"/>
            <w:shd w:val="clear" w:color="auto" w:fill="FFFFFF" w:themeFill="background1"/>
          </w:tcPr>
          <w:p w14:paraId="199A22F2" w14:textId="50E7244A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362E6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</w:tr>
      <w:tr w:rsidR="5C29DCD8" w:rsidRPr="004B4FE7" w14:paraId="386D6563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09390168" w14:textId="30621156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746" w:type="dxa"/>
            <w:shd w:val="clear" w:color="auto" w:fill="FFFFFF" w:themeFill="background1"/>
          </w:tcPr>
          <w:p w14:paraId="37452C11" w14:textId="341740EF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20" w:type="dxa"/>
            <w:shd w:val="clear" w:color="auto" w:fill="FFFFFF" w:themeFill="background1"/>
          </w:tcPr>
          <w:p w14:paraId="63FA1916" w14:textId="2D6F9AC4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5C29DCD8" w:rsidRPr="004B4FE7" w14:paraId="41688D6F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50C2DBA4" w14:textId="703A71EC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stria</w:t>
            </w:r>
          </w:p>
        </w:tc>
        <w:tc>
          <w:tcPr>
            <w:tcW w:w="2746" w:type="dxa"/>
            <w:shd w:val="clear" w:color="auto" w:fill="FFFFFF" w:themeFill="background1"/>
          </w:tcPr>
          <w:p w14:paraId="1CFDE37F" w14:textId="7BD0E7E4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%</w:t>
            </w:r>
          </w:p>
        </w:tc>
        <w:tc>
          <w:tcPr>
            <w:tcW w:w="2420" w:type="dxa"/>
            <w:shd w:val="clear" w:color="auto" w:fill="FFFFFF" w:themeFill="background1"/>
          </w:tcPr>
          <w:p w14:paraId="32F0742D" w14:textId="0D824B78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46</w:t>
            </w:r>
          </w:p>
        </w:tc>
      </w:tr>
      <w:tr w:rsidR="5C29DCD8" w:rsidRPr="004B4FE7" w14:paraId="4F76A86D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7083EEA9" w14:textId="2BAD0089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ada</w:t>
            </w:r>
          </w:p>
        </w:tc>
        <w:tc>
          <w:tcPr>
            <w:tcW w:w="2746" w:type="dxa"/>
            <w:shd w:val="clear" w:color="auto" w:fill="FFFFFF" w:themeFill="background1"/>
          </w:tcPr>
          <w:p w14:paraId="6DA97591" w14:textId="185D1941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%</w:t>
            </w:r>
          </w:p>
        </w:tc>
        <w:tc>
          <w:tcPr>
            <w:tcW w:w="2420" w:type="dxa"/>
            <w:shd w:val="clear" w:color="auto" w:fill="FFFFFF" w:themeFill="background1"/>
          </w:tcPr>
          <w:p w14:paraId="79E01B2D" w14:textId="561969E5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6</w:t>
            </w:r>
          </w:p>
        </w:tc>
      </w:tr>
      <w:tr w:rsidR="5C29DCD8" w:rsidRPr="004B4FE7" w14:paraId="69DF21CF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51890DED" w14:textId="4C228B9A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rael</w:t>
            </w:r>
          </w:p>
        </w:tc>
        <w:tc>
          <w:tcPr>
            <w:tcW w:w="2746" w:type="dxa"/>
            <w:shd w:val="clear" w:color="auto" w:fill="FFFFFF" w:themeFill="background1"/>
          </w:tcPr>
          <w:p w14:paraId="07A0A534" w14:textId="469E9D2B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2420" w:type="dxa"/>
            <w:shd w:val="clear" w:color="auto" w:fill="FFFFFF" w:themeFill="background1"/>
          </w:tcPr>
          <w:p w14:paraId="0E741E7F" w14:textId="3971DE4B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1</w:t>
            </w:r>
          </w:p>
        </w:tc>
      </w:tr>
      <w:tr w:rsidR="5C29DCD8" w:rsidRPr="004B4FE7" w14:paraId="66B57A80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489431DB" w14:textId="004F92D7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therlands</w:t>
            </w:r>
          </w:p>
        </w:tc>
        <w:tc>
          <w:tcPr>
            <w:tcW w:w="2746" w:type="dxa"/>
            <w:shd w:val="clear" w:color="auto" w:fill="FFFFFF" w:themeFill="background1"/>
          </w:tcPr>
          <w:p w14:paraId="54F36BFA" w14:textId="4E004A32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2420" w:type="dxa"/>
            <w:shd w:val="clear" w:color="auto" w:fill="FFFFFF" w:themeFill="background1"/>
          </w:tcPr>
          <w:p w14:paraId="28E13CC6" w14:textId="618081E2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38</w:t>
            </w:r>
          </w:p>
        </w:tc>
      </w:tr>
      <w:tr w:rsidR="5C29DCD8" w:rsidRPr="004B4FE7" w14:paraId="6F85C8C2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224B6770" w14:textId="5CEF0CD5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mania</w:t>
            </w:r>
          </w:p>
        </w:tc>
        <w:tc>
          <w:tcPr>
            <w:tcW w:w="2746" w:type="dxa"/>
            <w:shd w:val="clear" w:color="auto" w:fill="FFFFFF" w:themeFill="background1"/>
          </w:tcPr>
          <w:p w14:paraId="2BFFE931" w14:textId="7C2B3641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%</w:t>
            </w:r>
          </w:p>
        </w:tc>
        <w:tc>
          <w:tcPr>
            <w:tcW w:w="2420" w:type="dxa"/>
            <w:shd w:val="clear" w:color="auto" w:fill="FFFFFF" w:themeFill="background1"/>
          </w:tcPr>
          <w:p w14:paraId="2D139D51" w14:textId="2F1B806B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1</w:t>
            </w:r>
          </w:p>
        </w:tc>
      </w:tr>
      <w:tr w:rsidR="5C29DCD8" w:rsidRPr="004B4FE7" w14:paraId="081C6B03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6C5B9E3D" w14:textId="1CCAA490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ain</w:t>
            </w:r>
          </w:p>
        </w:tc>
        <w:tc>
          <w:tcPr>
            <w:tcW w:w="2746" w:type="dxa"/>
            <w:shd w:val="clear" w:color="auto" w:fill="FFFFFF" w:themeFill="background1"/>
          </w:tcPr>
          <w:p w14:paraId="2EEA93A8" w14:textId="20CD5081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%</w:t>
            </w:r>
          </w:p>
        </w:tc>
        <w:tc>
          <w:tcPr>
            <w:tcW w:w="2420" w:type="dxa"/>
            <w:shd w:val="clear" w:color="auto" w:fill="FFFFFF" w:themeFill="background1"/>
          </w:tcPr>
          <w:p w14:paraId="48EEEA67" w14:textId="2880952F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3</w:t>
            </w:r>
          </w:p>
        </w:tc>
      </w:tr>
      <w:tr w:rsidR="5C29DCD8" w:rsidRPr="004B4FE7" w14:paraId="095877DE" w14:textId="77777777" w:rsidTr="00A4449A">
        <w:trPr>
          <w:trHeight w:val="20"/>
        </w:trPr>
        <w:tc>
          <w:tcPr>
            <w:tcW w:w="4193" w:type="dxa"/>
            <w:shd w:val="clear" w:color="auto" w:fill="FFFFFF" w:themeFill="background1"/>
          </w:tcPr>
          <w:p w14:paraId="213C635D" w14:textId="53952591" w:rsidR="5C29DCD8" w:rsidRPr="004B4FE7" w:rsidRDefault="17BC7EC8" w:rsidP="00E170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inland</w:t>
            </w:r>
          </w:p>
        </w:tc>
        <w:tc>
          <w:tcPr>
            <w:tcW w:w="2746" w:type="dxa"/>
            <w:shd w:val="clear" w:color="auto" w:fill="FFFFFF" w:themeFill="background1"/>
          </w:tcPr>
          <w:p w14:paraId="7A2CB1E3" w14:textId="7F96261F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%</w:t>
            </w:r>
          </w:p>
        </w:tc>
        <w:tc>
          <w:tcPr>
            <w:tcW w:w="2420" w:type="dxa"/>
            <w:shd w:val="clear" w:color="auto" w:fill="FFFFFF" w:themeFill="background1"/>
          </w:tcPr>
          <w:p w14:paraId="3A9DCA76" w14:textId="503A0D9E" w:rsidR="5C29DCD8" w:rsidRPr="004B4FE7" w:rsidRDefault="17BC7EC8" w:rsidP="00E17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B4F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3</w:t>
            </w:r>
          </w:p>
        </w:tc>
      </w:tr>
    </w:tbl>
    <w:p w14:paraId="47E5BA21" w14:textId="152E1DF0" w:rsidR="00D86198" w:rsidRPr="004B4FE7" w:rsidRDefault="00D86198" w:rsidP="00E1707E">
      <w:pPr>
        <w:spacing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</w:p>
    <w:p w14:paraId="6EBC6246" w14:textId="2127CFD3" w:rsidR="00D86198" w:rsidRPr="004B4FE7" w:rsidRDefault="00251F48" w:rsidP="00F33338">
      <w:pPr>
        <w:spacing w:after="0" w:line="360" w:lineRule="auto"/>
        <w:contextualSpacing/>
      </w:pPr>
      <w:r w:rsidRPr="004B4FE7">
        <w:br w:type="page"/>
      </w:r>
    </w:p>
    <w:p w14:paraId="736161E7" w14:textId="2CB178A4" w:rsidR="00D86198" w:rsidRPr="004B4FE7" w:rsidRDefault="17BC7EC8" w:rsidP="61FBB6BA">
      <w:pPr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B4FE7">
        <w:rPr>
          <w:rFonts w:asciiTheme="majorBidi" w:hAnsiTheme="majorBidi" w:cstheme="majorBidi"/>
          <w:sz w:val="24"/>
          <w:szCs w:val="24"/>
        </w:rPr>
        <w:t xml:space="preserve">Supplementary Table </w:t>
      </w:r>
      <w:r w:rsidRPr="00851D5D">
        <w:rPr>
          <w:rFonts w:asciiTheme="majorBidi" w:hAnsiTheme="majorBidi" w:cstheme="majorBidi"/>
          <w:sz w:val="24"/>
          <w:szCs w:val="24"/>
        </w:rPr>
        <w:t>2</w:t>
      </w:r>
      <w:r w:rsidRPr="000C0379">
        <w:rPr>
          <w:rFonts w:asciiTheme="majorBidi" w:hAnsiTheme="majorBidi" w:cstheme="majorBidi"/>
          <w:sz w:val="24"/>
          <w:szCs w:val="24"/>
        </w:rPr>
        <w:t>.</w:t>
      </w:r>
      <w:r w:rsidRPr="004B4FE7">
        <w:rPr>
          <w:rFonts w:asciiTheme="majorBidi" w:hAnsiTheme="majorBidi" w:cstheme="majorBidi"/>
          <w:sz w:val="24"/>
          <w:szCs w:val="24"/>
        </w:rPr>
        <w:t xml:space="preserve"> Prevalence of mobile function use by country and survey year</w:t>
      </w:r>
      <w:r w:rsidRPr="004B4FE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4B4FE7">
        <w:rPr>
          <w:rFonts w:asciiTheme="majorBidi" w:hAnsiTheme="majorBidi" w:cstheme="majorBidi"/>
          <w:sz w:val="24"/>
          <w:szCs w:val="24"/>
        </w:rPr>
        <w:t>(percentage)</w:t>
      </w:r>
    </w:p>
    <w:tbl>
      <w:tblPr>
        <w:tblStyle w:val="TableGrid"/>
        <w:tblpPr w:leftFromText="141" w:rightFromText="141" w:vertAnchor="text" w:horzAnchor="page" w:tblpX="376" w:tblpY="342"/>
        <w:tblW w:w="111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696"/>
        <w:gridCol w:w="912"/>
        <w:gridCol w:w="696"/>
      </w:tblGrid>
      <w:tr w:rsidR="00037A24" w:rsidRPr="004B4FE7" w14:paraId="4E57AC56" w14:textId="77777777" w:rsidTr="00251F48">
        <w:trPr>
          <w:trHeight w:val="278"/>
        </w:trPr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1D21DF4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87434472"/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noWrap/>
            <w:hideMark/>
          </w:tcPr>
          <w:p w14:paraId="377EECE0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Austria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noWrap/>
            <w:hideMark/>
          </w:tcPr>
          <w:p w14:paraId="1B52178E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Canada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noWrap/>
            <w:hideMark/>
          </w:tcPr>
          <w:p w14:paraId="375E75AF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Israel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noWrap/>
            <w:hideMark/>
          </w:tcPr>
          <w:p w14:paraId="3DD57EE9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Netherlands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noWrap/>
            <w:hideMark/>
          </w:tcPr>
          <w:p w14:paraId="42727D4C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Romania</w:t>
            </w:r>
          </w:p>
        </w:tc>
        <w:tc>
          <w:tcPr>
            <w:tcW w:w="1392" w:type="dxa"/>
            <w:gridSpan w:val="2"/>
            <w:tcBorders>
              <w:top w:val="single" w:sz="4" w:space="0" w:color="auto"/>
            </w:tcBorders>
            <w:noWrap/>
            <w:hideMark/>
          </w:tcPr>
          <w:p w14:paraId="3D3D9F7B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Spain</w:t>
            </w:r>
          </w:p>
        </w:tc>
        <w:tc>
          <w:tcPr>
            <w:tcW w:w="1608" w:type="dxa"/>
            <w:gridSpan w:val="2"/>
            <w:tcBorders>
              <w:top w:val="single" w:sz="4" w:space="0" w:color="auto"/>
            </w:tcBorders>
            <w:noWrap/>
            <w:hideMark/>
          </w:tcPr>
          <w:p w14:paraId="001C077B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Finland</w:t>
            </w:r>
          </w:p>
        </w:tc>
      </w:tr>
      <w:tr w:rsidR="00037A24" w:rsidRPr="004B4FE7" w14:paraId="5F5C97C4" w14:textId="77777777" w:rsidTr="00251F48">
        <w:trPr>
          <w:trHeight w:val="278"/>
        </w:trPr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14:paraId="147B30F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551348A7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5FD71A57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5A1A561E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3F66A6EC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601E8665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0E16C8A8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1B1C8117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2F9121B4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6DC6C1C4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7D047210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2E98C560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35D8CD91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5952F769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5EEA58C6" w14:textId="77777777" w:rsidR="00037A24" w:rsidRPr="004B4FE7" w:rsidRDefault="00037A24" w:rsidP="00037A24">
            <w:pPr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</w:tr>
      <w:tr w:rsidR="00037A24" w:rsidRPr="004B4FE7" w14:paraId="45CCF562" w14:textId="77777777" w:rsidTr="00251F48">
        <w:trPr>
          <w:trHeight w:val="278"/>
        </w:trPr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7E37335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SMS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26BA459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530D4EC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40952C9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35DBC0E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4A84D61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6515ADE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0BBC912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5C19DED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678684C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2EA048E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561A208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435FE8D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5174403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73D176F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</w:tr>
      <w:tr w:rsidR="00037A24" w:rsidRPr="004B4FE7" w14:paraId="142CD184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62EE97E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MMS</w:t>
            </w:r>
          </w:p>
        </w:tc>
        <w:tc>
          <w:tcPr>
            <w:tcW w:w="696" w:type="dxa"/>
            <w:noWrap/>
            <w:hideMark/>
          </w:tcPr>
          <w:p w14:paraId="76474B7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96" w:type="dxa"/>
            <w:noWrap/>
            <w:hideMark/>
          </w:tcPr>
          <w:p w14:paraId="282620E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96" w:type="dxa"/>
            <w:noWrap/>
            <w:hideMark/>
          </w:tcPr>
          <w:p w14:paraId="59C99C6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96" w:type="dxa"/>
            <w:noWrap/>
            <w:hideMark/>
          </w:tcPr>
          <w:p w14:paraId="26811A3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96" w:type="dxa"/>
            <w:noWrap/>
            <w:hideMark/>
          </w:tcPr>
          <w:p w14:paraId="41D890A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696" w:type="dxa"/>
            <w:noWrap/>
            <w:hideMark/>
          </w:tcPr>
          <w:p w14:paraId="2C32C94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696" w:type="dxa"/>
            <w:noWrap/>
            <w:hideMark/>
          </w:tcPr>
          <w:p w14:paraId="3360D53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96" w:type="dxa"/>
            <w:noWrap/>
            <w:hideMark/>
          </w:tcPr>
          <w:p w14:paraId="24E0040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41068B9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33259837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96" w:type="dxa"/>
            <w:noWrap/>
            <w:hideMark/>
          </w:tcPr>
          <w:p w14:paraId="444D3B97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696" w:type="dxa"/>
            <w:noWrap/>
            <w:hideMark/>
          </w:tcPr>
          <w:p w14:paraId="61F3DFE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12" w:type="dxa"/>
            <w:noWrap/>
            <w:hideMark/>
          </w:tcPr>
          <w:p w14:paraId="63E09447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696" w:type="dxa"/>
            <w:noWrap/>
            <w:hideMark/>
          </w:tcPr>
          <w:p w14:paraId="39A543F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</w:tr>
      <w:tr w:rsidR="00037A24" w:rsidRPr="004B4FE7" w14:paraId="36C9F8BF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166E81A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Video</w:t>
            </w:r>
          </w:p>
        </w:tc>
        <w:tc>
          <w:tcPr>
            <w:tcW w:w="696" w:type="dxa"/>
            <w:noWrap/>
            <w:hideMark/>
          </w:tcPr>
          <w:p w14:paraId="2871CA0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696" w:type="dxa"/>
            <w:noWrap/>
            <w:hideMark/>
          </w:tcPr>
          <w:p w14:paraId="3061266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96" w:type="dxa"/>
            <w:noWrap/>
            <w:hideMark/>
          </w:tcPr>
          <w:p w14:paraId="1A0ACA1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2AF755D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96" w:type="dxa"/>
            <w:noWrap/>
            <w:hideMark/>
          </w:tcPr>
          <w:p w14:paraId="6DA57E4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696" w:type="dxa"/>
            <w:noWrap/>
            <w:hideMark/>
          </w:tcPr>
          <w:p w14:paraId="00EB8F0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696" w:type="dxa"/>
            <w:noWrap/>
            <w:hideMark/>
          </w:tcPr>
          <w:p w14:paraId="67DB53A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6425833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696" w:type="dxa"/>
            <w:noWrap/>
            <w:hideMark/>
          </w:tcPr>
          <w:p w14:paraId="0E27ADD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96" w:type="dxa"/>
            <w:noWrap/>
            <w:hideMark/>
          </w:tcPr>
          <w:p w14:paraId="234521A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696" w:type="dxa"/>
            <w:noWrap/>
            <w:hideMark/>
          </w:tcPr>
          <w:p w14:paraId="2E28792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96" w:type="dxa"/>
            <w:noWrap/>
            <w:hideMark/>
          </w:tcPr>
          <w:p w14:paraId="61BDA310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12" w:type="dxa"/>
            <w:noWrap/>
            <w:hideMark/>
          </w:tcPr>
          <w:p w14:paraId="4325965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96" w:type="dxa"/>
            <w:noWrap/>
            <w:hideMark/>
          </w:tcPr>
          <w:p w14:paraId="14059FA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037A24" w:rsidRPr="004B4FE7" w14:paraId="75E24B13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7D588AA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Radio</w:t>
            </w:r>
          </w:p>
        </w:tc>
        <w:tc>
          <w:tcPr>
            <w:tcW w:w="696" w:type="dxa"/>
            <w:noWrap/>
            <w:hideMark/>
          </w:tcPr>
          <w:p w14:paraId="48CB3B1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37A7FF2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96" w:type="dxa"/>
            <w:noWrap/>
            <w:hideMark/>
          </w:tcPr>
          <w:p w14:paraId="42F58FA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96" w:type="dxa"/>
            <w:noWrap/>
            <w:hideMark/>
          </w:tcPr>
          <w:p w14:paraId="6194005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05DEA05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696" w:type="dxa"/>
            <w:noWrap/>
            <w:hideMark/>
          </w:tcPr>
          <w:p w14:paraId="48B9F80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96" w:type="dxa"/>
            <w:noWrap/>
            <w:hideMark/>
          </w:tcPr>
          <w:p w14:paraId="216E11B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16AB8C0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4E26BE0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3F541CA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96" w:type="dxa"/>
            <w:noWrap/>
            <w:hideMark/>
          </w:tcPr>
          <w:p w14:paraId="18DD23C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696" w:type="dxa"/>
            <w:noWrap/>
            <w:hideMark/>
          </w:tcPr>
          <w:p w14:paraId="76B1E6E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12" w:type="dxa"/>
            <w:noWrap/>
            <w:hideMark/>
          </w:tcPr>
          <w:p w14:paraId="21F3F77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96" w:type="dxa"/>
            <w:noWrap/>
            <w:hideMark/>
          </w:tcPr>
          <w:p w14:paraId="2768ADD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037A24" w:rsidRPr="004B4FE7" w14:paraId="4897A4D4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056711A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Podcast</w:t>
            </w:r>
          </w:p>
        </w:tc>
        <w:tc>
          <w:tcPr>
            <w:tcW w:w="696" w:type="dxa"/>
            <w:noWrap/>
            <w:hideMark/>
          </w:tcPr>
          <w:p w14:paraId="5E1D60A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2812B65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70EA449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6655D03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0521779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6FF4C83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1CB2F92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96" w:type="dxa"/>
            <w:noWrap/>
            <w:hideMark/>
          </w:tcPr>
          <w:p w14:paraId="190DD03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96" w:type="dxa"/>
            <w:noWrap/>
            <w:hideMark/>
          </w:tcPr>
          <w:p w14:paraId="41F8E56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696" w:type="dxa"/>
            <w:noWrap/>
            <w:hideMark/>
          </w:tcPr>
          <w:p w14:paraId="0484A49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96" w:type="dxa"/>
            <w:noWrap/>
            <w:hideMark/>
          </w:tcPr>
          <w:p w14:paraId="6FA9F87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96" w:type="dxa"/>
            <w:noWrap/>
            <w:hideMark/>
          </w:tcPr>
          <w:p w14:paraId="66AE948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912" w:type="dxa"/>
            <w:noWrap/>
            <w:hideMark/>
          </w:tcPr>
          <w:p w14:paraId="5284ACA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96" w:type="dxa"/>
            <w:noWrap/>
            <w:hideMark/>
          </w:tcPr>
          <w:p w14:paraId="46E1341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037A24" w:rsidRPr="004B4FE7" w14:paraId="1EF86F15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7C9B306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Music</w:t>
            </w:r>
          </w:p>
        </w:tc>
        <w:tc>
          <w:tcPr>
            <w:tcW w:w="696" w:type="dxa"/>
            <w:noWrap/>
            <w:hideMark/>
          </w:tcPr>
          <w:p w14:paraId="689BF17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96" w:type="dxa"/>
            <w:noWrap/>
            <w:hideMark/>
          </w:tcPr>
          <w:p w14:paraId="418C838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96" w:type="dxa"/>
            <w:noWrap/>
            <w:hideMark/>
          </w:tcPr>
          <w:p w14:paraId="469DDB0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30E9973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0C5A8E0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696" w:type="dxa"/>
            <w:noWrap/>
            <w:hideMark/>
          </w:tcPr>
          <w:p w14:paraId="090801E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96" w:type="dxa"/>
            <w:noWrap/>
            <w:hideMark/>
          </w:tcPr>
          <w:p w14:paraId="133DE6D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96" w:type="dxa"/>
            <w:noWrap/>
            <w:hideMark/>
          </w:tcPr>
          <w:p w14:paraId="48CCA8F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96" w:type="dxa"/>
            <w:noWrap/>
            <w:hideMark/>
          </w:tcPr>
          <w:p w14:paraId="6E7B82D7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96" w:type="dxa"/>
            <w:noWrap/>
            <w:hideMark/>
          </w:tcPr>
          <w:p w14:paraId="1357744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96" w:type="dxa"/>
            <w:noWrap/>
            <w:hideMark/>
          </w:tcPr>
          <w:p w14:paraId="1D13CF1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96" w:type="dxa"/>
            <w:noWrap/>
            <w:hideMark/>
          </w:tcPr>
          <w:p w14:paraId="1BFC40E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912" w:type="dxa"/>
            <w:noWrap/>
            <w:hideMark/>
          </w:tcPr>
          <w:p w14:paraId="3753BE4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96" w:type="dxa"/>
            <w:noWrap/>
            <w:hideMark/>
          </w:tcPr>
          <w:p w14:paraId="22B899F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</w:tr>
      <w:tr w:rsidR="00037A24" w:rsidRPr="004B4FE7" w14:paraId="7175DBE0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3BCA28E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Photos</w:t>
            </w:r>
          </w:p>
        </w:tc>
        <w:tc>
          <w:tcPr>
            <w:tcW w:w="696" w:type="dxa"/>
            <w:noWrap/>
            <w:hideMark/>
          </w:tcPr>
          <w:p w14:paraId="558F3F0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696" w:type="dxa"/>
            <w:noWrap/>
            <w:hideMark/>
          </w:tcPr>
          <w:p w14:paraId="737253C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696" w:type="dxa"/>
            <w:noWrap/>
            <w:hideMark/>
          </w:tcPr>
          <w:p w14:paraId="0404B76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696" w:type="dxa"/>
            <w:noWrap/>
            <w:hideMark/>
          </w:tcPr>
          <w:p w14:paraId="43FD00F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696" w:type="dxa"/>
            <w:noWrap/>
            <w:hideMark/>
          </w:tcPr>
          <w:p w14:paraId="5C1A40E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696" w:type="dxa"/>
            <w:noWrap/>
            <w:hideMark/>
          </w:tcPr>
          <w:p w14:paraId="76386A2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696" w:type="dxa"/>
            <w:noWrap/>
            <w:hideMark/>
          </w:tcPr>
          <w:p w14:paraId="6D4C652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696" w:type="dxa"/>
            <w:noWrap/>
            <w:hideMark/>
          </w:tcPr>
          <w:p w14:paraId="26D0879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696" w:type="dxa"/>
            <w:noWrap/>
            <w:hideMark/>
          </w:tcPr>
          <w:p w14:paraId="28EF902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696" w:type="dxa"/>
            <w:noWrap/>
            <w:hideMark/>
          </w:tcPr>
          <w:p w14:paraId="0979837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696" w:type="dxa"/>
            <w:noWrap/>
            <w:hideMark/>
          </w:tcPr>
          <w:p w14:paraId="15B4D2D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696" w:type="dxa"/>
            <w:noWrap/>
            <w:hideMark/>
          </w:tcPr>
          <w:p w14:paraId="5508F91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912" w:type="dxa"/>
            <w:noWrap/>
            <w:hideMark/>
          </w:tcPr>
          <w:p w14:paraId="5449AF2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696" w:type="dxa"/>
            <w:noWrap/>
            <w:hideMark/>
          </w:tcPr>
          <w:p w14:paraId="29D1D21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</w:tr>
      <w:tr w:rsidR="00037A24" w:rsidRPr="004B4FE7" w14:paraId="12FE8580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51811590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Rec Video</w:t>
            </w:r>
          </w:p>
        </w:tc>
        <w:tc>
          <w:tcPr>
            <w:tcW w:w="696" w:type="dxa"/>
            <w:noWrap/>
            <w:hideMark/>
          </w:tcPr>
          <w:p w14:paraId="6025127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696" w:type="dxa"/>
            <w:noWrap/>
            <w:hideMark/>
          </w:tcPr>
          <w:p w14:paraId="09419727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696" w:type="dxa"/>
            <w:noWrap/>
            <w:hideMark/>
          </w:tcPr>
          <w:p w14:paraId="345070A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696" w:type="dxa"/>
            <w:noWrap/>
            <w:hideMark/>
          </w:tcPr>
          <w:p w14:paraId="0CFFC84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96" w:type="dxa"/>
            <w:noWrap/>
            <w:hideMark/>
          </w:tcPr>
          <w:p w14:paraId="4BB362C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696" w:type="dxa"/>
            <w:noWrap/>
            <w:hideMark/>
          </w:tcPr>
          <w:p w14:paraId="3BE11FF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696" w:type="dxa"/>
            <w:noWrap/>
            <w:hideMark/>
          </w:tcPr>
          <w:p w14:paraId="469539D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96" w:type="dxa"/>
            <w:noWrap/>
            <w:hideMark/>
          </w:tcPr>
          <w:p w14:paraId="65D92D3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57A8B30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96" w:type="dxa"/>
            <w:noWrap/>
            <w:hideMark/>
          </w:tcPr>
          <w:p w14:paraId="7DEA07A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696" w:type="dxa"/>
            <w:noWrap/>
            <w:hideMark/>
          </w:tcPr>
          <w:p w14:paraId="1633D31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696" w:type="dxa"/>
            <w:noWrap/>
            <w:hideMark/>
          </w:tcPr>
          <w:p w14:paraId="5D36730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12" w:type="dxa"/>
            <w:noWrap/>
            <w:hideMark/>
          </w:tcPr>
          <w:p w14:paraId="0CE77A3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96" w:type="dxa"/>
            <w:noWrap/>
            <w:hideMark/>
          </w:tcPr>
          <w:p w14:paraId="2748129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</w:tr>
      <w:tr w:rsidR="00037A24" w:rsidRPr="004B4FE7" w14:paraId="49F42002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4954340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Web Browser</w:t>
            </w:r>
          </w:p>
        </w:tc>
        <w:tc>
          <w:tcPr>
            <w:tcW w:w="696" w:type="dxa"/>
            <w:noWrap/>
            <w:hideMark/>
          </w:tcPr>
          <w:p w14:paraId="3E5CB0A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696" w:type="dxa"/>
            <w:noWrap/>
            <w:hideMark/>
          </w:tcPr>
          <w:p w14:paraId="04F2EFA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696" w:type="dxa"/>
            <w:noWrap/>
            <w:hideMark/>
          </w:tcPr>
          <w:p w14:paraId="76DFED5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696" w:type="dxa"/>
            <w:noWrap/>
            <w:hideMark/>
          </w:tcPr>
          <w:p w14:paraId="07A049F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696" w:type="dxa"/>
            <w:noWrap/>
            <w:hideMark/>
          </w:tcPr>
          <w:p w14:paraId="2B426737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696" w:type="dxa"/>
            <w:noWrap/>
            <w:hideMark/>
          </w:tcPr>
          <w:p w14:paraId="2D7E84B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696" w:type="dxa"/>
            <w:noWrap/>
            <w:hideMark/>
          </w:tcPr>
          <w:p w14:paraId="69B560B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696" w:type="dxa"/>
            <w:noWrap/>
            <w:hideMark/>
          </w:tcPr>
          <w:p w14:paraId="6E4CA50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696" w:type="dxa"/>
            <w:noWrap/>
            <w:hideMark/>
          </w:tcPr>
          <w:p w14:paraId="0D63AEC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96" w:type="dxa"/>
            <w:noWrap/>
            <w:hideMark/>
          </w:tcPr>
          <w:p w14:paraId="4434A27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696" w:type="dxa"/>
            <w:noWrap/>
            <w:hideMark/>
          </w:tcPr>
          <w:p w14:paraId="3248B1F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696" w:type="dxa"/>
            <w:noWrap/>
            <w:hideMark/>
          </w:tcPr>
          <w:p w14:paraId="29DF9C8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912" w:type="dxa"/>
            <w:noWrap/>
            <w:hideMark/>
          </w:tcPr>
          <w:p w14:paraId="0283E9E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696" w:type="dxa"/>
            <w:noWrap/>
            <w:hideMark/>
          </w:tcPr>
          <w:p w14:paraId="19B182D0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</w:tr>
      <w:tr w:rsidR="00037A24" w:rsidRPr="004B4FE7" w14:paraId="74278494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357CD14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Web Apps</w:t>
            </w:r>
          </w:p>
        </w:tc>
        <w:tc>
          <w:tcPr>
            <w:tcW w:w="696" w:type="dxa"/>
            <w:noWrap/>
            <w:hideMark/>
          </w:tcPr>
          <w:p w14:paraId="107587D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696" w:type="dxa"/>
            <w:noWrap/>
            <w:hideMark/>
          </w:tcPr>
          <w:p w14:paraId="07E9A817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696" w:type="dxa"/>
            <w:noWrap/>
            <w:hideMark/>
          </w:tcPr>
          <w:p w14:paraId="29E2316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96" w:type="dxa"/>
            <w:noWrap/>
            <w:hideMark/>
          </w:tcPr>
          <w:p w14:paraId="658F0FD7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696" w:type="dxa"/>
            <w:noWrap/>
            <w:hideMark/>
          </w:tcPr>
          <w:p w14:paraId="3C5FA4D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696" w:type="dxa"/>
            <w:noWrap/>
            <w:hideMark/>
          </w:tcPr>
          <w:p w14:paraId="3C44927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696" w:type="dxa"/>
            <w:noWrap/>
            <w:hideMark/>
          </w:tcPr>
          <w:p w14:paraId="2DB4CE4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696" w:type="dxa"/>
            <w:noWrap/>
            <w:hideMark/>
          </w:tcPr>
          <w:p w14:paraId="0C5B5AB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696" w:type="dxa"/>
            <w:noWrap/>
            <w:hideMark/>
          </w:tcPr>
          <w:p w14:paraId="27B3997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696" w:type="dxa"/>
            <w:noWrap/>
            <w:hideMark/>
          </w:tcPr>
          <w:p w14:paraId="30131730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696" w:type="dxa"/>
            <w:noWrap/>
            <w:hideMark/>
          </w:tcPr>
          <w:p w14:paraId="676D65A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696" w:type="dxa"/>
            <w:noWrap/>
            <w:hideMark/>
          </w:tcPr>
          <w:p w14:paraId="6AE2847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912" w:type="dxa"/>
            <w:noWrap/>
            <w:hideMark/>
          </w:tcPr>
          <w:p w14:paraId="0F01F67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696" w:type="dxa"/>
            <w:noWrap/>
            <w:hideMark/>
          </w:tcPr>
          <w:p w14:paraId="595A3170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037A24" w:rsidRPr="004B4FE7" w14:paraId="0D34FF0B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2B161B60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Inst mess</w:t>
            </w:r>
          </w:p>
        </w:tc>
        <w:tc>
          <w:tcPr>
            <w:tcW w:w="696" w:type="dxa"/>
            <w:noWrap/>
            <w:hideMark/>
          </w:tcPr>
          <w:p w14:paraId="0A25043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696" w:type="dxa"/>
            <w:noWrap/>
            <w:hideMark/>
          </w:tcPr>
          <w:p w14:paraId="491FCA1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696" w:type="dxa"/>
            <w:noWrap/>
            <w:hideMark/>
          </w:tcPr>
          <w:p w14:paraId="63987D7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696" w:type="dxa"/>
            <w:noWrap/>
            <w:hideMark/>
          </w:tcPr>
          <w:p w14:paraId="6C1319E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96" w:type="dxa"/>
            <w:noWrap/>
            <w:hideMark/>
          </w:tcPr>
          <w:p w14:paraId="33D55F3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696" w:type="dxa"/>
            <w:noWrap/>
            <w:hideMark/>
          </w:tcPr>
          <w:p w14:paraId="1BB20ED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696" w:type="dxa"/>
            <w:noWrap/>
            <w:hideMark/>
          </w:tcPr>
          <w:p w14:paraId="18F0AD8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696" w:type="dxa"/>
            <w:noWrap/>
            <w:hideMark/>
          </w:tcPr>
          <w:p w14:paraId="643E79F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696" w:type="dxa"/>
            <w:noWrap/>
            <w:hideMark/>
          </w:tcPr>
          <w:p w14:paraId="4BDB16E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96" w:type="dxa"/>
            <w:noWrap/>
            <w:hideMark/>
          </w:tcPr>
          <w:p w14:paraId="2F0BACD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696" w:type="dxa"/>
            <w:noWrap/>
            <w:hideMark/>
          </w:tcPr>
          <w:p w14:paraId="6DF34C2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696" w:type="dxa"/>
            <w:noWrap/>
            <w:hideMark/>
          </w:tcPr>
          <w:p w14:paraId="29BEA63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912" w:type="dxa"/>
            <w:noWrap/>
            <w:hideMark/>
          </w:tcPr>
          <w:p w14:paraId="11FBE25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696" w:type="dxa"/>
            <w:noWrap/>
            <w:hideMark/>
          </w:tcPr>
          <w:p w14:paraId="0727640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037A24" w:rsidRPr="004B4FE7" w14:paraId="63654798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4528F9B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SNS</w:t>
            </w:r>
          </w:p>
        </w:tc>
        <w:tc>
          <w:tcPr>
            <w:tcW w:w="696" w:type="dxa"/>
            <w:noWrap/>
            <w:hideMark/>
          </w:tcPr>
          <w:p w14:paraId="5000246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96" w:type="dxa"/>
            <w:noWrap/>
            <w:hideMark/>
          </w:tcPr>
          <w:p w14:paraId="3081CEE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696" w:type="dxa"/>
            <w:noWrap/>
            <w:hideMark/>
          </w:tcPr>
          <w:p w14:paraId="7EEC1A7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696" w:type="dxa"/>
            <w:noWrap/>
            <w:hideMark/>
          </w:tcPr>
          <w:p w14:paraId="42BFFBD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696" w:type="dxa"/>
            <w:noWrap/>
            <w:hideMark/>
          </w:tcPr>
          <w:p w14:paraId="5A2CE1A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696" w:type="dxa"/>
            <w:noWrap/>
            <w:hideMark/>
          </w:tcPr>
          <w:p w14:paraId="06D8FA1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696" w:type="dxa"/>
            <w:noWrap/>
            <w:hideMark/>
          </w:tcPr>
          <w:p w14:paraId="4CFF0FF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696" w:type="dxa"/>
            <w:noWrap/>
            <w:hideMark/>
          </w:tcPr>
          <w:p w14:paraId="70140E6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696" w:type="dxa"/>
            <w:noWrap/>
            <w:hideMark/>
          </w:tcPr>
          <w:p w14:paraId="4C7994E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96" w:type="dxa"/>
            <w:noWrap/>
            <w:hideMark/>
          </w:tcPr>
          <w:p w14:paraId="6F525C20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696" w:type="dxa"/>
            <w:noWrap/>
            <w:hideMark/>
          </w:tcPr>
          <w:p w14:paraId="45A51B4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696" w:type="dxa"/>
            <w:noWrap/>
            <w:hideMark/>
          </w:tcPr>
          <w:p w14:paraId="6A14631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912" w:type="dxa"/>
            <w:noWrap/>
            <w:hideMark/>
          </w:tcPr>
          <w:p w14:paraId="2B2B0DB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696" w:type="dxa"/>
            <w:noWrap/>
            <w:hideMark/>
          </w:tcPr>
          <w:p w14:paraId="2DBA694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</w:tr>
      <w:tr w:rsidR="00037A24" w:rsidRPr="004B4FE7" w14:paraId="7466646C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3F786FA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Games</w:t>
            </w:r>
          </w:p>
        </w:tc>
        <w:tc>
          <w:tcPr>
            <w:tcW w:w="696" w:type="dxa"/>
            <w:noWrap/>
            <w:hideMark/>
          </w:tcPr>
          <w:p w14:paraId="0A6046E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96" w:type="dxa"/>
            <w:noWrap/>
            <w:hideMark/>
          </w:tcPr>
          <w:p w14:paraId="2A8D526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96" w:type="dxa"/>
            <w:noWrap/>
            <w:hideMark/>
          </w:tcPr>
          <w:p w14:paraId="0A9F19A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696" w:type="dxa"/>
            <w:noWrap/>
            <w:hideMark/>
          </w:tcPr>
          <w:p w14:paraId="14A6F1A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696" w:type="dxa"/>
            <w:noWrap/>
            <w:hideMark/>
          </w:tcPr>
          <w:p w14:paraId="63918E6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696" w:type="dxa"/>
            <w:noWrap/>
            <w:hideMark/>
          </w:tcPr>
          <w:p w14:paraId="6210CD1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696" w:type="dxa"/>
            <w:noWrap/>
            <w:hideMark/>
          </w:tcPr>
          <w:p w14:paraId="399A17F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696" w:type="dxa"/>
            <w:noWrap/>
            <w:hideMark/>
          </w:tcPr>
          <w:p w14:paraId="67957827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96" w:type="dxa"/>
            <w:noWrap/>
            <w:hideMark/>
          </w:tcPr>
          <w:p w14:paraId="6C2F56D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96" w:type="dxa"/>
            <w:noWrap/>
            <w:hideMark/>
          </w:tcPr>
          <w:p w14:paraId="6F228A4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96" w:type="dxa"/>
            <w:noWrap/>
            <w:hideMark/>
          </w:tcPr>
          <w:p w14:paraId="1B1FDDD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308DB04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912" w:type="dxa"/>
            <w:noWrap/>
            <w:hideMark/>
          </w:tcPr>
          <w:p w14:paraId="46AFAE3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5CBA5BF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37A24" w:rsidRPr="004B4FE7" w14:paraId="1A75254D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172779B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Calendar</w:t>
            </w:r>
          </w:p>
        </w:tc>
        <w:tc>
          <w:tcPr>
            <w:tcW w:w="696" w:type="dxa"/>
            <w:noWrap/>
            <w:hideMark/>
          </w:tcPr>
          <w:p w14:paraId="6074823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696" w:type="dxa"/>
            <w:noWrap/>
            <w:hideMark/>
          </w:tcPr>
          <w:p w14:paraId="70B589E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696" w:type="dxa"/>
            <w:noWrap/>
            <w:hideMark/>
          </w:tcPr>
          <w:p w14:paraId="7F77FC5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696" w:type="dxa"/>
            <w:noWrap/>
            <w:hideMark/>
          </w:tcPr>
          <w:p w14:paraId="39179F7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696" w:type="dxa"/>
            <w:noWrap/>
            <w:hideMark/>
          </w:tcPr>
          <w:p w14:paraId="5A4CA12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696" w:type="dxa"/>
            <w:noWrap/>
            <w:hideMark/>
          </w:tcPr>
          <w:p w14:paraId="48CFD6C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696" w:type="dxa"/>
            <w:noWrap/>
            <w:hideMark/>
          </w:tcPr>
          <w:p w14:paraId="686F2FD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696" w:type="dxa"/>
            <w:noWrap/>
            <w:hideMark/>
          </w:tcPr>
          <w:p w14:paraId="0C8B10A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696" w:type="dxa"/>
            <w:noWrap/>
            <w:hideMark/>
          </w:tcPr>
          <w:p w14:paraId="4E0A2CA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696" w:type="dxa"/>
            <w:noWrap/>
            <w:hideMark/>
          </w:tcPr>
          <w:p w14:paraId="775F208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696" w:type="dxa"/>
            <w:noWrap/>
            <w:hideMark/>
          </w:tcPr>
          <w:p w14:paraId="176F1D6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696" w:type="dxa"/>
            <w:noWrap/>
            <w:hideMark/>
          </w:tcPr>
          <w:p w14:paraId="1CC6D95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912" w:type="dxa"/>
            <w:noWrap/>
            <w:hideMark/>
          </w:tcPr>
          <w:p w14:paraId="138CED4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696" w:type="dxa"/>
            <w:noWrap/>
            <w:hideMark/>
          </w:tcPr>
          <w:p w14:paraId="207743E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</w:tr>
      <w:tr w:rsidR="00037A24" w:rsidRPr="004B4FE7" w14:paraId="27D10392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1B24C4C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Alarm</w:t>
            </w:r>
          </w:p>
        </w:tc>
        <w:tc>
          <w:tcPr>
            <w:tcW w:w="696" w:type="dxa"/>
            <w:noWrap/>
            <w:hideMark/>
          </w:tcPr>
          <w:p w14:paraId="6C9DDCE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696" w:type="dxa"/>
            <w:noWrap/>
            <w:hideMark/>
          </w:tcPr>
          <w:p w14:paraId="7F30AF9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696" w:type="dxa"/>
            <w:noWrap/>
            <w:hideMark/>
          </w:tcPr>
          <w:p w14:paraId="09CCD85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696" w:type="dxa"/>
            <w:noWrap/>
            <w:hideMark/>
          </w:tcPr>
          <w:p w14:paraId="1294937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696" w:type="dxa"/>
            <w:noWrap/>
            <w:hideMark/>
          </w:tcPr>
          <w:p w14:paraId="68EB155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696" w:type="dxa"/>
            <w:noWrap/>
            <w:hideMark/>
          </w:tcPr>
          <w:p w14:paraId="1D9EE99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696" w:type="dxa"/>
            <w:noWrap/>
            <w:hideMark/>
          </w:tcPr>
          <w:p w14:paraId="74746C7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696" w:type="dxa"/>
            <w:noWrap/>
            <w:hideMark/>
          </w:tcPr>
          <w:p w14:paraId="31731CC7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696" w:type="dxa"/>
            <w:noWrap/>
            <w:hideMark/>
          </w:tcPr>
          <w:p w14:paraId="2823D3A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696" w:type="dxa"/>
            <w:noWrap/>
            <w:hideMark/>
          </w:tcPr>
          <w:p w14:paraId="017AE9C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696" w:type="dxa"/>
            <w:noWrap/>
            <w:hideMark/>
          </w:tcPr>
          <w:p w14:paraId="6367882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696" w:type="dxa"/>
            <w:noWrap/>
            <w:hideMark/>
          </w:tcPr>
          <w:p w14:paraId="15DE381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912" w:type="dxa"/>
            <w:noWrap/>
            <w:hideMark/>
          </w:tcPr>
          <w:p w14:paraId="091B01C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696" w:type="dxa"/>
            <w:noWrap/>
            <w:hideMark/>
          </w:tcPr>
          <w:p w14:paraId="6C20224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</w:tr>
      <w:tr w:rsidR="00037A24" w:rsidRPr="004B4FE7" w14:paraId="421C6A12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1882CDF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Email</w:t>
            </w:r>
          </w:p>
        </w:tc>
        <w:tc>
          <w:tcPr>
            <w:tcW w:w="696" w:type="dxa"/>
            <w:noWrap/>
            <w:hideMark/>
          </w:tcPr>
          <w:p w14:paraId="6D24FD2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696" w:type="dxa"/>
            <w:noWrap/>
            <w:hideMark/>
          </w:tcPr>
          <w:p w14:paraId="3F0FF13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696" w:type="dxa"/>
            <w:noWrap/>
            <w:hideMark/>
          </w:tcPr>
          <w:p w14:paraId="61A5D28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696" w:type="dxa"/>
            <w:noWrap/>
            <w:hideMark/>
          </w:tcPr>
          <w:p w14:paraId="318A4F1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696" w:type="dxa"/>
            <w:noWrap/>
            <w:hideMark/>
          </w:tcPr>
          <w:p w14:paraId="22085110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696" w:type="dxa"/>
            <w:noWrap/>
            <w:hideMark/>
          </w:tcPr>
          <w:p w14:paraId="341A9F6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696" w:type="dxa"/>
            <w:noWrap/>
            <w:hideMark/>
          </w:tcPr>
          <w:p w14:paraId="7C618B3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696" w:type="dxa"/>
            <w:noWrap/>
            <w:hideMark/>
          </w:tcPr>
          <w:p w14:paraId="4527305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696" w:type="dxa"/>
            <w:noWrap/>
            <w:hideMark/>
          </w:tcPr>
          <w:p w14:paraId="0B769EF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696" w:type="dxa"/>
            <w:noWrap/>
            <w:hideMark/>
          </w:tcPr>
          <w:p w14:paraId="60BD8BB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696" w:type="dxa"/>
            <w:noWrap/>
            <w:hideMark/>
          </w:tcPr>
          <w:p w14:paraId="62A62D2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696" w:type="dxa"/>
            <w:noWrap/>
            <w:hideMark/>
          </w:tcPr>
          <w:p w14:paraId="1C1FB93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912" w:type="dxa"/>
            <w:noWrap/>
            <w:hideMark/>
          </w:tcPr>
          <w:p w14:paraId="081150B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696" w:type="dxa"/>
            <w:noWrap/>
            <w:hideMark/>
          </w:tcPr>
          <w:p w14:paraId="1B525F3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</w:tr>
      <w:tr w:rsidR="00037A24" w:rsidRPr="004B4FE7" w14:paraId="753EDB31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571E163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GPS Maps</w:t>
            </w:r>
          </w:p>
        </w:tc>
        <w:tc>
          <w:tcPr>
            <w:tcW w:w="696" w:type="dxa"/>
            <w:noWrap/>
            <w:hideMark/>
          </w:tcPr>
          <w:p w14:paraId="3848435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696" w:type="dxa"/>
            <w:noWrap/>
            <w:hideMark/>
          </w:tcPr>
          <w:p w14:paraId="474BE28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696" w:type="dxa"/>
            <w:noWrap/>
            <w:hideMark/>
          </w:tcPr>
          <w:p w14:paraId="453F30C9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696" w:type="dxa"/>
            <w:noWrap/>
            <w:hideMark/>
          </w:tcPr>
          <w:p w14:paraId="243F68A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696" w:type="dxa"/>
            <w:noWrap/>
            <w:hideMark/>
          </w:tcPr>
          <w:p w14:paraId="2F9DF1F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696" w:type="dxa"/>
            <w:noWrap/>
            <w:hideMark/>
          </w:tcPr>
          <w:p w14:paraId="59590FE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696" w:type="dxa"/>
            <w:noWrap/>
            <w:hideMark/>
          </w:tcPr>
          <w:p w14:paraId="48C5374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696" w:type="dxa"/>
            <w:noWrap/>
            <w:hideMark/>
          </w:tcPr>
          <w:p w14:paraId="50E6E83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696" w:type="dxa"/>
            <w:noWrap/>
            <w:hideMark/>
          </w:tcPr>
          <w:p w14:paraId="4566CFF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696" w:type="dxa"/>
            <w:noWrap/>
            <w:hideMark/>
          </w:tcPr>
          <w:p w14:paraId="1444C54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696" w:type="dxa"/>
            <w:noWrap/>
            <w:hideMark/>
          </w:tcPr>
          <w:p w14:paraId="2D50A4A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696" w:type="dxa"/>
            <w:noWrap/>
            <w:hideMark/>
          </w:tcPr>
          <w:p w14:paraId="09CAA56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912" w:type="dxa"/>
            <w:noWrap/>
            <w:hideMark/>
          </w:tcPr>
          <w:p w14:paraId="3E37C2A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696" w:type="dxa"/>
            <w:noWrap/>
            <w:hideMark/>
          </w:tcPr>
          <w:p w14:paraId="7C34160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</w:tr>
      <w:tr w:rsidR="00037A24" w:rsidRPr="004B4FE7" w14:paraId="7CE47F98" w14:textId="77777777" w:rsidTr="00251F48">
        <w:trPr>
          <w:trHeight w:val="278"/>
        </w:trPr>
        <w:tc>
          <w:tcPr>
            <w:tcW w:w="1166" w:type="dxa"/>
            <w:noWrap/>
            <w:hideMark/>
          </w:tcPr>
          <w:p w14:paraId="076BEB5A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Down. Apps</w:t>
            </w:r>
          </w:p>
        </w:tc>
        <w:tc>
          <w:tcPr>
            <w:tcW w:w="696" w:type="dxa"/>
            <w:noWrap/>
            <w:hideMark/>
          </w:tcPr>
          <w:p w14:paraId="52309B9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696" w:type="dxa"/>
            <w:noWrap/>
            <w:hideMark/>
          </w:tcPr>
          <w:p w14:paraId="2DCE873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696" w:type="dxa"/>
            <w:noWrap/>
            <w:hideMark/>
          </w:tcPr>
          <w:p w14:paraId="67251C4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696" w:type="dxa"/>
            <w:noWrap/>
            <w:hideMark/>
          </w:tcPr>
          <w:p w14:paraId="15BA691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696" w:type="dxa"/>
            <w:noWrap/>
            <w:hideMark/>
          </w:tcPr>
          <w:p w14:paraId="2B5F8CE0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696" w:type="dxa"/>
            <w:noWrap/>
            <w:hideMark/>
          </w:tcPr>
          <w:p w14:paraId="0BAC333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696" w:type="dxa"/>
            <w:noWrap/>
            <w:hideMark/>
          </w:tcPr>
          <w:p w14:paraId="68355D2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696" w:type="dxa"/>
            <w:noWrap/>
            <w:hideMark/>
          </w:tcPr>
          <w:p w14:paraId="6244A140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696" w:type="dxa"/>
            <w:noWrap/>
            <w:hideMark/>
          </w:tcPr>
          <w:p w14:paraId="7DEAF18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96" w:type="dxa"/>
            <w:noWrap/>
            <w:hideMark/>
          </w:tcPr>
          <w:p w14:paraId="3940F41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96" w:type="dxa"/>
            <w:noWrap/>
            <w:hideMark/>
          </w:tcPr>
          <w:p w14:paraId="0BE07EE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696" w:type="dxa"/>
            <w:noWrap/>
            <w:hideMark/>
          </w:tcPr>
          <w:p w14:paraId="3E71436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912" w:type="dxa"/>
            <w:noWrap/>
            <w:hideMark/>
          </w:tcPr>
          <w:p w14:paraId="1A32A374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696" w:type="dxa"/>
            <w:noWrap/>
            <w:hideMark/>
          </w:tcPr>
          <w:p w14:paraId="23B549F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</w:tr>
      <w:tr w:rsidR="00037A24" w:rsidRPr="004B4FE7" w14:paraId="69507145" w14:textId="77777777" w:rsidTr="00251F48">
        <w:trPr>
          <w:trHeight w:val="278"/>
        </w:trPr>
        <w:tc>
          <w:tcPr>
            <w:tcW w:w="1166" w:type="dxa"/>
            <w:tcBorders>
              <w:bottom w:val="single" w:sz="4" w:space="0" w:color="auto"/>
            </w:tcBorders>
            <w:noWrap/>
            <w:hideMark/>
          </w:tcPr>
          <w:p w14:paraId="64FFE0C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Voice calls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475E33BD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03F3BB8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386D995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5FA03EA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219142C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5CBC5EA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4189197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43A3E046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00DFADA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2016B44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220F710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4570A97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14:paraId="0E233DF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noWrap/>
            <w:hideMark/>
          </w:tcPr>
          <w:p w14:paraId="790C561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</w:tr>
      <w:tr w:rsidR="00037A24" w:rsidRPr="004B4FE7" w14:paraId="3E144ABB" w14:textId="77777777" w:rsidTr="00251F48">
        <w:trPr>
          <w:trHeight w:val="278"/>
        </w:trPr>
        <w:tc>
          <w:tcPr>
            <w:tcW w:w="1166" w:type="dxa"/>
            <w:tcBorders>
              <w:top w:val="single" w:sz="4" w:space="0" w:color="auto"/>
            </w:tcBorders>
            <w:noWrap/>
            <w:hideMark/>
          </w:tcPr>
          <w:p w14:paraId="4E16631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4BE37EC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39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718499C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3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070D15B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1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1C067821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1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3F3B4662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6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6007E08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5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293CE34C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25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1FE8AF0E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3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3C907AC3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497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0DC25A0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501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74050B3F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8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008D5305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882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48B6A648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46</w:t>
            </w:r>
          </w:p>
        </w:tc>
        <w:tc>
          <w:tcPr>
            <w:tcW w:w="696" w:type="dxa"/>
            <w:tcBorders>
              <w:top w:val="single" w:sz="4" w:space="0" w:color="auto"/>
            </w:tcBorders>
            <w:noWrap/>
            <w:hideMark/>
          </w:tcPr>
          <w:p w14:paraId="2215EC3B" w14:textId="77777777" w:rsidR="00037A24" w:rsidRPr="004B4FE7" w:rsidRDefault="00037A24" w:rsidP="00037A24">
            <w:pPr>
              <w:spacing w:line="360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B4FE7">
              <w:rPr>
                <w:rFonts w:asciiTheme="majorBidi" w:hAnsiTheme="majorBidi" w:cstheme="majorBidi"/>
                <w:sz w:val="24"/>
                <w:szCs w:val="24"/>
              </w:rPr>
              <w:t>714</w:t>
            </w:r>
          </w:p>
        </w:tc>
      </w:tr>
    </w:tbl>
    <w:p w14:paraId="3A9657E0" w14:textId="5121E4CE" w:rsidR="00D059B8" w:rsidRPr="004B4FE7" w:rsidRDefault="00D059B8" w:rsidP="2E6D1631">
      <w:pPr>
        <w:spacing w:after="0" w:line="240" w:lineRule="auto"/>
        <w:contextualSpacing/>
        <w:rPr>
          <w:rFonts w:asciiTheme="majorBidi" w:hAnsiTheme="majorBidi" w:cstheme="majorBidi"/>
          <w:sz w:val="24"/>
          <w:szCs w:val="24"/>
        </w:rPr>
      </w:pPr>
    </w:p>
    <w:bookmarkEnd w:id="0"/>
    <w:p w14:paraId="246381F0" w14:textId="7064BC5C" w:rsidR="00EA0710" w:rsidRPr="004B4FE7" w:rsidRDefault="00EA0710" w:rsidP="00114965">
      <w:pPr>
        <w:spacing w:after="0"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</w:p>
    <w:p w14:paraId="7E5C07AE" w14:textId="085082E5" w:rsidR="0055008A" w:rsidRPr="004B4FE7" w:rsidRDefault="61FBB6BA" w:rsidP="61FBB6BA">
      <w:pPr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B4FE7">
        <w:rPr>
          <w:rFonts w:asciiTheme="majorBidi" w:hAnsiTheme="majorBidi" w:cstheme="majorBidi"/>
          <w:sz w:val="24"/>
          <w:szCs w:val="24"/>
        </w:rPr>
        <w:t>Supplementary Table 3. Tetrachoric correlations of different mobile phone functionalities in 2020</w:t>
      </w:r>
    </w:p>
    <w:p w14:paraId="1BDC44BD" w14:textId="77777777" w:rsidR="003D71A7" w:rsidRPr="004B4FE7" w:rsidRDefault="0055008A">
      <w:pPr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B4FE7">
        <w:rPr>
          <w:rFonts w:asciiTheme="majorBidi" w:hAnsiTheme="majorBidi" w:cstheme="majorBidi"/>
          <w:noProof/>
          <w:color w:val="2B579A"/>
          <w:sz w:val="24"/>
          <w:szCs w:val="24"/>
          <w:shd w:val="clear" w:color="auto" w:fill="E6E6E6"/>
          <w:lang w:bidi="he-IL"/>
        </w:rPr>
        <w:drawing>
          <wp:inline distT="0" distB="0" distL="0" distR="0" wp14:anchorId="0E14BAF4" wp14:editId="134BD63B">
            <wp:extent cx="5943600" cy="455676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5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372E1A" w14:textId="77777777" w:rsidR="003D71A7" w:rsidRPr="004B4FE7" w:rsidRDefault="003D71A7">
      <w:pPr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</w:p>
    <w:p w14:paraId="786D5704" w14:textId="72AF555E" w:rsidR="003D71A7" w:rsidRPr="004B4FE7" w:rsidRDefault="006802C6" w:rsidP="3A661AA8">
      <w:pPr>
        <w:spacing w:after="0" w:line="360" w:lineRule="auto"/>
        <w:contextualSpacing/>
      </w:pPr>
      <w:r w:rsidRPr="004B4FE7">
        <w:rPr>
          <w:noProof/>
          <w:color w:val="2B579A"/>
          <w:shd w:val="clear" w:color="auto" w:fill="E6E6E6"/>
          <w:lang w:bidi="he-IL"/>
        </w:rPr>
        <w:drawing>
          <wp:inline distT="0" distB="0" distL="0" distR="0" wp14:anchorId="2EF5D325" wp14:editId="19EB9E4F">
            <wp:extent cx="5290149" cy="7694762"/>
            <wp:effectExtent l="0" t="0" r="6350" b="1905"/>
            <wp:docPr id="2061445084" name="Picture 20614450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5463" cy="77170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E3796" w14:textId="6E000BB8" w:rsidR="00C647F8" w:rsidRPr="004B4FE7" w:rsidRDefault="003D71A7">
      <w:pPr>
        <w:spacing w:after="0" w:line="36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B4FE7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8D0620" w:rsidRPr="004B4FE7">
        <w:rPr>
          <w:rFonts w:asciiTheme="majorBidi" w:hAnsiTheme="majorBidi" w:cstheme="majorBidi"/>
          <w:sz w:val="24"/>
          <w:szCs w:val="24"/>
        </w:rPr>
        <w:t>F</w:t>
      </w:r>
      <w:r w:rsidRPr="004B4FE7">
        <w:rPr>
          <w:rFonts w:asciiTheme="majorBidi" w:hAnsiTheme="majorBidi" w:cstheme="majorBidi"/>
          <w:sz w:val="24"/>
          <w:szCs w:val="24"/>
        </w:rPr>
        <w:t>igure 1. Fit indices of different number</w:t>
      </w:r>
      <w:r w:rsidR="00735A76" w:rsidRPr="004B4FE7">
        <w:rPr>
          <w:rFonts w:asciiTheme="majorBidi" w:hAnsiTheme="majorBidi" w:cstheme="majorBidi"/>
          <w:sz w:val="24"/>
          <w:szCs w:val="24"/>
        </w:rPr>
        <w:t>s</w:t>
      </w:r>
      <w:r w:rsidRPr="004B4FE7">
        <w:rPr>
          <w:rFonts w:asciiTheme="majorBidi" w:hAnsiTheme="majorBidi" w:cstheme="majorBidi"/>
          <w:sz w:val="24"/>
          <w:szCs w:val="24"/>
        </w:rPr>
        <w:t xml:space="preserve"> of latent classes by country in 2018</w:t>
      </w:r>
      <w:r w:rsidR="00686E22" w:rsidRPr="004B4FE7">
        <w:rPr>
          <w:rFonts w:asciiTheme="majorBidi" w:hAnsiTheme="majorBidi" w:cstheme="majorBidi"/>
          <w:sz w:val="24"/>
          <w:szCs w:val="24"/>
        </w:rPr>
        <w:t xml:space="preserve"> (BIC</w:t>
      </w:r>
      <w:r w:rsidR="00EC4FE4" w:rsidRPr="004B4FE7">
        <w:rPr>
          <w:rFonts w:asciiTheme="majorBidi" w:hAnsiTheme="majorBidi" w:cstheme="majorBidi"/>
          <w:sz w:val="24"/>
          <w:szCs w:val="24"/>
        </w:rPr>
        <w:t xml:space="preserve"> </w:t>
      </w:r>
      <w:r w:rsidR="00686E22" w:rsidRPr="004B4FE7">
        <w:rPr>
          <w:rFonts w:asciiTheme="majorBidi" w:hAnsiTheme="majorBidi" w:cstheme="majorBidi"/>
          <w:sz w:val="24"/>
          <w:szCs w:val="24"/>
        </w:rPr>
        <w:t>=</w:t>
      </w:r>
      <w:r w:rsidR="006B4835" w:rsidRPr="004B4FE7">
        <w:t xml:space="preserve"> </w:t>
      </w:r>
      <w:r w:rsidR="006B4835" w:rsidRPr="004B4FE7">
        <w:rPr>
          <w:rFonts w:asciiTheme="majorBidi" w:hAnsiTheme="majorBidi" w:cstheme="majorBidi"/>
          <w:sz w:val="24"/>
          <w:szCs w:val="24"/>
        </w:rPr>
        <w:t xml:space="preserve">Bayesian </w:t>
      </w:r>
      <w:r w:rsidR="00EC4FE4" w:rsidRPr="004B4FE7">
        <w:rPr>
          <w:rFonts w:asciiTheme="majorBidi" w:hAnsiTheme="majorBidi" w:cstheme="majorBidi"/>
          <w:sz w:val="24"/>
          <w:szCs w:val="24"/>
        </w:rPr>
        <w:t>i</w:t>
      </w:r>
      <w:r w:rsidR="006B4835" w:rsidRPr="004B4FE7">
        <w:rPr>
          <w:rFonts w:asciiTheme="majorBidi" w:hAnsiTheme="majorBidi" w:cstheme="majorBidi"/>
          <w:sz w:val="24"/>
          <w:szCs w:val="24"/>
        </w:rPr>
        <w:t xml:space="preserve">nformation </w:t>
      </w:r>
      <w:r w:rsidR="00EC4FE4" w:rsidRPr="004B4FE7">
        <w:rPr>
          <w:rFonts w:asciiTheme="majorBidi" w:hAnsiTheme="majorBidi" w:cstheme="majorBidi"/>
          <w:sz w:val="24"/>
          <w:szCs w:val="24"/>
        </w:rPr>
        <w:t>c</w:t>
      </w:r>
      <w:r w:rsidR="006B4835" w:rsidRPr="004B4FE7">
        <w:rPr>
          <w:rFonts w:asciiTheme="majorBidi" w:hAnsiTheme="majorBidi" w:cstheme="majorBidi"/>
          <w:sz w:val="24"/>
          <w:szCs w:val="24"/>
        </w:rPr>
        <w:t>riterion</w:t>
      </w:r>
      <w:r w:rsidR="00686E22" w:rsidRPr="004B4FE7">
        <w:rPr>
          <w:rFonts w:asciiTheme="majorBidi" w:hAnsiTheme="majorBidi" w:cstheme="majorBidi"/>
          <w:sz w:val="24"/>
          <w:szCs w:val="24"/>
        </w:rPr>
        <w:t>; ABIC</w:t>
      </w:r>
      <w:r w:rsidR="00EC4FE4" w:rsidRPr="004B4FE7">
        <w:rPr>
          <w:rFonts w:asciiTheme="majorBidi" w:hAnsiTheme="majorBidi" w:cstheme="majorBidi"/>
          <w:sz w:val="24"/>
          <w:szCs w:val="24"/>
        </w:rPr>
        <w:t xml:space="preserve"> </w:t>
      </w:r>
      <w:r w:rsidR="00686E22" w:rsidRPr="004B4FE7">
        <w:rPr>
          <w:rFonts w:asciiTheme="majorBidi" w:hAnsiTheme="majorBidi" w:cstheme="majorBidi"/>
          <w:sz w:val="24"/>
          <w:szCs w:val="24"/>
        </w:rPr>
        <w:t>=</w:t>
      </w:r>
      <w:r w:rsidR="00EC4FE4" w:rsidRPr="004B4FE7">
        <w:rPr>
          <w:rFonts w:asciiTheme="majorBidi" w:hAnsiTheme="majorBidi" w:cstheme="majorBidi"/>
          <w:sz w:val="24"/>
          <w:szCs w:val="24"/>
        </w:rPr>
        <w:t xml:space="preserve"> </w:t>
      </w:r>
      <w:r w:rsidR="006B4835" w:rsidRPr="004B4FE7">
        <w:rPr>
          <w:rFonts w:asciiTheme="majorBidi" w:hAnsiTheme="majorBidi" w:cstheme="majorBidi"/>
          <w:sz w:val="24"/>
          <w:szCs w:val="24"/>
        </w:rPr>
        <w:t>s</w:t>
      </w:r>
      <w:r w:rsidR="00686E22" w:rsidRPr="004B4FE7">
        <w:rPr>
          <w:rFonts w:asciiTheme="majorBidi" w:hAnsiTheme="majorBidi" w:cstheme="majorBidi"/>
          <w:sz w:val="24"/>
          <w:szCs w:val="24"/>
        </w:rPr>
        <w:t>ample-</w:t>
      </w:r>
      <w:r w:rsidR="006B4835" w:rsidRPr="004B4FE7">
        <w:rPr>
          <w:rFonts w:asciiTheme="majorBidi" w:hAnsiTheme="majorBidi" w:cstheme="majorBidi"/>
          <w:sz w:val="24"/>
          <w:szCs w:val="24"/>
        </w:rPr>
        <w:t>s</w:t>
      </w:r>
      <w:r w:rsidR="00686E22" w:rsidRPr="004B4FE7">
        <w:rPr>
          <w:rFonts w:asciiTheme="majorBidi" w:hAnsiTheme="majorBidi" w:cstheme="majorBidi"/>
          <w:sz w:val="24"/>
          <w:szCs w:val="24"/>
        </w:rPr>
        <w:t xml:space="preserve">ize </w:t>
      </w:r>
      <w:r w:rsidR="00EC4FE4" w:rsidRPr="004B4FE7">
        <w:rPr>
          <w:rFonts w:asciiTheme="majorBidi" w:hAnsiTheme="majorBidi" w:cstheme="majorBidi"/>
          <w:sz w:val="24"/>
          <w:szCs w:val="24"/>
        </w:rPr>
        <w:t>a</w:t>
      </w:r>
      <w:r w:rsidR="00686E22" w:rsidRPr="004B4FE7">
        <w:rPr>
          <w:rFonts w:asciiTheme="majorBidi" w:hAnsiTheme="majorBidi" w:cstheme="majorBidi"/>
          <w:sz w:val="24"/>
          <w:szCs w:val="24"/>
        </w:rPr>
        <w:t>djusted BIC)</w:t>
      </w:r>
    </w:p>
    <w:p w14:paraId="769FDB00" w14:textId="7B7E18E8" w:rsidR="006802C6" w:rsidRPr="004B4FE7" w:rsidRDefault="00686E22" w:rsidP="3A661AA8">
      <w:pPr>
        <w:spacing w:after="0" w:line="360" w:lineRule="auto"/>
        <w:contextualSpacing/>
      </w:pPr>
      <w:r w:rsidRPr="004B4FE7">
        <w:rPr>
          <w:noProof/>
          <w:color w:val="2B579A"/>
          <w:shd w:val="clear" w:color="auto" w:fill="E6E6E6"/>
          <w:lang w:bidi="he-IL"/>
        </w:rPr>
        <w:drawing>
          <wp:inline distT="0" distB="0" distL="0" distR="0" wp14:anchorId="5ED7200B" wp14:editId="6ADA62D3">
            <wp:extent cx="5272357" cy="7668883"/>
            <wp:effectExtent l="0" t="0" r="5080" b="8890"/>
            <wp:docPr id="758076646" name="Picture 7580766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9493" cy="7693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8CE943" w14:textId="1C8E8254" w:rsidR="006802C6" w:rsidRPr="004B4FE7" w:rsidRDefault="006802C6" w:rsidP="008D0620">
      <w:pPr>
        <w:spacing w:after="0"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 w:rsidRPr="004B4FE7">
        <w:rPr>
          <w:rFonts w:asciiTheme="majorBidi" w:hAnsiTheme="majorBidi" w:cstheme="majorBidi"/>
          <w:sz w:val="24"/>
          <w:szCs w:val="24"/>
        </w:rPr>
        <w:t xml:space="preserve">Supplementary </w:t>
      </w:r>
      <w:r w:rsidR="008E5733" w:rsidRPr="004B4FE7">
        <w:rPr>
          <w:rFonts w:asciiTheme="majorBidi" w:hAnsiTheme="majorBidi" w:cstheme="majorBidi"/>
          <w:sz w:val="24"/>
          <w:szCs w:val="24"/>
        </w:rPr>
        <w:t>F</w:t>
      </w:r>
      <w:r w:rsidRPr="004B4FE7">
        <w:rPr>
          <w:rFonts w:asciiTheme="majorBidi" w:hAnsiTheme="majorBidi" w:cstheme="majorBidi"/>
          <w:sz w:val="24"/>
          <w:szCs w:val="24"/>
        </w:rPr>
        <w:t>igure 2. Fit indices of different number</w:t>
      </w:r>
      <w:r w:rsidR="00735A76" w:rsidRPr="004B4FE7">
        <w:rPr>
          <w:rFonts w:asciiTheme="majorBidi" w:hAnsiTheme="majorBidi" w:cstheme="majorBidi"/>
          <w:sz w:val="24"/>
          <w:szCs w:val="24"/>
        </w:rPr>
        <w:t>s</w:t>
      </w:r>
      <w:r w:rsidRPr="004B4FE7">
        <w:rPr>
          <w:rFonts w:asciiTheme="majorBidi" w:hAnsiTheme="majorBidi" w:cstheme="majorBidi"/>
          <w:sz w:val="24"/>
          <w:szCs w:val="24"/>
        </w:rPr>
        <w:t xml:space="preserve"> of latent classes by country in 2020</w:t>
      </w:r>
      <w:r w:rsidR="006B4835" w:rsidRPr="004B4FE7">
        <w:rPr>
          <w:rFonts w:asciiTheme="majorBidi" w:hAnsiTheme="majorBidi" w:cstheme="majorBidi"/>
          <w:sz w:val="24"/>
          <w:szCs w:val="24"/>
        </w:rPr>
        <w:t xml:space="preserve"> (BIC</w:t>
      </w:r>
      <w:r w:rsidR="008E5733" w:rsidRPr="004B4FE7">
        <w:rPr>
          <w:rFonts w:asciiTheme="majorBidi" w:hAnsiTheme="majorBidi" w:cstheme="majorBidi"/>
          <w:sz w:val="24"/>
          <w:szCs w:val="24"/>
        </w:rPr>
        <w:t xml:space="preserve"> </w:t>
      </w:r>
      <w:r w:rsidR="006B4835" w:rsidRPr="004B4FE7">
        <w:rPr>
          <w:rFonts w:asciiTheme="majorBidi" w:hAnsiTheme="majorBidi" w:cstheme="majorBidi"/>
          <w:sz w:val="24"/>
          <w:szCs w:val="24"/>
        </w:rPr>
        <w:t xml:space="preserve">= Bayesian </w:t>
      </w:r>
      <w:r w:rsidR="008E5733" w:rsidRPr="004B4FE7">
        <w:rPr>
          <w:rFonts w:asciiTheme="majorBidi" w:hAnsiTheme="majorBidi" w:cstheme="majorBidi"/>
          <w:sz w:val="24"/>
          <w:szCs w:val="24"/>
        </w:rPr>
        <w:t>i</w:t>
      </w:r>
      <w:r w:rsidR="006B4835" w:rsidRPr="004B4FE7">
        <w:rPr>
          <w:rFonts w:asciiTheme="majorBidi" w:hAnsiTheme="majorBidi" w:cstheme="majorBidi"/>
          <w:sz w:val="24"/>
          <w:szCs w:val="24"/>
        </w:rPr>
        <w:t xml:space="preserve">nformation </w:t>
      </w:r>
      <w:r w:rsidR="008E5733" w:rsidRPr="004B4FE7">
        <w:rPr>
          <w:rFonts w:asciiTheme="majorBidi" w:hAnsiTheme="majorBidi" w:cstheme="majorBidi"/>
          <w:sz w:val="24"/>
          <w:szCs w:val="24"/>
        </w:rPr>
        <w:t>c</w:t>
      </w:r>
      <w:r w:rsidR="006B4835" w:rsidRPr="004B4FE7">
        <w:rPr>
          <w:rFonts w:asciiTheme="majorBidi" w:hAnsiTheme="majorBidi" w:cstheme="majorBidi"/>
          <w:sz w:val="24"/>
          <w:szCs w:val="24"/>
        </w:rPr>
        <w:t>riterion; ABIC</w:t>
      </w:r>
      <w:r w:rsidR="008E5733" w:rsidRPr="004B4FE7">
        <w:rPr>
          <w:rFonts w:asciiTheme="majorBidi" w:hAnsiTheme="majorBidi" w:cstheme="majorBidi"/>
          <w:sz w:val="24"/>
          <w:szCs w:val="24"/>
        </w:rPr>
        <w:t xml:space="preserve"> </w:t>
      </w:r>
      <w:r w:rsidR="006B4835" w:rsidRPr="004B4FE7">
        <w:rPr>
          <w:rFonts w:asciiTheme="majorBidi" w:hAnsiTheme="majorBidi" w:cstheme="majorBidi"/>
          <w:sz w:val="24"/>
          <w:szCs w:val="24"/>
        </w:rPr>
        <w:t>=</w:t>
      </w:r>
      <w:r w:rsidR="008E5733" w:rsidRPr="004B4FE7">
        <w:rPr>
          <w:rFonts w:asciiTheme="majorBidi" w:hAnsiTheme="majorBidi" w:cstheme="majorBidi"/>
          <w:sz w:val="24"/>
          <w:szCs w:val="24"/>
        </w:rPr>
        <w:t xml:space="preserve"> </w:t>
      </w:r>
      <w:r w:rsidR="006B4835" w:rsidRPr="004B4FE7">
        <w:rPr>
          <w:rFonts w:asciiTheme="majorBidi" w:hAnsiTheme="majorBidi" w:cstheme="majorBidi"/>
          <w:sz w:val="24"/>
          <w:szCs w:val="24"/>
        </w:rPr>
        <w:t xml:space="preserve">sample-size </w:t>
      </w:r>
      <w:r w:rsidR="008E5733" w:rsidRPr="004B4FE7">
        <w:rPr>
          <w:rFonts w:asciiTheme="majorBidi" w:hAnsiTheme="majorBidi" w:cstheme="majorBidi"/>
          <w:sz w:val="24"/>
          <w:szCs w:val="24"/>
        </w:rPr>
        <w:t>a</w:t>
      </w:r>
      <w:r w:rsidR="006B4835" w:rsidRPr="004B4FE7">
        <w:rPr>
          <w:rFonts w:asciiTheme="majorBidi" w:hAnsiTheme="majorBidi" w:cstheme="majorBidi"/>
          <w:sz w:val="24"/>
          <w:szCs w:val="24"/>
        </w:rPr>
        <w:t>djusted BIC)</w:t>
      </w:r>
    </w:p>
    <w:p w14:paraId="281EFC30" w14:textId="77777777" w:rsidR="003D71A7" w:rsidRPr="004B4FE7" w:rsidRDefault="003D71A7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3D71A7" w:rsidRPr="004B4FE7">
      <w:headerReference w:type="default" r:id="rId11"/>
      <w:footerReference w:type="defaul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B8B896" w14:textId="77777777" w:rsidR="000D312E" w:rsidRDefault="000D312E" w:rsidP="008D0620">
      <w:pPr>
        <w:spacing w:after="0" w:line="240" w:lineRule="auto"/>
      </w:pPr>
      <w:r>
        <w:separator/>
      </w:r>
    </w:p>
  </w:endnote>
  <w:endnote w:type="continuationSeparator" w:id="0">
    <w:p w14:paraId="56CBF01C" w14:textId="77777777" w:rsidR="000D312E" w:rsidRDefault="000D312E" w:rsidP="008D0620">
      <w:pPr>
        <w:spacing w:after="0" w:line="240" w:lineRule="auto"/>
      </w:pPr>
      <w:r>
        <w:continuationSeparator/>
      </w:r>
    </w:p>
  </w:endnote>
  <w:endnote w:type="continuationNotice" w:id="1">
    <w:p w14:paraId="41D4088B" w14:textId="77777777" w:rsidR="000D312E" w:rsidRDefault="000D312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E3611" w14:paraId="622834D3" w14:textId="77777777" w:rsidTr="2E6D1631">
      <w:tc>
        <w:tcPr>
          <w:tcW w:w="3120" w:type="dxa"/>
        </w:tcPr>
        <w:p w14:paraId="2AE5E33E" w14:textId="37FE98FE" w:rsidR="00CE3611" w:rsidRDefault="00CE3611" w:rsidP="2E6D1631">
          <w:pPr>
            <w:pStyle w:val="Header"/>
            <w:ind w:left="-115"/>
          </w:pPr>
        </w:p>
      </w:tc>
      <w:tc>
        <w:tcPr>
          <w:tcW w:w="3120" w:type="dxa"/>
        </w:tcPr>
        <w:p w14:paraId="40B5BEBA" w14:textId="610D6114" w:rsidR="00CE3611" w:rsidRDefault="00CE3611" w:rsidP="2E6D1631">
          <w:pPr>
            <w:pStyle w:val="Header"/>
            <w:jc w:val="center"/>
          </w:pPr>
        </w:p>
      </w:tc>
      <w:tc>
        <w:tcPr>
          <w:tcW w:w="3120" w:type="dxa"/>
        </w:tcPr>
        <w:p w14:paraId="15EF36C5" w14:textId="592FE5B4" w:rsidR="00CE3611" w:rsidRDefault="00CE3611" w:rsidP="2E6D1631">
          <w:pPr>
            <w:pStyle w:val="Header"/>
            <w:ind w:right="-115"/>
            <w:jc w:val="right"/>
          </w:pPr>
        </w:p>
      </w:tc>
    </w:tr>
  </w:tbl>
  <w:p w14:paraId="55F9967C" w14:textId="77FA1421" w:rsidR="00CE3611" w:rsidRDefault="00CE3611" w:rsidP="2E6D16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4260A9" w14:textId="77777777" w:rsidR="000D312E" w:rsidRDefault="000D312E" w:rsidP="008D0620">
      <w:pPr>
        <w:spacing w:after="0" w:line="240" w:lineRule="auto"/>
      </w:pPr>
      <w:r>
        <w:separator/>
      </w:r>
    </w:p>
  </w:footnote>
  <w:footnote w:type="continuationSeparator" w:id="0">
    <w:p w14:paraId="59AA02F7" w14:textId="77777777" w:rsidR="000D312E" w:rsidRDefault="000D312E" w:rsidP="008D0620">
      <w:pPr>
        <w:spacing w:after="0" w:line="240" w:lineRule="auto"/>
      </w:pPr>
      <w:r>
        <w:continuationSeparator/>
      </w:r>
    </w:p>
  </w:footnote>
  <w:footnote w:type="continuationNotice" w:id="1">
    <w:p w14:paraId="4D2E54C0" w14:textId="77777777" w:rsidR="000D312E" w:rsidRDefault="000D312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CE3611" w14:paraId="56D023EA" w14:textId="77777777" w:rsidTr="2E6D1631">
      <w:tc>
        <w:tcPr>
          <w:tcW w:w="3120" w:type="dxa"/>
        </w:tcPr>
        <w:p w14:paraId="70F3493C" w14:textId="0AFF725A" w:rsidR="00CE3611" w:rsidRDefault="00CE3611" w:rsidP="2E6D1631">
          <w:pPr>
            <w:pStyle w:val="Header"/>
            <w:ind w:left="-115"/>
          </w:pPr>
        </w:p>
      </w:tc>
      <w:tc>
        <w:tcPr>
          <w:tcW w:w="3120" w:type="dxa"/>
        </w:tcPr>
        <w:p w14:paraId="2D8E90A1" w14:textId="1C9BDD8E" w:rsidR="00CE3611" w:rsidRDefault="00CE3611" w:rsidP="2E6D1631">
          <w:pPr>
            <w:pStyle w:val="Header"/>
            <w:jc w:val="center"/>
          </w:pPr>
        </w:p>
      </w:tc>
      <w:tc>
        <w:tcPr>
          <w:tcW w:w="3120" w:type="dxa"/>
        </w:tcPr>
        <w:p w14:paraId="7659F18C" w14:textId="5F72230C" w:rsidR="00CE3611" w:rsidRDefault="00CE3611" w:rsidP="2E6D1631">
          <w:pPr>
            <w:pStyle w:val="Header"/>
            <w:ind w:right="-115"/>
            <w:jc w:val="right"/>
          </w:pPr>
        </w:p>
      </w:tc>
    </w:tr>
  </w:tbl>
  <w:p w14:paraId="2B78C3B8" w14:textId="5D84EB5D" w:rsidR="00CE3611" w:rsidRDefault="00CE3611" w:rsidP="2E6D1631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ParagraphRange paragraphId="152519001" textId="968915901" start="392" length="5" invalidationStart="392" invalidationLength="5" id="XCfwR4qb"/>
    <int:ParagraphRange paragraphId="1866678348" textId="320447217" start="79" length="4" invalidationStart="79" invalidationLength="4" id="78WO22H4"/>
  </int:Manifest>
  <int:Observations>
    <int:Content id="XCfwR4qb">
      <int:Rejection type="LegacyProofing"/>
    </int:Content>
    <int:Content id="78WO22H4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C40D3"/>
    <w:multiLevelType w:val="hybridMultilevel"/>
    <w:tmpl w:val="FFFFFFFF"/>
    <w:lvl w:ilvl="0" w:tplc="35A41DA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86269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0CAF0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B0C7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04AFF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E60E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93C27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08F6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91C69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E72B95"/>
    <w:multiLevelType w:val="hybridMultilevel"/>
    <w:tmpl w:val="3DBCDF6C"/>
    <w:lvl w:ilvl="0" w:tplc="C9D0B0B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8769E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1622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E5E28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A5C5D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DAF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783A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778CF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BD604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95772F"/>
    <w:multiLevelType w:val="hybridMultilevel"/>
    <w:tmpl w:val="47C6C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D774DE"/>
    <w:multiLevelType w:val="hybridMultilevel"/>
    <w:tmpl w:val="DAAA3E9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138E1E"/>
    <w:multiLevelType w:val="hybridMultilevel"/>
    <w:tmpl w:val="14041FF6"/>
    <w:lvl w:ilvl="0" w:tplc="9E103B3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40ECD2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7615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7C53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FE5A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D002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6624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A685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7C8E0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B6AE9B"/>
    <w:multiLevelType w:val="hybridMultilevel"/>
    <w:tmpl w:val="F9B8C470"/>
    <w:lvl w:ilvl="0" w:tplc="984E53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F7AD3F2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733C68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C8434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8482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0902A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3EECC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5A2A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4A06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B862B1"/>
    <w:multiLevelType w:val="hybridMultilevel"/>
    <w:tmpl w:val="FFFFFFFF"/>
    <w:lvl w:ilvl="0" w:tplc="B546AC8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8482D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3057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DC8E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803A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764D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CE64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1C42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B54A6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8999807">
    <w:abstractNumId w:val="1"/>
  </w:num>
  <w:num w:numId="2" w16cid:durableId="446974946">
    <w:abstractNumId w:val="2"/>
  </w:num>
  <w:num w:numId="3" w16cid:durableId="2140293299">
    <w:abstractNumId w:val="3"/>
  </w:num>
  <w:num w:numId="4" w16cid:durableId="1492676115">
    <w:abstractNumId w:val="6"/>
  </w:num>
  <w:num w:numId="5" w16cid:durableId="448361052">
    <w:abstractNumId w:val="0"/>
  </w:num>
  <w:num w:numId="6" w16cid:durableId="1608198693">
    <w:abstractNumId w:val="5"/>
  </w:num>
  <w:num w:numId="7" w16cid:durableId="6777733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284"/>
    <w:rsid w:val="00000789"/>
    <w:rsid w:val="00000E4E"/>
    <w:rsid w:val="00001450"/>
    <w:rsid w:val="000016B4"/>
    <w:rsid w:val="00002C70"/>
    <w:rsid w:val="00004266"/>
    <w:rsid w:val="000043EF"/>
    <w:rsid w:val="00004FF1"/>
    <w:rsid w:val="000055C3"/>
    <w:rsid w:val="000056C5"/>
    <w:rsid w:val="00005FD7"/>
    <w:rsid w:val="00006499"/>
    <w:rsid w:val="000072E1"/>
    <w:rsid w:val="000113FD"/>
    <w:rsid w:val="00011C57"/>
    <w:rsid w:val="0001433A"/>
    <w:rsid w:val="00014785"/>
    <w:rsid w:val="0001606F"/>
    <w:rsid w:val="00017306"/>
    <w:rsid w:val="000173CA"/>
    <w:rsid w:val="00017B16"/>
    <w:rsid w:val="0001DB92"/>
    <w:rsid w:val="00020FCE"/>
    <w:rsid w:val="00022056"/>
    <w:rsid w:val="0002419D"/>
    <w:rsid w:val="00024F4E"/>
    <w:rsid w:val="00025490"/>
    <w:rsid w:val="00025589"/>
    <w:rsid w:val="00025ED3"/>
    <w:rsid w:val="0002662D"/>
    <w:rsid w:val="00027E07"/>
    <w:rsid w:val="00030136"/>
    <w:rsid w:val="000309A2"/>
    <w:rsid w:val="00030FBC"/>
    <w:rsid w:val="00031549"/>
    <w:rsid w:val="000317DD"/>
    <w:rsid w:val="000323F7"/>
    <w:rsid w:val="0003297F"/>
    <w:rsid w:val="000333C6"/>
    <w:rsid w:val="000341D9"/>
    <w:rsid w:val="00034270"/>
    <w:rsid w:val="000348B7"/>
    <w:rsid w:val="00034934"/>
    <w:rsid w:val="00036600"/>
    <w:rsid w:val="0003696F"/>
    <w:rsid w:val="00036CCA"/>
    <w:rsid w:val="000371E6"/>
    <w:rsid w:val="00037A24"/>
    <w:rsid w:val="00037E75"/>
    <w:rsid w:val="000405BB"/>
    <w:rsid w:val="000416A9"/>
    <w:rsid w:val="000417F5"/>
    <w:rsid w:val="000428D1"/>
    <w:rsid w:val="00042907"/>
    <w:rsid w:val="00042C32"/>
    <w:rsid w:val="00042E7A"/>
    <w:rsid w:val="0004319D"/>
    <w:rsid w:val="000432F1"/>
    <w:rsid w:val="000444E2"/>
    <w:rsid w:val="0004538B"/>
    <w:rsid w:val="000467AF"/>
    <w:rsid w:val="000471FE"/>
    <w:rsid w:val="00047536"/>
    <w:rsid w:val="000476E7"/>
    <w:rsid w:val="000476F9"/>
    <w:rsid w:val="0005029E"/>
    <w:rsid w:val="0005080D"/>
    <w:rsid w:val="000510F9"/>
    <w:rsid w:val="00051796"/>
    <w:rsid w:val="0005188D"/>
    <w:rsid w:val="00051C9A"/>
    <w:rsid w:val="00051D68"/>
    <w:rsid w:val="000530E6"/>
    <w:rsid w:val="000546F5"/>
    <w:rsid w:val="000556A0"/>
    <w:rsid w:val="0005576C"/>
    <w:rsid w:val="00055C1A"/>
    <w:rsid w:val="000561BD"/>
    <w:rsid w:val="0005626C"/>
    <w:rsid w:val="0005663F"/>
    <w:rsid w:val="0005667B"/>
    <w:rsid w:val="000567C9"/>
    <w:rsid w:val="00056AE4"/>
    <w:rsid w:val="00056DA2"/>
    <w:rsid w:val="00057767"/>
    <w:rsid w:val="00060336"/>
    <w:rsid w:val="00061062"/>
    <w:rsid w:val="00061A0C"/>
    <w:rsid w:val="00062023"/>
    <w:rsid w:val="000629FB"/>
    <w:rsid w:val="00063145"/>
    <w:rsid w:val="00063201"/>
    <w:rsid w:val="000647F1"/>
    <w:rsid w:val="00065FC7"/>
    <w:rsid w:val="0006676F"/>
    <w:rsid w:val="00066D0F"/>
    <w:rsid w:val="00066EB6"/>
    <w:rsid w:val="0006707E"/>
    <w:rsid w:val="00067B70"/>
    <w:rsid w:val="00067CB4"/>
    <w:rsid w:val="00070031"/>
    <w:rsid w:val="0007012C"/>
    <w:rsid w:val="00070241"/>
    <w:rsid w:val="00070AF6"/>
    <w:rsid w:val="00070CD7"/>
    <w:rsid w:val="000712F2"/>
    <w:rsid w:val="000714D4"/>
    <w:rsid w:val="00071C7C"/>
    <w:rsid w:val="00072605"/>
    <w:rsid w:val="000729FC"/>
    <w:rsid w:val="00073204"/>
    <w:rsid w:val="00073412"/>
    <w:rsid w:val="00073523"/>
    <w:rsid w:val="00073DBF"/>
    <w:rsid w:val="0007411D"/>
    <w:rsid w:val="0007499C"/>
    <w:rsid w:val="00074C7B"/>
    <w:rsid w:val="0007546A"/>
    <w:rsid w:val="00075B01"/>
    <w:rsid w:val="00075E8A"/>
    <w:rsid w:val="00076001"/>
    <w:rsid w:val="00076122"/>
    <w:rsid w:val="00081D43"/>
    <w:rsid w:val="0008270A"/>
    <w:rsid w:val="00082BD7"/>
    <w:rsid w:val="000841C6"/>
    <w:rsid w:val="00084739"/>
    <w:rsid w:val="000852D8"/>
    <w:rsid w:val="000856D5"/>
    <w:rsid w:val="0008581C"/>
    <w:rsid w:val="0008624B"/>
    <w:rsid w:val="00087D37"/>
    <w:rsid w:val="000909A2"/>
    <w:rsid w:val="00091036"/>
    <w:rsid w:val="000912D7"/>
    <w:rsid w:val="00091448"/>
    <w:rsid w:val="0009190C"/>
    <w:rsid w:val="000924B2"/>
    <w:rsid w:val="000929BA"/>
    <w:rsid w:val="00093427"/>
    <w:rsid w:val="0009490A"/>
    <w:rsid w:val="00095767"/>
    <w:rsid w:val="00095A5E"/>
    <w:rsid w:val="00096FDC"/>
    <w:rsid w:val="00097E6C"/>
    <w:rsid w:val="000A169D"/>
    <w:rsid w:val="000A243A"/>
    <w:rsid w:val="000A3303"/>
    <w:rsid w:val="000A3EF9"/>
    <w:rsid w:val="000A4B41"/>
    <w:rsid w:val="000A4E06"/>
    <w:rsid w:val="000A4E20"/>
    <w:rsid w:val="000A5413"/>
    <w:rsid w:val="000A6067"/>
    <w:rsid w:val="000A6724"/>
    <w:rsid w:val="000A77A4"/>
    <w:rsid w:val="000B0530"/>
    <w:rsid w:val="000B1210"/>
    <w:rsid w:val="000B1BA2"/>
    <w:rsid w:val="000B22CB"/>
    <w:rsid w:val="000B233F"/>
    <w:rsid w:val="000B3B2A"/>
    <w:rsid w:val="000B50FD"/>
    <w:rsid w:val="000B5C46"/>
    <w:rsid w:val="000B5F2D"/>
    <w:rsid w:val="000B6287"/>
    <w:rsid w:val="000B6959"/>
    <w:rsid w:val="000B6B79"/>
    <w:rsid w:val="000B6FFB"/>
    <w:rsid w:val="000C0379"/>
    <w:rsid w:val="000C05F8"/>
    <w:rsid w:val="000C1117"/>
    <w:rsid w:val="000C2556"/>
    <w:rsid w:val="000C2977"/>
    <w:rsid w:val="000C2CD2"/>
    <w:rsid w:val="000C32BF"/>
    <w:rsid w:val="000C357A"/>
    <w:rsid w:val="000C3C7B"/>
    <w:rsid w:val="000C48E1"/>
    <w:rsid w:val="000C61B1"/>
    <w:rsid w:val="000C6C96"/>
    <w:rsid w:val="000C74FF"/>
    <w:rsid w:val="000C7D27"/>
    <w:rsid w:val="000C7FA3"/>
    <w:rsid w:val="000D04AF"/>
    <w:rsid w:val="000D312E"/>
    <w:rsid w:val="000D3787"/>
    <w:rsid w:val="000D4D61"/>
    <w:rsid w:val="000D5AFC"/>
    <w:rsid w:val="000D5F70"/>
    <w:rsid w:val="000D6F9B"/>
    <w:rsid w:val="000D7281"/>
    <w:rsid w:val="000E0028"/>
    <w:rsid w:val="000E0995"/>
    <w:rsid w:val="000E11CF"/>
    <w:rsid w:val="000E1371"/>
    <w:rsid w:val="000E2277"/>
    <w:rsid w:val="000E2F19"/>
    <w:rsid w:val="000E2F8C"/>
    <w:rsid w:val="000E3B72"/>
    <w:rsid w:val="000E4076"/>
    <w:rsid w:val="000E45C4"/>
    <w:rsid w:val="000E58D4"/>
    <w:rsid w:val="000E59EA"/>
    <w:rsid w:val="000E59F0"/>
    <w:rsid w:val="000E769D"/>
    <w:rsid w:val="000F00D3"/>
    <w:rsid w:val="000F034F"/>
    <w:rsid w:val="000F03FE"/>
    <w:rsid w:val="000F0FC5"/>
    <w:rsid w:val="000F10BB"/>
    <w:rsid w:val="000F14AB"/>
    <w:rsid w:val="000F1AED"/>
    <w:rsid w:val="000F259B"/>
    <w:rsid w:val="000F2F11"/>
    <w:rsid w:val="000F4598"/>
    <w:rsid w:val="000F5032"/>
    <w:rsid w:val="000F5A7A"/>
    <w:rsid w:val="000F64D7"/>
    <w:rsid w:val="000F6570"/>
    <w:rsid w:val="000F6816"/>
    <w:rsid w:val="00101B03"/>
    <w:rsid w:val="001022D3"/>
    <w:rsid w:val="00102480"/>
    <w:rsid w:val="00102856"/>
    <w:rsid w:val="00103508"/>
    <w:rsid w:val="00103938"/>
    <w:rsid w:val="00103EB3"/>
    <w:rsid w:val="001046A6"/>
    <w:rsid w:val="0010504C"/>
    <w:rsid w:val="001052EF"/>
    <w:rsid w:val="001068FC"/>
    <w:rsid w:val="00106D6B"/>
    <w:rsid w:val="001073E5"/>
    <w:rsid w:val="00110124"/>
    <w:rsid w:val="0011128D"/>
    <w:rsid w:val="0011157A"/>
    <w:rsid w:val="001118F4"/>
    <w:rsid w:val="00112356"/>
    <w:rsid w:val="00112A25"/>
    <w:rsid w:val="00113BE9"/>
    <w:rsid w:val="00113F86"/>
    <w:rsid w:val="00114875"/>
    <w:rsid w:val="00114965"/>
    <w:rsid w:val="00115432"/>
    <w:rsid w:val="00115EE1"/>
    <w:rsid w:val="00116B66"/>
    <w:rsid w:val="001205A8"/>
    <w:rsid w:val="00120A99"/>
    <w:rsid w:val="001211C8"/>
    <w:rsid w:val="00121B6B"/>
    <w:rsid w:val="00122BB0"/>
    <w:rsid w:val="00122FA4"/>
    <w:rsid w:val="0012350A"/>
    <w:rsid w:val="0012358A"/>
    <w:rsid w:val="00123FDF"/>
    <w:rsid w:val="00124835"/>
    <w:rsid w:val="001274EA"/>
    <w:rsid w:val="00127E1C"/>
    <w:rsid w:val="00131C08"/>
    <w:rsid w:val="00132252"/>
    <w:rsid w:val="00132E3C"/>
    <w:rsid w:val="00133646"/>
    <w:rsid w:val="001337C5"/>
    <w:rsid w:val="001337F3"/>
    <w:rsid w:val="00135F03"/>
    <w:rsid w:val="001360F3"/>
    <w:rsid w:val="00136144"/>
    <w:rsid w:val="00136F42"/>
    <w:rsid w:val="00137D22"/>
    <w:rsid w:val="00141AD4"/>
    <w:rsid w:val="00142591"/>
    <w:rsid w:val="0014380E"/>
    <w:rsid w:val="001439FF"/>
    <w:rsid w:val="00143A61"/>
    <w:rsid w:val="001447A1"/>
    <w:rsid w:val="001454BC"/>
    <w:rsid w:val="00145836"/>
    <w:rsid w:val="00145CAF"/>
    <w:rsid w:val="0014688A"/>
    <w:rsid w:val="001473BE"/>
    <w:rsid w:val="00147D0A"/>
    <w:rsid w:val="00147E80"/>
    <w:rsid w:val="00150237"/>
    <w:rsid w:val="00152200"/>
    <w:rsid w:val="001522F7"/>
    <w:rsid w:val="00152C8A"/>
    <w:rsid w:val="00153D3F"/>
    <w:rsid w:val="001540FC"/>
    <w:rsid w:val="00154ACD"/>
    <w:rsid w:val="00154D1F"/>
    <w:rsid w:val="00154D33"/>
    <w:rsid w:val="001557D4"/>
    <w:rsid w:val="00155864"/>
    <w:rsid w:val="001566BC"/>
    <w:rsid w:val="001570AD"/>
    <w:rsid w:val="0015712F"/>
    <w:rsid w:val="00160097"/>
    <w:rsid w:val="00160488"/>
    <w:rsid w:val="0016086E"/>
    <w:rsid w:val="001611D4"/>
    <w:rsid w:val="00161ABB"/>
    <w:rsid w:val="00162BD7"/>
    <w:rsid w:val="00163179"/>
    <w:rsid w:val="001636AB"/>
    <w:rsid w:val="00163E05"/>
    <w:rsid w:val="00164273"/>
    <w:rsid w:val="001649F9"/>
    <w:rsid w:val="00164C21"/>
    <w:rsid w:val="0016537F"/>
    <w:rsid w:val="00165595"/>
    <w:rsid w:val="00165BDD"/>
    <w:rsid w:val="001660C2"/>
    <w:rsid w:val="00166262"/>
    <w:rsid w:val="00170317"/>
    <w:rsid w:val="00170E77"/>
    <w:rsid w:val="00170F49"/>
    <w:rsid w:val="001715EA"/>
    <w:rsid w:val="00171CB6"/>
    <w:rsid w:val="00172F87"/>
    <w:rsid w:val="00173B86"/>
    <w:rsid w:val="00177DF8"/>
    <w:rsid w:val="00177F7D"/>
    <w:rsid w:val="00180667"/>
    <w:rsid w:val="0018153A"/>
    <w:rsid w:val="00182C3C"/>
    <w:rsid w:val="001840DE"/>
    <w:rsid w:val="00184919"/>
    <w:rsid w:val="00184E91"/>
    <w:rsid w:val="00186540"/>
    <w:rsid w:val="001869BA"/>
    <w:rsid w:val="00186A23"/>
    <w:rsid w:val="001870DF"/>
    <w:rsid w:val="00187C6D"/>
    <w:rsid w:val="0019055F"/>
    <w:rsid w:val="00191B84"/>
    <w:rsid w:val="00191EBB"/>
    <w:rsid w:val="0019512C"/>
    <w:rsid w:val="0019572F"/>
    <w:rsid w:val="00197005"/>
    <w:rsid w:val="00197637"/>
    <w:rsid w:val="001A09C8"/>
    <w:rsid w:val="001A1350"/>
    <w:rsid w:val="001A1356"/>
    <w:rsid w:val="001A23C8"/>
    <w:rsid w:val="001A241C"/>
    <w:rsid w:val="001A3876"/>
    <w:rsid w:val="001A3EDA"/>
    <w:rsid w:val="001A42C1"/>
    <w:rsid w:val="001A4961"/>
    <w:rsid w:val="001A4F9E"/>
    <w:rsid w:val="001A55A7"/>
    <w:rsid w:val="001A5D0F"/>
    <w:rsid w:val="001A65F3"/>
    <w:rsid w:val="001A6744"/>
    <w:rsid w:val="001A6753"/>
    <w:rsid w:val="001A6EF7"/>
    <w:rsid w:val="001B0466"/>
    <w:rsid w:val="001B04C7"/>
    <w:rsid w:val="001B08E0"/>
    <w:rsid w:val="001B0D99"/>
    <w:rsid w:val="001B0E45"/>
    <w:rsid w:val="001B1A0C"/>
    <w:rsid w:val="001B1E76"/>
    <w:rsid w:val="001B210A"/>
    <w:rsid w:val="001B35F5"/>
    <w:rsid w:val="001B39AD"/>
    <w:rsid w:val="001B3C9E"/>
    <w:rsid w:val="001B3D73"/>
    <w:rsid w:val="001B4CB6"/>
    <w:rsid w:val="001B4DF4"/>
    <w:rsid w:val="001B67DC"/>
    <w:rsid w:val="001B6D16"/>
    <w:rsid w:val="001B7020"/>
    <w:rsid w:val="001B74A7"/>
    <w:rsid w:val="001C013C"/>
    <w:rsid w:val="001C0838"/>
    <w:rsid w:val="001C17F4"/>
    <w:rsid w:val="001C335F"/>
    <w:rsid w:val="001C3C33"/>
    <w:rsid w:val="001C4598"/>
    <w:rsid w:val="001C4CAD"/>
    <w:rsid w:val="001C5308"/>
    <w:rsid w:val="001C5962"/>
    <w:rsid w:val="001C6CF1"/>
    <w:rsid w:val="001C788C"/>
    <w:rsid w:val="001D1255"/>
    <w:rsid w:val="001D24C0"/>
    <w:rsid w:val="001D4AA0"/>
    <w:rsid w:val="001D644C"/>
    <w:rsid w:val="001D78DF"/>
    <w:rsid w:val="001E0137"/>
    <w:rsid w:val="001E0775"/>
    <w:rsid w:val="001E104F"/>
    <w:rsid w:val="001E11C5"/>
    <w:rsid w:val="001E1554"/>
    <w:rsid w:val="001E16B8"/>
    <w:rsid w:val="001E2022"/>
    <w:rsid w:val="001E211B"/>
    <w:rsid w:val="001E2FD7"/>
    <w:rsid w:val="001E4359"/>
    <w:rsid w:val="001E4400"/>
    <w:rsid w:val="001E4717"/>
    <w:rsid w:val="001E4E98"/>
    <w:rsid w:val="001E5365"/>
    <w:rsid w:val="001E54D4"/>
    <w:rsid w:val="001E58E8"/>
    <w:rsid w:val="001E5B47"/>
    <w:rsid w:val="001E72AA"/>
    <w:rsid w:val="001E7644"/>
    <w:rsid w:val="001E7B23"/>
    <w:rsid w:val="001F0802"/>
    <w:rsid w:val="001F2039"/>
    <w:rsid w:val="001F244B"/>
    <w:rsid w:val="001F2D38"/>
    <w:rsid w:val="001F308A"/>
    <w:rsid w:val="001F3409"/>
    <w:rsid w:val="001F3BF2"/>
    <w:rsid w:val="001F3E81"/>
    <w:rsid w:val="001F3EE5"/>
    <w:rsid w:val="001F48F2"/>
    <w:rsid w:val="001F64AF"/>
    <w:rsid w:val="001F6D5F"/>
    <w:rsid w:val="001F6E2F"/>
    <w:rsid w:val="001F7237"/>
    <w:rsid w:val="001F7612"/>
    <w:rsid w:val="001F7A35"/>
    <w:rsid w:val="00200790"/>
    <w:rsid w:val="002015E4"/>
    <w:rsid w:val="00201725"/>
    <w:rsid w:val="00201C12"/>
    <w:rsid w:val="00201EEA"/>
    <w:rsid w:val="002030DB"/>
    <w:rsid w:val="00203816"/>
    <w:rsid w:val="002038B1"/>
    <w:rsid w:val="00203CC9"/>
    <w:rsid w:val="00204868"/>
    <w:rsid w:val="00204CAD"/>
    <w:rsid w:val="00205490"/>
    <w:rsid w:val="002054C9"/>
    <w:rsid w:val="0020550B"/>
    <w:rsid w:val="00205EDA"/>
    <w:rsid w:val="0020627F"/>
    <w:rsid w:val="00206B1D"/>
    <w:rsid w:val="00210730"/>
    <w:rsid w:val="00210982"/>
    <w:rsid w:val="00211BD4"/>
    <w:rsid w:val="00211E42"/>
    <w:rsid w:val="0021203E"/>
    <w:rsid w:val="00212521"/>
    <w:rsid w:val="002129A0"/>
    <w:rsid w:val="00212A8E"/>
    <w:rsid w:val="00212BF6"/>
    <w:rsid w:val="00213E2F"/>
    <w:rsid w:val="0021409F"/>
    <w:rsid w:val="00214EC4"/>
    <w:rsid w:val="00215647"/>
    <w:rsid w:val="00215762"/>
    <w:rsid w:val="002159C0"/>
    <w:rsid w:val="00220B91"/>
    <w:rsid w:val="00222650"/>
    <w:rsid w:val="00223611"/>
    <w:rsid w:val="0022515F"/>
    <w:rsid w:val="00225553"/>
    <w:rsid w:val="00225B57"/>
    <w:rsid w:val="00225DC5"/>
    <w:rsid w:val="0022629F"/>
    <w:rsid w:val="002265F2"/>
    <w:rsid w:val="00227027"/>
    <w:rsid w:val="002277AB"/>
    <w:rsid w:val="002318DA"/>
    <w:rsid w:val="002326BF"/>
    <w:rsid w:val="002348C5"/>
    <w:rsid w:val="00234955"/>
    <w:rsid w:val="00234B63"/>
    <w:rsid w:val="002357C1"/>
    <w:rsid w:val="002358B7"/>
    <w:rsid w:val="0023696F"/>
    <w:rsid w:val="00236A46"/>
    <w:rsid w:val="00236E7F"/>
    <w:rsid w:val="00237048"/>
    <w:rsid w:val="002372E2"/>
    <w:rsid w:val="00241003"/>
    <w:rsid w:val="00242CD7"/>
    <w:rsid w:val="00242F05"/>
    <w:rsid w:val="00243317"/>
    <w:rsid w:val="00244CF3"/>
    <w:rsid w:val="002456FD"/>
    <w:rsid w:val="00245C80"/>
    <w:rsid w:val="002464B5"/>
    <w:rsid w:val="00246849"/>
    <w:rsid w:val="00246C35"/>
    <w:rsid w:val="00250BE8"/>
    <w:rsid w:val="00251C72"/>
    <w:rsid w:val="00251F48"/>
    <w:rsid w:val="00252207"/>
    <w:rsid w:val="002533B1"/>
    <w:rsid w:val="002548F8"/>
    <w:rsid w:val="00257192"/>
    <w:rsid w:val="0025760D"/>
    <w:rsid w:val="0026116C"/>
    <w:rsid w:val="00262749"/>
    <w:rsid w:val="00263093"/>
    <w:rsid w:val="00263688"/>
    <w:rsid w:val="0026382D"/>
    <w:rsid w:val="00264D87"/>
    <w:rsid w:val="00264FFF"/>
    <w:rsid w:val="00265941"/>
    <w:rsid w:val="00265E29"/>
    <w:rsid w:val="0026632A"/>
    <w:rsid w:val="00266B11"/>
    <w:rsid w:val="00266C1E"/>
    <w:rsid w:val="00266EE1"/>
    <w:rsid w:val="00267D0D"/>
    <w:rsid w:val="00269886"/>
    <w:rsid w:val="0027010D"/>
    <w:rsid w:val="002701A2"/>
    <w:rsid w:val="00270762"/>
    <w:rsid w:val="00270FA9"/>
    <w:rsid w:val="00274156"/>
    <w:rsid w:val="00275E8B"/>
    <w:rsid w:val="002760DC"/>
    <w:rsid w:val="002768EF"/>
    <w:rsid w:val="00277AC1"/>
    <w:rsid w:val="0028030B"/>
    <w:rsid w:val="00280BB7"/>
    <w:rsid w:val="00283C6B"/>
    <w:rsid w:val="00287280"/>
    <w:rsid w:val="002905A5"/>
    <w:rsid w:val="00291471"/>
    <w:rsid w:val="002917BF"/>
    <w:rsid w:val="00292696"/>
    <w:rsid w:val="002926BB"/>
    <w:rsid w:val="00292B3C"/>
    <w:rsid w:val="00292FE8"/>
    <w:rsid w:val="00293628"/>
    <w:rsid w:val="0029492F"/>
    <w:rsid w:val="00294C88"/>
    <w:rsid w:val="002957F6"/>
    <w:rsid w:val="00295F92"/>
    <w:rsid w:val="002961E3"/>
    <w:rsid w:val="002977C8"/>
    <w:rsid w:val="002978D2"/>
    <w:rsid w:val="00297FFC"/>
    <w:rsid w:val="0029C70C"/>
    <w:rsid w:val="002A02CC"/>
    <w:rsid w:val="002A1FFB"/>
    <w:rsid w:val="002A2D17"/>
    <w:rsid w:val="002A2D41"/>
    <w:rsid w:val="002A31E1"/>
    <w:rsid w:val="002A3DE5"/>
    <w:rsid w:val="002A4034"/>
    <w:rsid w:val="002A436B"/>
    <w:rsid w:val="002A5578"/>
    <w:rsid w:val="002A571C"/>
    <w:rsid w:val="002A6001"/>
    <w:rsid w:val="002A63F9"/>
    <w:rsid w:val="002A65AE"/>
    <w:rsid w:val="002A7673"/>
    <w:rsid w:val="002A768C"/>
    <w:rsid w:val="002B0068"/>
    <w:rsid w:val="002B15A5"/>
    <w:rsid w:val="002B1B65"/>
    <w:rsid w:val="002B3D29"/>
    <w:rsid w:val="002B4D00"/>
    <w:rsid w:val="002B4D05"/>
    <w:rsid w:val="002B54BE"/>
    <w:rsid w:val="002B59A8"/>
    <w:rsid w:val="002B5B1F"/>
    <w:rsid w:val="002B6F28"/>
    <w:rsid w:val="002B72CD"/>
    <w:rsid w:val="002B72E2"/>
    <w:rsid w:val="002C1160"/>
    <w:rsid w:val="002C12ED"/>
    <w:rsid w:val="002C171B"/>
    <w:rsid w:val="002C1F7D"/>
    <w:rsid w:val="002C2D3E"/>
    <w:rsid w:val="002C45BE"/>
    <w:rsid w:val="002C483F"/>
    <w:rsid w:val="002C70AA"/>
    <w:rsid w:val="002C7196"/>
    <w:rsid w:val="002C7676"/>
    <w:rsid w:val="002C7E2C"/>
    <w:rsid w:val="002C7F51"/>
    <w:rsid w:val="002D0216"/>
    <w:rsid w:val="002D040C"/>
    <w:rsid w:val="002D15CD"/>
    <w:rsid w:val="002D1860"/>
    <w:rsid w:val="002D25B5"/>
    <w:rsid w:val="002D29F0"/>
    <w:rsid w:val="002D2D1A"/>
    <w:rsid w:val="002D4D8B"/>
    <w:rsid w:val="002D53C9"/>
    <w:rsid w:val="002D58AF"/>
    <w:rsid w:val="002D5910"/>
    <w:rsid w:val="002D7C15"/>
    <w:rsid w:val="002E03D9"/>
    <w:rsid w:val="002E120B"/>
    <w:rsid w:val="002E36BC"/>
    <w:rsid w:val="002E3F4D"/>
    <w:rsid w:val="002E40BE"/>
    <w:rsid w:val="002E573A"/>
    <w:rsid w:val="002E7329"/>
    <w:rsid w:val="002E76FB"/>
    <w:rsid w:val="002E7853"/>
    <w:rsid w:val="002F04A7"/>
    <w:rsid w:val="002F06E3"/>
    <w:rsid w:val="002F144B"/>
    <w:rsid w:val="002F1C7E"/>
    <w:rsid w:val="002F2584"/>
    <w:rsid w:val="002F25CE"/>
    <w:rsid w:val="002F3E47"/>
    <w:rsid w:val="002F432C"/>
    <w:rsid w:val="002F477F"/>
    <w:rsid w:val="002F4947"/>
    <w:rsid w:val="002F4A46"/>
    <w:rsid w:val="002F564E"/>
    <w:rsid w:val="002F5BE8"/>
    <w:rsid w:val="002F5C8D"/>
    <w:rsid w:val="002F6196"/>
    <w:rsid w:val="002F64F6"/>
    <w:rsid w:val="002F6B03"/>
    <w:rsid w:val="002F6DD3"/>
    <w:rsid w:val="002F70CC"/>
    <w:rsid w:val="002F7B54"/>
    <w:rsid w:val="002F7BD7"/>
    <w:rsid w:val="002F7CB0"/>
    <w:rsid w:val="00300811"/>
    <w:rsid w:val="003008DD"/>
    <w:rsid w:val="00300B67"/>
    <w:rsid w:val="003027A0"/>
    <w:rsid w:val="0030337C"/>
    <w:rsid w:val="0030428E"/>
    <w:rsid w:val="00304453"/>
    <w:rsid w:val="00304644"/>
    <w:rsid w:val="0030610A"/>
    <w:rsid w:val="003063F4"/>
    <w:rsid w:val="00307A53"/>
    <w:rsid w:val="00307B14"/>
    <w:rsid w:val="00310ABD"/>
    <w:rsid w:val="0031339F"/>
    <w:rsid w:val="003141AB"/>
    <w:rsid w:val="00314549"/>
    <w:rsid w:val="003151AF"/>
    <w:rsid w:val="00315EEB"/>
    <w:rsid w:val="00316379"/>
    <w:rsid w:val="00316711"/>
    <w:rsid w:val="00316B39"/>
    <w:rsid w:val="00316BDD"/>
    <w:rsid w:val="00317578"/>
    <w:rsid w:val="00321729"/>
    <w:rsid w:val="0032176F"/>
    <w:rsid w:val="00322A6A"/>
    <w:rsid w:val="00322E93"/>
    <w:rsid w:val="0032340F"/>
    <w:rsid w:val="0032346A"/>
    <w:rsid w:val="003236E7"/>
    <w:rsid w:val="00323C37"/>
    <w:rsid w:val="00323CDD"/>
    <w:rsid w:val="0032479C"/>
    <w:rsid w:val="0032549F"/>
    <w:rsid w:val="00325896"/>
    <w:rsid w:val="00326C2B"/>
    <w:rsid w:val="0032764D"/>
    <w:rsid w:val="00327C47"/>
    <w:rsid w:val="00327CD9"/>
    <w:rsid w:val="003300A0"/>
    <w:rsid w:val="003309B0"/>
    <w:rsid w:val="00330CC1"/>
    <w:rsid w:val="003311CA"/>
    <w:rsid w:val="00331C73"/>
    <w:rsid w:val="00332038"/>
    <w:rsid w:val="003324D8"/>
    <w:rsid w:val="00332691"/>
    <w:rsid w:val="0033334A"/>
    <w:rsid w:val="00334351"/>
    <w:rsid w:val="0033619A"/>
    <w:rsid w:val="003367E4"/>
    <w:rsid w:val="0034077E"/>
    <w:rsid w:val="00340AD8"/>
    <w:rsid w:val="00342021"/>
    <w:rsid w:val="003423B4"/>
    <w:rsid w:val="0034447B"/>
    <w:rsid w:val="003458E4"/>
    <w:rsid w:val="003474F6"/>
    <w:rsid w:val="00347A62"/>
    <w:rsid w:val="00347FA5"/>
    <w:rsid w:val="00350107"/>
    <w:rsid w:val="003503C2"/>
    <w:rsid w:val="0035091D"/>
    <w:rsid w:val="00350A02"/>
    <w:rsid w:val="003519DA"/>
    <w:rsid w:val="00351ADF"/>
    <w:rsid w:val="0035207B"/>
    <w:rsid w:val="00356C3D"/>
    <w:rsid w:val="00357133"/>
    <w:rsid w:val="0035759B"/>
    <w:rsid w:val="00360FC3"/>
    <w:rsid w:val="00360FDF"/>
    <w:rsid w:val="00361E29"/>
    <w:rsid w:val="00362BD8"/>
    <w:rsid w:val="00362E60"/>
    <w:rsid w:val="00363653"/>
    <w:rsid w:val="003674E4"/>
    <w:rsid w:val="00370893"/>
    <w:rsid w:val="00371135"/>
    <w:rsid w:val="003717D1"/>
    <w:rsid w:val="00373DF6"/>
    <w:rsid w:val="00373E30"/>
    <w:rsid w:val="00374990"/>
    <w:rsid w:val="00374DD1"/>
    <w:rsid w:val="0037660F"/>
    <w:rsid w:val="00376841"/>
    <w:rsid w:val="003768E1"/>
    <w:rsid w:val="0038046F"/>
    <w:rsid w:val="00380C63"/>
    <w:rsid w:val="00381184"/>
    <w:rsid w:val="00383812"/>
    <w:rsid w:val="00383BC3"/>
    <w:rsid w:val="00383D62"/>
    <w:rsid w:val="00384D2B"/>
    <w:rsid w:val="00384F74"/>
    <w:rsid w:val="0038561A"/>
    <w:rsid w:val="003857E4"/>
    <w:rsid w:val="0038790B"/>
    <w:rsid w:val="00387EDA"/>
    <w:rsid w:val="00390883"/>
    <w:rsid w:val="00391422"/>
    <w:rsid w:val="00392BA6"/>
    <w:rsid w:val="00392C17"/>
    <w:rsid w:val="0039319E"/>
    <w:rsid w:val="0039375D"/>
    <w:rsid w:val="00393E3B"/>
    <w:rsid w:val="00393F51"/>
    <w:rsid w:val="0039474F"/>
    <w:rsid w:val="00394EB4"/>
    <w:rsid w:val="00394F71"/>
    <w:rsid w:val="00395867"/>
    <w:rsid w:val="00395DD6"/>
    <w:rsid w:val="00396306"/>
    <w:rsid w:val="003967A8"/>
    <w:rsid w:val="003969DA"/>
    <w:rsid w:val="0039733F"/>
    <w:rsid w:val="003A067E"/>
    <w:rsid w:val="003A1985"/>
    <w:rsid w:val="003A2686"/>
    <w:rsid w:val="003A2DCF"/>
    <w:rsid w:val="003A3E56"/>
    <w:rsid w:val="003A4919"/>
    <w:rsid w:val="003A4B89"/>
    <w:rsid w:val="003A4EA1"/>
    <w:rsid w:val="003A5966"/>
    <w:rsid w:val="003A60AC"/>
    <w:rsid w:val="003A69D5"/>
    <w:rsid w:val="003A6C18"/>
    <w:rsid w:val="003A6EE7"/>
    <w:rsid w:val="003A7FD4"/>
    <w:rsid w:val="003B18DF"/>
    <w:rsid w:val="003B1D4A"/>
    <w:rsid w:val="003B2539"/>
    <w:rsid w:val="003B2963"/>
    <w:rsid w:val="003B2F4E"/>
    <w:rsid w:val="003B422F"/>
    <w:rsid w:val="003B42B2"/>
    <w:rsid w:val="003B671C"/>
    <w:rsid w:val="003B6B92"/>
    <w:rsid w:val="003B7A58"/>
    <w:rsid w:val="003C00F6"/>
    <w:rsid w:val="003C09F7"/>
    <w:rsid w:val="003C0D44"/>
    <w:rsid w:val="003C0EA8"/>
    <w:rsid w:val="003C10DD"/>
    <w:rsid w:val="003C3B3E"/>
    <w:rsid w:val="003C4249"/>
    <w:rsid w:val="003C4E4B"/>
    <w:rsid w:val="003C4F21"/>
    <w:rsid w:val="003C67E3"/>
    <w:rsid w:val="003C719B"/>
    <w:rsid w:val="003D0622"/>
    <w:rsid w:val="003D0D51"/>
    <w:rsid w:val="003D123F"/>
    <w:rsid w:val="003D1584"/>
    <w:rsid w:val="003D16F7"/>
    <w:rsid w:val="003D1948"/>
    <w:rsid w:val="003D201A"/>
    <w:rsid w:val="003D221A"/>
    <w:rsid w:val="003D24EA"/>
    <w:rsid w:val="003D24FD"/>
    <w:rsid w:val="003D2519"/>
    <w:rsid w:val="003D28FF"/>
    <w:rsid w:val="003D42A8"/>
    <w:rsid w:val="003D486B"/>
    <w:rsid w:val="003D4F5B"/>
    <w:rsid w:val="003D522D"/>
    <w:rsid w:val="003D5D5C"/>
    <w:rsid w:val="003D5DEB"/>
    <w:rsid w:val="003D5E84"/>
    <w:rsid w:val="003D6620"/>
    <w:rsid w:val="003D70F0"/>
    <w:rsid w:val="003D71A7"/>
    <w:rsid w:val="003D7287"/>
    <w:rsid w:val="003D7370"/>
    <w:rsid w:val="003E065D"/>
    <w:rsid w:val="003E0A88"/>
    <w:rsid w:val="003E0CDC"/>
    <w:rsid w:val="003E0D63"/>
    <w:rsid w:val="003E152E"/>
    <w:rsid w:val="003E18AB"/>
    <w:rsid w:val="003E2598"/>
    <w:rsid w:val="003E4BD2"/>
    <w:rsid w:val="003E5CD7"/>
    <w:rsid w:val="003E6DBD"/>
    <w:rsid w:val="003E702C"/>
    <w:rsid w:val="003F0F07"/>
    <w:rsid w:val="003F1980"/>
    <w:rsid w:val="003F1A15"/>
    <w:rsid w:val="003F1CD6"/>
    <w:rsid w:val="003F2379"/>
    <w:rsid w:val="003F3BE9"/>
    <w:rsid w:val="003F3DAA"/>
    <w:rsid w:val="003F488A"/>
    <w:rsid w:val="003F4C9C"/>
    <w:rsid w:val="003F4D3C"/>
    <w:rsid w:val="003F55AE"/>
    <w:rsid w:val="003F602B"/>
    <w:rsid w:val="003F6055"/>
    <w:rsid w:val="003F6338"/>
    <w:rsid w:val="003F63E4"/>
    <w:rsid w:val="003F71D4"/>
    <w:rsid w:val="003F7E97"/>
    <w:rsid w:val="004003F9"/>
    <w:rsid w:val="00400BE4"/>
    <w:rsid w:val="004010CD"/>
    <w:rsid w:val="004017CE"/>
    <w:rsid w:val="00401802"/>
    <w:rsid w:val="00401DC2"/>
    <w:rsid w:val="00402911"/>
    <w:rsid w:val="00402BC7"/>
    <w:rsid w:val="0040414B"/>
    <w:rsid w:val="0040487A"/>
    <w:rsid w:val="00404C36"/>
    <w:rsid w:val="00404C50"/>
    <w:rsid w:val="00404E89"/>
    <w:rsid w:val="00404FB9"/>
    <w:rsid w:val="00404FFA"/>
    <w:rsid w:val="0040539B"/>
    <w:rsid w:val="004059A8"/>
    <w:rsid w:val="00405BDD"/>
    <w:rsid w:val="00405EFE"/>
    <w:rsid w:val="00406251"/>
    <w:rsid w:val="00406B72"/>
    <w:rsid w:val="00406B81"/>
    <w:rsid w:val="00406EF5"/>
    <w:rsid w:val="00407119"/>
    <w:rsid w:val="004072B3"/>
    <w:rsid w:val="00407311"/>
    <w:rsid w:val="00410F13"/>
    <w:rsid w:val="00411BD6"/>
    <w:rsid w:val="00411C76"/>
    <w:rsid w:val="0041274B"/>
    <w:rsid w:val="00412E84"/>
    <w:rsid w:val="0041336E"/>
    <w:rsid w:val="00414631"/>
    <w:rsid w:val="0041482A"/>
    <w:rsid w:val="00416AEC"/>
    <w:rsid w:val="00417389"/>
    <w:rsid w:val="00417529"/>
    <w:rsid w:val="00417591"/>
    <w:rsid w:val="004178BF"/>
    <w:rsid w:val="00420C85"/>
    <w:rsid w:val="0042139A"/>
    <w:rsid w:val="004214E5"/>
    <w:rsid w:val="00423458"/>
    <w:rsid w:val="004243B5"/>
    <w:rsid w:val="00424887"/>
    <w:rsid w:val="00424D5F"/>
    <w:rsid w:val="0042503A"/>
    <w:rsid w:val="00426981"/>
    <w:rsid w:val="00426B9A"/>
    <w:rsid w:val="004319F0"/>
    <w:rsid w:val="00432377"/>
    <w:rsid w:val="00434782"/>
    <w:rsid w:val="0043544D"/>
    <w:rsid w:val="0043653F"/>
    <w:rsid w:val="00436812"/>
    <w:rsid w:val="00436923"/>
    <w:rsid w:val="00437678"/>
    <w:rsid w:val="00437FA3"/>
    <w:rsid w:val="00441A87"/>
    <w:rsid w:val="0044263C"/>
    <w:rsid w:val="00442AD8"/>
    <w:rsid w:val="00442FA3"/>
    <w:rsid w:val="00443E87"/>
    <w:rsid w:val="00444B08"/>
    <w:rsid w:val="00444DC7"/>
    <w:rsid w:val="004457CC"/>
    <w:rsid w:val="004471E4"/>
    <w:rsid w:val="00447219"/>
    <w:rsid w:val="004512C8"/>
    <w:rsid w:val="00452B09"/>
    <w:rsid w:val="00452F8F"/>
    <w:rsid w:val="004558FB"/>
    <w:rsid w:val="00456F15"/>
    <w:rsid w:val="00457769"/>
    <w:rsid w:val="0046092E"/>
    <w:rsid w:val="00460AD7"/>
    <w:rsid w:val="00464424"/>
    <w:rsid w:val="0046458A"/>
    <w:rsid w:val="00465492"/>
    <w:rsid w:val="00466B80"/>
    <w:rsid w:val="00466DE0"/>
    <w:rsid w:val="0046711B"/>
    <w:rsid w:val="0046768C"/>
    <w:rsid w:val="0047105D"/>
    <w:rsid w:val="0047172D"/>
    <w:rsid w:val="004736D3"/>
    <w:rsid w:val="004752C8"/>
    <w:rsid w:val="004818F0"/>
    <w:rsid w:val="00482842"/>
    <w:rsid w:val="00482ACB"/>
    <w:rsid w:val="00482E14"/>
    <w:rsid w:val="00483625"/>
    <w:rsid w:val="00483ACA"/>
    <w:rsid w:val="0048545F"/>
    <w:rsid w:val="0048644A"/>
    <w:rsid w:val="00486459"/>
    <w:rsid w:val="0048662A"/>
    <w:rsid w:val="00487692"/>
    <w:rsid w:val="00487E52"/>
    <w:rsid w:val="0049068B"/>
    <w:rsid w:val="00491457"/>
    <w:rsid w:val="0049265F"/>
    <w:rsid w:val="00492706"/>
    <w:rsid w:val="004927DF"/>
    <w:rsid w:val="004947C6"/>
    <w:rsid w:val="00495470"/>
    <w:rsid w:val="0049565B"/>
    <w:rsid w:val="004958AE"/>
    <w:rsid w:val="00495C1A"/>
    <w:rsid w:val="004963DA"/>
    <w:rsid w:val="004975BD"/>
    <w:rsid w:val="00497616"/>
    <w:rsid w:val="004A0B46"/>
    <w:rsid w:val="004A0C0B"/>
    <w:rsid w:val="004A132E"/>
    <w:rsid w:val="004A3CCE"/>
    <w:rsid w:val="004A3D5B"/>
    <w:rsid w:val="004A4905"/>
    <w:rsid w:val="004A5C64"/>
    <w:rsid w:val="004A6154"/>
    <w:rsid w:val="004A6A2E"/>
    <w:rsid w:val="004B0691"/>
    <w:rsid w:val="004B0847"/>
    <w:rsid w:val="004B0F93"/>
    <w:rsid w:val="004B1D1D"/>
    <w:rsid w:val="004B204C"/>
    <w:rsid w:val="004B2A87"/>
    <w:rsid w:val="004B2E72"/>
    <w:rsid w:val="004B3037"/>
    <w:rsid w:val="004B36E1"/>
    <w:rsid w:val="004B3B54"/>
    <w:rsid w:val="004B4FE7"/>
    <w:rsid w:val="004B589A"/>
    <w:rsid w:val="004B7E04"/>
    <w:rsid w:val="004C1792"/>
    <w:rsid w:val="004C2718"/>
    <w:rsid w:val="004C2DE6"/>
    <w:rsid w:val="004C33EF"/>
    <w:rsid w:val="004C378D"/>
    <w:rsid w:val="004C48D7"/>
    <w:rsid w:val="004C4BAE"/>
    <w:rsid w:val="004C6275"/>
    <w:rsid w:val="004C68B3"/>
    <w:rsid w:val="004C6C66"/>
    <w:rsid w:val="004C73D8"/>
    <w:rsid w:val="004C78AF"/>
    <w:rsid w:val="004D04E2"/>
    <w:rsid w:val="004D15EC"/>
    <w:rsid w:val="004D20A5"/>
    <w:rsid w:val="004D2733"/>
    <w:rsid w:val="004D33E5"/>
    <w:rsid w:val="004D6B57"/>
    <w:rsid w:val="004D7312"/>
    <w:rsid w:val="004E0100"/>
    <w:rsid w:val="004E0B25"/>
    <w:rsid w:val="004E100B"/>
    <w:rsid w:val="004E15C4"/>
    <w:rsid w:val="004E161D"/>
    <w:rsid w:val="004E173F"/>
    <w:rsid w:val="004E1A16"/>
    <w:rsid w:val="004E1F8E"/>
    <w:rsid w:val="004E2099"/>
    <w:rsid w:val="004E20AD"/>
    <w:rsid w:val="004E23C3"/>
    <w:rsid w:val="004E2E8D"/>
    <w:rsid w:val="004E4AE0"/>
    <w:rsid w:val="004E4D27"/>
    <w:rsid w:val="004E51FE"/>
    <w:rsid w:val="004E6076"/>
    <w:rsid w:val="004E60F5"/>
    <w:rsid w:val="004E7215"/>
    <w:rsid w:val="004F0056"/>
    <w:rsid w:val="004F0BDE"/>
    <w:rsid w:val="004F1FC2"/>
    <w:rsid w:val="004F23A1"/>
    <w:rsid w:val="004F2D0C"/>
    <w:rsid w:val="004F459A"/>
    <w:rsid w:val="004F4731"/>
    <w:rsid w:val="004F47B9"/>
    <w:rsid w:val="004F4C6C"/>
    <w:rsid w:val="004F662C"/>
    <w:rsid w:val="004F7913"/>
    <w:rsid w:val="004F7930"/>
    <w:rsid w:val="004F7AB3"/>
    <w:rsid w:val="0050035E"/>
    <w:rsid w:val="00500504"/>
    <w:rsid w:val="00500AE3"/>
    <w:rsid w:val="005010F0"/>
    <w:rsid w:val="00501E9B"/>
    <w:rsid w:val="0050229B"/>
    <w:rsid w:val="00503375"/>
    <w:rsid w:val="005040DA"/>
    <w:rsid w:val="005042AB"/>
    <w:rsid w:val="005047D3"/>
    <w:rsid w:val="00505253"/>
    <w:rsid w:val="0050547E"/>
    <w:rsid w:val="005070F6"/>
    <w:rsid w:val="00507265"/>
    <w:rsid w:val="005076AC"/>
    <w:rsid w:val="00507D08"/>
    <w:rsid w:val="00507E04"/>
    <w:rsid w:val="005113B2"/>
    <w:rsid w:val="00511A04"/>
    <w:rsid w:val="005127E4"/>
    <w:rsid w:val="00512AC0"/>
    <w:rsid w:val="00512D56"/>
    <w:rsid w:val="0051373A"/>
    <w:rsid w:val="00514F94"/>
    <w:rsid w:val="005156D1"/>
    <w:rsid w:val="00515A59"/>
    <w:rsid w:val="00515F6E"/>
    <w:rsid w:val="00517624"/>
    <w:rsid w:val="00520417"/>
    <w:rsid w:val="0052043B"/>
    <w:rsid w:val="005207B4"/>
    <w:rsid w:val="00521114"/>
    <w:rsid w:val="005225E8"/>
    <w:rsid w:val="00523778"/>
    <w:rsid w:val="00524057"/>
    <w:rsid w:val="00526F4F"/>
    <w:rsid w:val="00527459"/>
    <w:rsid w:val="0052751A"/>
    <w:rsid w:val="005305C6"/>
    <w:rsid w:val="00530A54"/>
    <w:rsid w:val="00530D73"/>
    <w:rsid w:val="00531B70"/>
    <w:rsid w:val="005320FC"/>
    <w:rsid w:val="00532D0C"/>
    <w:rsid w:val="00533BF3"/>
    <w:rsid w:val="00534226"/>
    <w:rsid w:val="005344AB"/>
    <w:rsid w:val="00534566"/>
    <w:rsid w:val="0053543B"/>
    <w:rsid w:val="00537E94"/>
    <w:rsid w:val="00540180"/>
    <w:rsid w:val="00540FC4"/>
    <w:rsid w:val="00541723"/>
    <w:rsid w:val="005418D5"/>
    <w:rsid w:val="00541F5A"/>
    <w:rsid w:val="00542257"/>
    <w:rsid w:val="00542327"/>
    <w:rsid w:val="00542BE5"/>
    <w:rsid w:val="00542D6B"/>
    <w:rsid w:val="005439F3"/>
    <w:rsid w:val="00543A9F"/>
    <w:rsid w:val="00543F09"/>
    <w:rsid w:val="0054537A"/>
    <w:rsid w:val="0054590A"/>
    <w:rsid w:val="00545FA0"/>
    <w:rsid w:val="005463CE"/>
    <w:rsid w:val="0055008A"/>
    <w:rsid w:val="00550294"/>
    <w:rsid w:val="005502EA"/>
    <w:rsid w:val="005509CB"/>
    <w:rsid w:val="005515A9"/>
    <w:rsid w:val="00551D1F"/>
    <w:rsid w:val="00554260"/>
    <w:rsid w:val="00554506"/>
    <w:rsid w:val="005571C2"/>
    <w:rsid w:val="0056087E"/>
    <w:rsid w:val="00561485"/>
    <w:rsid w:val="00561EF0"/>
    <w:rsid w:val="00562353"/>
    <w:rsid w:val="0056266C"/>
    <w:rsid w:val="005639D6"/>
    <w:rsid w:val="00563BB1"/>
    <w:rsid w:val="00564438"/>
    <w:rsid w:val="005662E2"/>
    <w:rsid w:val="00566693"/>
    <w:rsid w:val="00566F33"/>
    <w:rsid w:val="0056759D"/>
    <w:rsid w:val="00567891"/>
    <w:rsid w:val="00571474"/>
    <w:rsid w:val="00571BD1"/>
    <w:rsid w:val="00572DDF"/>
    <w:rsid w:val="00575201"/>
    <w:rsid w:val="00575207"/>
    <w:rsid w:val="005754C5"/>
    <w:rsid w:val="00575CB1"/>
    <w:rsid w:val="00576BC7"/>
    <w:rsid w:val="00576C3A"/>
    <w:rsid w:val="005771C4"/>
    <w:rsid w:val="0057784E"/>
    <w:rsid w:val="00577FB3"/>
    <w:rsid w:val="0058061B"/>
    <w:rsid w:val="00580C31"/>
    <w:rsid w:val="00582352"/>
    <w:rsid w:val="00582459"/>
    <w:rsid w:val="00582A29"/>
    <w:rsid w:val="00583258"/>
    <w:rsid w:val="00583A82"/>
    <w:rsid w:val="0058443F"/>
    <w:rsid w:val="00585969"/>
    <w:rsid w:val="00585B98"/>
    <w:rsid w:val="005864D2"/>
    <w:rsid w:val="0058719B"/>
    <w:rsid w:val="00592011"/>
    <w:rsid w:val="00592204"/>
    <w:rsid w:val="0059337D"/>
    <w:rsid w:val="005938F3"/>
    <w:rsid w:val="00594EA6"/>
    <w:rsid w:val="00595D8D"/>
    <w:rsid w:val="005965B1"/>
    <w:rsid w:val="005974AA"/>
    <w:rsid w:val="00597C55"/>
    <w:rsid w:val="00597E80"/>
    <w:rsid w:val="005A13D7"/>
    <w:rsid w:val="005A1DFE"/>
    <w:rsid w:val="005A3F28"/>
    <w:rsid w:val="005A4C13"/>
    <w:rsid w:val="005A566C"/>
    <w:rsid w:val="005A5785"/>
    <w:rsid w:val="005A5D88"/>
    <w:rsid w:val="005A5D8F"/>
    <w:rsid w:val="005A67E3"/>
    <w:rsid w:val="005A6DFD"/>
    <w:rsid w:val="005A78D3"/>
    <w:rsid w:val="005A79E4"/>
    <w:rsid w:val="005A7E79"/>
    <w:rsid w:val="005B15C4"/>
    <w:rsid w:val="005B1A60"/>
    <w:rsid w:val="005B2442"/>
    <w:rsid w:val="005B28A4"/>
    <w:rsid w:val="005B2CA5"/>
    <w:rsid w:val="005B4E8E"/>
    <w:rsid w:val="005B4F4A"/>
    <w:rsid w:val="005B5A7A"/>
    <w:rsid w:val="005B75A0"/>
    <w:rsid w:val="005B7CCF"/>
    <w:rsid w:val="005B7D94"/>
    <w:rsid w:val="005C09D5"/>
    <w:rsid w:val="005C1066"/>
    <w:rsid w:val="005C1380"/>
    <w:rsid w:val="005C1BB9"/>
    <w:rsid w:val="005C231F"/>
    <w:rsid w:val="005C355D"/>
    <w:rsid w:val="005C3BCB"/>
    <w:rsid w:val="005C528E"/>
    <w:rsid w:val="005C53D6"/>
    <w:rsid w:val="005C65E1"/>
    <w:rsid w:val="005C6DAB"/>
    <w:rsid w:val="005D0A9D"/>
    <w:rsid w:val="005D0B41"/>
    <w:rsid w:val="005D1608"/>
    <w:rsid w:val="005D1988"/>
    <w:rsid w:val="005D28C7"/>
    <w:rsid w:val="005D2D5C"/>
    <w:rsid w:val="005D4400"/>
    <w:rsid w:val="005D4787"/>
    <w:rsid w:val="005D4DCD"/>
    <w:rsid w:val="005D5F8A"/>
    <w:rsid w:val="005D67EA"/>
    <w:rsid w:val="005D7663"/>
    <w:rsid w:val="005D7D3B"/>
    <w:rsid w:val="005E0A03"/>
    <w:rsid w:val="005E0EC9"/>
    <w:rsid w:val="005E24D9"/>
    <w:rsid w:val="005E2E44"/>
    <w:rsid w:val="005E55EB"/>
    <w:rsid w:val="005E55FD"/>
    <w:rsid w:val="005E603C"/>
    <w:rsid w:val="005E6A61"/>
    <w:rsid w:val="005E6CBD"/>
    <w:rsid w:val="005E6EC8"/>
    <w:rsid w:val="005E73DE"/>
    <w:rsid w:val="005F024D"/>
    <w:rsid w:val="005F0414"/>
    <w:rsid w:val="005F0665"/>
    <w:rsid w:val="005F0975"/>
    <w:rsid w:val="005F152F"/>
    <w:rsid w:val="005F3AB8"/>
    <w:rsid w:val="005F3AFC"/>
    <w:rsid w:val="005F576E"/>
    <w:rsid w:val="005F6168"/>
    <w:rsid w:val="005F6530"/>
    <w:rsid w:val="005F6BCB"/>
    <w:rsid w:val="005F73EB"/>
    <w:rsid w:val="00601A35"/>
    <w:rsid w:val="00602564"/>
    <w:rsid w:val="00602FB1"/>
    <w:rsid w:val="006034C6"/>
    <w:rsid w:val="00603C8A"/>
    <w:rsid w:val="00603CEB"/>
    <w:rsid w:val="006040EA"/>
    <w:rsid w:val="00605D95"/>
    <w:rsid w:val="00606047"/>
    <w:rsid w:val="006066C1"/>
    <w:rsid w:val="006073B6"/>
    <w:rsid w:val="00610463"/>
    <w:rsid w:val="0061072C"/>
    <w:rsid w:val="00611E7F"/>
    <w:rsid w:val="00611FDE"/>
    <w:rsid w:val="006121CD"/>
    <w:rsid w:val="00612581"/>
    <w:rsid w:val="00612E38"/>
    <w:rsid w:val="00612F9D"/>
    <w:rsid w:val="0061347D"/>
    <w:rsid w:val="00613774"/>
    <w:rsid w:val="00613D95"/>
    <w:rsid w:val="0061408C"/>
    <w:rsid w:val="00614A3C"/>
    <w:rsid w:val="00616B30"/>
    <w:rsid w:val="00617D09"/>
    <w:rsid w:val="006204CF"/>
    <w:rsid w:val="00620AE7"/>
    <w:rsid w:val="00622026"/>
    <w:rsid w:val="00623268"/>
    <w:rsid w:val="00623701"/>
    <w:rsid w:val="00623B3F"/>
    <w:rsid w:val="00623C66"/>
    <w:rsid w:val="00625DCA"/>
    <w:rsid w:val="00625FD9"/>
    <w:rsid w:val="006276BB"/>
    <w:rsid w:val="006278D2"/>
    <w:rsid w:val="00627CD8"/>
    <w:rsid w:val="006302CB"/>
    <w:rsid w:val="00630407"/>
    <w:rsid w:val="006323B9"/>
    <w:rsid w:val="00632892"/>
    <w:rsid w:val="0063295D"/>
    <w:rsid w:val="00632B27"/>
    <w:rsid w:val="00632FBB"/>
    <w:rsid w:val="00633144"/>
    <w:rsid w:val="00637202"/>
    <w:rsid w:val="006374F9"/>
    <w:rsid w:val="00637A41"/>
    <w:rsid w:val="00639750"/>
    <w:rsid w:val="006412B3"/>
    <w:rsid w:val="006422DF"/>
    <w:rsid w:val="00642E5B"/>
    <w:rsid w:val="0064376E"/>
    <w:rsid w:val="00643D1F"/>
    <w:rsid w:val="0064494C"/>
    <w:rsid w:val="00644C58"/>
    <w:rsid w:val="0064667E"/>
    <w:rsid w:val="006469BD"/>
    <w:rsid w:val="00646B51"/>
    <w:rsid w:val="006512B0"/>
    <w:rsid w:val="0065142C"/>
    <w:rsid w:val="00651D24"/>
    <w:rsid w:val="00652642"/>
    <w:rsid w:val="00652761"/>
    <w:rsid w:val="006531D7"/>
    <w:rsid w:val="00655878"/>
    <w:rsid w:val="006564A9"/>
    <w:rsid w:val="00656CF7"/>
    <w:rsid w:val="0065700E"/>
    <w:rsid w:val="00657070"/>
    <w:rsid w:val="006602B5"/>
    <w:rsid w:val="00660C28"/>
    <w:rsid w:val="00660C56"/>
    <w:rsid w:val="00660EFD"/>
    <w:rsid w:val="006625A9"/>
    <w:rsid w:val="00663011"/>
    <w:rsid w:val="006645A6"/>
    <w:rsid w:val="00664ECB"/>
    <w:rsid w:val="00666008"/>
    <w:rsid w:val="0066672A"/>
    <w:rsid w:val="00666EDD"/>
    <w:rsid w:val="0066715F"/>
    <w:rsid w:val="00667481"/>
    <w:rsid w:val="006674A8"/>
    <w:rsid w:val="00670455"/>
    <w:rsid w:val="00670A24"/>
    <w:rsid w:val="00670D10"/>
    <w:rsid w:val="0067192F"/>
    <w:rsid w:val="0067257F"/>
    <w:rsid w:val="00672F0E"/>
    <w:rsid w:val="00673E47"/>
    <w:rsid w:val="00674665"/>
    <w:rsid w:val="00675A21"/>
    <w:rsid w:val="00675BE8"/>
    <w:rsid w:val="00675D14"/>
    <w:rsid w:val="00676035"/>
    <w:rsid w:val="00676D8A"/>
    <w:rsid w:val="006772B1"/>
    <w:rsid w:val="006773F3"/>
    <w:rsid w:val="00677BF5"/>
    <w:rsid w:val="00677D87"/>
    <w:rsid w:val="006802C6"/>
    <w:rsid w:val="00680B8A"/>
    <w:rsid w:val="0068235B"/>
    <w:rsid w:val="00683BAE"/>
    <w:rsid w:val="00684746"/>
    <w:rsid w:val="0068485D"/>
    <w:rsid w:val="00684960"/>
    <w:rsid w:val="00684AAD"/>
    <w:rsid w:val="006851BD"/>
    <w:rsid w:val="00686218"/>
    <w:rsid w:val="00686305"/>
    <w:rsid w:val="00686E22"/>
    <w:rsid w:val="006901D7"/>
    <w:rsid w:val="00691549"/>
    <w:rsid w:val="00691DAE"/>
    <w:rsid w:val="006923DB"/>
    <w:rsid w:val="00693014"/>
    <w:rsid w:val="00693498"/>
    <w:rsid w:val="00694057"/>
    <w:rsid w:val="00694C95"/>
    <w:rsid w:val="00696402"/>
    <w:rsid w:val="00697175"/>
    <w:rsid w:val="006A0349"/>
    <w:rsid w:val="006A1293"/>
    <w:rsid w:val="006A2974"/>
    <w:rsid w:val="006A3C97"/>
    <w:rsid w:val="006A4DC7"/>
    <w:rsid w:val="006A51BA"/>
    <w:rsid w:val="006A6C05"/>
    <w:rsid w:val="006A6E9C"/>
    <w:rsid w:val="006A7BE6"/>
    <w:rsid w:val="006B09BD"/>
    <w:rsid w:val="006B1EBD"/>
    <w:rsid w:val="006B21A5"/>
    <w:rsid w:val="006B27C2"/>
    <w:rsid w:val="006B282F"/>
    <w:rsid w:val="006B314C"/>
    <w:rsid w:val="006B34CD"/>
    <w:rsid w:val="006B376C"/>
    <w:rsid w:val="006B418E"/>
    <w:rsid w:val="006B4293"/>
    <w:rsid w:val="006B4656"/>
    <w:rsid w:val="006B4835"/>
    <w:rsid w:val="006B498A"/>
    <w:rsid w:val="006B4DEB"/>
    <w:rsid w:val="006B67C7"/>
    <w:rsid w:val="006B6928"/>
    <w:rsid w:val="006B6F97"/>
    <w:rsid w:val="006B7678"/>
    <w:rsid w:val="006B7BDF"/>
    <w:rsid w:val="006BF6ED"/>
    <w:rsid w:val="006C06EA"/>
    <w:rsid w:val="006C0F2D"/>
    <w:rsid w:val="006C0FC7"/>
    <w:rsid w:val="006C1A34"/>
    <w:rsid w:val="006C20C8"/>
    <w:rsid w:val="006C2442"/>
    <w:rsid w:val="006C3557"/>
    <w:rsid w:val="006C3EAF"/>
    <w:rsid w:val="006C4383"/>
    <w:rsid w:val="006C462B"/>
    <w:rsid w:val="006C49B9"/>
    <w:rsid w:val="006C5440"/>
    <w:rsid w:val="006C567D"/>
    <w:rsid w:val="006C582E"/>
    <w:rsid w:val="006C652E"/>
    <w:rsid w:val="006C76C5"/>
    <w:rsid w:val="006D108F"/>
    <w:rsid w:val="006D20E3"/>
    <w:rsid w:val="006D3453"/>
    <w:rsid w:val="006D3D38"/>
    <w:rsid w:val="006D536F"/>
    <w:rsid w:val="006D7743"/>
    <w:rsid w:val="006D7985"/>
    <w:rsid w:val="006DC034"/>
    <w:rsid w:val="006E05E0"/>
    <w:rsid w:val="006E12C2"/>
    <w:rsid w:val="006E1F02"/>
    <w:rsid w:val="006E2040"/>
    <w:rsid w:val="006E437B"/>
    <w:rsid w:val="006E4C49"/>
    <w:rsid w:val="006E52CC"/>
    <w:rsid w:val="006E5D73"/>
    <w:rsid w:val="006E5DAB"/>
    <w:rsid w:val="006E7A16"/>
    <w:rsid w:val="006F06EF"/>
    <w:rsid w:val="006F0855"/>
    <w:rsid w:val="006F0F87"/>
    <w:rsid w:val="006F305D"/>
    <w:rsid w:val="006F3356"/>
    <w:rsid w:val="006F3EB6"/>
    <w:rsid w:val="006F44ED"/>
    <w:rsid w:val="006F494F"/>
    <w:rsid w:val="006F5AB1"/>
    <w:rsid w:val="006F68F7"/>
    <w:rsid w:val="00700043"/>
    <w:rsid w:val="007001A5"/>
    <w:rsid w:val="007002E0"/>
    <w:rsid w:val="0070039D"/>
    <w:rsid w:val="0070074C"/>
    <w:rsid w:val="00703218"/>
    <w:rsid w:val="0070361D"/>
    <w:rsid w:val="007050F6"/>
    <w:rsid w:val="00705726"/>
    <w:rsid w:val="00705CC4"/>
    <w:rsid w:val="00706570"/>
    <w:rsid w:val="00706715"/>
    <w:rsid w:val="00710488"/>
    <w:rsid w:val="007107A5"/>
    <w:rsid w:val="00712B73"/>
    <w:rsid w:val="00712DB4"/>
    <w:rsid w:val="0071458E"/>
    <w:rsid w:val="00714A2B"/>
    <w:rsid w:val="007151B2"/>
    <w:rsid w:val="0071563C"/>
    <w:rsid w:val="007157EB"/>
    <w:rsid w:val="00720273"/>
    <w:rsid w:val="007206BF"/>
    <w:rsid w:val="00721651"/>
    <w:rsid w:val="00721765"/>
    <w:rsid w:val="00721D82"/>
    <w:rsid w:val="00722BF8"/>
    <w:rsid w:val="007233B7"/>
    <w:rsid w:val="0072395B"/>
    <w:rsid w:val="00723C41"/>
    <w:rsid w:val="00724712"/>
    <w:rsid w:val="00724991"/>
    <w:rsid w:val="0072587F"/>
    <w:rsid w:val="007259DA"/>
    <w:rsid w:val="00725FFB"/>
    <w:rsid w:val="00726162"/>
    <w:rsid w:val="0072653E"/>
    <w:rsid w:val="007267C7"/>
    <w:rsid w:val="00726D8C"/>
    <w:rsid w:val="00726F47"/>
    <w:rsid w:val="0072705E"/>
    <w:rsid w:val="007304F0"/>
    <w:rsid w:val="00730AF5"/>
    <w:rsid w:val="00731037"/>
    <w:rsid w:val="00731100"/>
    <w:rsid w:val="00732B65"/>
    <w:rsid w:val="00733650"/>
    <w:rsid w:val="007336A6"/>
    <w:rsid w:val="0073509B"/>
    <w:rsid w:val="00735A76"/>
    <w:rsid w:val="0073691A"/>
    <w:rsid w:val="00736F06"/>
    <w:rsid w:val="00740609"/>
    <w:rsid w:val="0074193B"/>
    <w:rsid w:val="00742CD1"/>
    <w:rsid w:val="007433F7"/>
    <w:rsid w:val="0074342A"/>
    <w:rsid w:val="0074387F"/>
    <w:rsid w:val="00744E3C"/>
    <w:rsid w:val="007469A3"/>
    <w:rsid w:val="00746BA1"/>
    <w:rsid w:val="00747778"/>
    <w:rsid w:val="00747D8B"/>
    <w:rsid w:val="007505A4"/>
    <w:rsid w:val="00750E3E"/>
    <w:rsid w:val="0075120D"/>
    <w:rsid w:val="00751774"/>
    <w:rsid w:val="00752E14"/>
    <w:rsid w:val="00752FCA"/>
    <w:rsid w:val="007531CD"/>
    <w:rsid w:val="00754813"/>
    <w:rsid w:val="00755A70"/>
    <w:rsid w:val="0075641C"/>
    <w:rsid w:val="00756D84"/>
    <w:rsid w:val="0075738C"/>
    <w:rsid w:val="00757692"/>
    <w:rsid w:val="00757A50"/>
    <w:rsid w:val="00757AB5"/>
    <w:rsid w:val="00757E19"/>
    <w:rsid w:val="00757EEE"/>
    <w:rsid w:val="0075D12F"/>
    <w:rsid w:val="00760713"/>
    <w:rsid w:val="00761494"/>
    <w:rsid w:val="0076171A"/>
    <w:rsid w:val="00761FE7"/>
    <w:rsid w:val="00762360"/>
    <w:rsid w:val="007626AA"/>
    <w:rsid w:val="007629D3"/>
    <w:rsid w:val="007641F6"/>
    <w:rsid w:val="00764528"/>
    <w:rsid w:val="0076596E"/>
    <w:rsid w:val="00770B2C"/>
    <w:rsid w:val="007714A2"/>
    <w:rsid w:val="00771724"/>
    <w:rsid w:val="007720AD"/>
    <w:rsid w:val="007721C2"/>
    <w:rsid w:val="007724B6"/>
    <w:rsid w:val="0077277A"/>
    <w:rsid w:val="00772DA3"/>
    <w:rsid w:val="007733BC"/>
    <w:rsid w:val="007734AC"/>
    <w:rsid w:val="00773E91"/>
    <w:rsid w:val="00773F79"/>
    <w:rsid w:val="007752E7"/>
    <w:rsid w:val="00775721"/>
    <w:rsid w:val="00775CA6"/>
    <w:rsid w:val="00776686"/>
    <w:rsid w:val="007773BD"/>
    <w:rsid w:val="0077A0FC"/>
    <w:rsid w:val="0078141B"/>
    <w:rsid w:val="00783B10"/>
    <w:rsid w:val="00784EE6"/>
    <w:rsid w:val="007855AE"/>
    <w:rsid w:val="00785D83"/>
    <w:rsid w:val="00790DE5"/>
    <w:rsid w:val="00791FED"/>
    <w:rsid w:val="00792084"/>
    <w:rsid w:val="007926AE"/>
    <w:rsid w:val="00793221"/>
    <w:rsid w:val="0079326C"/>
    <w:rsid w:val="00793790"/>
    <w:rsid w:val="00794244"/>
    <w:rsid w:val="007945EE"/>
    <w:rsid w:val="00794AEB"/>
    <w:rsid w:val="00794B09"/>
    <w:rsid w:val="0079574F"/>
    <w:rsid w:val="0079635D"/>
    <w:rsid w:val="007965AA"/>
    <w:rsid w:val="00796CDB"/>
    <w:rsid w:val="00797012"/>
    <w:rsid w:val="007979FF"/>
    <w:rsid w:val="00797A21"/>
    <w:rsid w:val="007A0013"/>
    <w:rsid w:val="007A05D7"/>
    <w:rsid w:val="007A1EB9"/>
    <w:rsid w:val="007A21A0"/>
    <w:rsid w:val="007A343C"/>
    <w:rsid w:val="007A4236"/>
    <w:rsid w:val="007A445C"/>
    <w:rsid w:val="007A48F7"/>
    <w:rsid w:val="007A4E89"/>
    <w:rsid w:val="007A51AF"/>
    <w:rsid w:val="007A5737"/>
    <w:rsid w:val="007A6511"/>
    <w:rsid w:val="007A67DC"/>
    <w:rsid w:val="007A6840"/>
    <w:rsid w:val="007A6F45"/>
    <w:rsid w:val="007A7150"/>
    <w:rsid w:val="007A7A14"/>
    <w:rsid w:val="007A7ED2"/>
    <w:rsid w:val="007B08F2"/>
    <w:rsid w:val="007B0ACA"/>
    <w:rsid w:val="007B1CD6"/>
    <w:rsid w:val="007B2849"/>
    <w:rsid w:val="007B581D"/>
    <w:rsid w:val="007B67FE"/>
    <w:rsid w:val="007B697E"/>
    <w:rsid w:val="007B7967"/>
    <w:rsid w:val="007C0AED"/>
    <w:rsid w:val="007C0CB2"/>
    <w:rsid w:val="007C173C"/>
    <w:rsid w:val="007C1932"/>
    <w:rsid w:val="007C1B15"/>
    <w:rsid w:val="007C4CFE"/>
    <w:rsid w:val="007C63BD"/>
    <w:rsid w:val="007C68CE"/>
    <w:rsid w:val="007C68FD"/>
    <w:rsid w:val="007C6CB4"/>
    <w:rsid w:val="007D02BA"/>
    <w:rsid w:val="007D13EF"/>
    <w:rsid w:val="007D278D"/>
    <w:rsid w:val="007D2EB9"/>
    <w:rsid w:val="007D2F35"/>
    <w:rsid w:val="007D3020"/>
    <w:rsid w:val="007D30E3"/>
    <w:rsid w:val="007D374E"/>
    <w:rsid w:val="007D3AFD"/>
    <w:rsid w:val="007D3BE7"/>
    <w:rsid w:val="007D3C31"/>
    <w:rsid w:val="007D53BD"/>
    <w:rsid w:val="007D55BE"/>
    <w:rsid w:val="007D5D29"/>
    <w:rsid w:val="007D5E96"/>
    <w:rsid w:val="007D664F"/>
    <w:rsid w:val="007D71D1"/>
    <w:rsid w:val="007D72E1"/>
    <w:rsid w:val="007D74A6"/>
    <w:rsid w:val="007D7C09"/>
    <w:rsid w:val="007E0379"/>
    <w:rsid w:val="007E1C6F"/>
    <w:rsid w:val="007E2197"/>
    <w:rsid w:val="007E2B81"/>
    <w:rsid w:val="007E2FC2"/>
    <w:rsid w:val="007E30E4"/>
    <w:rsid w:val="007E377F"/>
    <w:rsid w:val="007E3C2F"/>
    <w:rsid w:val="007E4734"/>
    <w:rsid w:val="007E47CB"/>
    <w:rsid w:val="007E4C45"/>
    <w:rsid w:val="007E5352"/>
    <w:rsid w:val="007E54D4"/>
    <w:rsid w:val="007E5E3C"/>
    <w:rsid w:val="007E61E2"/>
    <w:rsid w:val="007E6815"/>
    <w:rsid w:val="007F075B"/>
    <w:rsid w:val="007F0FBD"/>
    <w:rsid w:val="007F172C"/>
    <w:rsid w:val="007F2325"/>
    <w:rsid w:val="007F2826"/>
    <w:rsid w:val="007F35D2"/>
    <w:rsid w:val="007F4401"/>
    <w:rsid w:val="007F4CF3"/>
    <w:rsid w:val="007F4D55"/>
    <w:rsid w:val="007F5A93"/>
    <w:rsid w:val="007F5F11"/>
    <w:rsid w:val="007F664B"/>
    <w:rsid w:val="007F7D98"/>
    <w:rsid w:val="008005C1"/>
    <w:rsid w:val="00800BC8"/>
    <w:rsid w:val="008011F0"/>
    <w:rsid w:val="00802B42"/>
    <w:rsid w:val="00802F4A"/>
    <w:rsid w:val="00803663"/>
    <w:rsid w:val="008049E5"/>
    <w:rsid w:val="008069AA"/>
    <w:rsid w:val="00806CD4"/>
    <w:rsid w:val="008105BA"/>
    <w:rsid w:val="008106CB"/>
    <w:rsid w:val="008109F3"/>
    <w:rsid w:val="00812A04"/>
    <w:rsid w:val="00812E79"/>
    <w:rsid w:val="008131DA"/>
    <w:rsid w:val="008132B8"/>
    <w:rsid w:val="00814AF5"/>
    <w:rsid w:val="00814D12"/>
    <w:rsid w:val="00814D52"/>
    <w:rsid w:val="00814FCA"/>
    <w:rsid w:val="008151F3"/>
    <w:rsid w:val="00816215"/>
    <w:rsid w:val="00816FB5"/>
    <w:rsid w:val="0081793F"/>
    <w:rsid w:val="008179F8"/>
    <w:rsid w:val="00817E14"/>
    <w:rsid w:val="00820E72"/>
    <w:rsid w:val="008215DD"/>
    <w:rsid w:val="0082247C"/>
    <w:rsid w:val="008232DD"/>
    <w:rsid w:val="008251DB"/>
    <w:rsid w:val="008255A3"/>
    <w:rsid w:val="0082568C"/>
    <w:rsid w:val="008259D1"/>
    <w:rsid w:val="008279F1"/>
    <w:rsid w:val="00827B10"/>
    <w:rsid w:val="00827E7A"/>
    <w:rsid w:val="00827EB4"/>
    <w:rsid w:val="00827F42"/>
    <w:rsid w:val="008302FB"/>
    <w:rsid w:val="00831F55"/>
    <w:rsid w:val="00832123"/>
    <w:rsid w:val="00832D67"/>
    <w:rsid w:val="008330E3"/>
    <w:rsid w:val="008344AD"/>
    <w:rsid w:val="00835281"/>
    <w:rsid w:val="00835443"/>
    <w:rsid w:val="00835528"/>
    <w:rsid w:val="00836A0D"/>
    <w:rsid w:val="00836A4D"/>
    <w:rsid w:val="008378EC"/>
    <w:rsid w:val="00840297"/>
    <w:rsid w:val="00840D1F"/>
    <w:rsid w:val="00841359"/>
    <w:rsid w:val="00841521"/>
    <w:rsid w:val="00841D8B"/>
    <w:rsid w:val="0084237B"/>
    <w:rsid w:val="00843AF8"/>
    <w:rsid w:val="00844CA9"/>
    <w:rsid w:val="008465D0"/>
    <w:rsid w:val="00846AC3"/>
    <w:rsid w:val="00846C7F"/>
    <w:rsid w:val="00846EDC"/>
    <w:rsid w:val="00847201"/>
    <w:rsid w:val="00847426"/>
    <w:rsid w:val="00847D98"/>
    <w:rsid w:val="00850812"/>
    <w:rsid w:val="00850C0E"/>
    <w:rsid w:val="00851462"/>
    <w:rsid w:val="008518F1"/>
    <w:rsid w:val="00851B63"/>
    <w:rsid w:val="00851D5D"/>
    <w:rsid w:val="00851FE3"/>
    <w:rsid w:val="0085393C"/>
    <w:rsid w:val="0085472F"/>
    <w:rsid w:val="00855A46"/>
    <w:rsid w:val="00855AF8"/>
    <w:rsid w:val="008565AE"/>
    <w:rsid w:val="008568A6"/>
    <w:rsid w:val="008569F8"/>
    <w:rsid w:val="008570B7"/>
    <w:rsid w:val="00857385"/>
    <w:rsid w:val="00857BC9"/>
    <w:rsid w:val="00857D93"/>
    <w:rsid w:val="00861642"/>
    <w:rsid w:val="008616F9"/>
    <w:rsid w:val="00861812"/>
    <w:rsid w:val="00861E99"/>
    <w:rsid w:val="008637AA"/>
    <w:rsid w:val="00864672"/>
    <w:rsid w:val="00864879"/>
    <w:rsid w:val="0086489F"/>
    <w:rsid w:val="00864B00"/>
    <w:rsid w:val="00864B34"/>
    <w:rsid w:val="00864F98"/>
    <w:rsid w:val="00865148"/>
    <w:rsid w:val="00865649"/>
    <w:rsid w:val="00865E23"/>
    <w:rsid w:val="0086642C"/>
    <w:rsid w:val="0086661D"/>
    <w:rsid w:val="0086674E"/>
    <w:rsid w:val="008706C0"/>
    <w:rsid w:val="00871404"/>
    <w:rsid w:val="00871AF9"/>
    <w:rsid w:val="00871E8B"/>
    <w:rsid w:val="00872FEB"/>
    <w:rsid w:val="008735CE"/>
    <w:rsid w:val="00873CA1"/>
    <w:rsid w:val="00874CEE"/>
    <w:rsid w:val="00877F19"/>
    <w:rsid w:val="00881C42"/>
    <w:rsid w:val="00881DD7"/>
    <w:rsid w:val="00882F1F"/>
    <w:rsid w:val="00882FA6"/>
    <w:rsid w:val="008835A8"/>
    <w:rsid w:val="0088386B"/>
    <w:rsid w:val="00883D4A"/>
    <w:rsid w:val="008849EB"/>
    <w:rsid w:val="008858AC"/>
    <w:rsid w:val="00885D6E"/>
    <w:rsid w:val="00886FBC"/>
    <w:rsid w:val="00887570"/>
    <w:rsid w:val="008876B6"/>
    <w:rsid w:val="0088791F"/>
    <w:rsid w:val="00892EC1"/>
    <w:rsid w:val="00895BE1"/>
    <w:rsid w:val="00895F46"/>
    <w:rsid w:val="008968CB"/>
    <w:rsid w:val="00896981"/>
    <w:rsid w:val="00896DD1"/>
    <w:rsid w:val="00896DF9"/>
    <w:rsid w:val="00896EE7"/>
    <w:rsid w:val="0089702D"/>
    <w:rsid w:val="00897A25"/>
    <w:rsid w:val="008A0F35"/>
    <w:rsid w:val="008A1C31"/>
    <w:rsid w:val="008A3405"/>
    <w:rsid w:val="008A462B"/>
    <w:rsid w:val="008A4819"/>
    <w:rsid w:val="008A583D"/>
    <w:rsid w:val="008A68A2"/>
    <w:rsid w:val="008A73BC"/>
    <w:rsid w:val="008A746A"/>
    <w:rsid w:val="008A7534"/>
    <w:rsid w:val="008B00AF"/>
    <w:rsid w:val="008B04EB"/>
    <w:rsid w:val="008B1C2A"/>
    <w:rsid w:val="008B22A7"/>
    <w:rsid w:val="008B426B"/>
    <w:rsid w:val="008B43D3"/>
    <w:rsid w:val="008B480C"/>
    <w:rsid w:val="008B48EF"/>
    <w:rsid w:val="008B5E7C"/>
    <w:rsid w:val="008B6594"/>
    <w:rsid w:val="008B776C"/>
    <w:rsid w:val="008B7815"/>
    <w:rsid w:val="008B7E60"/>
    <w:rsid w:val="008C1306"/>
    <w:rsid w:val="008C196B"/>
    <w:rsid w:val="008C1A25"/>
    <w:rsid w:val="008C2438"/>
    <w:rsid w:val="008C33DD"/>
    <w:rsid w:val="008C362E"/>
    <w:rsid w:val="008C44C7"/>
    <w:rsid w:val="008C4A45"/>
    <w:rsid w:val="008C5365"/>
    <w:rsid w:val="008C56EF"/>
    <w:rsid w:val="008C6DC1"/>
    <w:rsid w:val="008C71F5"/>
    <w:rsid w:val="008C7921"/>
    <w:rsid w:val="008C7FC6"/>
    <w:rsid w:val="008D0620"/>
    <w:rsid w:val="008D0C38"/>
    <w:rsid w:val="008D0FBE"/>
    <w:rsid w:val="008D19B9"/>
    <w:rsid w:val="008D2FAE"/>
    <w:rsid w:val="008D3025"/>
    <w:rsid w:val="008D5041"/>
    <w:rsid w:val="008D58A9"/>
    <w:rsid w:val="008D672C"/>
    <w:rsid w:val="008D7275"/>
    <w:rsid w:val="008D7410"/>
    <w:rsid w:val="008D7CF1"/>
    <w:rsid w:val="008D7F7E"/>
    <w:rsid w:val="008E237C"/>
    <w:rsid w:val="008E2492"/>
    <w:rsid w:val="008E2B27"/>
    <w:rsid w:val="008E2F28"/>
    <w:rsid w:val="008E3FA4"/>
    <w:rsid w:val="008E47D3"/>
    <w:rsid w:val="008E4827"/>
    <w:rsid w:val="008E5733"/>
    <w:rsid w:val="008E6884"/>
    <w:rsid w:val="008F088E"/>
    <w:rsid w:val="008F128B"/>
    <w:rsid w:val="008F1536"/>
    <w:rsid w:val="008F1622"/>
    <w:rsid w:val="008F1A0F"/>
    <w:rsid w:val="008F2B8E"/>
    <w:rsid w:val="008F303A"/>
    <w:rsid w:val="008F3348"/>
    <w:rsid w:val="008F3717"/>
    <w:rsid w:val="008F385A"/>
    <w:rsid w:val="008F39D8"/>
    <w:rsid w:val="008F462F"/>
    <w:rsid w:val="008F4B73"/>
    <w:rsid w:val="008F6068"/>
    <w:rsid w:val="008F6326"/>
    <w:rsid w:val="008F6D1A"/>
    <w:rsid w:val="008F7C50"/>
    <w:rsid w:val="008FD2B0"/>
    <w:rsid w:val="00900EA7"/>
    <w:rsid w:val="00901489"/>
    <w:rsid w:val="00901954"/>
    <w:rsid w:val="00901DC2"/>
    <w:rsid w:val="0090214D"/>
    <w:rsid w:val="009021BD"/>
    <w:rsid w:val="009022FC"/>
    <w:rsid w:val="0090310F"/>
    <w:rsid w:val="009037B3"/>
    <w:rsid w:val="00903D45"/>
    <w:rsid w:val="00903F35"/>
    <w:rsid w:val="00904181"/>
    <w:rsid w:val="0090482B"/>
    <w:rsid w:val="009053DB"/>
    <w:rsid w:val="00906124"/>
    <w:rsid w:val="00907612"/>
    <w:rsid w:val="0090780E"/>
    <w:rsid w:val="00907B80"/>
    <w:rsid w:val="00907D5D"/>
    <w:rsid w:val="0091083C"/>
    <w:rsid w:val="00910F4E"/>
    <w:rsid w:val="00910FC6"/>
    <w:rsid w:val="00912157"/>
    <w:rsid w:val="009130CF"/>
    <w:rsid w:val="009142CC"/>
    <w:rsid w:val="00914D85"/>
    <w:rsid w:val="00915DFA"/>
    <w:rsid w:val="009164A0"/>
    <w:rsid w:val="00917BA3"/>
    <w:rsid w:val="00917DF6"/>
    <w:rsid w:val="0092134A"/>
    <w:rsid w:val="009214EF"/>
    <w:rsid w:val="0092251B"/>
    <w:rsid w:val="009228F6"/>
    <w:rsid w:val="00922BEF"/>
    <w:rsid w:val="0092392F"/>
    <w:rsid w:val="00923995"/>
    <w:rsid w:val="009245A3"/>
    <w:rsid w:val="00924A13"/>
    <w:rsid w:val="0092569F"/>
    <w:rsid w:val="00926AFC"/>
    <w:rsid w:val="009273F9"/>
    <w:rsid w:val="00927B64"/>
    <w:rsid w:val="009307AC"/>
    <w:rsid w:val="00931706"/>
    <w:rsid w:val="009322A0"/>
    <w:rsid w:val="00933705"/>
    <w:rsid w:val="00934343"/>
    <w:rsid w:val="009344EE"/>
    <w:rsid w:val="0093470B"/>
    <w:rsid w:val="00934DEC"/>
    <w:rsid w:val="009352D2"/>
    <w:rsid w:val="00935DB6"/>
    <w:rsid w:val="00936247"/>
    <w:rsid w:val="00936666"/>
    <w:rsid w:val="009366A8"/>
    <w:rsid w:val="00936A05"/>
    <w:rsid w:val="00937086"/>
    <w:rsid w:val="00937262"/>
    <w:rsid w:val="00937556"/>
    <w:rsid w:val="00937659"/>
    <w:rsid w:val="00940CBF"/>
    <w:rsid w:val="009418C3"/>
    <w:rsid w:val="00941FE7"/>
    <w:rsid w:val="00942799"/>
    <w:rsid w:val="00942F64"/>
    <w:rsid w:val="009435B4"/>
    <w:rsid w:val="00944649"/>
    <w:rsid w:val="00945B4F"/>
    <w:rsid w:val="00946B66"/>
    <w:rsid w:val="00947421"/>
    <w:rsid w:val="00947C4A"/>
    <w:rsid w:val="009509D8"/>
    <w:rsid w:val="00950E1A"/>
    <w:rsid w:val="00951D45"/>
    <w:rsid w:val="009526F5"/>
    <w:rsid w:val="00953476"/>
    <w:rsid w:val="00953DA6"/>
    <w:rsid w:val="00955089"/>
    <w:rsid w:val="00955099"/>
    <w:rsid w:val="009553CA"/>
    <w:rsid w:val="00955874"/>
    <w:rsid w:val="00955D11"/>
    <w:rsid w:val="00956057"/>
    <w:rsid w:val="0095781C"/>
    <w:rsid w:val="00957C70"/>
    <w:rsid w:val="009602E3"/>
    <w:rsid w:val="009610CA"/>
    <w:rsid w:val="00962168"/>
    <w:rsid w:val="00962550"/>
    <w:rsid w:val="00962FF0"/>
    <w:rsid w:val="00964E9D"/>
    <w:rsid w:val="0097013B"/>
    <w:rsid w:val="00970932"/>
    <w:rsid w:val="00970C5D"/>
    <w:rsid w:val="00971C40"/>
    <w:rsid w:val="00971CC6"/>
    <w:rsid w:val="00973E92"/>
    <w:rsid w:val="00974921"/>
    <w:rsid w:val="009758C3"/>
    <w:rsid w:val="0097645E"/>
    <w:rsid w:val="00976779"/>
    <w:rsid w:val="0097696C"/>
    <w:rsid w:val="00976F8C"/>
    <w:rsid w:val="0097766A"/>
    <w:rsid w:val="00977923"/>
    <w:rsid w:val="0098068F"/>
    <w:rsid w:val="00980E8C"/>
    <w:rsid w:val="00981005"/>
    <w:rsid w:val="009814C4"/>
    <w:rsid w:val="009815CE"/>
    <w:rsid w:val="00981671"/>
    <w:rsid w:val="009829F1"/>
    <w:rsid w:val="009847BA"/>
    <w:rsid w:val="00984976"/>
    <w:rsid w:val="00984ED0"/>
    <w:rsid w:val="00985082"/>
    <w:rsid w:val="009852AA"/>
    <w:rsid w:val="00985A60"/>
    <w:rsid w:val="00985E6C"/>
    <w:rsid w:val="00986370"/>
    <w:rsid w:val="00986B11"/>
    <w:rsid w:val="00987413"/>
    <w:rsid w:val="00987679"/>
    <w:rsid w:val="00990D09"/>
    <w:rsid w:val="00991019"/>
    <w:rsid w:val="00991BC2"/>
    <w:rsid w:val="009931DE"/>
    <w:rsid w:val="00994426"/>
    <w:rsid w:val="00994CD2"/>
    <w:rsid w:val="00995C61"/>
    <w:rsid w:val="009963CA"/>
    <w:rsid w:val="009968D0"/>
    <w:rsid w:val="00997006"/>
    <w:rsid w:val="009979F3"/>
    <w:rsid w:val="00997D42"/>
    <w:rsid w:val="009A17E2"/>
    <w:rsid w:val="009A2768"/>
    <w:rsid w:val="009A3B34"/>
    <w:rsid w:val="009A5405"/>
    <w:rsid w:val="009A55D0"/>
    <w:rsid w:val="009A61A8"/>
    <w:rsid w:val="009A69EF"/>
    <w:rsid w:val="009A6ABC"/>
    <w:rsid w:val="009A720A"/>
    <w:rsid w:val="009A7AAB"/>
    <w:rsid w:val="009B05AC"/>
    <w:rsid w:val="009B0A59"/>
    <w:rsid w:val="009B1BE1"/>
    <w:rsid w:val="009B2E45"/>
    <w:rsid w:val="009B3321"/>
    <w:rsid w:val="009B5349"/>
    <w:rsid w:val="009B5A97"/>
    <w:rsid w:val="009B63A9"/>
    <w:rsid w:val="009B6F81"/>
    <w:rsid w:val="009B6FA6"/>
    <w:rsid w:val="009B7053"/>
    <w:rsid w:val="009B7098"/>
    <w:rsid w:val="009B7B00"/>
    <w:rsid w:val="009C007F"/>
    <w:rsid w:val="009C01B8"/>
    <w:rsid w:val="009C0D05"/>
    <w:rsid w:val="009C1581"/>
    <w:rsid w:val="009C1BB9"/>
    <w:rsid w:val="009C2419"/>
    <w:rsid w:val="009C24FB"/>
    <w:rsid w:val="009C366E"/>
    <w:rsid w:val="009C38C1"/>
    <w:rsid w:val="009C3976"/>
    <w:rsid w:val="009C48FD"/>
    <w:rsid w:val="009C5D1B"/>
    <w:rsid w:val="009C5EE3"/>
    <w:rsid w:val="009C6384"/>
    <w:rsid w:val="009C6A69"/>
    <w:rsid w:val="009C6FBE"/>
    <w:rsid w:val="009C7306"/>
    <w:rsid w:val="009D0322"/>
    <w:rsid w:val="009D0775"/>
    <w:rsid w:val="009D1048"/>
    <w:rsid w:val="009D10B8"/>
    <w:rsid w:val="009D1216"/>
    <w:rsid w:val="009D13C4"/>
    <w:rsid w:val="009D187E"/>
    <w:rsid w:val="009D1DDC"/>
    <w:rsid w:val="009D2149"/>
    <w:rsid w:val="009D2C88"/>
    <w:rsid w:val="009D54BB"/>
    <w:rsid w:val="009D59D1"/>
    <w:rsid w:val="009D6BF1"/>
    <w:rsid w:val="009E01B8"/>
    <w:rsid w:val="009E0BB4"/>
    <w:rsid w:val="009E1F56"/>
    <w:rsid w:val="009E2699"/>
    <w:rsid w:val="009E2839"/>
    <w:rsid w:val="009E2D73"/>
    <w:rsid w:val="009E357F"/>
    <w:rsid w:val="009E41BB"/>
    <w:rsid w:val="009E44DA"/>
    <w:rsid w:val="009E45EC"/>
    <w:rsid w:val="009E4983"/>
    <w:rsid w:val="009E5C5D"/>
    <w:rsid w:val="009E5F49"/>
    <w:rsid w:val="009E6BB1"/>
    <w:rsid w:val="009E7557"/>
    <w:rsid w:val="009E7895"/>
    <w:rsid w:val="009E7BD0"/>
    <w:rsid w:val="009E7E54"/>
    <w:rsid w:val="009E7F77"/>
    <w:rsid w:val="009F03FC"/>
    <w:rsid w:val="009F0AF5"/>
    <w:rsid w:val="009F0D55"/>
    <w:rsid w:val="009F0DB3"/>
    <w:rsid w:val="009F0EC4"/>
    <w:rsid w:val="009F0FFF"/>
    <w:rsid w:val="009F2C36"/>
    <w:rsid w:val="009F353C"/>
    <w:rsid w:val="009F4430"/>
    <w:rsid w:val="009F525E"/>
    <w:rsid w:val="009F5D58"/>
    <w:rsid w:val="009F6D2E"/>
    <w:rsid w:val="009F70C0"/>
    <w:rsid w:val="009F7C87"/>
    <w:rsid w:val="00A01636"/>
    <w:rsid w:val="00A01CF0"/>
    <w:rsid w:val="00A02622"/>
    <w:rsid w:val="00A033D5"/>
    <w:rsid w:val="00A03846"/>
    <w:rsid w:val="00A04483"/>
    <w:rsid w:val="00A04641"/>
    <w:rsid w:val="00A04A33"/>
    <w:rsid w:val="00A0558F"/>
    <w:rsid w:val="00A056AA"/>
    <w:rsid w:val="00A06220"/>
    <w:rsid w:val="00A064E1"/>
    <w:rsid w:val="00A06FC4"/>
    <w:rsid w:val="00A0796D"/>
    <w:rsid w:val="00A07B8A"/>
    <w:rsid w:val="00A1000E"/>
    <w:rsid w:val="00A13170"/>
    <w:rsid w:val="00A133F8"/>
    <w:rsid w:val="00A13602"/>
    <w:rsid w:val="00A1372B"/>
    <w:rsid w:val="00A13B7C"/>
    <w:rsid w:val="00A14257"/>
    <w:rsid w:val="00A14879"/>
    <w:rsid w:val="00A14EB5"/>
    <w:rsid w:val="00A155CF"/>
    <w:rsid w:val="00A15F4C"/>
    <w:rsid w:val="00A17343"/>
    <w:rsid w:val="00A2011D"/>
    <w:rsid w:val="00A21E68"/>
    <w:rsid w:val="00A22101"/>
    <w:rsid w:val="00A22E82"/>
    <w:rsid w:val="00A271E9"/>
    <w:rsid w:val="00A32447"/>
    <w:rsid w:val="00A32530"/>
    <w:rsid w:val="00A32A66"/>
    <w:rsid w:val="00A33109"/>
    <w:rsid w:val="00A33413"/>
    <w:rsid w:val="00A36276"/>
    <w:rsid w:val="00A37BBC"/>
    <w:rsid w:val="00A403B1"/>
    <w:rsid w:val="00A410B9"/>
    <w:rsid w:val="00A416EE"/>
    <w:rsid w:val="00A43408"/>
    <w:rsid w:val="00A44144"/>
    <w:rsid w:val="00A4449A"/>
    <w:rsid w:val="00A44B41"/>
    <w:rsid w:val="00A452FC"/>
    <w:rsid w:val="00A453C1"/>
    <w:rsid w:val="00A46AA8"/>
    <w:rsid w:val="00A47442"/>
    <w:rsid w:val="00A478A9"/>
    <w:rsid w:val="00A5124F"/>
    <w:rsid w:val="00A54019"/>
    <w:rsid w:val="00A54402"/>
    <w:rsid w:val="00A57509"/>
    <w:rsid w:val="00A576D8"/>
    <w:rsid w:val="00A60E7A"/>
    <w:rsid w:val="00A62306"/>
    <w:rsid w:val="00A63535"/>
    <w:rsid w:val="00A63A24"/>
    <w:rsid w:val="00A63B09"/>
    <w:rsid w:val="00A63DF7"/>
    <w:rsid w:val="00A640DE"/>
    <w:rsid w:val="00A64823"/>
    <w:rsid w:val="00A64D69"/>
    <w:rsid w:val="00A65FF5"/>
    <w:rsid w:val="00A67A7E"/>
    <w:rsid w:val="00A70745"/>
    <w:rsid w:val="00A7088A"/>
    <w:rsid w:val="00A717F4"/>
    <w:rsid w:val="00A719E5"/>
    <w:rsid w:val="00A72D63"/>
    <w:rsid w:val="00A73716"/>
    <w:rsid w:val="00A73B43"/>
    <w:rsid w:val="00A748DD"/>
    <w:rsid w:val="00A75335"/>
    <w:rsid w:val="00A75C15"/>
    <w:rsid w:val="00A75E02"/>
    <w:rsid w:val="00A76114"/>
    <w:rsid w:val="00A76388"/>
    <w:rsid w:val="00A77574"/>
    <w:rsid w:val="00A775AB"/>
    <w:rsid w:val="00A80260"/>
    <w:rsid w:val="00A81690"/>
    <w:rsid w:val="00A8293E"/>
    <w:rsid w:val="00A830E1"/>
    <w:rsid w:val="00A83490"/>
    <w:rsid w:val="00A843C8"/>
    <w:rsid w:val="00A863AF"/>
    <w:rsid w:val="00A867D4"/>
    <w:rsid w:val="00A874B8"/>
    <w:rsid w:val="00A9054B"/>
    <w:rsid w:val="00A924BC"/>
    <w:rsid w:val="00A9370E"/>
    <w:rsid w:val="00A93811"/>
    <w:rsid w:val="00A94763"/>
    <w:rsid w:val="00A95DA5"/>
    <w:rsid w:val="00A97157"/>
    <w:rsid w:val="00A973DA"/>
    <w:rsid w:val="00A97D41"/>
    <w:rsid w:val="00A97F97"/>
    <w:rsid w:val="00A97FD9"/>
    <w:rsid w:val="00AA50BF"/>
    <w:rsid w:val="00AA6522"/>
    <w:rsid w:val="00AA6959"/>
    <w:rsid w:val="00AA6CB5"/>
    <w:rsid w:val="00AA72F7"/>
    <w:rsid w:val="00AA74AF"/>
    <w:rsid w:val="00AA7C53"/>
    <w:rsid w:val="00AA7C81"/>
    <w:rsid w:val="00AA7F13"/>
    <w:rsid w:val="00AB0B25"/>
    <w:rsid w:val="00AB128D"/>
    <w:rsid w:val="00AB2488"/>
    <w:rsid w:val="00AB3F2E"/>
    <w:rsid w:val="00AB4B41"/>
    <w:rsid w:val="00AB5812"/>
    <w:rsid w:val="00AB62D5"/>
    <w:rsid w:val="00AB6FDC"/>
    <w:rsid w:val="00AB7865"/>
    <w:rsid w:val="00AB78F6"/>
    <w:rsid w:val="00AC025F"/>
    <w:rsid w:val="00AC08AF"/>
    <w:rsid w:val="00AC1020"/>
    <w:rsid w:val="00AC2386"/>
    <w:rsid w:val="00AC47BF"/>
    <w:rsid w:val="00AC48FD"/>
    <w:rsid w:val="00AC52B0"/>
    <w:rsid w:val="00AC5C43"/>
    <w:rsid w:val="00AC5D1E"/>
    <w:rsid w:val="00AC6042"/>
    <w:rsid w:val="00AC687A"/>
    <w:rsid w:val="00AC6F87"/>
    <w:rsid w:val="00AD1FE8"/>
    <w:rsid w:val="00AD2341"/>
    <w:rsid w:val="00AD27E8"/>
    <w:rsid w:val="00AD3EE8"/>
    <w:rsid w:val="00AD442D"/>
    <w:rsid w:val="00AD4445"/>
    <w:rsid w:val="00AD6818"/>
    <w:rsid w:val="00AD79D9"/>
    <w:rsid w:val="00AD7C92"/>
    <w:rsid w:val="00AE14D0"/>
    <w:rsid w:val="00AE6B5E"/>
    <w:rsid w:val="00AE6C40"/>
    <w:rsid w:val="00AE7CF9"/>
    <w:rsid w:val="00AE7EEA"/>
    <w:rsid w:val="00AF036B"/>
    <w:rsid w:val="00AF0920"/>
    <w:rsid w:val="00AF0942"/>
    <w:rsid w:val="00AF2C28"/>
    <w:rsid w:val="00AF3224"/>
    <w:rsid w:val="00AF3633"/>
    <w:rsid w:val="00AF3A81"/>
    <w:rsid w:val="00AF3E12"/>
    <w:rsid w:val="00AF44F9"/>
    <w:rsid w:val="00AF4CB4"/>
    <w:rsid w:val="00AF5038"/>
    <w:rsid w:val="00AF5813"/>
    <w:rsid w:val="00AF6603"/>
    <w:rsid w:val="00AF788F"/>
    <w:rsid w:val="00AF798F"/>
    <w:rsid w:val="00AF7C53"/>
    <w:rsid w:val="00B01596"/>
    <w:rsid w:val="00B01BBE"/>
    <w:rsid w:val="00B02265"/>
    <w:rsid w:val="00B02821"/>
    <w:rsid w:val="00B02DF3"/>
    <w:rsid w:val="00B02FA4"/>
    <w:rsid w:val="00B02FBE"/>
    <w:rsid w:val="00B036E2"/>
    <w:rsid w:val="00B03F49"/>
    <w:rsid w:val="00B045A0"/>
    <w:rsid w:val="00B04A3F"/>
    <w:rsid w:val="00B04FDB"/>
    <w:rsid w:val="00B05F67"/>
    <w:rsid w:val="00B06835"/>
    <w:rsid w:val="00B06B67"/>
    <w:rsid w:val="00B07085"/>
    <w:rsid w:val="00B07A6B"/>
    <w:rsid w:val="00B1168D"/>
    <w:rsid w:val="00B121E0"/>
    <w:rsid w:val="00B125B2"/>
    <w:rsid w:val="00B12BB9"/>
    <w:rsid w:val="00B13F59"/>
    <w:rsid w:val="00B14771"/>
    <w:rsid w:val="00B147EF"/>
    <w:rsid w:val="00B150BB"/>
    <w:rsid w:val="00B153AE"/>
    <w:rsid w:val="00B159C5"/>
    <w:rsid w:val="00B16048"/>
    <w:rsid w:val="00B17487"/>
    <w:rsid w:val="00B1795F"/>
    <w:rsid w:val="00B20EAF"/>
    <w:rsid w:val="00B21229"/>
    <w:rsid w:val="00B21B5D"/>
    <w:rsid w:val="00B24632"/>
    <w:rsid w:val="00B24E4A"/>
    <w:rsid w:val="00B26582"/>
    <w:rsid w:val="00B26A44"/>
    <w:rsid w:val="00B26C6D"/>
    <w:rsid w:val="00B278F0"/>
    <w:rsid w:val="00B279BA"/>
    <w:rsid w:val="00B27EA0"/>
    <w:rsid w:val="00B2C489"/>
    <w:rsid w:val="00B301FE"/>
    <w:rsid w:val="00B30293"/>
    <w:rsid w:val="00B3038C"/>
    <w:rsid w:val="00B30E62"/>
    <w:rsid w:val="00B31485"/>
    <w:rsid w:val="00B31902"/>
    <w:rsid w:val="00B33A5F"/>
    <w:rsid w:val="00B34854"/>
    <w:rsid w:val="00B3535D"/>
    <w:rsid w:val="00B35373"/>
    <w:rsid w:val="00B3557A"/>
    <w:rsid w:val="00B364D9"/>
    <w:rsid w:val="00B36F28"/>
    <w:rsid w:val="00B378E2"/>
    <w:rsid w:val="00B37E56"/>
    <w:rsid w:val="00B40584"/>
    <w:rsid w:val="00B40B2A"/>
    <w:rsid w:val="00B42206"/>
    <w:rsid w:val="00B4346B"/>
    <w:rsid w:val="00B45746"/>
    <w:rsid w:val="00B46340"/>
    <w:rsid w:val="00B466CE"/>
    <w:rsid w:val="00B47B2D"/>
    <w:rsid w:val="00B501DE"/>
    <w:rsid w:val="00B50216"/>
    <w:rsid w:val="00B51C09"/>
    <w:rsid w:val="00B52EA5"/>
    <w:rsid w:val="00B52F38"/>
    <w:rsid w:val="00B5301B"/>
    <w:rsid w:val="00B541A4"/>
    <w:rsid w:val="00B54C0C"/>
    <w:rsid w:val="00B55233"/>
    <w:rsid w:val="00B5571C"/>
    <w:rsid w:val="00B559DC"/>
    <w:rsid w:val="00B55D63"/>
    <w:rsid w:val="00B561B3"/>
    <w:rsid w:val="00B569CC"/>
    <w:rsid w:val="00B572CB"/>
    <w:rsid w:val="00B57802"/>
    <w:rsid w:val="00B57B28"/>
    <w:rsid w:val="00B603ED"/>
    <w:rsid w:val="00B609D5"/>
    <w:rsid w:val="00B6168C"/>
    <w:rsid w:val="00B61D58"/>
    <w:rsid w:val="00B61E70"/>
    <w:rsid w:val="00B61F5A"/>
    <w:rsid w:val="00B6273B"/>
    <w:rsid w:val="00B62FA5"/>
    <w:rsid w:val="00B6334A"/>
    <w:rsid w:val="00B63826"/>
    <w:rsid w:val="00B6383F"/>
    <w:rsid w:val="00B64398"/>
    <w:rsid w:val="00B648AE"/>
    <w:rsid w:val="00B649E1"/>
    <w:rsid w:val="00B64EAD"/>
    <w:rsid w:val="00B64FC5"/>
    <w:rsid w:val="00B657E1"/>
    <w:rsid w:val="00B670F7"/>
    <w:rsid w:val="00B67501"/>
    <w:rsid w:val="00B67A71"/>
    <w:rsid w:val="00B6FDEA"/>
    <w:rsid w:val="00B70CFD"/>
    <w:rsid w:val="00B72611"/>
    <w:rsid w:val="00B73310"/>
    <w:rsid w:val="00B738BF"/>
    <w:rsid w:val="00B73A65"/>
    <w:rsid w:val="00B73A81"/>
    <w:rsid w:val="00B73DBE"/>
    <w:rsid w:val="00B73E30"/>
    <w:rsid w:val="00B74987"/>
    <w:rsid w:val="00B74CB6"/>
    <w:rsid w:val="00B755E8"/>
    <w:rsid w:val="00B756DB"/>
    <w:rsid w:val="00B759CB"/>
    <w:rsid w:val="00B759D8"/>
    <w:rsid w:val="00B75E8B"/>
    <w:rsid w:val="00B770C7"/>
    <w:rsid w:val="00B77A2B"/>
    <w:rsid w:val="00B77B30"/>
    <w:rsid w:val="00B8009A"/>
    <w:rsid w:val="00B80877"/>
    <w:rsid w:val="00B80A4E"/>
    <w:rsid w:val="00B80E48"/>
    <w:rsid w:val="00B81E10"/>
    <w:rsid w:val="00B8214A"/>
    <w:rsid w:val="00B83056"/>
    <w:rsid w:val="00B8314B"/>
    <w:rsid w:val="00B837BA"/>
    <w:rsid w:val="00B838C0"/>
    <w:rsid w:val="00B84B50"/>
    <w:rsid w:val="00B84EAE"/>
    <w:rsid w:val="00B84ED5"/>
    <w:rsid w:val="00B85297"/>
    <w:rsid w:val="00B853E3"/>
    <w:rsid w:val="00B86850"/>
    <w:rsid w:val="00B87B9F"/>
    <w:rsid w:val="00B90739"/>
    <w:rsid w:val="00B9233E"/>
    <w:rsid w:val="00B92860"/>
    <w:rsid w:val="00B92EF2"/>
    <w:rsid w:val="00B93289"/>
    <w:rsid w:val="00B94531"/>
    <w:rsid w:val="00B94764"/>
    <w:rsid w:val="00B94E67"/>
    <w:rsid w:val="00B95CCE"/>
    <w:rsid w:val="00B95D95"/>
    <w:rsid w:val="00B9627B"/>
    <w:rsid w:val="00B9632C"/>
    <w:rsid w:val="00B96D42"/>
    <w:rsid w:val="00B97392"/>
    <w:rsid w:val="00B976C4"/>
    <w:rsid w:val="00B97F59"/>
    <w:rsid w:val="00BA12BD"/>
    <w:rsid w:val="00BA1D3E"/>
    <w:rsid w:val="00BA2A65"/>
    <w:rsid w:val="00BA2BD0"/>
    <w:rsid w:val="00BA3453"/>
    <w:rsid w:val="00BA345A"/>
    <w:rsid w:val="00BA34CF"/>
    <w:rsid w:val="00BA4984"/>
    <w:rsid w:val="00BA66C4"/>
    <w:rsid w:val="00BA6FAE"/>
    <w:rsid w:val="00BB03F0"/>
    <w:rsid w:val="00BB03F3"/>
    <w:rsid w:val="00BB04E0"/>
    <w:rsid w:val="00BB084E"/>
    <w:rsid w:val="00BB0E21"/>
    <w:rsid w:val="00BB0F97"/>
    <w:rsid w:val="00BB1A51"/>
    <w:rsid w:val="00BB2B35"/>
    <w:rsid w:val="00BB2FC2"/>
    <w:rsid w:val="00BB32C3"/>
    <w:rsid w:val="00BB3927"/>
    <w:rsid w:val="00BB4709"/>
    <w:rsid w:val="00BB4EC8"/>
    <w:rsid w:val="00BB4FD1"/>
    <w:rsid w:val="00BB55A2"/>
    <w:rsid w:val="00BB7DF1"/>
    <w:rsid w:val="00BC0859"/>
    <w:rsid w:val="00BC20EA"/>
    <w:rsid w:val="00BC2AA5"/>
    <w:rsid w:val="00BC336B"/>
    <w:rsid w:val="00BC42CC"/>
    <w:rsid w:val="00BC4520"/>
    <w:rsid w:val="00BC580F"/>
    <w:rsid w:val="00BC6A20"/>
    <w:rsid w:val="00BC6B5B"/>
    <w:rsid w:val="00BC6EAD"/>
    <w:rsid w:val="00BC7D5C"/>
    <w:rsid w:val="00BC7E3D"/>
    <w:rsid w:val="00BC7FEC"/>
    <w:rsid w:val="00BD0A9B"/>
    <w:rsid w:val="00BD0FD9"/>
    <w:rsid w:val="00BD13BB"/>
    <w:rsid w:val="00BD18E9"/>
    <w:rsid w:val="00BD2E9E"/>
    <w:rsid w:val="00BD30BE"/>
    <w:rsid w:val="00BD3884"/>
    <w:rsid w:val="00BD3F59"/>
    <w:rsid w:val="00BD49C2"/>
    <w:rsid w:val="00BD4C79"/>
    <w:rsid w:val="00BD6E5C"/>
    <w:rsid w:val="00BD77EC"/>
    <w:rsid w:val="00BD7AB1"/>
    <w:rsid w:val="00BD7FE9"/>
    <w:rsid w:val="00BE08FC"/>
    <w:rsid w:val="00BE0FF3"/>
    <w:rsid w:val="00BE1478"/>
    <w:rsid w:val="00BE24C0"/>
    <w:rsid w:val="00BE3A3D"/>
    <w:rsid w:val="00BE62B9"/>
    <w:rsid w:val="00BE6C49"/>
    <w:rsid w:val="00BE757E"/>
    <w:rsid w:val="00BE794F"/>
    <w:rsid w:val="00BE7A09"/>
    <w:rsid w:val="00BF04F7"/>
    <w:rsid w:val="00BF0527"/>
    <w:rsid w:val="00BF18F6"/>
    <w:rsid w:val="00BF2F09"/>
    <w:rsid w:val="00BF3BC5"/>
    <w:rsid w:val="00BF4C5D"/>
    <w:rsid w:val="00BF4F34"/>
    <w:rsid w:val="00BF5E25"/>
    <w:rsid w:val="00BF5FE7"/>
    <w:rsid w:val="00BF6169"/>
    <w:rsid w:val="00BF6695"/>
    <w:rsid w:val="00BF6DA2"/>
    <w:rsid w:val="00BF6ECC"/>
    <w:rsid w:val="00C013C3"/>
    <w:rsid w:val="00C014C5"/>
    <w:rsid w:val="00C03B75"/>
    <w:rsid w:val="00C04CC8"/>
    <w:rsid w:val="00C074C7"/>
    <w:rsid w:val="00C07578"/>
    <w:rsid w:val="00C0D834"/>
    <w:rsid w:val="00C10290"/>
    <w:rsid w:val="00C11262"/>
    <w:rsid w:val="00C12252"/>
    <w:rsid w:val="00C12B87"/>
    <w:rsid w:val="00C130B1"/>
    <w:rsid w:val="00C143DC"/>
    <w:rsid w:val="00C149D4"/>
    <w:rsid w:val="00C14A7C"/>
    <w:rsid w:val="00C14B3D"/>
    <w:rsid w:val="00C15015"/>
    <w:rsid w:val="00C20323"/>
    <w:rsid w:val="00C20588"/>
    <w:rsid w:val="00C209D9"/>
    <w:rsid w:val="00C22BA0"/>
    <w:rsid w:val="00C22F23"/>
    <w:rsid w:val="00C23489"/>
    <w:rsid w:val="00C234CC"/>
    <w:rsid w:val="00C23A54"/>
    <w:rsid w:val="00C23E95"/>
    <w:rsid w:val="00C24756"/>
    <w:rsid w:val="00C247C8"/>
    <w:rsid w:val="00C24AB1"/>
    <w:rsid w:val="00C2574B"/>
    <w:rsid w:val="00C26002"/>
    <w:rsid w:val="00C26045"/>
    <w:rsid w:val="00C26F96"/>
    <w:rsid w:val="00C3005E"/>
    <w:rsid w:val="00C30084"/>
    <w:rsid w:val="00C31B19"/>
    <w:rsid w:val="00C31BBC"/>
    <w:rsid w:val="00C31C2D"/>
    <w:rsid w:val="00C332FB"/>
    <w:rsid w:val="00C338D6"/>
    <w:rsid w:val="00C3520D"/>
    <w:rsid w:val="00C358CE"/>
    <w:rsid w:val="00C37C59"/>
    <w:rsid w:val="00C404B8"/>
    <w:rsid w:val="00C41CF5"/>
    <w:rsid w:val="00C42304"/>
    <w:rsid w:val="00C425B2"/>
    <w:rsid w:val="00C43294"/>
    <w:rsid w:val="00C434AE"/>
    <w:rsid w:val="00C4439B"/>
    <w:rsid w:val="00C445AF"/>
    <w:rsid w:val="00C45DCB"/>
    <w:rsid w:val="00C46FB9"/>
    <w:rsid w:val="00C5030D"/>
    <w:rsid w:val="00C5073F"/>
    <w:rsid w:val="00C5190B"/>
    <w:rsid w:val="00C526EF"/>
    <w:rsid w:val="00C53FD2"/>
    <w:rsid w:val="00C54464"/>
    <w:rsid w:val="00C54A92"/>
    <w:rsid w:val="00C55112"/>
    <w:rsid w:val="00C551B5"/>
    <w:rsid w:val="00C55752"/>
    <w:rsid w:val="00C56817"/>
    <w:rsid w:val="00C57E9A"/>
    <w:rsid w:val="00C57FC4"/>
    <w:rsid w:val="00C6026E"/>
    <w:rsid w:val="00C607FA"/>
    <w:rsid w:val="00C60B8F"/>
    <w:rsid w:val="00C60BC3"/>
    <w:rsid w:val="00C6158F"/>
    <w:rsid w:val="00C61C65"/>
    <w:rsid w:val="00C61E66"/>
    <w:rsid w:val="00C61F2A"/>
    <w:rsid w:val="00C6246E"/>
    <w:rsid w:val="00C62475"/>
    <w:rsid w:val="00C638E3"/>
    <w:rsid w:val="00C6391B"/>
    <w:rsid w:val="00C647F8"/>
    <w:rsid w:val="00C64C17"/>
    <w:rsid w:val="00C64D79"/>
    <w:rsid w:val="00C651EE"/>
    <w:rsid w:val="00C65286"/>
    <w:rsid w:val="00C6662B"/>
    <w:rsid w:val="00C66F96"/>
    <w:rsid w:val="00C6728E"/>
    <w:rsid w:val="00C7141B"/>
    <w:rsid w:val="00C71505"/>
    <w:rsid w:val="00C7162F"/>
    <w:rsid w:val="00C721B2"/>
    <w:rsid w:val="00C72301"/>
    <w:rsid w:val="00C725BD"/>
    <w:rsid w:val="00C728F9"/>
    <w:rsid w:val="00C72B57"/>
    <w:rsid w:val="00C734D9"/>
    <w:rsid w:val="00C73E67"/>
    <w:rsid w:val="00C740FA"/>
    <w:rsid w:val="00C74186"/>
    <w:rsid w:val="00C745A3"/>
    <w:rsid w:val="00C74AEE"/>
    <w:rsid w:val="00C74F04"/>
    <w:rsid w:val="00C75A54"/>
    <w:rsid w:val="00C7654F"/>
    <w:rsid w:val="00C7723E"/>
    <w:rsid w:val="00C77CA1"/>
    <w:rsid w:val="00C77CC4"/>
    <w:rsid w:val="00C800F1"/>
    <w:rsid w:val="00C8021B"/>
    <w:rsid w:val="00C80679"/>
    <w:rsid w:val="00C80C8B"/>
    <w:rsid w:val="00C81347"/>
    <w:rsid w:val="00C81455"/>
    <w:rsid w:val="00C81759"/>
    <w:rsid w:val="00C82ACC"/>
    <w:rsid w:val="00C82FA8"/>
    <w:rsid w:val="00C84156"/>
    <w:rsid w:val="00C844D7"/>
    <w:rsid w:val="00C8729B"/>
    <w:rsid w:val="00C87BD2"/>
    <w:rsid w:val="00C90D07"/>
    <w:rsid w:val="00C915B9"/>
    <w:rsid w:val="00C91721"/>
    <w:rsid w:val="00C93E64"/>
    <w:rsid w:val="00C94119"/>
    <w:rsid w:val="00C94499"/>
    <w:rsid w:val="00C945DF"/>
    <w:rsid w:val="00C9542C"/>
    <w:rsid w:val="00C95439"/>
    <w:rsid w:val="00C95546"/>
    <w:rsid w:val="00C9610C"/>
    <w:rsid w:val="00C968D0"/>
    <w:rsid w:val="00C97AD0"/>
    <w:rsid w:val="00C97FAF"/>
    <w:rsid w:val="00CA0B70"/>
    <w:rsid w:val="00CA0DF3"/>
    <w:rsid w:val="00CA15D5"/>
    <w:rsid w:val="00CA19CB"/>
    <w:rsid w:val="00CA1AC3"/>
    <w:rsid w:val="00CA1C96"/>
    <w:rsid w:val="00CA25B6"/>
    <w:rsid w:val="00CA32D4"/>
    <w:rsid w:val="00CA3AC5"/>
    <w:rsid w:val="00CA4149"/>
    <w:rsid w:val="00CA41ED"/>
    <w:rsid w:val="00CA519E"/>
    <w:rsid w:val="00CA5A98"/>
    <w:rsid w:val="00CA5B22"/>
    <w:rsid w:val="00CA5E6A"/>
    <w:rsid w:val="00CA5EC5"/>
    <w:rsid w:val="00CA5FA2"/>
    <w:rsid w:val="00CA6080"/>
    <w:rsid w:val="00CA639A"/>
    <w:rsid w:val="00CA659F"/>
    <w:rsid w:val="00CA6E26"/>
    <w:rsid w:val="00CA7E85"/>
    <w:rsid w:val="00CABBB0"/>
    <w:rsid w:val="00CB015F"/>
    <w:rsid w:val="00CB0529"/>
    <w:rsid w:val="00CB10F6"/>
    <w:rsid w:val="00CB1A1B"/>
    <w:rsid w:val="00CB1BC9"/>
    <w:rsid w:val="00CB1EC7"/>
    <w:rsid w:val="00CB22FB"/>
    <w:rsid w:val="00CB291A"/>
    <w:rsid w:val="00CB2BA8"/>
    <w:rsid w:val="00CB3167"/>
    <w:rsid w:val="00CB4431"/>
    <w:rsid w:val="00CB44C9"/>
    <w:rsid w:val="00CB505A"/>
    <w:rsid w:val="00CB5112"/>
    <w:rsid w:val="00CB5139"/>
    <w:rsid w:val="00CB60DB"/>
    <w:rsid w:val="00CB71B4"/>
    <w:rsid w:val="00CB71C3"/>
    <w:rsid w:val="00CB7827"/>
    <w:rsid w:val="00CC0087"/>
    <w:rsid w:val="00CC0EC2"/>
    <w:rsid w:val="00CC1A02"/>
    <w:rsid w:val="00CC2E1D"/>
    <w:rsid w:val="00CC41C9"/>
    <w:rsid w:val="00CC4BA1"/>
    <w:rsid w:val="00CC587A"/>
    <w:rsid w:val="00CC6020"/>
    <w:rsid w:val="00CC61D2"/>
    <w:rsid w:val="00CC72AF"/>
    <w:rsid w:val="00CC7D11"/>
    <w:rsid w:val="00CC7E31"/>
    <w:rsid w:val="00CC7F2A"/>
    <w:rsid w:val="00CD076A"/>
    <w:rsid w:val="00CD0B58"/>
    <w:rsid w:val="00CD285F"/>
    <w:rsid w:val="00CD3813"/>
    <w:rsid w:val="00CD3A40"/>
    <w:rsid w:val="00CD3A65"/>
    <w:rsid w:val="00CD556F"/>
    <w:rsid w:val="00CD60E0"/>
    <w:rsid w:val="00CD72BD"/>
    <w:rsid w:val="00CD7A4A"/>
    <w:rsid w:val="00CD7B3C"/>
    <w:rsid w:val="00CD7D89"/>
    <w:rsid w:val="00CE05CA"/>
    <w:rsid w:val="00CE119F"/>
    <w:rsid w:val="00CE14D3"/>
    <w:rsid w:val="00CE1B26"/>
    <w:rsid w:val="00CE284C"/>
    <w:rsid w:val="00CE34FB"/>
    <w:rsid w:val="00CE3611"/>
    <w:rsid w:val="00CE36D1"/>
    <w:rsid w:val="00CE3CE2"/>
    <w:rsid w:val="00CE4136"/>
    <w:rsid w:val="00CE41D0"/>
    <w:rsid w:val="00CE450C"/>
    <w:rsid w:val="00CE50C5"/>
    <w:rsid w:val="00CE52CF"/>
    <w:rsid w:val="00CE57C6"/>
    <w:rsid w:val="00CE5E70"/>
    <w:rsid w:val="00CE6165"/>
    <w:rsid w:val="00CE648B"/>
    <w:rsid w:val="00CE671B"/>
    <w:rsid w:val="00CE6D8C"/>
    <w:rsid w:val="00CE72DA"/>
    <w:rsid w:val="00CF13E4"/>
    <w:rsid w:val="00CF1C64"/>
    <w:rsid w:val="00CF2099"/>
    <w:rsid w:val="00CF2A0E"/>
    <w:rsid w:val="00CF2B5A"/>
    <w:rsid w:val="00CF32E3"/>
    <w:rsid w:val="00CF40AD"/>
    <w:rsid w:val="00CF4CFB"/>
    <w:rsid w:val="00CF64AD"/>
    <w:rsid w:val="00CF7226"/>
    <w:rsid w:val="00CF73E1"/>
    <w:rsid w:val="00CF764C"/>
    <w:rsid w:val="00CF7E0A"/>
    <w:rsid w:val="00D00FEA"/>
    <w:rsid w:val="00D010F1"/>
    <w:rsid w:val="00D015A9"/>
    <w:rsid w:val="00D01B17"/>
    <w:rsid w:val="00D03A66"/>
    <w:rsid w:val="00D042FC"/>
    <w:rsid w:val="00D04B89"/>
    <w:rsid w:val="00D04C3A"/>
    <w:rsid w:val="00D059B8"/>
    <w:rsid w:val="00D060A1"/>
    <w:rsid w:val="00D0631A"/>
    <w:rsid w:val="00D06F5A"/>
    <w:rsid w:val="00D071B5"/>
    <w:rsid w:val="00D07780"/>
    <w:rsid w:val="00D10838"/>
    <w:rsid w:val="00D10AC6"/>
    <w:rsid w:val="00D1110B"/>
    <w:rsid w:val="00D11915"/>
    <w:rsid w:val="00D1254C"/>
    <w:rsid w:val="00D12B51"/>
    <w:rsid w:val="00D13274"/>
    <w:rsid w:val="00D1359B"/>
    <w:rsid w:val="00D13B3A"/>
    <w:rsid w:val="00D13CBB"/>
    <w:rsid w:val="00D15D83"/>
    <w:rsid w:val="00D15EC8"/>
    <w:rsid w:val="00D161EE"/>
    <w:rsid w:val="00D17EC1"/>
    <w:rsid w:val="00D20A46"/>
    <w:rsid w:val="00D20B9E"/>
    <w:rsid w:val="00D21501"/>
    <w:rsid w:val="00D21586"/>
    <w:rsid w:val="00D21D64"/>
    <w:rsid w:val="00D252F7"/>
    <w:rsid w:val="00D258B2"/>
    <w:rsid w:val="00D26067"/>
    <w:rsid w:val="00D260B1"/>
    <w:rsid w:val="00D26BC0"/>
    <w:rsid w:val="00D27EE6"/>
    <w:rsid w:val="00D2D0A8"/>
    <w:rsid w:val="00D30166"/>
    <w:rsid w:val="00D329FE"/>
    <w:rsid w:val="00D330E4"/>
    <w:rsid w:val="00D335BB"/>
    <w:rsid w:val="00D33F15"/>
    <w:rsid w:val="00D34189"/>
    <w:rsid w:val="00D34CFB"/>
    <w:rsid w:val="00D34DE5"/>
    <w:rsid w:val="00D359BC"/>
    <w:rsid w:val="00D35B12"/>
    <w:rsid w:val="00D363CE"/>
    <w:rsid w:val="00D36B5E"/>
    <w:rsid w:val="00D400BA"/>
    <w:rsid w:val="00D40218"/>
    <w:rsid w:val="00D42FE4"/>
    <w:rsid w:val="00D45566"/>
    <w:rsid w:val="00D46A77"/>
    <w:rsid w:val="00D47161"/>
    <w:rsid w:val="00D47A1D"/>
    <w:rsid w:val="00D50F86"/>
    <w:rsid w:val="00D511E3"/>
    <w:rsid w:val="00D5168C"/>
    <w:rsid w:val="00D516AF"/>
    <w:rsid w:val="00D517CA"/>
    <w:rsid w:val="00D51B29"/>
    <w:rsid w:val="00D52074"/>
    <w:rsid w:val="00D53909"/>
    <w:rsid w:val="00D53FFC"/>
    <w:rsid w:val="00D55D69"/>
    <w:rsid w:val="00D56115"/>
    <w:rsid w:val="00D563B7"/>
    <w:rsid w:val="00D56731"/>
    <w:rsid w:val="00D57268"/>
    <w:rsid w:val="00D60811"/>
    <w:rsid w:val="00D60A12"/>
    <w:rsid w:val="00D60F80"/>
    <w:rsid w:val="00D61791"/>
    <w:rsid w:val="00D62FC4"/>
    <w:rsid w:val="00D634DE"/>
    <w:rsid w:val="00D64F4B"/>
    <w:rsid w:val="00D65012"/>
    <w:rsid w:val="00D65776"/>
    <w:rsid w:val="00D65BAA"/>
    <w:rsid w:val="00D66968"/>
    <w:rsid w:val="00D66D00"/>
    <w:rsid w:val="00D66FCF"/>
    <w:rsid w:val="00D677A2"/>
    <w:rsid w:val="00D678C7"/>
    <w:rsid w:val="00D67ED7"/>
    <w:rsid w:val="00D70B73"/>
    <w:rsid w:val="00D70C8A"/>
    <w:rsid w:val="00D70CE4"/>
    <w:rsid w:val="00D70F3C"/>
    <w:rsid w:val="00D71F31"/>
    <w:rsid w:val="00D72916"/>
    <w:rsid w:val="00D7296A"/>
    <w:rsid w:val="00D729C8"/>
    <w:rsid w:val="00D72D94"/>
    <w:rsid w:val="00D732BA"/>
    <w:rsid w:val="00D73EE3"/>
    <w:rsid w:val="00D740C8"/>
    <w:rsid w:val="00D7450C"/>
    <w:rsid w:val="00D7457C"/>
    <w:rsid w:val="00D75233"/>
    <w:rsid w:val="00D75FF2"/>
    <w:rsid w:val="00D76397"/>
    <w:rsid w:val="00D7785B"/>
    <w:rsid w:val="00D80BC6"/>
    <w:rsid w:val="00D82FE8"/>
    <w:rsid w:val="00D83639"/>
    <w:rsid w:val="00D839F9"/>
    <w:rsid w:val="00D83DC8"/>
    <w:rsid w:val="00D8474E"/>
    <w:rsid w:val="00D84E10"/>
    <w:rsid w:val="00D85246"/>
    <w:rsid w:val="00D86198"/>
    <w:rsid w:val="00D8700F"/>
    <w:rsid w:val="00D87CDA"/>
    <w:rsid w:val="00D90552"/>
    <w:rsid w:val="00D90778"/>
    <w:rsid w:val="00D90C88"/>
    <w:rsid w:val="00D911D7"/>
    <w:rsid w:val="00D91ECA"/>
    <w:rsid w:val="00D920B3"/>
    <w:rsid w:val="00D92469"/>
    <w:rsid w:val="00D92EED"/>
    <w:rsid w:val="00D939B4"/>
    <w:rsid w:val="00D93AC4"/>
    <w:rsid w:val="00D942F3"/>
    <w:rsid w:val="00D94980"/>
    <w:rsid w:val="00D95307"/>
    <w:rsid w:val="00D966DE"/>
    <w:rsid w:val="00D96A12"/>
    <w:rsid w:val="00D97274"/>
    <w:rsid w:val="00DA03A6"/>
    <w:rsid w:val="00DA1046"/>
    <w:rsid w:val="00DA13BD"/>
    <w:rsid w:val="00DA1641"/>
    <w:rsid w:val="00DA16A4"/>
    <w:rsid w:val="00DA16C1"/>
    <w:rsid w:val="00DA1E4B"/>
    <w:rsid w:val="00DA266E"/>
    <w:rsid w:val="00DA271D"/>
    <w:rsid w:val="00DA2E79"/>
    <w:rsid w:val="00DA3476"/>
    <w:rsid w:val="00DA3559"/>
    <w:rsid w:val="00DA378E"/>
    <w:rsid w:val="00DA3EB3"/>
    <w:rsid w:val="00DA4E13"/>
    <w:rsid w:val="00DA56C1"/>
    <w:rsid w:val="00DA6D85"/>
    <w:rsid w:val="00DA7B91"/>
    <w:rsid w:val="00DB02AD"/>
    <w:rsid w:val="00DB0896"/>
    <w:rsid w:val="00DB11AB"/>
    <w:rsid w:val="00DB1633"/>
    <w:rsid w:val="00DB1818"/>
    <w:rsid w:val="00DB1B1F"/>
    <w:rsid w:val="00DB36E3"/>
    <w:rsid w:val="00DB39D9"/>
    <w:rsid w:val="00DB40CE"/>
    <w:rsid w:val="00DB4180"/>
    <w:rsid w:val="00DB5389"/>
    <w:rsid w:val="00DB56C5"/>
    <w:rsid w:val="00DB5795"/>
    <w:rsid w:val="00DB5895"/>
    <w:rsid w:val="00DB613A"/>
    <w:rsid w:val="00DB6246"/>
    <w:rsid w:val="00DB64BB"/>
    <w:rsid w:val="00DB6B1B"/>
    <w:rsid w:val="00DB6E19"/>
    <w:rsid w:val="00DB7167"/>
    <w:rsid w:val="00DB7387"/>
    <w:rsid w:val="00DC000C"/>
    <w:rsid w:val="00DC0297"/>
    <w:rsid w:val="00DC08D1"/>
    <w:rsid w:val="00DC09C6"/>
    <w:rsid w:val="00DC123A"/>
    <w:rsid w:val="00DC2CF8"/>
    <w:rsid w:val="00DC2E7E"/>
    <w:rsid w:val="00DC2F97"/>
    <w:rsid w:val="00DC3395"/>
    <w:rsid w:val="00DC3445"/>
    <w:rsid w:val="00DC356D"/>
    <w:rsid w:val="00DC35BA"/>
    <w:rsid w:val="00DC3879"/>
    <w:rsid w:val="00DC3B55"/>
    <w:rsid w:val="00DC4438"/>
    <w:rsid w:val="00DC5854"/>
    <w:rsid w:val="00DC597A"/>
    <w:rsid w:val="00DC5ADD"/>
    <w:rsid w:val="00DC5D15"/>
    <w:rsid w:val="00DC610A"/>
    <w:rsid w:val="00DC6327"/>
    <w:rsid w:val="00DD0B15"/>
    <w:rsid w:val="00DD1251"/>
    <w:rsid w:val="00DD16F0"/>
    <w:rsid w:val="00DD25B1"/>
    <w:rsid w:val="00DD3809"/>
    <w:rsid w:val="00DD393B"/>
    <w:rsid w:val="00DD5A5A"/>
    <w:rsid w:val="00DD5E8E"/>
    <w:rsid w:val="00DD6D4C"/>
    <w:rsid w:val="00DDB8C6"/>
    <w:rsid w:val="00DE0C94"/>
    <w:rsid w:val="00DE1CAF"/>
    <w:rsid w:val="00DE2346"/>
    <w:rsid w:val="00DE2DBC"/>
    <w:rsid w:val="00DE2EC4"/>
    <w:rsid w:val="00DE31FD"/>
    <w:rsid w:val="00DE3E2F"/>
    <w:rsid w:val="00DE419B"/>
    <w:rsid w:val="00DE4494"/>
    <w:rsid w:val="00DE5182"/>
    <w:rsid w:val="00DE529A"/>
    <w:rsid w:val="00DE6624"/>
    <w:rsid w:val="00DE772C"/>
    <w:rsid w:val="00DE799D"/>
    <w:rsid w:val="00DE7A49"/>
    <w:rsid w:val="00DE8005"/>
    <w:rsid w:val="00DF287A"/>
    <w:rsid w:val="00DF429B"/>
    <w:rsid w:val="00DF5AC9"/>
    <w:rsid w:val="00DF5CDF"/>
    <w:rsid w:val="00DF6252"/>
    <w:rsid w:val="00DF630B"/>
    <w:rsid w:val="00DF64F7"/>
    <w:rsid w:val="00DF7851"/>
    <w:rsid w:val="00DF7CBA"/>
    <w:rsid w:val="00DF7D9E"/>
    <w:rsid w:val="00DF7F9E"/>
    <w:rsid w:val="00E00008"/>
    <w:rsid w:val="00E00796"/>
    <w:rsid w:val="00E0097E"/>
    <w:rsid w:val="00E011AE"/>
    <w:rsid w:val="00E01233"/>
    <w:rsid w:val="00E02BFB"/>
    <w:rsid w:val="00E02C3B"/>
    <w:rsid w:val="00E030B4"/>
    <w:rsid w:val="00E033E2"/>
    <w:rsid w:val="00E0386C"/>
    <w:rsid w:val="00E05DB2"/>
    <w:rsid w:val="00E06999"/>
    <w:rsid w:val="00E06BA8"/>
    <w:rsid w:val="00E0734B"/>
    <w:rsid w:val="00E078CA"/>
    <w:rsid w:val="00E07A1A"/>
    <w:rsid w:val="00E07EB9"/>
    <w:rsid w:val="00E10D19"/>
    <w:rsid w:val="00E10D96"/>
    <w:rsid w:val="00E11BB9"/>
    <w:rsid w:val="00E11CE5"/>
    <w:rsid w:val="00E12ABC"/>
    <w:rsid w:val="00E12DC2"/>
    <w:rsid w:val="00E13909"/>
    <w:rsid w:val="00E14B7D"/>
    <w:rsid w:val="00E1623A"/>
    <w:rsid w:val="00E1707E"/>
    <w:rsid w:val="00E17BEE"/>
    <w:rsid w:val="00E17DF9"/>
    <w:rsid w:val="00E20C58"/>
    <w:rsid w:val="00E213F4"/>
    <w:rsid w:val="00E214F0"/>
    <w:rsid w:val="00E22467"/>
    <w:rsid w:val="00E22BF5"/>
    <w:rsid w:val="00E22F0A"/>
    <w:rsid w:val="00E23FB3"/>
    <w:rsid w:val="00E24186"/>
    <w:rsid w:val="00E2529F"/>
    <w:rsid w:val="00E25A4B"/>
    <w:rsid w:val="00E26921"/>
    <w:rsid w:val="00E26A2D"/>
    <w:rsid w:val="00E26AC3"/>
    <w:rsid w:val="00E27AF3"/>
    <w:rsid w:val="00E27FD4"/>
    <w:rsid w:val="00E31C7D"/>
    <w:rsid w:val="00E32CA0"/>
    <w:rsid w:val="00E32D35"/>
    <w:rsid w:val="00E334E8"/>
    <w:rsid w:val="00E343DF"/>
    <w:rsid w:val="00E34D36"/>
    <w:rsid w:val="00E35598"/>
    <w:rsid w:val="00E35E7E"/>
    <w:rsid w:val="00E36AFA"/>
    <w:rsid w:val="00E3734C"/>
    <w:rsid w:val="00E37652"/>
    <w:rsid w:val="00E37D37"/>
    <w:rsid w:val="00E4000D"/>
    <w:rsid w:val="00E40379"/>
    <w:rsid w:val="00E40821"/>
    <w:rsid w:val="00E41791"/>
    <w:rsid w:val="00E41894"/>
    <w:rsid w:val="00E41DBD"/>
    <w:rsid w:val="00E44455"/>
    <w:rsid w:val="00E44E6D"/>
    <w:rsid w:val="00E451EE"/>
    <w:rsid w:val="00E454C1"/>
    <w:rsid w:val="00E45571"/>
    <w:rsid w:val="00E46211"/>
    <w:rsid w:val="00E46387"/>
    <w:rsid w:val="00E46A70"/>
    <w:rsid w:val="00E47727"/>
    <w:rsid w:val="00E47AD0"/>
    <w:rsid w:val="00E4A628"/>
    <w:rsid w:val="00E506C5"/>
    <w:rsid w:val="00E50BB5"/>
    <w:rsid w:val="00E52E29"/>
    <w:rsid w:val="00E534FB"/>
    <w:rsid w:val="00E536E5"/>
    <w:rsid w:val="00E540B2"/>
    <w:rsid w:val="00E54C4B"/>
    <w:rsid w:val="00E55958"/>
    <w:rsid w:val="00E55F56"/>
    <w:rsid w:val="00E57D7F"/>
    <w:rsid w:val="00E600A9"/>
    <w:rsid w:val="00E6089E"/>
    <w:rsid w:val="00E6118B"/>
    <w:rsid w:val="00E628E2"/>
    <w:rsid w:val="00E6390D"/>
    <w:rsid w:val="00E63B1B"/>
    <w:rsid w:val="00E63EBC"/>
    <w:rsid w:val="00E64AAE"/>
    <w:rsid w:val="00E64F6E"/>
    <w:rsid w:val="00E65872"/>
    <w:rsid w:val="00E65AF7"/>
    <w:rsid w:val="00E65F8E"/>
    <w:rsid w:val="00E668B0"/>
    <w:rsid w:val="00E66B23"/>
    <w:rsid w:val="00E66DE9"/>
    <w:rsid w:val="00E66E3F"/>
    <w:rsid w:val="00E6747A"/>
    <w:rsid w:val="00E6764E"/>
    <w:rsid w:val="00E70315"/>
    <w:rsid w:val="00E70678"/>
    <w:rsid w:val="00E738FF"/>
    <w:rsid w:val="00E73A45"/>
    <w:rsid w:val="00E753C8"/>
    <w:rsid w:val="00E76207"/>
    <w:rsid w:val="00E762FF"/>
    <w:rsid w:val="00E763FC"/>
    <w:rsid w:val="00E77797"/>
    <w:rsid w:val="00E80709"/>
    <w:rsid w:val="00E8112E"/>
    <w:rsid w:val="00E82426"/>
    <w:rsid w:val="00E8287E"/>
    <w:rsid w:val="00E82F80"/>
    <w:rsid w:val="00E83767"/>
    <w:rsid w:val="00E83A26"/>
    <w:rsid w:val="00E83C36"/>
    <w:rsid w:val="00E84BE4"/>
    <w:rsid w:val="00E853E6"/>
    <w:rsid w:val="00E86A7D"/>
    <w:rsid w:val="00E870F7"/>
    <w:rsid w:val="00E875B1"/>
    <w:rsid w:val="00E8776D"/>
    <w:rsid w:val="00E87B70"/>
    <w:rsid w:val="00E87CA8"/>
    <w:rsid w:val="00E90649"/>
    <w:rsid w:val="00E90E74"/>
    <w:rsid w:val="00E912C9"/>
    <w:rsid w:val="00E91A0C"/>
    <w:rsid w:val="00E91EE9"/>
    <w:rsid w:val="00E9242E"/>
    <w:rsid w:val="00E927B3"/>
    <w:rsid w:val="00E928C5"/>
    <w:rsid w:val="00E931C8"/>
    <w:rsid w:val="00E93C2A"/>
    <w:rsid w:val="00E93D58"/>
    <w:rsid w:val="00E950AC"/>
    <w:rsid w:val="00E95B6C"/>
    <w:rsid w:val="00E965DB"/>
    <w:rsid w:val="00E97724"/>
    <w:rsid w:val="00EA0710"/>
    <w:rsid w:val="00EA08FF"/>
    <w:rsid w:val="00EA1105"/>
    <w:rsid w:val="00EA21AE"/>
    <w:rsid w:val="00EA3A40"/>
    <w:rsid w:val="00EA3ABD"/>
    <w:rsid w:val="00EA3BAE"/>
    <w:rsid w:val="00EA3D3A"/>
    <w:rsid w:val="00EA4EC4"/>
    <w:rsid w:val="00EA5075"/>
    <w:rsid w:val="00EA58E7"/>
    <w:rsid w:val="00EA592D"/>
    <w:rsid w:val="00EA5ACF"/>
    <w:rsid w:val="00EA5E49"/>
    <w:rsid w:val="00EA6978"/>
    <w:rsid w:val="00EA6CAB"/>
    <w:rsid w:val="00EA7813"/>
    <w:rsid w:val="00EA7DA9"/>
    <w:rsid w:val="00EB0360"/>
    <w:rsid w:val="00EB03B4"/>
    <w:rsid w:val="00EB0BF5"/>
    <w:rsid w:val="00EB19D5"/>
    <w:rsid w:val="00EB1BA1"/>
    <w:rsid w:val="00EB20B1"/>
    <w:rsid w:val="00EB22FC"/>
    <w:rsid w:val="00EB33FD"/>
    <w:rsid w:val="00EB353F"/>
    <w:rsid w:val="00EB5321"/>
    <w:rsid w:val="00EB53DB"/>
    <w:rsid w:val="00EB5D26"/>
    <w:rsid w:val="00EB5EE4"/>
    <w:rsid w:val="00EB6690"/>
    <w:rsid w:val="00EB6D7A"/>
    <w:rsid w:val="00EC00E9"/>
    <w:rsid w:val="00EC0537"/>
    <w:rsid w:val="00EC1166"/>
    <w:rsid w:val="00EC133F"/>
    <w:rsid w:val="00EC169F"/>
    <w:rsid w:val="00EC1800"/>
    <w:rsid w:val="00EC1956"/>
    <w:rsid w:val="00EC2224"/>
    <w:rsid w:val="00EC24B8"/>
    <w:rsid w:val="00EC3574"/>
    <w:rsid w:val="00EC363B"/>
    <w:rsid w:val="00EC42A3"/>
    <w:rsid w:val="00EC4FE4"/>
    <w:rsid w:val="00EC5030"/>
    <w:rsid w:val="00EC557F"/>
    <w:rsid w:val="00EC5611"/>
    <w:rsid w:val="00EC646E"/>
    <w:rsid w:val="00EC6736"/>
    <w:rsid w:val="00EC6871"/>
    <w:rsid w:val="00EC6F52"/>
    <w:rsid w:val="00EC7A8B"/>
    <w:rsid w:val="00EC7AB1"/>
    <w:rsid w:val="00ED1CA6"/>
    <w:rsid w:val="00ED1DBC"/>
    <w:rsid w:val="00ED2193"/>
    <w:rsid w:val="00ED42F1"/>
    <w:rsid w:val="00ED4B37"/>
    <w:rsid w:val="00ED58D3"/>
    <w:rsid w:val="00ED60C6"/>
    <w:rsid w:val="00ED7404"/>
    <w:rsid w:val="00EE0717"/>
    <w:rsid w:val="00EE0A92"/>
    <w:rsid w:val="00EE0D84"/>
    <w:rsid w:val="00EE1D4A"/>
    <w:rsid w:val="00EE21F9"/>
    <w:rsid w:val="00EE26B9"/>
    <w:rsid w:val="00EE2DB8"/>
    <w:rsid w:val="00EE4B08"/>
    <w:rsid w:val="00EE4F27"/>
    <w:rsid w:val="00EE5228"/>
    <w:rsid w:val="00EE5EDC"/>
    <w:rsid w:val="00EE6893"/>
    <w:rsid w:val="00EE6A93"/>
    <w:rsid w:val="00EE6B1F"/>
    <w:rsid w:val="00EE6F4E"/>
    <w:rsid w:val="00EE6F7E"/>
    <w:rsid w:val="00EE7717"/>
    <w:rsid w:val="00EF1EEF"/>
    <w:rsid w:val="00EF2C2B"/>
    <w:rsid w:val="00EF2E1A"/>
    <w:rsid w:val="00EF3A8E"/>
    <w:rsid w:val="00EF3BF1"/>
    <w:rsid w:val="00EF5409"/>
    <w:rsid w:val="00EF621E"/>
    <w:rsid w:val="00EF7345"/>
    <w:rsid w:val="00F0041C"/>
    <w:rsid w:val="00F01EE0"/>
    <w:rsid w:val="00F0223F"/>
    <w:rsid w:val="00F0263C"/>
    <w:rsid w:val="00F02724"/>
    <w:rsid w:val="00F03104"/>
    <w:rsid w:val="00F044DF"/>
    <w:rsid w:val="00F048F9"/>
    <w:rsid w:val="00F05338"/>
    <w:rsid w:val="00F0571D"/>
    <w:rsid w:val="00F0627F"/>
    <w:rsid w:val="00F063BA"/>
    <w:rsid w:val="00F0756A"/>
    <w:rsid w:val="00F1080A"/>
    <w:rsid w:val="00F109CB"/>
    <w:rsid w:val="00F11284"/>
    <w:rsid w:val="00F116E2"/>
    <w:rsid w:val="00F11F0D"/>
    <w:rsid w:val="00F1258D"/>
    <w:rsid w:val="00F125A4"/>
    <w:rsid w:val="00F1296A"/>
    <w:rsid w:val="00F129B6"/>
    <w:rsid w:val="00F129D3"/>
    <w:rsid w:val="00F12D0B"/>
    <w:rsid w:val="00F1323C"/>
    <w:rsid w:val="00F133A4"/>
    <w:rsid w:val="00F1347A"/>
    <w:rsid w:val="00F13F20"/>
    <w:rsid w:val="00F150A5"/>
    <w:rsid w:val="00F151B6"/>
    <w:rsid w:val="00F165BC"/>
    <w:rsid w:val="00F16A7B"/>
    <w:rsid w:val="00F16F18"/>
    <w:rsid w:val="00F1799B"/>
    <w:rsid w:val="00F17AD6"/>
    <w:rsid w:val="00F21970"/>
    <w:rsid w:val="00F22BC2"/>
    <w:rsid w:val="00F23013"/>
    <w:rsid w:val="00F230E7"/>
    <w:rsid w:val="00F23634"/>
    <w:rsid w:val="00F23885"/>
    <w:rsid w:val="00F2596A"/>
    <w:rsid w:val="00F27CEF"/>
    <w:rsid w:val="00F30793"/>
    <w:rsid w:val="00F30F15"/>
    <w:rsid w:val="00F3159B"/>
    <w:rsid w:val="00F31863"/>
    <w:rsid w:val="00F3222C"/>
    <w:rsid w:val="00F32C7F"/>
    <w:rsid w:val="00F32ED9"/>
    <w:rsid w:val="00F33271"/>
    <w:rsid w:val="00F33338"/>
    <w:rsid w:val="00F34133"/>
    <w:rsid w:val="00F3537E"/>
    <w:rsid w:val="00F354F5"/>
    <w:rsid w:val="00F35FF7"/>
    <w:rsid w:val="00F3634D"/>
    <w:rsid w:val="00F36ABD"/>
    <w:rsid w:val="00F40579"/>
    <w:rsid w:val="00F40978"/>
    <w:rsid w:val="00F418CD"/>
    <w:rsid w:val="00F41D27"/>
    <w:rsid w:val="00F427E7"/>
    <w:rsid w:val="00F435F2"/>
    <w:rsid w:val="00F440E2"/>
    <w:rsid w:val="00F44592"/>
    <w:rsid w:val="00F4461F"/>
    <w:rsid w:val="00F45258"/>
    <w:rsid w:val="00F47246"/>
    <w:rsid w:val="00F5000F"/>
    <w:rsid w:val="00F50961"/>
    <w:rsid w:val="00F51EDA"/>
    <w:rsid w:val="00F52119"/>
    <w:rsid w:val="00F52233"/>
    <w:rsid w:val="00F527AB"/>
    <w:rsid w:val="00F528A8"/>
    <w:rsid w:val="00F542F3"/>
    <w:rsid w:val="00F5594B"/>
    <w:rsid w:val="00F55C5C"/>
    <w:rsid w:val="00F571F1"/>
    <w:rsid w:val="00F57A81"/>
    <w:rsid w:val="00F57DD5"/>
    <w:rsid w:val="00F6019F"/>
    <w:rsid w:val="00F607E3"/>
    <w:rsid w:val="00F611C7"/>
    <w:rsid w:val="00F61564"/>
    <w:rsid w:val="00F63379"/>
    <w:rsid w:val="00F63819"/>
    <w:rsid w:val="00F639B6"/>
    <w:rsid w:val="00F64504"/>
    <w:rsid w:val="00F64E8A"/>
    <w:rsid w:val="00F6599E"/>
    <w:rsid w:val="00F65EA2"/>
    <w:rsid w:val="00F65F39"/>
    <w:rsid w:val="00F65FCD"/>
    <w:rsid w:val="00F66178"/>
    <w:rsid w:val="00F66DD5"/>
    <w:rsid w:val="00F6764D"/>
    <w:rsid w:val="00F67F89"/>
    <w:rsid w:val="00F70641"/>
    <w:rsid w:val="00F70B94"/>
    <w:rsid w:val="00F725FE"/>
    <w:rsid w:val="00F7262D"/>
    <w:rsid w:val="00F72DC9"/>
    <w:rsid w:val="00F72EB7"/>
    <w:rsid w:val="00F747B5"/>
    <w:rsid w:val="00F75C13"/>
    <w:rsid w:val="00F769F6"/>
    <w:rsid w:val="00F77E2E"/>
    <w:rsid w:val="00F80CE2"/>
    <w:rsid w:val="00F822F4"/>
    <w:rsid w:val="00F824A4"/>
    <w:rsid w:val="00F83BAE"/>
    <w:rsid w:val="00F84314"/>
    <w:rsid w:val="00F845D3"/>
    <w:rsid w:val="00F86084"/>
    <w:rsid w:val="00F87070"/>
    <w:rsid w:val="00F87C0E"/>
    <w:rsid w:val="00F900B5"/>
    <w:rsid w:val="00F903A8"/>
    <w:rsid w:val="00F904C5"/>
    <w:rsid w:val="00F90B93"/>
    <w:rsid w:val="00F90D4A"/>
    <w:rsid w:val="00F9108C"/>
    <w:rsid w:val="00F9148E"/>
    <w:rsid w:val="00F919E6"/>
    <w:rsid w:val="00F91F0E"/>
    <w:rsid w:val="00F92500"/>
    <w:rsid w:val="00F92774"/>
    <w:rsid w:val="00F93366"/>
    <w:rsid w:val="00F938FC"/>
    <w:rsid w:val="00F93EA8"/>
    <w:rsid w:val="00F94AE7"/>
    <w:rsid w:val="00F95681"/>
    <w:rsid w:val="00F96DEA"/>
    <w:rsid w:val="00F96F15"/>
    <w:rsid w:val="00F977A9"/>
    <w:rsid w:val="00FA0374"/>
    <w:rsid w:val="00FA06F6"/>
    <w:rsid w:val="00FA152C"/>
    <w:rsid w:val="00FA200D"/>
    <w:rsid w:val="00FA2073"/>
    <w:rsid w:val="00FA2A3E"/>
    <w:rsid w:val="00FA2A48"/>
    <w:rsid w:val="00FA2B84"/>
    <w:rsid w:val="00FA34BB"/>
    <w:rsid w:val="00FA38F0"/>
    <w:rsid w:val="00FA3A7B"/>
    <w:rsid w:val="00FA4EBD"/>
    <w:rsid w:val="00FB00DC"/>
    <w:rsid w:val="00FB0FC2"/>
    <w:rsid w:val="00FB1DC6"/>
    <w:rsid w:val="00FB2046"/>
    <w:rsid w:val="00FB2668"/>
    <w:rsid w:val="00FB3DEA"/>
    <w:rsid w:val="00FB4375"/>
    <w:rsid w:val="00FB48DA"/>
    <w:rsid w:val="00FB53AC"/>
    <w:rsid w:val="00FB554B"/>
    <w:rsid w:val="00FB5C46"/>
    <w:rsid w:val="00FB6350"/>
    <w:rsid w:val="00FB6E00"/>
    <w:rsid w:val="00FB6F24"/>
    <w:rsid w:val="00FB7262"/>
    <w:rsid w:val="00FC05F0"/>
    <w:rsid w:val="00FC076E"/>
    <w:rsid w:val="00FC10B4"/>
    <w:rsid w:val="00FC158B"/>
    <w:rsid w:val="00FC3499"/>
    <w:rsid w:val="00FC3ACB"/>
    <w:rsid w:val="00FC51B9"/>
    <w:rsid w:val="00FC5264"/>
    <w:rsid w:val="00FC5615"/>
    <w:rsid w:val="00FC5DDB"/>
    <w:rsid w:val="00FC5FCA"/>
    <w:rsid w:val="00FC631C"/>
    <w:rsid w:val="00FC632C"/>
    <w:rsid w:val="00FC6791"/>
    <w:rsid w:val="00FC6A23"/>
    <w:rsid w:val="00FC78A5"/>
    <w:rsid w:val="00FC78C6"/>
    <w:rsid w:val="00FD0625"/>
    <w:rsid w:val="00FD09D6"/>
    <w:rsid w:val="00FD1F6B"/>
    <w:rsid w:val="00FD340A"/>
    <w:rsid w:val="00FD3437"/>
    <w:rsid w:val="00FD3D5D"/>
    <w:rsid w:val="00FD3F7B"/>
    <w:rsid w:val="00FD5E60"/>
    <w:rsid w:val="00FD67AC"/>
    <w:rsid w:val="00FD7994"/>
    <w:rsid w:val="00FE006E"/>
    <w:rsid w:val="00FE02F0"/>
    <w:rsid w:val="00FE1592"/>
    <w:rsid w:val="00FE21D1"/>
    <w:rsid w:val="00FE28E6"/>
    <w:rsid w:val="00FE2C01"/>
    <w:rsid w:val="00FE2DB4"/>
    <w:rsid w:val="00FE374C"/>
    <w:rsid w:val="00FE3BCA"/>
    <w:rsid w:val="00FE4061"/>
    <w:rsid w:val="00FE4096"/>
    <w:rsid w:val="00FE4CCD"/>
    <w:rsid w:val="00FE50D5"/>
    <w:rsid w:val="00FE5622"/>
    <w:rsid w:val="00FE5D99"/>
    <w:rsid w:val="00FE5E93"/>
    <w:rsid w:val="00FE76BD"/>
    <w:rsid w:val="00FF0DFE"/>
    <w:rsid w:val="00FF0FF7"/>
    <w:rsid w:val="00FF1B4E"/>
    <w:rsid w:val="00FF1C06"/>
    <w:rsid w:val="00FF1FBB"/>
    <w:rsid w:val="00FF219E"/>
    <w:rsid w:val="00FF257A"/>
    <w:rsid w:val="00FF29D7"/>
    <w:rsid w:val="00FF2DD9"/>
    <w:rsid w:val="00FF3C39"/>
    <w:rsid w:val="00FF3D5B"/>
    <w:rsid w:val="00FF499B"/>
    <w:rsid w:val="00FF4C52"/>
    <w:rsid w:val="00FF6985"/>
    <w:rsid w:val="00FF7080"/>
    <w:rsid w:val="00FFF8FD"/>
    <w:rsid w:val="010805D6"/>
    <w:rsid w:val="011B79A7"/>
    <w:rsid w:val="012847F6"/>
    <w:rsid w:val="012DF37B"/>
    <w:rsid w:val="0138C026"/>
    <w:rsid w:val="013E1CE1"/>
    <w:rsid w:val="0148A9BF"/>
    <w:rsid w:val="01661182"/>
    <w:rsid w:val="01666B4B"/>
    <w:rsid w:val="0171252A"/>
    <w:rsid w:val="018B2863"/>
    <w:rsid w:val="019C49C6"/>
    <w:rsid w:val="019F93CF"/>
    <w:rsid w:val="01A97292"/>
    <w:rsid w:val="01AAF4CD"/>
    <w:rsid w:val="01B582AB"/>
    <w:rsid w:val="01B5B05C"/>
    <w:rsid w:val="01C87019"/>
    <w:rsid w:val="01D1702A"/>
    <w:rsid w:val="01D3E871"/>
    <w:rsid w:val="01F53477"/>
    <w:rsid w:val="02085D2E"/>
    <w:rsid w:val="0219B486"/>
    <w:rsid w:val="0222646F"/>
    <w:rsid w:val="0228A6DA"/>
    <w:rsid w:val="0232248E"/>
    <w:rsid w:val="02373C8C"/>
    <w:rsid w:val="023E31D1"/>
    <w:rsid w:val="024A16C4"/>
    <w:rsid w:val="0250C81C"/>
    <w:rsid w:val="026D9DC9"/>
    <w:rsid w:val="027AF78C"/>
    <w:rsid w:val="0289C4D5"/>
    <w:rsid w:val="029B05CE"/>
    <w:rsid w:val="02A2C45A"/>
    <w:rsid w:val="02A94411"/>
    <w:rsid w:val="02B640F9"/>
    <w:rsid w:val="02BE1B36"/>
    <w:rsid w:val="02BE7D0C"/>
    <w:rsid w:val="02C87522"/>
    <w:rsid w:val="02C8FDC2"/>
    <w:rsid w:val="02C9DB4A"/>
    <w:rsid w:val="02D38121"/>
    <w:rsid w:val="02E4F197"/>
    <w:rsid w:val="02F065D6"/>
    <w:rsid w:val="02F43E29"/>
    <w:rsid w:val="02F707FC"/>
    <w:rsid w:val="03013EA7"/>
    <w:rsid w:val="0308CE66"/>
    <w:rsid w:val="030E6302"/>
    <w:rsid w:val="031B264D"/>
    <w:rsid w:val="03228BE5"/>
    <w:rsid w:val="032E1599"/>
    <w:rsid w:val="032F7C60"/>
    <w:rsid w:val="032FD494"/>
    <w:rsid w:val="03332FA4"/>
    <w:rsid w:val="03446A7B"/>
    <w:rsid w:val="0363BDFF"/>
    <w:rsid w:val="0365B6FB"/>
    <w:rsid w:val="03760140"/>
    <w:rsid w:val="03780C9A"/>
    <w:rsid w:val="0379C0F6"/>
    <w:rsid w:val="037B05D7"/>
    <w:rsid w:val="0390AB92"/>
    <w:rsid w:val="0397F06F"/>
    <w:rsid w:val="03A9E515"/>
    <w:rsid w:val="03C37A05"/>
    <w:rsid w:val="03D46939"/>
    <w:rsid w:val="03D5B212"/>
    <w:rsid w:val="03D81A44"/>
    <w:rsid w:val="03DA4F92"/>
    <w:rsid w:val="03E9949C"/>
    <w:rsid w:val="03EDD4AB"/>
    <w:rsid w:val="03FCEFAD"/>
    <w:rsid w:val="03FE6F1E"/>
    <w:rsid w:val="0402EABF"/>
    <w:rsid w:val="04093336"/>
    <w:rsid w:val="040D98DD"/>
    <w:rsid w:val="04293391"/>
    <w:rsid w:val="043615F1"/>
    <w:rsid w:val="044C7AF7"/>
    <w:rsid w:val="045E3BD4"/>
    <w:rsid w:val="0460E618"/>
    <w:rsid w:val="047A3E43"/>
    <w:rsid w:val="04800CB6"/>
    <w:rsid w:val="04805A83"/>
    <w:rsid w:val="049C880D"/>
    <w:rsid w:val="04A27A42"/>
    <w:rsid w:val="04A3438B"/>
    <w:rsid w:val="04ABE3FB"/>
    <w:rsid w:val="04D238FC"/>
    <w:rsid w:val="04D4A6B3"/>
    <w:rsid w:val="04E3354A"/>
    <w:rsid w:val="04EE0251"/>
    <w:rsid w:val="04F260D6"/>
    <w:rsid w:val="04F26B83"/>
    <w:rsid w:val="04F7A177"/>
    <w:rsid w:val="05015D2D"/>
    <w:rsid w:val="050B1B51"/>
    <w:rsid w:val="050EDAED"/>
    <w:rsid w:val="0526D57A"/>
    <w:rsid w:val="052EC35F"/>
    <w:rsid w:val="053013AE"/>
    <w:rsid w:val="0530E337"/>
    <w:rsid w:val="055A2E13"/>
    <w:rsid w:val="055DD4BA"/>
    <w:rsid w:val="056AFFA8"/>
    <w:rsid w:val="0570D0D2"/>
    <w:rsid w:val="0577D3BD"/>
    <w:rsid w:val="057EAABF"/>
    <w:rsid w:val="0581B786"/>
    <w:rsid w:val="0589A50C"/>
    <w:rsid w:val="05917451"/>
    <w:rsid w:val="0598C8CB"/>
    <w:rsid w:val="05A0A0D9"/>
    <w:rsid w:val="05A1AD15"/>
    <w:rsid w:val="05B0E1C5"/>
    <w:rsid w:val="05B84B9B"/>
    <w:rsid w:val="05B96A2B"/>
    <w:rsid w:val="05C00DD5"/>
    <w:rsid w:val="05C0E718"/>
    <w:rsid w:val="05D27C20"/>
    <w:rsid w:val="05D8002A"/>
    <w:rsid w:val="05DAEBF1"/>
    <w:rsid w:val="05F06869"/>
    <w:rsid w:val="05F5C744"/>
    <w:rsid w:val="05FEC05B"/>
    <w:rsid w:val="0612D2B6"/>
    <w:rsid w:val="0634E945"/>
    <w:rsid w:val="063B48E4"/>
    <w:rsid w:val="063EAE6D"/>
    <w:rsid w:val="063F848A"/>
    <w:rsid w:val="064CFE14"/>
    <w:rsid w:val="06586AEF"/>
    <w:rsid w:val="065A3968"/>
    <w:rsid w:val="06634B36"/>
    <w:rsid w:val="0664476E"/>
    <w:rsid w:val="0671A58B"/>
    <w:rsid w:val="0672A5B4"/>
    <w:rsid w:val="067D572B"/>
    <w:rsid w:val="068B86A8"/>
    <w:rsid w:val="068ECE4F"/>
    <w:rsid w:val="06A9AE30"/>
    <w:rsid w:val="06A9D53F"/>
    <w:rsid w:val="06ABA2FC"/>
    <w:rsid w:val="06AD3A84"/>
    <w:rsid w:val="06B0041D"/>
    <w:rsid w:val="06B16B35"/>
    <w:rsid w:val="06B42C6B"/>
    <w:rsid w:val="06BA2926"/>
    <w:rsid w:val="06BB934A"/>
    <w:rsid w:val="06C2042A"/>
    <w:rsid w:val="06CBB194"/>
    <w:rsid w:val="06D38623"/>
    <w:rsid w:val="06EC4B8E"/>
    <w:rsid w:val="06F442D6"/>
    <w:rsid w:val="07023D14"/>
    <w:rsid w:val="070CF52E"/>
    <w:rsid w:val="070D52D4"/>
    <w:rsid w:val="0711DECB"/>
    <w:rsid w:val="071D87E7"/>
    <w:rsid w:val="0722C3E7"/>
    <w:rsid w:val="0725756D"/>
    <w:rsid w:val="072883F9"/>
    <w:rsid w:val="073AD391"/>
    <w:rsid w:val="07429BAD"/>
    <w:rsid w:val="074A37A0"/>
    <w:rsid w:val="075256FC"/>
    <w:rsid w:val="07541BFC"/>
    <w:rsid w:val="0755AE14"/>
    <w:rsid w:val="076C1569"/>
    <w:rsid w:val="07756048"/>
    <w:rsid w:val="0779BC6C"/>
    <w:rsid w:val="077B5683"/>
    <w:rsid w:val="078C38CA"/>
    <w:rsid w:val="078D10AD"/>
    <w:rsid w:val="079B09F0"/>
    <w:rsid w:val="079B1676"/>
    <w:rsid w:val="07A4F36A"/>
    <w:rsid w:val="07AD7D29"/>
    <w:rsid w:val="07CA650C"/>
    <w:rsid w:val="07CC67E2"/>
    <w:rsid w:val="07DAF62C"/>
    <w:rsid w:val="07DF6921"/>
    <w:rsid w:val="07E3724E"/>
    <w:rsid w:val="07EA4879"/>
    <w:rsid w:val="07F59BDB"/>
    <w:rsid w:val="07F7628E"/>
    <w:rsid w:val="0805F564"/>
    <w:rsid w:val="080CE3F6"/>
    <w:rsid w:val="08158264"/>
    <w:rsid w:val="08163DA8"/>
    <w:rsid w:val="081B435E"/>
    <w:rsid w:val="08213901"/>
    <w:rsid w:val="0822E9AA"/>
    <w:rsid w:val="082732AE"/>
    <w:rsid w:val="082D4857"/>
    <w:rsid w:val="083253C6"/>
    <w:rsid w:val="0833AFF2"/>
    <w:rsid w:val="08353CDB"/>
    <w:rsid w:val="0835BD81"/>
    <w:rsid w:val="084CEB6E"/>
    <w:rsid w:val="084F2AB6"/>
    <w:rsid w:val="087A196E"/>
    <w:rsid w:val="08844C13"/>
    <w:rsid w:val="08848519"/>
    <w:rsid w:val="0885838F"/>
    <w:rsid w:val="088B922B"/>
    <w:rsid w:val="0899C629"/>
    <w:rsid w:val="08A2C7E6"/>
    <w:rsid w:val="08AB904A"/>
    <w:rsid w:val="08BEFFF0"/>
    <w:rsid w:val="08C64200"/>
    <w:rsid w:val="08D624A6"/>
    <w:rsid w:val="08D7B4CF"/>
    <w:rsid w:val="08D94DD7"/>
    <w:rsid w:val="08DB0E26"/>
    <w:rsid w:val="08E2A083"/>
    <w:rsid w:val="08EB9AF5"/>
    <w:rsid w:val="08EC8C52"/>
    <w:rsid w:val="08F1E31C"/>
    <w:rsid w:val="08F732D6"/>
    <w:rsid w:val="08FE372A"/>
    <w:rsid w:val="090B6280"/>
    <w:rsid w:val="09122DA2"/>
    <w:rsid w:val="093705BD"/>
    <w:rsid w:val="093C9C8D"/>
    <w:rsid w:val="09494A0A"/>
    <w:rsid w:val="095FBAEE"/>
    <w:rsid w:val="097FF48D"/>
    <w:rsid w:val="098011D3"/>
    <w:rsid w:val="09923F1A"/>
    <w:rsid w:val="09957585"/>
    <w:rsid w:val="099DD4BA"/>
    <w:rsid w:val="09B41761"/>
    <w:rsid w:val="09BEF532"/>
    <w:rsid w:val="09C5E48A"/>
    <w:rsid w:val="09C7B143"/>
    <w:rsid w:val="09C8281A"/>
    <w:rsid w:val="09D12914"/>
    <w:rsid w:val="09E6E1CB"/>
    <w:rsid w:val="09EB6577"/>
    <w:rsid w:val="09EFA9B2"/>
    <w:rsid w:val="0A17483D"/>
    <w:rsid w:val="0A1F8AFD"/>
    <w:rsid w:val="0A24D0F5"/>
    <w:rsid w:val="0A2936B0"/>
    <w:rsid w:val="0A3045EE"/>
    <w:rsid w:val="0A4CB89D"/>
    <w:rsid w:val="0A507863"/>
    <w:rsid w:val="0A656B9B"/>
    <w:rsid w:val="0A6856EB"/>
    <w:rsid w:val="0A7DD074"/>
    <w:rsid w:val="0A8DACAC"/>
    <w:rsid w:val="0A966EFB"/>
    <w:rsid w:val="0AA14CC0"/>
    <w:rsid w:val="0AAA7BD7"/>
    <w:rsid w:val="0AAD6775"/>
    <w:rsid w:val="0AB19625"/>
    <w:rsid w:val="0AB6D5A2"/>
    <w:rsid w:val="0AB8ACB4"/>
    <w:rsid w:val="0ABC7767"/>
    <w:rsid w:val="0AC26619"/>
    <w:rsid w:val="0AC393D3"/>
    <w:rsid w:val="0AC5D31C"/>
    <w:rsid w:val="0AC7ABCB"/>
    <w:rsid w:val="0AD17B7C"/>
    <w:rsid w:val="0AD6292F"/>
    <w:rsid w:val="0AF1E9F8"/>
    <w:rsid w:val="0AF21F38"/>
    <w:rsid w:val="0AFA9DA1"/>
    <w:rsid w:val="0B037F56"/>
    <w:rsid w:val="0B0C6BBA"/>
    <w:rsid w:val="0B1628C0"/>
    <w:rsid w:val="0B2BFE78"/>
    <w:rsid w:val="0B2DCB01"/>
    <w:rsid w:val="0B3260D8"/>
    <w:rsid w:val="0B365403"/>
    <w:rsid w:val="0B3BC703"/>
    <w:rsid w:val="0B3BCAA6"/>
    <w:rsid w:val="0B456255"/>
    <w:rsid w:val="0B48EB9C"/>
    <w:rsid w:val="0B4E21D9"/>
    <w:rsid w:val="0B57DBD4"/>
    <w:rsid w:val="0B658B99"/>
    <w:rsid w:val="0B6DB42D"/>
    <w:rsid w:val="0B8025B0"/>
    <w:rsid w:val="0B9A53E4"/>
    <w:rsid w:val="0BB110BA"/>
    <w:rsid w:val="0BC53510"/>
    <w:rsid w:val="0BCA691B"/>
    <w:rsid w:val="0BCBFD05"/>
    <w:rsid w:val="0BD2EEAA"/>
    <w:rsid w:val="0BE42EBC"/>
    <w:rsid w:val="0BE53B5C"/>
    <w:rsid w:val="0BE59041"/>
    <w:rsid w:val="0BE70279"/>
    <w:rsid w:val="0BE7AE84"/>
    <w:rsid w:val="0BEA9DD0"/>
    <w:rsid w:val="0BEB2CFB"/>
    <w:rsid w:val="0BF4A793"/>
    <w:rsid w:val="0C0AE2E7"/>
    <w:rsid w:val="0C137721"/>
    <w:rsid w:val="0C1A7777"/>
    <w:rsid w:val="0C2725E1"/>
    <w:rsid w:val="0C3648BD"/>
    <w:rsid w:val="0C369D9C"/>
    <w:rsid w:val="0C4AB959"/>
    <w:rsid w:val="0C5B3A2B"/>
    <w:rsid w:val="0C5BF67B"/>
    <w:rsid w:val="0C66FE67"/>
    <w:rsid w:val="0C6A7F79"/>
    <w:rsid w:val="0C806F31"/>
    <w:rsid w:val="0C861378"/>
    <w:rsid w:val="0C8C1272"/>
    <w:rsid w:val="0C90FC1B"/>
    <w:rsid w:val="0C964E4B"/>
    <w:rsid w:val="0C9DCD83"/>
    <w:rsid w:val="0CDA11EA"/>
    <w:rsid w:val="0CDFD9FA"/>
    <w:rsid w:val="0CE132B6"/>
    <w:rsid w:val="0CE16BA3"/>
    <w:rsid w:val="0CE23F94"/>
    <w:rsid w:val="0CFD3020"/>
    <w:rsid w:val="0D08ABAD"/>
    <w:rsid w:val="0D0A0A0C"/>
    <w:rsid w:val="0D128E60"/>
    <w:rsid w:val="0D143B5B"/>
    <w:rsid w:val="0D152ABE"/>
    <w:rsid w:val="0D197625"/>
    <w:rsid w:val="0D250186"/>
    <w:rsid w:val="0D317BD0"/>
    <w:rsid w:val="0D3D681D"/>
    <w:rsid w:val="0D3E47C2"/>
    <w:rsid w:val="0D56530B"/>
    <w:rsid w:val="0D5F034E"/>
    <w:rsid w:val="0D65EC73"/>
    <w:rsid w:val="0D6E8B01"/>
    <w:rsid w:val="0D8658D0"/>
    <w:rsid w:val="0D8B23C6"/>
    <w:rsid w:val="0D8D5191"/>
    <w:rsid w:val="0D9C2FBD"/>
    <w:rsid w:val="0D9C886E"/>
    <w:rsid w:val="0DB42634"/>
    <w:rsid w:val="0DD12A30"/>
    <w:rsid w:val="0E1E39E7"/>
    <w:rsid w:val="0E3CB79C"/>
    <w:rsid w:val="0E51944B"/>
    <w:rsid w:val="0E52C641"/>
    <w:rsid w:val="0E5635F2"/>
    <w:rsid w:val="0E5AEF29"/>
    <w:rsid w:val="0E764B98"/>
    <w:rsid w:val="0E7968EF"/>
    <w:rsid w:val="0E8495CC"/>
    <w:rsid w:val="0E919B82"/>
    <w:rsid w:val="0E963F64"/>
    <w:rsid w:val="0EBA974F"/>
    <w:rsid w:val="0EC0DD0A"/>
    <w:rsid w:val="0EC0EFC6"/>
    <w:rsid w:val="0EE29AC1"/>
    <w:rsid w:val="0EE627AF"/>
    <w:rsid w:val="0EE9CE31"/>
    <w:rsid w:val="0EF7A197"/>
    <w:rsid w:val="0F015EC1"/>
    <w:rsid w:val="0F109AC6"/>
    <w:rsid w:val="0F1BCCEE"/>
    <w:rsid w:val="0F266E02"/>
    <w:rsid w:val="0F2BE6BC"/>
    <w:rsid w:val="0F446A12"/>
    <w:rsid w:val="0F472A38"/>
    <w:rsid w:val="0F488F5B"/>
    <w:rsid w:val="0F48F380"/>
    <w:rsid w:val="0F5C06B3"/>
    <w:rsid w:val="0F5E15B8"/>
    <w:rsid w:val="0F655A4E"/>
    <w:rsid w:val="0F6D190B"/>
    <w:rsid w:val="0F7C0B80"/>
    <w:rsid w:val="0F86DEE7"/>
    <w:rsid w:val="0F8F1AF2"/>
    <w:rsid w:val="0FA07998"/>
    <w:rsid w:val="0FA750B7"/>
    <w:rsid w:val="0FB4700B"/>
    <w:rsid w:val="0FB90B9E"/>
    <w:rsid w:val="0FBB01A2"/>
    <w:rsid w:val="0FC6B933"/>
    <w:rsid w:val="0FCFCF83"/>
    <w:rsid w:val="0FD83ACF"/>
    <w:rsid w:val="0FEDB6AA"/>
    <w:rsid w:val="0FF6CF01"/>
    <w:rsid w:val="0FFD827D"/>
    <w:rsid w:val="10013C24"/>
    <w:rsid w:val="1008DB42"/>
    <w:rsid w:val="100B9AF2"/>
    <w:rsid w:val="10102ED0"/>
    <w:rsid w:val="10130078"/>
    <w:rsid w:val="10253955"/>
    <w:rsid w:val="102758D1"/>
    <w:rsid w:val="10365D81"/>
    <w:rsid w:val="103E3CA3"/>
    <w:rsid w:val="1040AD12"/>
    <w:rsid w:val="104C1AE2"/>
    <w:rsid w:val="1066C636"/>
    <w:rsid w:val="108453EF"/>
    <w:rsid w:val="10B8D56D"/>
    <w:rsid w:val="10B8D636"/>
    <w:rsid w:val="10BDF992"/>
    <w:rsid w:val="10C4BEEB"/>
    <w:rsid w:val="10C5765B"/>
    <w:rsid w:val="10CC2FF2"/>
    <w:rsid w:val="10D50268"/>
    <w:rsid w:val="10D63532"/>
    <w:rsid w:val="10DFC7F5"/>
    <w:rsid w:val="10E2FA99"/>
    <w:rsid w:val="10E76343"/>
    <w:rsid w:val="1105ECA7"/>
    <w:rsid w:val="11063714"/>
    <w:rsid w:val="11112D6D"/>
    <w:rsid w:val="11170690"/>
    <w:rsid w:val="1118A105"/>
    <w:rsid w:val="112F9A63"/>
    <w:rsid w:val="11370A0D"/>
    <w:rsid w:val="113ED421"/>
    <w:rsid w:val="11580DE5"/>
    <w:rsid w:val="1169233B"/>
    <w:rsid w:val="1170574A"/>
    <w:rsid w:val="117BA7BA"/>
    <w:rsid w:val="1185BE24"/>
    <w:rsid w:val="11A99706"/>
    <w:rsid w:val="11AD830D"/>
    <w:rsid w:val="11BB8FC4"/>
    <w:rsid w:val="11BCDAD6"/>
    <w:rsid w:val="11BD9F9D"/>
    <w:rsid w:val="11C531F7"/>
    <w:rsid w:val="11D5DE7F"/>
    <w:rsid w:val="11ED371A"/>
    <w:rsid w:val="11F47DF0"/>
    <w:rsid w:val="11FD5F8A"/>
    <w:rsid w:val="1200B1BC"/>
    <w:rsid w:val="1202FD4B"/>
    <w:rsid w:val="121C54B0"/>
    <w:rsid w:val="122E37E8"/>
    <w:rsid w:val="122EF685"/>
    <w:rsid w:val="123D1BA0"/>
    <w:rsid w:val="12425867"/>
    <w:rsid w:val="124C2A65"/>
    <w:rsid w:val="12526DAD"/>
    <w:rsid w:val="125844A5"/>
    <w:rsid w:val="126D351E"/>
    <w:rsid w:val="126EDF7A"/>
    <w:rsid w:val="128F6F70"/>
    <w:rsid w:val="12929F3F"/>
    <w:rsid w:val="12C4A3D6"/>
    <w:rsid w:val="12D04110"/>
    <w:rsid w:val="12E47D44"/>
    <w:rsid w:val="12F683B2"/>
    <w:rsid w:val="12F8E30E"/>
    <w:rsid w:val="131B89BF"/>
    <w:rsid w:val="13360FC7"/>
    <w:rsid w:val="1337AA61"/>
    <w:rsid w:val="1349536E"/>
    <w:rsid w:val="13634612"/>
    <w:rsid w:val="1371D4AD"/>
    <w:rsid w:val="13743C0C"/>
    <w:rsid w:val="137EB25B"/>
    <w:rsid w:val="139E3F53"/>
    <w:rsid w:val="13AA71AF"/>
    <w:rsid w:val="13CA7910"/>
    <w:rsid w:val="13CCFD88"/>
    <w:rsid w:val="13E053D7"/>
    <w:rsid w:val="13E76F1B"/>
    <w:rsid w:val="13F3E42A"/>
    <w:rsid w:val="14065D18"/>
    <w:rsid w:val="140CAFFC"/>
    <w:rsid w:val="14131239"/>
    <w:rsid w:val="1427D147"/>
    <w:rsid w:val="1442DA00"/>
    <w:rsid w:val="14563735"/>
    <w:rsid w:val="145D4F82"/>
    <w:rsid w:val="1472D162"/>
    <w:rsid w:val="147522B2"/>
    <w:rsid w:val="1479845C"/>
    <w:rsid w:val="14814767"/>
    <w:rsid w:val="14934E16"/>
    <w:rsid w:val="149A26D9"/>
    <w:rsid w:val="149B6E8A"/>
    <w:rsid w:val="149CD218"/>
    <w:rsid w:val="149D3E62"/>
    <w:rsid w:val="149EF993"/>
    <w:rsid w:val="14A8B86A"/>
    <w:rsid w:val="14AB722C"/>
    <w:rsid w:val="14B96EA3"/>
    <w:rsid w:val="14BBB0B9"/>
    <w:rsid w:val="14BBC394"/>
    <w:rsid w:val="14BC5A1C"/>
    <w:rsid w:val="14D1C1B1"/>
    <w:rsid w:val="14D31C3E"/>
    <w:rsid w:val="14D3A843"/>
    <w:rsid w:val="14ECFC1F"/>
    <w:rsid w:val="14F89F71"/>
    <w:rsid w:val="15008633"/>
    <w:rsid w:val="1517BC40"/>
    <w:rsid w:val="1527C13E"/>
    <w:rsid w:val="152D7262"/>
    <w:rsid w:val="15448008"/>
    <w:rsid w:val="1556D030"/>
    <w:rsid w:val="15734A2A"/>
    <w:rsid w:val="1574BC62"/>
    <w:rsid w:val="1579B955"/>
    <w:rsid w:val="157A5042"/>
    <w:rsid w:val="157DA4F8"/>
    <w:rsid w:val="158A106C"/>
    <w:rsid w:val="158C4759"/>
    <w:rsid w:val="158D6205"/>
    <w:rsid w:val="158E70A4"/>
    <w:rsid w:val="15A0D512"/>
    <w:rsid w:val="15A6F5A0"/>
    <w:rsid w:val="15A718BD"/>
    <w:rsid w:val="15AFE967"/>
    <w:rsid w:val="15B7A5B4"/>
    <w:rsid w:val="15C60CB3"/>
    <w:rsid w:val="15EA2859"/>
    <w:rsid w:val="15ECD229"/>
    <w:rsid w:val="15F8B19B"/>
    <w:rsid w:val="160AEAB6"/>
    <w:rsid w:val="161A431D"/>
    <w:rsid w:val="1639B0B8"/>
    <w:rsid w:val="163A3D21"/>
    <w:rsid w:val="163D517B"/>
    <w:rsid w:val="16418FAD"/>
    <w:rsid w:val="1649FAB6"/>
    <w:rsid w:val="164B77EB"/>
    <w:rsid w:val="164DF3C3"/>
    <w:rsid w:val="16599871"/>
    <w:rsid w:val="1661AF88"/>
    <w:rsid w:val="166D93E3"/>
    <w:rsid w:val="167244B5"/>
    <w:rsid w:val="16786B2E"/>
    <w:rsid w:val="168167FA"/>
    <w:rsid w:val="168CCF3A"/>
    <w:rsid w:val="169F2C80"/>
    <w:rsid w:val="16A18EB7"/>
    <w:rsid w:val="16ABDCCE"/>
    <w:rsid w:val="16D422DF"/>
    <w:rsid w:val="16DB52AC"/>
    <w:rsid w:val="16E32BA6"/>
    <w:rsid w:val="16F4453B"/>
    <w:rsid w:val="16F73029"/>
    <w:rsid w:val="16FEDBB7"/>
    <w:rsid w:val="1700464B"/>
    <w:rsid w:val="17101697"/>
    <w:rsid w:val="171ACA4E"/>
    <w:rsid w:val="171B6846"/>
    <w:rsid w:val="17268E8E"/>
    <w:rsid w:val="173E7200"/>
    <w:rsid w:val="174449CC"/>
    <w:rsid w:val="17537615"/>
    <w:rsid w:val="1799BC87"/>
    <w:rsid w:val="17A9C281"/>
    <w:rsid w:val="17AFE10D"/>
    <w:rsid w:val="17BC7EC8"/>
    <w:rsid w:val="17BF3870"/>
    <w:rsid w:val="17CB8AF9"/>
    <w:rsid w:val="17CFC8CA"/>
    <w:rsid w:val="17D7E6C6"/>
    <w:rsid w:val="17D9955A"/>
    <w:rsid w:val="17E51F2E"/>
    <w:rsid w:val="17E81E23"/>
    <w:rsid w:val="17F1F948"/>
    <w:rsid w:val="17FBE6DA"/>
    <w:rsid w:val="17FFC050"/>
    <w:rsid w:val="181682CC"/>
    <w:rsid w:val="18190F9D"/>
    <w:rsid w:val="18192736"/>
    <w:rsid w:val="181CC491"/>
    <w:rsid w:val="182BBD2A"/>
    <w:rsid w:val="1841CCE8"/>
    <w:rsid w:val="18689095"/>
    <w:rsid w:val="187B5DF7"/>
    <w:rsid w:val="18845ABF"/>
    <w:rsid w:val="189EFD99"/>
    <w:rsid w:val="18A444F8"/>
    <w:rsid w:val="18AE326A"/>
    <w:rsid w:val="18B5FFA0"/>
    <w:rsid w:val="18B77D0C"/>
    <w:rsid w:val="18B90946"/>
    <w:rsid w:val="18BE337E"/>
    <w:rsid w:val="18C911A4"/>
    <w:rsid w:val="18CD8ECD"/>
    <w:rsid w:val="18D76998"/>
    <w:rsid w:val="18DE5541"/>
    <w:rsid w:val="18F0B444"/>
    <w:rsid w:val="18F9B346"/>
    <w:rsid w:val="1902C4B4"/>
    <w:rsid w:val="19072DFB"/>
    <w:rsid w:val="1910C44E"/>
    <w:rsid w:val="191611ED"/>
    <w:rsid w:val="19177659"/>
    <w:rsid w:val="1923295C"/>
    <w:rsid w:val="19233BFA"/>
    <w:rsid w:val="19265947"/>
    <w:rsid w:val="19330C2A"/>
    <w:rsid w:val="19358CE8"/>
    <w:rsid w:val="193CBC92"/>
    <w:rsid w:val="19631FCA"/>
    <w:rsid w:val="196A4E7E"/>
    <w:rsid w:val="196B8679"/>
    <w:rsid w:val="1970E81A"/>
    <w:rsid w:val="19727291"/>
    <w:rsid w:val="198B6018"/>
    <w:rsid w:val="19940697"/>
    <w:rsid w:val="19969462"/>
    <w:rsid w:val="199F6C95"/>
    <w:rsid w:val="19B0085F"/>
    <w:rsid w:val="19D3006E"/>
    <w:rsid w:val="19D9084E"/>
    <w:rsid w:val="19DA77CE"/>
    <w:rsid w:val="19DEDFEB"/>
    <w:rsid w:val="19E36BC5"/>
    <w:rsid w:val="19EA25E8"/>
    <w:rsid w:val="1A05B6AC"/>
    <w:rsid w:val="1A277A79"/>
    <w:rsid w:val="1A2B1E31"/>
    <w:rsid w:val="1A309D45"/>
    <w:rsid w:val="1A38FDFC"/>
    <w:rsid w:val="1A3EC337"/>
    <w:rsid w:val="1A41E20A"/>
    <w:rsid w:val="1A428E86"/>
    <w:rsid w:val="1A45544F"/>
    <w:rsid w:val="1A4BA0F6"/>
    <w:rsid w:val="1A509AD9"/>
    <w:rsid w:val="1A57416E"/>
    <w:rsid w:val="1A5AB741"/>
    <w:rsid w:val="1A7612C2"/>
    <w:rsid w:val="1A77E7AF"/>
    <w:rsid w:val="1A93045D"/>
    <w:rsid w:val="1A937034"/>
    <w:rsid w:val="1A98C38E"/>
    <w:rsid w:val="1A9DD284"/>
    <w:rsid w:val="1A9DE8CD"/>
    <w:rsid w:val="1AAE93C2"/>
    <w:rsid w:val="1AAF68B1"/>
    <w:rsid w:val="1AC34DB4"/>
    <w:rsid w:val="1AC853AD"/>
    <w:rsid w:val="1AE260EB"/>
    <w:rsid w:val="1AED6C80"/>
    <w:rsid w:val="1AF35789"/>
    <w:rsid w:val="1AF6E1DF"/>
    <w:rsid w:val="1AF7C03B"/>
    <w:rsid w:val="1B09F3FC"/>
    <w:rsid w:val="1B0B814D"/>
    <w:rsid w:val="1B0F0E1D"/>
    <w:rsid w:val="1B10B54F"/>
    <w:rsid w:val="1B1820EC"/>
    <w:rsid w:val="1B1D836B"/>
    <w:rsid w:val="1B1DAB23"/>
    <w:rsid w:val="1B204B9D"/>
    <w:rsid w:val="1B3EC9B4"/>
    <w:rsid w:val="1B4BDC51"/>
    <w:rsid w:val="1B514E98"/>
    <w:rsid w:val="1B59D853"/>
    <w:rsid w:val="1B65095A"/>
    <w:rsid w:val="1B72633E"/>
    <w:rsid w:val="1B7530A3"/>
    <w:rsid w:val="1B7D1723"/>
    <w:rsid w:val="1B8E6BA5"/>
    <w:rsid w:val="1B920914"/>
    <w:rsid w:val="1BA2DB5B"/>
    <w:rsid w:val="1BAF28DC"/>
    <w:rsid w:val="1BBDBEFA"/>
    <w:rsid w:val="1BC911DD"/>
    <w:rsid w:val="1BCF8437"/>
    <w:rsid w:val="1BDF7649"/>
    <w:rsid w:val="1BE40FAE"/>
    <w:rsid w:val="1BEB3248"/>
    <w:rsid w:val="1BFE3CC3"/>
    <w:rsid w:val="1C2A2C48"/>
    <w:rsid w:val="1C3A1391"/>
    <w:rsid w:val="1C3DC7B0"/>
    <w:rsid w:val="1C44085E"/>
    <w:rsid w:val="1C55F3C4"/>
    <w:rsid w:val="1C61E81B"/>
    <w:rsid w:val="1C634932"/>
    <w:rsid w:val="1C7BBBDB"/>
    <w:rsid w:val="1C7C1BEF"/>
    <w:rsid w:val="1C821FCA"/>
    <w:rsid w:val="1C87697D"/>
    <w:rsid w:val="1C8A039B"/>
    <w:rsid w:val="1CA6A331"/>
    <w:rsid w:val="1CB9BAE3"/>
    <w:rsid w:val="1CD48804"/>
    <w:rsid w:val="1CD809CB"/>
    <w:rsid w:val="1CE83771"/>
    <w:rsid w:val="1CE8A463"/>
    <w:rsid w:val="1CFDB645"/>
    <w:rsid w:val="1CFE00B4"/>
    <w:rsid w:val="1CFED980"/>
    <w:rsid w:val="1D00FE62"/>
    <w:rsid w:val="1D043B1C"/>
    <w:rsid w:val="1D0A484A"/>
    <w:rsid w:val="1D0B0E90"/>
    <w:rsid w:val="1D110104"/>
    <w:rsid w:val="1D1D6932"/>
    <w:rsid w:val="1D3529B2"/>
    <w:rsid w:val="1D490A7D"/>
    <w:rsid w:val="1D5262CA"/>
    <w:rsid w:val="1D555A05"/>
    <w:rsid w:val="1D5F6BFE"/>
    <w:rsid w:val="1D785B10"/>
    <w:rsid w:val="1D93F588"/>
    <w:rsid w:val="1D9C4A09"/>
    <w:rsid w:val="1DA853AF"/>
    <w:rsid w:val="1DC2E2C4"/>
    <w:rsid w:val="1DCDEEB3"/>
    <w:rsid w:val="1DDC39A6"/>
    <w:rsid w:val="1DE8C96A"/>
    <w:rsid w:val="1DEB5BE9"/>
    <w:rsid w:val="1DEC1D0C"/>
    <w:rsid w:val="1DF2C1D3"/>
    <w:rsid w:val="1DF410C6"/>
    <w:rsid w:val="1DFBECB0"/>
    <w:rsid w:val="1E090960"/>
    <w:rsid w:val="1E0D7D1B"/>
    <w:rsid w:val="1E0EF1B2"/>
    <w:rsid w:val="1E28C8D4"/>
    <w:rsid w:val="1E321688"/>
    <w:rsid w:val="1E45D65F"/>
    <w:rsid w:val="1E47A599"/>
    <w:rsid w:val="1E499BB4"/>
    <w:rsid w:val="1E502C2C"/>
    <w:rsid w:val="1E5856B3"/>
    <w:rsid w:val="1E6576C8"/>
    <w:rsid w:val="1E6D02B2"/>
    <w:rsid w:val="1E71CE97"/>
    <w:rsid w:val="1E80DDDD"/>
    <w:rsid w:val="1E81FB47"/>
    <w:rsid w:val="1E84E77E"/>
    <w:rsid w:val="1E9E547C"/>
    <w:rsid w:val="1EAA8FA7"/>
    <w:rsid w:val="1EB5A14B"/>
    <w:rsid w:val="1EC45919"/>
    <w:rsid w:val="1ED7C964"/>
    <w:rsid w:val="1ED95FA8"/>
    <w:rsid w:val="1EE6F7BB"/>
    <w:rsid w:val="1F048AAB"/>
    <w:rsid w:val="1F0ACB35"/>
    <w:rsid w:val="1F377C7A"/>
    <w:rsid w:val="1F6DC45F"/>
    <w:rsid w:val="1F6F4181"/>
    <w:rsid w:val="1F82EA48"/>
    <w:rsid w:val="1F8722C1"/>
    <w:rsid w:val="1FA23711"/>
    <w:rsid w:val="1FC9E707"/>
    <w:rsid w:val="1FED1700"/>
    <w:rsid w:val="1FF7F7EE"/>
    <w:rsid w:val="1FF91732"/>
    <w:rsid w:val="1FFD3F66"/>
    <w:rsid w:val="20019DC8"/>
    <w:rsid w:val="20228C61"/>
    <w:rsid w:val="2022BF19"/>
    <w:rsid w:val="202AE7AD"/>
    <w:rsid w:val="202CEF19"/>
    <w:rsid w:val="202D3429"/>
    <w:rsid w:val="2031B5C5"/>
    <w:rsid w:val="204CE4C0"/>
    <w:rsid w:val="205EFCBE"/>
    <w:rsid w:val="20647C54"/>
    <w:rsid w:val="20695C9A"/>
    <w:rsid w:val="206C62C4"/>
    <w:rsid w:val="207070E8"/>
    <w:rsid w:val="207AA516"/>
    <w:rsid w:val="208188AA"/>
    <w:rsid w:val="2083565C"/>
    <w:rsid w:val="2086F7C0"/>
    <w:rsid w:val="208D6B98"/>
    <w:rsid w:val="209BADDC"/>
    <w:rsid w:val="20AA38BE"/>
    <w:rsid w:val="20B54063"/>
    <w:rsid w:val="20B7ED27"/>
    <w:rsid w:val="20BDD49E"/>
    <w:rsid w:val="20C8FD43"/>
    <w:rsid w:val="20D4CC4C"/>
    <w:rsid w:val="20D62BDC"/>
    <w:rsid w:val="20DE0769"/>
    <w:rsid w:val="20EE64BF"/>
    <w:rsid w:val="20FC8FDE"/>
    <w:rsid w:val="21174A92"/>
    <w:rsid w:val="211E6CD4"/>
    <w:rsid w:val="211F4B6C"/>
    <w:rsid w:val="2136A570"/>
    <w:rsid w:val="214CC930"/>
    <w:rsid w:val="21581C86"/>
    <w:rsid w:val="216E9328"/>
    <w:rsid w:val="2171DA27"/>
    <w:rsid w:val="21888B9E"/>
    <w:rsid w:val="218C5287"/>
    <w:rsid w:val="219140ED"/>
    <w:rsid w:val="21A38D46"/>
    <w:rsid w:val="21B960CC"/>
    <w:rsid w:val="21C141D0"/>
    <w:rsid w:val="21C5A74C"/>
    <w:rsid w:val="21F85305"/>
    <w:rsid w:val="21FACD1F"/>
    <w:rsid w:val="21FBCF58"/>
    <w:rsid w:val="220D63AF"/>
    <w:rsid w:val="220E3787"/>
    <w:rsid w:val="22167F47"/>
    <w:rsid w:val="22299A79"/>
    <w:rsid w:val="22304D6B"/>
    <w:rsid w:val="2242863C"/>
    <w:rsid w:val="2243749B"/>
    <w:rsid w:val="2253E789"/>
    <w:rsid w:val="22578971"/>
    <w:rsid w:val="2264E68E"/>
    <w:rsid w:val="226CADEE"/>
    <w:rsid w:val="226EBB5B"/>
    <w:rsid w:val="227C24B8"/>
    <w:rsid w:val="22881B92"/>
    <w:rsid w:val="228FCED2"/>
    <w:rsid w:val="22900187"/>
    <w:rsid w:val="2294DF1B"/>
    <w:rsid w:val="229710FC"/>
    <w:rsid w:val="229BC6E7"/>
    <w:rsid w:val="22A6D34E"/>
    <w:rsid w:val="22AC7699"/>
    <w:rsid w:val="22BF22BB"/>
    <w:rsid w:val="22CBF9EF"/>
    <w:rsid w:val="22D91964"/>
    <w:rsid w:val="22DC6F2E"/>
    <w:rsid w:val="22E0FF5B"/>
    <w:rsid w:val="22EB8864"/>
    <w:rsid w:val="22F57531"/>
    <w:rsid w:val="22F9FDDA"/>
    <w:rsid w:val="231D1BA9"/>
    <w:rsid w:val="232D114E"/>
    <w:rsid w:val="23396A8E"/>
    <w:rsid w:val="233CD681"/>
    <w:rsid w:val="234CE527"/>
    <w:rsid w:val="2367B2CB"/>
    <w:rsid w:val="236A9AE4"/>
    <w:rsid w:val="236D085E"/>
    <w:rsid w:val="23787BBC"/>
    <w:rsid w:val="239C9F8D"/>
    <w:rsid w:val="23A28DDB"/>
    <w:rsid w:val="23A9ED71"/>
    <w:rsid w:val="23AD33F3"/>
    <w:rsid w:val="23AD46A5"/>
    <w:rsid w:val="23B1A643"/>
    <w:rsid w:val="23B555F5"/>
    <w:rsid w:val="23C03532"/>
    <w:rsid w:val="23D073EA"/>
    <w:rsid w:val="23D0D12E"/>
    <w:rsid w:val="23D1DBFA"/>
    <w:rsid w:val="23DB03F4"/>
    <w:rsid w:val="23E3E468"/>
    <w:rsid w:val="23E88A04"/>
    <w:rsid w:val="23F22AE2"/>
    <w:rsid w:val="24013AAA"/>
    <w:rsid w:val="240D7F5F"/>
    <w:rsid w:val="240E6B6C"/>
    <w:rsid w:val="240FE5CB"/>
    <w:rsid w:val="2416F5C4"/>
    <w:rsid w:val="2422D3C6"/>
    <w:rsid w:val="2440D7BA"/>
    <w:rsid w:val="2453EAE2"/>
    <w:rsid w:val="245CCBBF"/>
    <w:rsid w:val="2460212F"/>
    <w:rsid w:val="2469E6DA"/>
    <w:rsid w:val="246DC383"/>
    <w:rsid w:val="2473AED8"/>
    <w:rsid w:val="247FB944"/>
    <w:rsid w:val="24800982"/>
    <w:rsid w:val="2480C566"/>
    <w:rsid w:val="24B1EF5B"/>
    <w:rsid w:val="24BEDAA1"/>
    <w:rsid w:val="24D21D12"/>
    <w:rsid w:val="24D4CA49"/>
    <w:rsid w:val="24F41A41"/>
    <w:rsid w:val="2526A6AB"/>
    <w:rsid w:val="25298AE5"/>
    <w:rsid w:val="252D7BA8"/>
    <w:rsid w:val="25327090"/>
    <w:rsid w:val="25347696"/>
    <w:rsid w:val="2537B366"/>
    <w:rsid w:val="253C341A"/>
    <w:rsid w:val="255252A0"/>
    <w:rsid w:val="2559D47C"/>
    <w:rsid w:val="2559D636"/>
    <w:rsid w:val="256723E4"/>
    <w:rsid w:val="25A7C055"/>
    <w:rsid w:val="25A8BB4E"/>
    <w:rsid w:val="25B8BAE1"/>
    <w:rsid w:val="25D2D5BB"/>
    <w:rsid w:val="25D3B273"/>
    <w:rsid w:val="25D54BFD"/>
    <w:rsid w:val="25E164EC"/>
    <w:rsid w:val="25FACBFF"/>
    <w:rsid w:val="261A52D2"/>
    <w:rsid w:val="26231AB9"/>
    <w:rsid w:val="26336F43"/>
    <w:rsid w:val="263424EF"/>
    <w:rsid w:val="26373619"/>
    <w:rsid w:val="26376ED4"/>
    <w:rsid w:val="2647E84A"/>
    <w:rsid w:val="264FB4DF"/>
    <w:rsid w:val="2652D52A"/>
    <w:rsid w:val="26564FC3"/>
    <w:rsid w:val="265ABFD2"/>
    <w:rsid w:val="265CD5B6"/>
    <w:rsid w:val="26664174"/>
    <w:rsid w:val="26809D08"/>
    <w:rsid w:val="2681E9B3"/>
    <w:rsid w:val="2682475E"/>
    <w:rsid w:val="268CFDEF"/>
    <w:rsid w:val="26908736"/>
    <w:rsid w:val="26A99669"/>
    <w:rsid w:val="26AA79EA"/>
    <w:rsid w:val="26B594B9"/>
    <w:rsid w:val="26C64C12"/>
    <w:rsid w:val="26DFBDC9"/>
    <w:rsid w:val="26EA010E"/>
    <w:rsid w:val="26FC9AA2"/>
    <w:rsid w:val="26FCCF02"/>
    <w:rsid w:val="2715F75F"/>
    <w:rsid w:val="272B8854"/>
    <w:rsid w:val="27414C2B"/>
    <w:rsid w:val="274CAA91"/>
    <w:rsid w:val="27613C08"/>
    <w:rsid w:val="276BF574"/>
    <w:rsid w:val="278B4EFA"/>
    <w:rsid w:val="27945341"/>
    <w:rsid w:val="27B0E953"/>
    <w:rsid w:val="27B1CA42"/>
    <w:rsid w:val="27BEEB1A"/>
    <w:rsid w:val="27BFA355"/>
    <w:rsid w:val="27C9AFD4"/>
    <w:rsid w:val="27CD9DD5"/>
    <w:rsid w:val="27D5E868"/>
    <w:rsid w:val="27DCDC48"/>
    <w:rsid w:val="27DE1CC4"/>
    <w:rsid w:val="27E05E8E"/>
    <w:rsid w:val="27F2D9F9"/>
    <w:rsid w:val="280795FA"/>
    <w:rsid w:val="280DB76D"/>
    <w:rsid w:val="281136FC"/>
    <w:rsid w:val="2813640F"/>
    <w:rsid w:val="281C4709"/>
    <w:rsid w:val="281E4F64"/>
    <w:rsid w:val="2828CE50"/>
    <w:rsid w:val="282C6B8E"/>
    <w:rsid w:val="284464FB"/>
    <w:rsid w:val="2846BBBB"/>
    <w:rsid w:val="2853E3E0"/>
    <w:rsid w:val="285D340E"/>
    <w:rsid w:val="286CC538"/>
    <w:rsid w:val="286EDC91"/>
    <w:rsid w:val="2877D81A"/>
    <w:rsid w:val="28807A0A"/>
    <w:rsid w:val="28861F67"/>
    <w:rsid w:val="288D6892"/>
    <w:rsid w:val="289D1DA1"/>
    <w:rsid w:val="28A19A1D"/>
    <w:rsid w:val="28C42FF2"/>
    <w:rsid w:val="28C5F5C6"/>
    <w:rsid w:val="28C8FC3C"/>
    <w:rsid w:val="28C93849"/>
    <w:rsid w:val="28E61AAE"/>
    <w:rsid w:val="28FADD31"/>
    <w:rsid w:val="290745FF"/>
    <w:rsid w:val="291F360C"/>
    <w:rsid w:val="292949FC"/>
    <w:rsid w:val="293BD6E4"/>
    <w:rsid w:val="29417C72"/>
    <w:rsid w:val="29570617"/>
    <w:rsid w:val="29671F2D"/>
    <w:rsid w:val="2981885D"/>
    <w:rsid w:val="2987C7EE"/>
    <w:rsid w:val="298EF57B"/>
    <w:rsid w:val="299EA88A"/>
    <w:rsid w:val="299F07CD"/>
    <w:rsid w:val="29A1FAEE"/>
    <w:rsid w:val="29A987CE"/>
    <w:rsid w:val="29AFEA02"/>
    <w:rsid w:val="29B4D1A9"/>
    <w:rsid w:val="29B5905F"/>
    <w:rsid w:val="29C32D12"/>
    <w:rsid w:val="29C3C52B"/>
    <w:rsid w:val="29C410D2"/>
    <w:rsid w:val="29E4291E"/>
    <w:rsid w:val="29FFAB32"/>
    <w:rsid w:val="2A025A93"/>
    <w:rsid w:val="2A0AF68D"/>
    <w:rsid w:val="2A17F3BB"/>
    <w:rsid w:val="2A25EA10"/>
    <w:rsid w:val="2A26C161"/>
    <w:rsid w:val="2A274982"/>
    <w:rsid w:val="2A295991"/>
    <w:rsid w:val="2A368908"/>
    <w:rsid w:val="2A381098"/>
    <w:rsid w:val="2A441925"/>
    <w:rsid w:val="2A5291F5"/>
    <w:rsid w:val="2A536BAE"/>
    <w:rsid w:val="2A61093E"/>
    <w:rsid w:val="2A6D0EEB"/>
    <w:rsid w:val="2A6E479A"/>
    <w:rsid w:val="2A76ACD9"/>
    <w:rsid w:val="2A7ED5DE"/>
    <w:rsid w:val="2A9C9B41"/>
    <w:rsid w:val="2A9D5D23"/>
    <w:rsid w:val="2A9F99E1"/>
    <w:rsid w:val="2AA88C4E"/>
    <w:rsid w:val="2AAB1D44"/>
    <w:rsid w:val="2AB1DBFB"/>
    <w:rsid w:val="2ABAE965"/>
    <w:rsid w:val="2AC964B6"/>
    <w:rsid w:val="2AE20919"/>
    <w:rsid w:val="2AE2F274"/>
    <w:rsid w:val="2AF43557"/>
    <w:rsid w:val="2AF9A1F7"/>
    <w:rsid w:val="2B0243D9"/>
    <w:rsid w:val="2B059CB5"/>
    <w:rsid w:val="2B090AED"/>
    <w:rsid w:val="2B0DF3EE"/>
    <w:rsid w:val="2B127691"/>
    <w:rsid w:val="2B33C6E0"/>
    <w:rsid w:val="2B3580C0"/>
    <w:rsid w:val="2B37E222"/>
    <w:rsid w:val="2B4A4D83"/>
    <w:rsid w:val="2B507613"/>
    <w:rsid w:val="2B5076DC"/>
    <w:rsid w:val="2B67986B"/>
    <w:rsid w:val="2B7AFBF6"/>
    <w:rsid w:val="2B7E3816"/>
    <w:rsid w:val="2B84DD2F"/>
    <w:rsid w:val="2BA9885E"/>
    <w:rsid w:val="2BAB2E4E"/>
    <w:rsid w:val="2BB02E53"/>
    <w:rsid w:val="2BC28B76"/>
    <w:rsid w:val="2BDD5E28"/>
    <w:rsid w:val="2BE528CF"/>
    <w:rsid w:val="2BE5D11A"/>
    <w:rsid w:val="2C0F1FFF"/>
    <w:rsid w:val="2C0F3678"/>
    <w:rsid w:val="2C164689"/>
    <w:rsid w:val="2C196708"/>
    <w:rsid w:val="2C1BC378"/>
    <w:rsid w:val="2C2C4452"/>
    <w:rsid w:val="2C3B5134"/>
    <w:rsid w:val="2C50BA50"/>
    <w:rsid w:val="2C6A2917"/>
    <w:rsid w:val="2C6EE5AC"/>
    <w:rsid w:val="2C812C72"/>
    <w:rsid w:val="2C96446F"/>
    <w:rsid w:val="2C9E5106"/>
    <w:rsid w:val="2CA367C6"/>
    <w:rsid w:val="2CBE0F24"/>
    <w:rsid w:val="2CBF9231"/>
    <w:rsid w:val="2CC1E9D1"/>
    <w:rsid w:val="2CCA4FB6"/>
    <w:rsid w:val="2CD9368E"/>
    <w:rsid w:val="2CDDEEBD"/>
    <w:rsid w:val="2CE0B0A7"/>
    <w:rsid w:val="2CE7794B"/>
    <w:rsid w:val="2CEA1217"/>
    <w:rsid w:val="2CF4FD22"/>
    <w:rsid w:val="2CFDCC00"/>
    <w:rsid w:val="2D0F0CBE"/>
    <w:rsid w:val="2D17A598"/>
    <w:rsid w:val="2D1A240B"/>
    <w:rsid w:val="2D1B6EF4"/>
    <w:rsid w:val="2D1D5534"/>
    <w:rsid w:val="2D4506A2"/>
    <w:rsid w:val="2D479868"/>
    <w:rsid w:val="2D4BBF85"/>
    <w:rsid w:val="2D551258"/>
    <w:rsid w:val="2D61D71D"/>
    <w:rsid w:val="2D62F4E4"/>
    <w:rsid w:val="2D6CF907"/>
    <w:rsid w:val="2D74C67A"/>
    <w:rsid w:val="2D89FD60"/>
    <w:rsid w:val="2D8D9EB0"/>
    <w:rsid w:val="2D9ECEA4"/>
    <w:rsid w:val="2DA1A9DC"/>
    <w:rsid w:val="2DAB0483"/>
    <w:rsid w:val="2DB3AD87"/>
    <w:rsid w:val="2DB9DA80"/>
    <w:rsid w:val="2DBBCCBD"/>
    <w:rsid w:val="2DC2B825"/>
    <w:rsid w:val="2DC4E8BD"/>
    <w:rsid w:val="2DD9D3B6"/>
    <w:rsid w:val="2DE40853"/>
    <w:rsid w:val="2DED6FEC"/>
    <w:rsid w:val="2DFE105A"/>
    <w:rsid w:val="2E0DA43F"/>
    <w:rsid w:val="2E0E8D6E"/>
    <w:rsid w:val="2E13C71B"/>
    <w:rsid w:val="2E2C018F"/>
    <w:rsid w:val="2E2D95F7"/>
    <w:rsid w:val="2E4033D8"/>
    <w:rsid w:val="2E418171"/>
    <w:rsid w:val="2E41E6CB"/>
    <w:rsid w:val="2E51EE7A"/>
    <w:rsid w:val="2E59DF85"/>
    <w:rsid w:val="2E5B9BDC"/>
    <w:rsid w:val="2E6933FD"/>
    <w:rsid w:val="2E69A1D2"/>
    <w:rsid w:val="2E6D1631"/>
    <w:rsid w:val="2E6F71B1"/>
    <w:rsid w:val="2E8DF943"/>
    <w:rsid w:val="2E979889"/>
    <w:rsid w:val="2EB0A75D"/>
    <w:rsid w:val="2EB418C1"/>
    <w:rsid w:val="2EBB725D"/>
    <w:rsid w:val="2EC027CA"/>
    <w:rsid w:val="2EC2EB8F"/>
    <w:rsid w:val="2ED81867"/>
    <w:rsid w:val="2EDAB910"/>
    <w:rsid w:val="2EDCAD35"/>
    <w:rsid w:val="2EE0C674"/>
    <w:rsid w:val="2EE6C167"/>
    <w:rsid w:val="2EE6FCF5"/>
    <w:rsid w:val="2EED457B"/>
    <w:rsid w:val="2EEF9526"/>
    <w:rsid w:val="2F0D8AED"/>
    <w:rsid w:val="2F1E9CDC"/>
    <w:rsid w:val="2F26C206"/>
    <w:rsid w:val="2F2B8ADD"/>
    <w:rsid w:val="2F2DF27C"/>
    <w:rsid w:val="2F5FB7BF"/>
    <w:rsid w:val="2F6D3B88"/>
    <w:rsid w:val="2F7F276B"/>
    <w:rsid w:val="2F8D7C38"/>
    <w:rsid w:val="2F9853E2"/>
    <w:rsid w:val="2FA54FD3"/>
    <w:rsid w:val="2FB3990C"/>
    <w:rsid w:val="2FB3EABD"/>
    <w:rsid w:val="2FB4A625"/>
    <w:rsid w:val="2FB5BB32"/>
    <w:rsid w:val="2FB7450C"/>
    <w:rsid w:val="2FC3B563"/>
    <w:rsid w:val="2FC43EBF"/>
    <w:rsid w:val="2FDA9163"/>
    <w:rsid w:val="2FDC6B29"/>
    <w:rsid w:val="2FDF4822"/>
    <w:rsid w:val="2FEA7BA8"/>
    <w:rsid w:val="2FF9C70E"/>
    <w:rsid w:val="3006102A"/>
    <w:rsid w:val="301871A2"/>
    <w:rsid w:val="301D797D"/>
    <w:rsid w:val="301E411F"/>
    <w:rsid w:val="302931F5"/>
    <w:rsid w:val="303E65BA"/>
    <w:rsid w:val="30402103"/>
    <w:rsid w:val="3041891A"/>
    <w:rsid w:val="3048CFF4"/>
    <w:rsid w:val="304CD167"/>
    <w:rsid w:val="305533EA"/>
    <w:rsid w:val="3059CFCC"/>
    <w:rsid w:val="306F0507"/>
    <w:rsid w:val="30766C1E"/>
    <w:rsid w:val="307CF4B7"/>
    <w:rsid w:val="308291C8"/>
    <w:rsid w:val="30971267"/>
    <w:rsid w:val="30BAACBB"/>
    <w:rsid w:val="30BBFBA0"/>
    <w:rsid w:val="30C777E4"/>
    <w:rsid w:val="30D7E405"/>
    <w:rsid w:val="30D90E8A"/>
    <w:rsid w:val="30E2C3DA"/>
    <w:rsid w:val="3102C8C3"/>
    <w:rsid w:val="311933E8"/>
    <w:rsid w:val="311C8BD8"/>
    <w:rsid w:val="312273F1"/>
    <w:rsid w:val="312B78FB"/>
    <w:rsid w:val="312D9D4B"/>
    <w:rsid w:val="31326A3E"/>
    <w:rsid w:val="3138997C"/>
    <w:rsid w:val="31437D74"/>
    <w:rsid w:val="314D25C3"/>
    <w:rsid w:val="314FBE46"/>
    <w:rsid w:val="314FCF72"/>
    <w:rsid w:val="317DCD6C"/>
    <w:rsid w:val="3180644F"/>
    <w:rsid w:val="3180AA5D"/>
    <w:rsid w:val="31819ECF"/>
    <w:rsid w:val="31854D4C"/>
    <w:rsid w:val="31ABE4FA"/>
    <w:rsid w:val="31AF676D"/>
    <w:rsid w:val="31BB7A8B"/>
    <w:rsid w:val="31BFB797"/>
    <w:rsid w:val="31BFB860"/>
    <w:rsid w:val="31CB93C6"/>
    <w:rsid w:val="31DC3779"/>
    <w:rsid w:val="31F1E53C"/>
    <w:rsid w:val="31F218C7"/>
    <w:rsid w:val="31F342A2"/>
    <w:rsid w:val="31F4A1B5"/>
    <w:rsid w:val="31FCFB83"/>
    <w:rsid w:val="31FECB1F"/>
    <w:rsid w:val="320409FC"/>
    <w:rsid w:val="320FBAA0"/>
    <w:rsid w:val="32193ECD"/>
    <w:rsid w:val="3227AC17"/>
    <w:rsid w:val="323F80C9"/>
    <w:rsid w:val="3252F2C6"/>
    <w:rsid w:val="3255F881"/>
    <w:rsid w:val="3261BD53"/>
    <w:rsid w:val="326247E9"/>
    <w:rsid w:val="32758F4B"/>
    <w:rsid w:val="327AF69B"/>
    <w:rsid w:val="327E943B"/>
    <w:rsid w:val="32820503"/>
    <w:rsid w:val="32842053"/>
    <w:rsid w:val="328BFFE9"/>
    <w:rsid w:val="32A0D4AC"/>
    <w:rsid w:val="32AA6920"/>
    <w:rsid w:val="32AED124"/>
    <w:rsid w:val="32B2CD13"/>
    <w:rsid w:val="32D03E24"/>
    <w:rsid w:val="32EB8B7F"/>
    <w:rsid w:val="32F53205"/>
    <w:rsid w:val="32F964EE"/>
    <w:rsid w:val="32FE6F82"/>
    <w:rsid w:val="330846FD"/>
    <w:rsid w:val="330D2362"/>
    <w:rsid w:val="330EEB03"/>
    <w:rsid w:val="33140BEB"/>
    <w:rsid w:val="3316E799"/>
    <w:rsid w:val="33211DAD"/>
    <w:rsid w:val="332CBAC8"/>
    <w:rsid w:val="333D8DB3"/>
    <w:rsid w:val="334B8DDD"/>
    <w:rsid w:val="334ED2CD"/>
    <w:rsid w:val="335D760B"/>
    <w:rsid w:val="33616A66"/>
    <w:rsid w:val="337BE2FA"/>
    <w:rsid w:val="337BF3F6"/>
    <w:rsid w:val="33856F6F"/>
    <w:rsid w:val="339ACE27"/>
    <w:rsid w:val="339E53D8"/>
    <w:rsid w:val="33A4944A"/>
    <w:rsid w:val="33A51C67"/>
    <w:rsid w:val="33B2E634"/>
    <w:rsid w:val="33B50F2E"/>
    <w:rsid w:val="33BCBB85"/>
    <w:rsid w:val="33CA9F1B"/>
    <w:rsid w:val="33D1310F"/>
    <w:rsid w:val="33E4AB47"/>
    <w:rsid w:val="33F2E4F5"/>
    <w:rsid w:val="33F93585"/>
    <w:rsid w:val="33FA7A48"/>
    <w:rsid w:val="33FA9FAA"/>
    <w:rsid w:val="340391E7"/>
    <w:rsid w:val="3405E08A"/>
    <w:rsid w:val="342BDDEE"/>
    <w:rsid w:val="343C0FE8"/>
    <w:rsid w:val="343F9699"/>
    <w:rsid w:val="344C9530"/>
    <w:rsid w:val="345B5C15"/>
    <w:rsid w:val="345C8834"/>
    <w:rsid w:val="347C1576"/>
    <w:rsid w:val="348B18DD"/>
    <w:rsid w:val="348C66CB"/>
    <w:rsid w:val="349EA45F"/>
    <w:rsid w:val="34A36447"/>
    <w:rsid w:val="34AFDC4C"/>
    <w:rsid w:val="34B35860"/>
    <w:rsid w:val="34B9D057"/>
    <w:rsid w:val="34C4FD8F"/>
    <w:rsid w:val="34CB8A1E"/>
    <w:rsid w:val="34D11024"/>
    <w:rsid w:val="34F4C85E"/>
    <w:rsid w:val="34F92293"/>
    <w:rsid w:val="34FE09DD"/>
    <w:rsid w:val="34FE9BA1"/>
    <w:rsid w:val="350E4895"/>
    <w:rsid w:val="3516034A"/>
    <w:rsid w:val="351F7147"/>
    <w:rsid w:val="352438E0"/>
    <w:rsid w:val="3528DCBC"/>
    <w:rsid w:val="3529DFE8"/>
    <w:rsid w:val="352E6B2D"/>
    <w:rsid w:val="35326313"/>
    <w:rsid w:val="354BFB08"/>
    <w:rsid w:val="3568FDEF"/>
    <w:rsid w:val="35690450"/>
    <w:rsid w:val="3575D6C2"/>
    <w:rsid w:val="3587894F"/>
    <w:rsid w:val="3587B0F3"/>
    <w:rsid w:val="3590E0AB"/>
    <w:rsid w:val="359B3839"/>
    <w:rsid w:val="359D0CA0"/>
    <w:rsid w:val="35A457A6"/>
    <w:rsid w:val="35A5137D"/>
    <w:rsid w:val="35A77F44"/>
    <w:rsid w:val="35A7A0D0"/>
    <w:rsid w:val="35AB2D8C"/>
    <w:rsid w:val="35B135CE"/>
    <w:rsid w:val="35B6C7BC"/>
    <w:rsid w:val="35B952D0"/>
    <w:rsid w:val="35C7FE75"/>
    <w:rsid w:val="35D176E4"/>
    <w:rsid w:val="35D5E5A3"/>
    <w:rsid w:val="35D9DD83"/>
    <w:rsid w:val="35DCC76A"/>
    <w:rsid w:val="35EC05F9"/>
    <w:rsid w:val="35F1066E"/>
    <w:rsid w:val="35F46311"/>
    <w:rsid w:val="35FDF4C5"/>
    <w:rsid w:val="36095C90"/>
    <w:rsid w:val="360BA03F"/>
    <w:rsid w:val="3618474E"/>
    <w:rsid w:val="3630769C"/>
    <w:rsid w:val="363452B6"/>
    <w:rsid w:val="36370370"/>
    <w:rsid w:val="363A18DA"/>
    <w:rsid w:val="364B987E"/>
    <w:rsid w:val="36544948"/>
    <w:rsid w:val="36585D05"/>
    <w:rsid w:val="365C663F"/>
    <w:rsid w:val="366AE55E"/>
    <w:rsid w:val="366CD2A7"/>
    <w:rsid w:val="366E2707"/>
    <w:rsid w:val="367B0FCB"/>
    <w:rsid w:val="3690274B"/>
    <w:rsid w:val="369A7E96"/>
    <w:rsid w:val="36AAD154"/>
    <w:rsid w:val="36AE9448"/>
    <w:rsid w:val="36C67564"/>
    <w:rsid w:val="36D14B0C"/>
    <w:rsid w:val="36E01119"/>
    <w:rsid w:val="36E1B113"/>
    <w:rsid w:val="37088AA1"/>
    <w:rsid w:val="3708FCF9"/>
    <w:rsid w:val="3717508D"/>
    <w:rsid w:val="371D7465"/>
    <w:rsid w:val="372124D3"/>
    <w:rsid w:val="3724398F"/>
    <w:rsid w:val="3725F660"/>
    <w:rsid w:val="3730D647"/>
    <w:rsid w:val="37346ECA"/>
    <w:rsid w:val="373892B1"/>
    <w:rsid w:val="3752981D"/>
    <w:rsid w:val="376F9BF1"/>
    <w:rsid w:val="377F25C1"/>
    <w:rsid w:val="378978E9"/>
    <w:rsid w:val="37919A71"/>
    <w:rsid w:val="37926344"/>
    <w:rsid w:val="379E8495"/>
    <w:rsid w:val="37A5BE61"/>
    <w:rsid w:val="37AB2549"/>
    <w:rsid w:val="37B324B1"/>
    <w:rsid w:val="37B6D348"/>
    <w:rsid w:val="37B7FED2"/>
    <w:rsid w:val="37C247CE"/>
    <w:rsid w:val="37D19AD5"/>
    <w:rsid w:val="37D35D6E"/>
    <w:rsid w:val="37D686E7"/>
    <w:rsid w:val="37D8855D"/>
    <w:rsid w:val="37F47CEE"/>
    <w:rsid w:val="380C02D6"/>
    <w:rsid w:val="3833914D"/>
    <w:rsid w:val="3836E8BB"/>
    <w:rsid w:val="38523AFD"/>
    <w:rsid w:val="3857F38D"/>
    <w:rsid w:val="386378B9"/>
    <w:rsid w:val="386416F3"/>
    <w:rsid w:val="3866EDB0"/>
    <w:rsid w:val="386855A6"/>
    <w:rsid w:val="38722DC4"/>
    <w:rsid w:val="387DDCCA"/>
    <w:rsid w:val="388E9282"/>
    <w:rsid w:val="389559B9"/>
    <w:rsid w:val="389C39CF"/>
    <w:rsid w:val="38A50578"/>
    <w:rsid w:val="38A97ED9"/>
    <w:rsid w:val="38AB2F7A"/>
    <w:rsid w:val="38B944C6"/>
    <w:rsid w:val="38BA6E34"/>
    <w:rsid w:val="38C0A78E"/>
    <w:rsid w:val="38D2D8FB"/>
    <w:rsid w:val="38E52905"/>
    <w:rsid w:val="38EC0E20"/>
    <w:rsid w:val="38FDC0A0"/>
    <w:rsid w:val="3908E6FA"/>
    <w:rsid w:val="390FDAF7"/>
    <w:rsid w:val="3911A84E"/>
    <w:rsid w:val="3916FAB2"/>
    <w:rsid w:val="391AF622"/>
    <w:rsid w:val="392D93E2"/>
    <w:rsid w:val="393566FC"/>
    <w:rsid w:val="3948D79F"/>
    <w:rsid w:val="3950175D"/>
    <w:rsid w:val="39553C24"/>
    <w:rsid w:val="395E71DB"/>
    <w:rsid w:val="395E92E5"/>
    <w:rsid w:val="396C750A"/>
    <w:rsid w:val="39754D34"/>
    <w:rsid w:val="3978CCCB"/>
    <w:rsid w:val="397AB44B"/>
    <w:rsid w:val="397D4178"/>
    <w:rsid w:val="39826C77"/>
    <w:rsid w:val="3984FC2D"/>
    <w:rsid w:val="3987B28B"/>
    <w:rsid w:val="3999A547"/>
    <w:rsid w:val="39BA966F"/>
    <w:rsid w:val="39BB135E"/>
    <w:rsid w:val="39CAC1F0"/>
    <w:rsid w:val="39CDD8F8"/>
    <w:rsid w:val="39DBFCEC"/>
    <w:rsid w:val="39E1B896"/>
    <w:rsid w:val="39E9A7C2"/>
    <w:rsid w:val="39F851AA"/>
    <w:rsid w:val="3A0ABDC7"/>
    <w:rsid w:val="3A0C00B6"/>
    <w:rsid w:val="3A264B4B"/>
    <w:rsid w:val="3A3BCC86"/>
    <w:rsid w:val="3A414114"/>
    <w:rsid w:val="3A4EF635"/>
    <w:rsid w:val="3A5BDA51"/>
    <w:rsid w:val="3A5FEE6C"/>
    <w:rsid w:val="3A602483"/>
    <w:rsid w:val="3A661AA8"/>
    <w:rsid w:val="3A84C24D"/>
    <w:rsid w:val="3A85C46A"/>
    <w:rsid w:val="3A9A3B79"/>
    <w:rsid w:val="3AA64EBF"/>
    <w:rsid w:val="3AA70241"/>
    <w:rsid w:val="3AB767EB"/>
    <w:rsid w:val="3AB82749"/>
    <w:rsid w:val="3ACD5D4F"/>
    <w:rsid w:val="3ACD7682"/>
    <w:rsid w:val="3AD2557D"/>
    <w:rsid w:val="3AE49C48"/>
    <w:rsid w:val="3AEED941"/>
    <w:rsid w:val="3AF391EE"/>
    <w:rsid w:val="3B12A5CB"/>
    <w:rsid w:val="3B15D6C2"/>
    <w:rsid w:val="3B17D87E"/>
    <w:rsid w:val="3B28D0C3"/>
    <w:rsid w:val="3B3A33D3"/>
    <w:rsid w:val="3B3DD078"/>
    <w:rsid w:val="3B3FB6FC"/>
    <w:rsid w:val="3B46A04B"/>
    <w:rsid w:val="3B5098AE"/>
    <w:rsid w:val="3B50A9C5"/>
    <w:rsid w:val="3B5449C6"/>
    <w:rsid w:val="3B5D2172"/>
    <w:rsid w:val="3B6A0BD5"/>
    <w:rsid w:val="3B725AFB"/>
    <w:rsid w:val="3B8289A4"/>
    <w:rsid w:val="3B84B805"/>
    <w:rsid w:val="3B857823"/>
    <w:rsid w:val="3B8AF611"/>
    <w:rsid w:val="3B8DC958"/>
    <w:rsid w:val="3B978674"/>
    <w:rsid w:val="3B992B64"/>
    <w:rsid w:val="3B9A11B2"/>
    <w:rsid w:val="3B9B68F4"/>
    <w:rsid w:val="3BA59110"/>
    <w:rsid w:val="3BB2A026"/>
    <w:rsid w:val="3BB4500D"/>
    <w:rsid w:val="3BC2D94C"/>
    <w:rsid w:val="3BC8D9FC"/>
    <w:rsid w:val="3BDB06B7"/>
    <w:rsid w:val="3BDD9D5A"/>
    <w:rsid w:val="3BEBC0D2"/>
    <w:rsid w:val="3BFA21AD"/>
    <w:rsid w:val="3C0668BE"/>
    <w:rsid w:val="3C177F7E"/>
    <w:rsid w:val="3C1794AE"/>
    <w:rsid w:val="3C17B726"/>
    <w:rsid w:val="3C1F0263"/>
    <w:rsid w:val="3C2E8E95"/>
    <w:rsid w:val="3C301F0B"/>
    <w:rsid w:val="3C325131"/>
    <w:rsid w:val="3C326E56"/>
    <w:rsid w:val="3C3E7D20"/>
    <w:rsid w:val="3C3FB59C"/>
    <w:rsid w:val="3C4060A1"/>
    <w:rsid w:val="3C416F09"/>
    <w:rsid w:val="3C42D9AF"/>
    <w:rsid w:val="3C532C81"/>
    <w:rsid w:val="3C538BB0"/>
    <w:rsid w:val="3C5BC491"/>
    <w:rsid w:val="3C64B3F2"/>
    <w:rsid w:val="3C6A8175"/>
    <w:rsid w:val="3C7464BE"/>
    <w:rsid w:val="3C774159"/>
    <w:rsid w:val="3C7EB792"/>
    <w:rsid w:val="3C7F35A5"/>
    <w:rsid w:val="3C87B803"/>
    <w:rsid w:val="3C9BDCFB"/>
    <w:rsid w:val="3CA2D242"/>
    <w:rsid w:val="3CA3FD12"/>
    <w:rsid w:val="3CAA34C6"/>
    <w:rsid w:val="3CD67655"/>
    <w:rsid w:val="3CDA26E2"/>
    <w:rsid w:val="3CE82667"/>
    <w:rsid w:val="3CFD03B3"/>
    <w:rsid w:val="3D35B6E8"/>
    <w:rsid w:val="3D3A70E1"/>
    <w:rsid w:val="3D491585"/>
    <w:rsid w:val="3D5AC76A"/>
    <w:rsid w:val="3D5B5756"/>
    <w:rsid w:val="3D673979"/>
    <w:rsid w:val="3D7078CB"/>
    <w:rsid w:val="3D799A7B"/>
    <w:rsid w:val="3D799CF8"/>
    <w:rsid w:val="3D7A52B6"/>
    <w:rsid w:val="3D9230A8"/>
    <w:rsid w:val="3D933144"/>
    <w:rsid w:val="3D9C8A08"/>
    <w:rsid w:val="3D9ED052"/>
    <w:rsid w:val="3DA2B0E0"/>
    <w:rsid w:val="3DB49EB0"/>
    <w:rsid w:val="3DB4C4AF"/>
    <w:rsid w:val="3DF717DE"/>
    <w:rsid w:val="3DF85897"/>
    <w:rsid w:val="3E033B4B"/>
    <w:rsid w:val="3E240AC8"/>
    <w:rsid w:val="3E319B00"/>
    <w:rsid w:val="3E3A0DFA"/>
    <w:rsid w:val="3E3E2E6F"/>
    <w:rsid w:val="3E40B542"/>
    <w:rsid w:val="3E835241"/>
    <w:rsid w:val="3E8469E3"/>
    <w:rsid w:val="3E8C37D1"/>
    <w:rsid w:val="3E9E8F85"/>
    <w:rsid w:val="3EA00A0D"/>
    <w:rsid w:val="3EA7C654"/>
    <w:rsid w:val="3EC061D1"/>
    <w:rsid w:val="3EDA8225"/>
    <w:rsid w:val="3EE53936"/>
    <w:rsid w:val="3EF73984"/>
    <w:rsid w:val="3EFFD665"/>
    <w:rsid w:val="3F047A6A"/>
    <w:rsid w:val="3F1978CD"/>
    <w:rsid w:val="3F219A3E"/>
    <w:rsid w:val="3F2F4B74"/>
    <w:rsid w:val="3F348DCD"/>
    <w:rsid w:val="3F4489FF"/>
    <w:rsid w:val="3F4F3570"/>
    <w:rsid w:val="3F5360D5"/>
    <w:rsid w:val="3F5C2602"/>
    <w:rsid w:val="3F608255"/>
    <w:rsid w:val="3F61FDEC"/>
    <w:rsid w:val="3F62FD35"/>
    <w:rsid w:val="3F7D0F58"/>
    <w:rsid w:val="3F8A5F3D"/>
    <w:rsid w:val="3FA8B6C5"/>
    <w:rsid w:val="3FBFDB29"/>
    <w:rsid w:val="3FCAF20A"/>
    <w:rsid w:val="3FD22F91"/>
    <w:rsid w:val="3FD4FB07"/>
    <w:rsid w:val="3FE2880B"/>
    <w:rsid w:val="3FF7BDD4"/>
    <w:rsid w:val="4003E58D"/>
    <w:rsid w:val="4013CFEB"/>
    <w:rsid w:val="401B560A"/>
    <w:rsid w:val="402287B8"/>
    <w:rsid w:val="402A263A"/>
    <w:rsid w:val="402C6470"/>
    <w:rsid w:val="404152AF"/>
    <w:rsid w:val="4042798F"/>
    <w:rsid w:val="4056070D"/>
    <w:rsid w:val="405BC57D"/>
    <w:rsid w:val="406A5492"/>
    <w:rsid w:val="40810B89"/>
    <w:rsid w:val="408AD8D5"/>
    <w:rsid w:val="408AEE8F"/>
    <w:rsid w:val="40ADFD80"/>
    <w:rsid w:val="40AF5182"/>
    <w:rsid w:val="40C4345D"/>
    <w:rsid w:val="40D56C73"/>
    <w:rsid w:val="40DB3B4E"/>
    <w:rsid w:val="40DE306C"/>
    <w:rsid w:val="40EC3042"/>
    <w:rsid w:val="40F6DDE1"/>
    <w:rsid w:val="410ED74E"/>
    <w:rsid w:val="411D7DC9"/>
    <w:rsid w:val="412638FD"/>
    <w:rsid w:val="412B318E"/>
    <w:rsid w:val="412CA8B1"/>
    <w:rsid w:val="413B3D12"/>
    <w:rsid w:val="413F9742"/>
    <w:rsid w:val="4148AAC6"/>
    <w:rsid w:val="414954FA"/>
    <w:rsid w:val="41511EBC"/>
    <w:rsid w:val="41659F55"/>
    <w:rsid w:val="416DCC6E"/>
    <w:rsid w:val="41715655"/>
    <w:rsid w:val="4177FD3D"/>
    <w:rsid w:val="41877F61"/>
    <w:rsid w:val="418A750D"/>
    <w:rsid w:val="41917765"/>
    <w:rsid w:val="4199CD05"/>
    <w:rsid w:val="419A0105"/>
    <w:rsid w:val="41A96DB3"/>
    <w:rsid w:val="41B8199E"/>
    <w:rsid w:val="41F2662E"/>
    <w:rsid w:val="41F45FBC"/>
    <w:rsid w:val="41F4B9A7"/>
    <w:rsid w:val="42005237"/>
    <w:rsid w:val="42084AB4"/>
    <w:rsid w:val="420DF7E8"/>
    <w:rsid w:val="42228BCB"/>
    <w:rsid w:val="4227816D"/>
    <w:rsid w:val="4229705F"/>
    <w:rsid w:val="4229A330"/>
    <w:rsid w:val="422AA4A4"/>
    <w:rsid w:val="423449D6"/>
    <w:rsid w:val="424DC9EA"/>
    <w:rsid w:val="424EE578"/>
    <w:rsid w:val="4253F5CB"/>
    <w:rsid w:val="425683A0"/>
    <w:rsid w:val="4269C083"/>
    <w:rsid w:val="426A7177"/>
    <w:rsid w:val="426D1804"/>
    <w:rsid w:val="426F6363"/>
    <w:rsid w:val="42869178"/>
    <w:rsid w:val="42884865"/>
    <w:rsid w:val="428B58E9"/>
    <w:rsid w:val="428FF33E"/>
    <w:rsid w:val="42B4472E"/>
    <w:rsid w:val="42C01120"/>
    <w:rsid w:val="42E2F9D9"/>
    <w:rsid w:val="42EB5B28"/>
    <w:rsid w:val="42ED5D04"/>
    <w:rsid w:val="42F4488B"/>
    <w:rsid w:val="431D8349"/>
    <w:rsid w:val="43325198"/>
    <w:rsid w:val="433F2EFD"/>
    <w:rsid w:val="4340541B"/>
    <w:rsid w:val="434D36E9"/>
    <w:rsid w:val="434DC446"/>
    <w:rsid w:val="4356362B"/>
    <w:rsid w:val="435BD098"/>
    <w:rsid w:val="437A4CA9"/>
    <w:rsid w:val="437AB42B"/>
    <w:rsid w:val="437C4A23"/>
    <w:rsid w:val="4380AEBE"/>
    <w:rsid w:val="438FCFF2"/>
    <w:rsid w:val="43908A08"/>
    <w:rsid w:val="439BD151"/>
    <w:rsid w:val="43BC2F0E"/>
    <w:rsid w:val="43E9943A"/>
    <w:rsid w:val="43EAF0FF"/>
    <w:rsid w:val="43F2FE64"/>
    <w:rsid w:val="43FA7633"/>
    <w:rsid w:val="440641D8"/>
    <w:rsid w:val="44184B58"/>
    <w:rsid w:val="441E7E8D"/>
    <w:rsid w:val="4429B697"/>
    <w:rsid w:val="443DFBC5"/>
    <w:rsid w:val="4441E4AE"/>
    <w:rsid w:val="444A968F"/>
    <w:rsid w:val="444C6C98"/>
    <w:rsid w:val="445D366F"/>
    <w:rsid w:val="446263E7"/>
    <w:rsid w:val="446CBB2E"/>
    <w:rsid w:val="446E393D"/>
    <w:rsid w:val="447660F0"/>
    <w:rsid w:val="447790ED"/>
    <w:rsid w:val="448F0558"/>
    <w:rsid w:val="448F7252"/>
    <w:rsid w:val="449029C4"/>
    <w:rsid w:val="44B174FE"/>
    <w:rsid w:val="44B98811"/>
    <w:rsid w:val="44B9FA0A"/>
    <w:rsid w:val="44D74925"/>
    <w:rsid w:val="44DAFF5E"/>
    <w:rsid w:val="44DE676B"/>
    <w:rsid w:val="44F17F37"/>
    <w:rsid w:val="44F3C977"/>
    <w:rsid w:val="4521AFB7"/>
    <w:rsid w:val="4522A7BA"/>
    <w:rsid w:val="45298D1B"/>
    <w:rsid w:val="452DBF8F"/>
    <w:rsid w:val="454C7AB8"/>
    <w:rsid w:val="454D3916"/>
    <w:rsid w:val="4550C4D2"/>
    <w:rsid w:val="455E9BC2"/>
    <w:rsid w:val="4577E56D"/>
    <w:rsid w:val="4586BBA7"/>
    <w:rsid w:val="45878324"/>
    <w:rsid w:val="459A5CDF"/>
    <w:rsid w:val="459FB554"/>
    <w:rsid w:val="45B89905"/>
    <w:rsid w:val="45C841D7"/>
    <w:rsid w:val="45CDD2E2"/>
    <w:rsid w:val="45DF4F0A"/>
    <w:rsid w:val="45E6A5FD"/>
    <w:rsid w:val="45FB98FF"/>
    <w:rsid w:val="46047595"/>
    <w:rsid w:val="4611F08F"/>
    <w:rsid w:val="46150FB6"/>
    <w:rsid w:val="462BAA0F"/>
    <w:rsid w:val="462BFA25"/>
    <w:rsid w:val="463B4F93"/>
    <w:rsid w:val="464082B6"/>
    <w:rsid w:val="46413D91"/>
    <w:rsid w:val="46484999"/>
    <w:rsid w:val="464B10F3"/>
    <w:rsid w:val="46555872"/>
    <w:rsid w:val="465AFB32"/>
    <w:rsid w:val="465D45F8"/>
    <w:rsid w:val="467F5451"/>
    <w:rsid w:val="468DBED0"/>
    <w:rsid w:val="46973A72"/>
    <w:rsid w:val="46B082F6"/>
    <w:rsid w:val="46B3BE6D"/>
    <w:rsid w:val="46B816C8"/>
    <w:rsid w:val="46BE2214"/>
    <w:rsid w:val="46C2759F"/>
    <w:rsid w:val="46C72EDE"/>
    <w:rsid w:val="46C82ACA"/>
    <w:rsid w:val="46DA7171"/>
    <w:rsid w:val="46DC992E"/>
    <w:rsid w:val="471363E5"/>
    <w:rsid w:val="4713EAA1"/>
    <w:rsid w:val="4733F99B"/>
    <w:rsid w:val="4734EC45"/>
    <w:rsid w:val="4744CAB9"/>
    <w:rsid w:val="47459854"/>
    <w:rsid w:val="474AD02F"/>
    <w:rsid w:val="47506232"/>
    <w:rsid w:val="47554422"/>
    <w:rsid w:val="47638FE5"/>
    <w:rsid w:val="47724693"/>
    <w:rsid w:val="4773D979"/>
    <w:rsid w:val="477AEF49"/>
    <w:rsid w:val="477C212E"/>
    <w:rsid w:val="478937D8"/>
    <w:rsid w:val="478EF7E9"/>
    <w:rsid w:val="47914E1B"/>
    <w:rsid w:val="4792D50E"/>
    <w:rsid w:val="47976960"/>
    <w:rsid w:val="47B06823"/>
    <w:rsid w:val="47B58D4C"/>
    <w:rsid w:val="47CE0CC6"/>
    <w:rsid w:val="47D46A67"/>
    <w:rsid w:val="47E5C292"/>
    <w:rsid w:val="47F74537"/>
    <w:rsid w:val="481732DB"/>
    <w:rsid w:val="4820D3F5"/>
    <w:rsid w:val="4827BB10"/>
    <w:rsid w:val="4828F482"/>
    <w:rsid w:val="4829A483"/>
    <w:rsid w:val="48340E05"/>
    <w:rsid w:val="4835803D"/>
    <w:rsid w:val="48390633"/>
    <w:rsid w:val="483FBD96"/>
    <w:rsid w:val="485E2F84"/>
    <w:rsid w:val="4871581A"/>
    <w:rsid w:val="48B01584"/>
    <w:rsid w:val="48BD7A8A"/>
    <w:rsid w:val="48C61AAF"/>
    <w:rsid w:val="48D80B64"/>
    <w:rsid w:val="48E188BA"/>
    <w:rsid w:val="48EB63EB"/>
    <w:rsid w:val="48EBCE84"/>
    <w:rsid w:val="48F0EA4B"/>
    <w:rsid w:val="48F1AF22"/>
    <w:rsid w:val="49012C5B"/>
    <w:rsid w:val="4905B8BE"/>
    <w:rsid w:val="49113219"/>
    <w:rsid w:val="491BAFB2"/>
    <w:rsid w:val="492B19B6"/>
    <w:rsid w:val="4938E208"/>
    <w:rsid w:val="49414764"/>
    <w:rsid w:val="494197A3"/>
    <w:rsid w:val="495A87A9"/>
    <w:rsid w:val="495CE688"/>
    <w:rsid w:val="49885375"/>
    <w:rsid w:val="498D204F"/>
    <w:rsid w:val="4991337C"/>
    <w:rsid w:val="49A126D2"/>
    <w:rsid w:val="49ABF66D"/>
    <w:rsid w:val="49B01015"/>
    <w:rsid w:val="49B4A13B"/>
    <w:rsid w:val="49B7ABF0"/>
    <w:rsid w:val="49B98415"/>
    <w:rsid w:val="49BF9976"/>
    <w:rsid w:val="49D3A980"/>
    <w:rsid w:val="49D8C79C"/>
    <w:rsid w:val="49EC5EFE"/>
    <w:rsid w:val="49F84746"/>
    <w:rsid w:val="49FBAAE6"/>
    <w:rsid w:val="49FC9278"/>
    <w:rsid w:val="49FFB070"/>
    <w:rsid w:val="4A044EC3"/>
    <w:rsid w:val="4A053285"/>
    <w:rsid w:val="4A09F3A6"/>
    <w:rsid w:val="4A197F1D"/>
    <w:rsid w:val="4A206226"/>
    <w:rsid w:val="4A28334E"/>
    <w:rsid w:val="4A2E84B2"/>
    <w:rsid w:val="4A3FC0FF"/>
    <w:rsid w:val="4A50B020"/>
    <w:rsid w:val="4A54EB85"/>
    <w:rsid w:val="4A59FE1A"/>
    <w:rsid w:val="4A650D76"/>
    <w:rsid w:val="4A665321"/>
    <w:rsid w:val="4A7B1762"/>
    <w:rsid w:val="4A956AD6"/>
    <w:rsid w:val="4A96E3DB"/>
    <w:rsid w:val="4A9D174E"/>
    <w:rsid w:val="4AA14405"/>
    <w:rsid w:val="4AA53E79"/>
    <w:rsid w:val="4AB8DC09"/>
    <w:rsid w:val="4ABA8C1B"/>
    <w:rsid w:val="4ADA0634"/>
    <w:rsid w:val="4ADC4F43"/>
    <w:rsid w:val="4AF7976A"/>
    <w:rsid w:val="4AFD57EE"/>
    <w:rsid w:val="4B063F13"/>
    <w:rsid w:val="4B0D872E"/>
    <w:rsid w:val="4B0E0CC4"/>
    <w:rsid w:val="4B0F6D8A"/>
    <w:rsid w:val="4B10C129"/>
    <w:rsid w:val="4B215ED3"/>
    <w:rsid w:val="4B2423D6"/>
    <w:rsid w:val="4B311885"/>
    <w:rsid w:val="4B418477"/>
    <w:rsid w:val="4B42D8A4"/>
    <w:rsid w:val="4B437AA8"/>
    <w:rsid w:val="4B5EFBE4"/>
    <w:rsid w:val="4B6094E7"/>
    <w:rsid w:val="4B71CCFA"/>
    <w:rsid w:val="4B727A3D"/>
    <w:rsid w:val="4B7D967D"/>
    <w:rsid w:val="4B852B37"/>
    <w:rsid w:val="4B857917"/>
    <w:rsid w:val="4B974009"/>
    <w:rsid w:val="4BA19449"/>
    <w:rsid w:val="4BA584E3"/>
    <w:rsid w:val="4BA68D60"/>
    <w:rsid w:val="4BA7AC7A"/>
    <w:rsid w:val="4BAED5E8"/>
    <w:rsid w:val="4BB22E63"/>
    <w:rsid w:val="4BB5743A"/>
    <w:rsid w:val="4BBBFA82"/>
    <w:rsid w:val="4BD4D754"/>
    <w:rsid w:val="4BD5E6C9"/>
    <w:rsid w:val="4BDC666D"/>
    <w:rsid w:val="4BFF56E9"/>
    <w:rsid w:val="4C0DCE7C"/>
    <w:rsid w:val="4C22381E"/>
    <w:rsid w:val="4C23E2B9"/>
    <w:rsid w:val="4C23EC09"/>
    <w:rsid w:val="4C2A99BA"/>
    <w:rsid w:val="4C2AA501"/>
    <w:rsid w:val="4C2FFE15"/>
    <w:rsid w:val="4C483D3E"/>
    <w:rsid w:val="4C492D30"/>
    <w:rsid w:val="4C4CD023"/>
    <w:rsid w:val="4C519622"/>
    <w:rsid w:val="4C54BB75"/>
    <w:rsid w:val="4C665E60"/>
    <w:rsid w:val="4C69F25B"/>
    <w:rsid w:val="4C78CE39"/>
    <w:rsid w:val="4C7D5887"/>
    <w:rsid w:val="4C94D13B"/>
    <w:rsid w:val="4CA3CD44"/>
    <w:rsid w:val="4CAF2464"/>
    <w:rsid w:val="4CB21A89"/>
    <w:rsid w:val="4CBA1FA7"/>
    <w:rsid w:val="4CBEC146"/>
    <w:rsid w:val="4CC570D1"/>
    <w:rsid w:val="4CCC877C"/>
    <w:rsid w:val="4CCCE8E6"/>
    <w:rsid w:val="4CD7F1F0"/>
    <w:rsid w:val="4CDE1D37"/>
    <w:rsid w:val="4CEED5FE"/>
    <w:rsid w:val="4D108EC5"/>
    <w:rsid w:val="4D132EB9"/>
    <w:rsid w:val="4D365619"/>
    <w:rsid w:val="4D405BF1"/>
    <w:rsid w:val="4D457EBE"/>
    <w:rsid w:val="4D6A528B"/>
    <w:rsid w:val="4D6AA13A"/>
    <w:rsid w:val="4D872C55"/>
    <w:rsid w:val="4D919EDC"/>
    <w:rsid w:val="4D9AD082"/>
    <w:rsid w:val="4D9B0FE8"/>
    <w:rsid w:val="4DAC2F30"/>
    <w:rsid w:val="4DB4B15D"/>
    <w:rsid w:val="4DB7206C"/>
    <w:rsid w:val="4DC6C19A"/>
    <w:rsid w:val="4DCBD70E"/>
    <w:rsid w:val="4DCDE628"/>
    <w:rsid w:val="4DD41E79"/>
    <w:rsid w:val="4DE36E19"/>
    <w:rsid w:val="4DE8990B"/>
    <w:rsid w:val="4DF7009B"/>
    <w:rsid w:val="4DFA4363"/>
    <w:rsid w:val="4E13949C"/>
    <w:rsid w:val="4E1EBFCA"/>
    <w:rsid w:val="4E2E9259"/>
    <w:rsid w:val="4E3F2EE7"/>
    <w:rsid w:val="4E4CE600"/>
    <w:rsid w:val="4E4E868A"/>
    <w:rsid w:val="4E521AE1"/>
    <w:rsid w:val="4E576ED6"/>
    <w:rsid w:val="4E5BA785"/>
    <w:rsid w:val="4E5F28B9"/>
    <w:rsid w:val="4E629577"/>
    <w:rsid w:val="4E6857DD"/>
    <w:rsid w:val="4E6ED002"/>
    <w:rsid w:val="4E6EDCED"/>
    <w:rsid w:val="4E723D43"/>
    <w:rsid w:val="4E75804D"/>
    <w:rsid w:val="4E7EC98D"/>
    <w:rsid w:val="4E7EF12D"/>
    <w:rsid w:val="4E8AEEDE"/>
    <w:rsid w:val="4E8CB00A"/>
    <w:rsid w:val="4E8E794B"/>
    <w:rsid w:val="4E9232BC"/>
    <w:rsid w:val="4E969CA6"/>
    <w:rsid w:val="4E9B8E9C"/>
    <w:rsid w:val="4E9F3D04"/>
    <w:rsid w:val="4E9FEEBE"/>
    <w:rsid w:val="4EB39525"/>
    <w:rsid w:val="4EB8CBC1"/>
    <w:rsid w:val="4EB9AE72"/>
    <w:rsid w:val="4ED50C30"/>
    <w:rsid w:val="4ED593AE"/>
    <w:rsid w:val="4EDEBCFF"/>
    <w:rsid w:val="4EE5A2E2"/>
    <w:rsid w:val="4EEF64F2"/>
    <w:rsid w:val="4EF1BF5A"/>
    <w:rsid w:val="4EFA9CC5"/>
    <w:rsid w:val="4F0B58BF"/>
    <w:rsid w:val="4F108BB2"/>
    <w:rsid w:val="4F1C4DBB"/>
    <w:rsid w:val="4F21207E"/>
    <w:rsid w:val="4F23F5C8"/>
    <w:rsid w:val="4F479952"/>
    <w:rsid w:val="4F47C108"/>
    <w:rsid w:val="4F55D346"/>
    <w:rsid w:val="4F5D88A3"/>
    <w:rsid w:val="4F6F975B"/>
    <w:rsid w:val="4F747F73"/>
    <w:rsid w:val="4F78ABE1"/>
    <w:rsid w:val="4F79336B"/>
    <w:rsid w:val="4FA5C835"/>
    <w:rsid w:val="4FA6924F"/>
    <w:rsid w:val="4FB29C1E"/>
    <w:rsid w:val="4FBAB1E9"/>
    <w:rsid w:val="4FC9C92D"/>
    <w:rsid w:val="4FFFDD8D"/>
    <w:rsid w:val="5003D5E2"/>
    <w:rsid w:val="5004472D"/>
    <w:rsid w:val="500C2504"/>
    <w:rsid w:val="500D0DC2"/>
    <w:rsid w:val="501208E5"/>
    <w:rsid w:val="501274EB"/>
    <w:rsid w:val="501BC5CE"/>
    <w:rsid w:val="501C344D"/>
    <w:rsid w:val="50263606"/>
    <w:rsid w:val="5027B995"/>
    <w:rsid w:val="50327167"/>
    <w:rsid w:val="5036AD0F"/>
    <w:rsid w:val="503D8F59"/>
    <w:rsid w:val="5041F055"/>
    <w:rsid w:val="504CBFAF"/>
    <w:rsid w:val="50621C67"/>
    <w:rsid w:val="506F48FA"/>
    <w:rsid w:val="5079F80C"/>
    <w:rsid w:val="50867DB5"/>
    <w:rsid w:val="5089774A"/>
    <w:rsid w:val="508A36C4"/>
    <w:rsid w:val="508F374B"/>
    <w:rsid w:val="50A7285F"/>
    <w:rsid w:val="50AE792B"/>
    <w:rsid w:val="50BACCE7"/>
    <w:rsid w:val="50CA7B89"/>
    <w:rsid w:val="50D534DD"/>
    <w:rsid w:val="50DDA297"/>
    <w:rsid w:val="50DE2C6B"/>
    <w:rsid w:val="51028604"/>
    <w:rsid w:val="5120A4B4"/>
    <w:rsid w:val="51386B50"/>
    <w:rsid w:val="51479818"/>
    <w:rsid w:val="5149DBAD"/>
    <w:rsid w:val="514B355E"/>
    <w:rsid w:val="515E160A"/>
    <w:rsid w:val="515E319E"/>
    <w:rsid w:val="5160A375"/>
    <w:rsid w:val="51698907"/>
    <w:rsid w:val="5176EA89"/>
    <w:rsid w:val="517A14DC"/>
    <w:rsid w:val="517C6A1A"/>
    <w:rsid w:val="517D9510"/>
    <w:rsid w:val="5194BBB6"/>
    <w:rsid w:val="51A0096D"/>
    <w:rsid w:val="51A603DE"/>
    <w:rsid w:val="51A9047B"/>
    <w:rsid w:val="51AEF133"/>
    <w:rsid w:val="51C1C7EE"/>
    <w:rsid w:val="51C3C081"/>
    <w:rsid w:val="51C5BCFC"/>
    <w:rsid w:val="51E3F39C"/>
    <w:rsid w:val="51E44A61"/>
    <w:rsid w:val="51EB201F"/>
    <w:rsid w:val="5205BBAB"/>
    <w:rsid w:val="520F547E"/>
    <w:rsid w:val="52221AC8"/>
    <w:rsid w:val="523912FC"/>
    <w:rsid w:val="523C0854"/>
    <w:rsid w:val="523FB886"/>
    <w:rsid w:val="524AC557"/>
    <w:rsid w:val="5258ED69"/>
    <w:rsid w:val="525ECD5B"/>
    <w:rsid w:val="527236D4"/>
    <w:rsid w:val="527C04AD"/>
    <w:rsid w:val="52820F07"/>
    <w:rsid w:val="5284F19A"/>
    <w:rsid w:val="5286A3F4"/>
    <w:rsid w:val="528A128A"/>
    <w:rsid w:val="52910B2A"/>
    <w:rsid w:val="529925D5"/>
    <w:rsid w:val="52B663C9"/>
    <w:rsid w:val="52DDB6AA"/>
    <w:rsid w:val="52E2B4FC"/>
    <w:rsid w:val="52E2D38E"/>
    <w:rsid w:val="52F16BF3"/>
    <w:rsid w:val="52FE99A0"/>
    <w:rsid w:val="5308D95D"/>
    <w:rsid w:val="531CCB87"/>
    <w:rsid w:val="533C7D2F"/>
    <w:rsid w:val="5343B24E"/>
    <w:rsid w:val="535962F6"/>
    <w:rsid w:val="5361C3EE"/>
    <w:rsid w:val="5364C999"/>
    <w:rsid w:val="536A0E89"/>
    <w:rsid w:val="536C3D38"/>
    <w:rsid w:val="537E464A"/>
    <w:rsid w:val="538802A6"/>
    <w:rsid w:val="5395BBF7"/>
    <w:rsid w:val="53980D8D"/>
    <w:rsid w:val="53989AEC"/>
    <w:rsid w:val="5399EFA7"/>
    <w:rsid w:val="53B7459D"/>
    <w:rsid w:val="53B9E8E6"/>
    <w:rsid w:val="53BB4761"/>
    <w:rsid w:val="53BEF527"/>
    <w:rsid w:val="53D0E8EF"/>
    <w:rsid w:val="53D8B6CD"/>
    <w:rsid w:val="53F91B44"/>
    <w:rsid w:val="54070848"/>
    <w:rsid w:val="5409CFE4"/>
    <w:rsid w:val="540BC822"/>
    <w:rsid w:val="541480B7"/>
    <w:rsid w:val="541A68AB"/>
    <w:rsid w:val="5431B7CA"/>
    <w:rsid w:val="5438EA37"/>
    <w:rsid w:val="54492F46"/>
    <w:rsid w:val="5452E8A1"/>
    <w:rsid w:val="548AB981"/>
    <w:rsid w:val="5496D5CD"/>
    <w:rsid w:val="549A8504"/>
    <w:rsid w:val="54B46B89"/>
    <w:rsid w:val="54B6BB91"/>
    <w:rsid w:val="54C86136"/>
    <w:rsid w:val="54CB8864"/>
    <w:rsid w:val="54D1D3E5"/>
    <w:rsid w:val="54DEE79E"/>
    <w:rsid w:val="55008CCF"/>
    <w:rsid w:val="55161EE5"/>
    <w:rsid w:val="551686E4"/>
    <w:rsid w:val="551C158F"/>
    <w:rsid w:val="5526C4E7"/>
    <w:rsid w:val="55361B9A"/>
    <w:rsid w:val="553AA2FD"/>
    <w:rsid w:val="553FF6CD"/>
    <w:rsid w:val="555086FE"/>
    <w:rsid w:val="5551DAD7"/>
    <w:rsid w:val="55565AF8"/>
    <w:rsid w:val="555AAB03"/>
    <w:rsid w:val="556998D6"/>
    <w:rsid w:val="556E4C41"/>
    <w:rsid w:val="55AA3143"/>
    <w:rsid w:val="55AD1C58"/>
    <w:rsid w:val="55B2BEE1"/>
    <w:rsid w:val="55B6DAD6"/>
    <w:rsid w:val="55C02389"/>
    <w:rsid w:val="55C054DC"/>
    <w:rsid w:val="55D245B4"/>
    <w:rsid w:val="55D2BBD5"/>
    <w:rsid w:val="55D7EC9E"/>
    <w:rsid w:val="56004B51"/>
    <w:rsid w:val="560DB6EE"/>
    <w:rsid w:val="56140849"/>
    <w:rsid w:val="561D8139"/>
    <w:rsid w:val="561E8E17"/>
    <w:rsid w:val="562B2F6C"/>
    <w:rsid w:val="562C8CB4"/>
    <w:rsid w:val="5640DF13"/>
    <w:rsid w:val="564E43AC"/>
    <w:rsid w:val="5650D7C7"/>
    <w:rsid w:val="5661D63F"/>
    <w:rsid w:val="567E767B"/>
    <w:rsid w:val="5697F439"/>
    <w:rsid w:val="5699B408"/>
    <w:rsid w:val="56A05B02"/>
    <w:rsid w:val="56A821AC"/>
    <w:rsid w:val="56BA03CB"/>
    <w:rsid w:val="56CD6040"/>
    <w:rsid w:val="56E1C82A"/>
    <w:rsid w:val="56F78EDD"/>
    <w:rsid w:val="57009BCB"/>
    <w:rsid w:val="5704FC3B"/>
    <w:rsid w:val="570732C1"/>
    <w:rsid w:val="572C23CD"/>
    <w:rsid w:val="573A6611"/>
    <w:rsid w:val="57414CEF"/>
    <w:rsid w:val="5743FCC8"/>
    <w:rsid w:val="5745E324"/>
    <w:rsid w:val="574AAFE3"/>
    <w:rsid w:val="57574FE3"/>
    <w:rsid w:val="57669EB0"/>
    <w:rsid w:val="576CA439"/>
    <w:rsid w:val="578AF16F"/>
    <w:rsid w:val="5791ACA0"/>
    <w:rsid w:val="5792E7AE"/>
    <w:rsid w:val="57AF7806"/>
    <w:rsid w:val="57D27FE3"/>
    <w:rsid w:val="57E003AF"/>
    <w:rsid w:val="57E2F24F"/>
    <w:rsid w:val="581430C1"/>
    <w:rsid w:val="5823060E"/>
    <w:rsid w:val="5839EF4A"/>
    <w:rsid w:val="58491835"/>
    <w:rsid w:val="584D07BE"/>
    <w:rsid w:val="5859C637"/>
    <w:rsid w:val="58605E9C"/>
    <w:rsid w:val="587304D1"/>
    <w:rsid w:val="58764712"/>
    <w:rsid w:val="5883F57C"/>
    <w:rsid w:val="5884CE7D"/>
    <w:rsid w:val="5884E49C"/>
    <w:rsid w:val="589A0F01"/>
    <w:rsid w:val="589E2D23"/>
    <w:rsid w:val="58A64D47"/>
    <w:rsid w:val="58AEBFB5"/>
    <w:rsid w:val="58BF51CE"/>
    <w:rsid w:val="58C7C7EE"/>
    <w:rsid w:val="58CDCA1E"/>
    <w:rsid w:val="58CDCC52"/>
    <w:rsid w:val="58D77DEA"/>
    <w:rsid w:val="58E1E733"/>
    <w:rsid w:val="58E2F6B2"/>
    <w:rsid w:val="58ED79E0"/>
    <w:rsid w:val="58F3D734"/>
    <w:rsid w:val="58F92D53"/>
    <w:rsid w:val="591A5024"/>
    <w:rsid w:val="5927F388"/>
    <w:rsid w:val="5928B923"/>
    <w:rsid w:val="593DF4C2"/>
    <w:rsid w:val="5947B187"/>
    <w:rsid w:val="594F01E4"/>
    <w:rsid w:val="59538A17"/>
    <w:rsid w:val="59559EFE"/>
    <w:rsid w:val="59574D64"/>
    <w:rsid w:val="595FC277"/>
    <w:rsid w:val="59845DE9"/>
    <w:rsid w:val="598BC64D"/>
    <w:rsid w:val="5990FF5A"/>
    <w:rsid w:val="599D4C9B"/>
    <w:rsid w:val="59C6EC1A"/>
    <w:rsid w:val="59C85A52"/>
    <w:rsid w:val="59D0F523"/>
    <w:rsid w:val="59E23D52"/>
    <w:rsid w:val="59F5195F"/>
    <w:rsid w:val="5A049DE1"/>
    <w:rsid w:val="5A0708CE"/>
    <w:rsid w:val="5A1E463C"/>
    <w:rsid w:val="5A2A3405"/>
    <w:rsid w:val="5A2D5AE4"/>
    <w:rsid w:val="5A37B8E2"/>
    <w:rsid w:val="5A46DCD5"/>
    <w:rsid w:val="5A5D7B9F"/>
    <w:rsid w:val="5A759279"/>
    <w:rsid w:val="5A762D39"/>
    <w:rsid w:val="5A7D52BE"/>
    <w:rsid w:val="5A7D83E6"/>
    <w:rsid w:val="5A85A51A"/>
    <w:rsid w:val="5A936DCD"/>
    <w:rsid w:val="5AA5459C"/>
    <w:rsid w:val="5AC1B3CC"/>
    <w:rsid w:val="5AD1FAD7"/>
    <w:rsid w:val="5AD9C523"/>
    <w:rsid w:val="5ADD9D14"/>
    <w:rsid w:val="5AE07D92"/>
    <w:rsid w:val="5AEFF43B"/>
    <w:rsid w:val="5AF1F0F2"/>
    <w:rsid w:val="5AFD3B50"/>
    <w:rsid w:val="5B098536"/>
    <w:rsid w:val="5B0CE7A2"/>
    <w:rsid w:val="5B0F3172"/>
    <w:rsid w:val="5B1E8C3A"/>
    <w:rsid w:val="5B4C1D21"/>
    <w:rsid w:val="5B685931"/>
    <w:rsid w:val="5B72D553"/>
    <w:rsid w:val="5B7427EF"/>
    <w:rsid w:val="5B7E41BD"/>
    <w:rsid w:val="5BA3BC5A"/>
    <w:rsid w:val="5BAA057A"/>
    <w:rsid w:val="5BAA799B"/>
    <w:rsid w:val="5BAF62F0"/>
    <w:rsid w:val="5BAFF3C1"/>
    <w:rsid w:val="5BB8EC0D"/>
    <w:rsid w:val="5BE67371"/>
    <w:rsid w:val="5BE8AC16"/>
    <w:rsid w:val="5C11E83B"/>
    <w:rsid w:val="5C28DDA8"/>
    <w:rsid w:val="5C29DCD8"/>
    <w:rsid w:val="5C2F896D"/>
    <w:rsid w:val="5C458B02"/>
    <w:rsid w:val="5C4705CC"/>
    <w:rsid w:val="5C5674C0"/>
    <w:rsid w:val="5C5DB620"/>
    <w:rsid w:val="5C819BDC"/>
    <w:rsid w:val="5C8F4AE4"/>
    <w:rsid w:val="5C901BB8"/>
    <w:rsid w:val="5C967085"/>
    <w:rsid w:val="5CA30ECD"/>
    <w:rsid w:val="5CAB7BE2"/>
    <w:rsid w:val="5CB3297B"/>
    <w:rsid w:val="5CB47A85"/>
    <w:rsid w:val="5CD31C19"/>
    <w:rsid w:val="5CDB46E1"/>
    <w:rsid w:val="5CEAE130"/>
    <w:rsid w:val="5CFD928B"/>
    <w:rsid w:val="5D00B9E8"/>
    <w:rsid w:val="5D063E8A"/>
    <w:rsid w:val="5D0D2840"/>
    <w:rsid w:val="5D12B352"/>
    <w:rsid w:val="5D1C0923"/>
    <w:rsid w:val="5D1E0650"/>
    <w:rsid w:val="5D49578A"/>
    <w:rsid w:val="5D4991AB"/>
    <w:rsid w:val="5D544B1A"/>
    <w:rsid w:val="5D5BBA6F"/>
    <w:rsid w:val="5D5D532F"/>
    <w:rsid w:val="5D670474"/>
    <w:rsid w:val="5D674C59"/>
    <w:rsid w:val="5D92C2F1"/>
    <w:rsid w:val="5DAA77C3"/>
    <w:rsid w:val="5DAABC5E"/>
    <w:rsid w:val="5DB56B7D"/>
    <w:rsid w:val="5DB71539"/>
    <w:rsid w:val="5DBEA2AD"/>
    <w:rsid w:val="5DC282FA"/>
    <w:rsid w:val="5DD570B6"/>
    <w:rsid w:val="5DD82083"/>
    <w:rsid w:val="5DD94095"/>
    <w:rsid w:val="5DDBDD73"/>
    <w:rsid w:val="5DE2E076"/>
    <w:rsid w:val="5DE73083"/>
    <w:rsid w:val="5DEF4DAB"/>
    <w:rsid w:val="5DEF807C"/>
    <w:rsid w:val="5DF15CDA"/>
    <w:rsid w:val="5DF3713E"/>
    <w:rsid w:val="5DFB3D57"/>
    <w:rsid w:val="5DFF1EFF"/>
    <w:rsid w:val="5E005D70"/>
    <w:rsid w:val="5E033DBD"/>
    <w:rsid w:val="5E246B84"/>
    <w:rsid w:val="5E2C7ECC"/>
    <w:rsid w:val="5E37C022"/>
    <w:rsid w:val="5E387165"/>
    <w:rsid w:val="5E414DE7"/>
    <w:rsid w:val="5E491F6E"/>
    <w:rsid w:val="5E67D223"/>
    <w:rsid w:val="5E748BFE"/>
    <w:rsid w:val="5E774C80"/>
    <w:rsid w:val="5E779E20"/>
    <w:rsid w:val="5E8D1BA1"/>
    <w:rsid w:val="5E8E7C63"/>
    <w:rsid w:val="5E9A5D3D"/>
    <w:rsid w:val="5E9BD113"/>
    <w:rsid w:val="5EA3D1CC"/>
    <w:rsid w:val="5EBC67E6"/>
    <w:rsid w:val="5EBFDA22"/>
    <w:rsid w:val="5EC31835"/>
    <w:rsid w:val="5ECA778F"/>
    <w:rsid w:val="5ECE6F54"/>
    <w:rsid w:val="5ED1CC0F"/>
    <w:rsid w:val="5EE3DF2E"/>
    <w:rsid w:val="5EE60D3E"/>
    <w:rsid w:val="5EFF07EE"/>
    <w:rsid w:val="5F0AB726"/>
    <w:rsid w:val="5F0BB581"/>
    <w:rsid w:val="5F159E8A"/>
    <w:rsid w:val="5F216819"/>
    <w:rsid w:val="5F23051B"/>
    <w:rsid w:val="5F26B2DE"/>
    <w:rsid w:val="5F338EE7"/>
    <w:rsid w:val="5F38A2AC"/>
    <w:rsid w:val="5F3D81E3"/>
    <w:rsid w:val="5F7555D1"/>
    <w:rsid w:val="5F82DEBC"/>
    <w:rsid w:val="5F831F76"/>
    <w:rsid w:val="5F88FCA2"/>
    <w:rsid w:val="5F8B19C5"/>
    <w:rsid w:val="5FA2C3A2"/>
    <w:rsid w:val="5FBCD650"/>
    <w:rsid w:val="5FC9248F"/>
    <w:rsid w:val="5FC95760"/>
    <w:rsid w:val="5FCB8577"/>
    <w:rsid w:val="5FE2ABB1"/>
    <w:rsid w:val="5FF730FB"/>
    <w:rsid w:val="6000280F"/>
    <w:rsid w:val="60046096"/>
    <w:rsid w:val="600E1B7E"/>
    <w:rsid w:val="600FDA73"/>
    <w:rsid w:val="60106996"/>
    <w:rsid w:val="6014F35B"/>
    <w:rsid w:val="602614EB"/>
    <w:rsid w:val="602ACBE1"/>
    <w:rsid w:val="602ADA48"/>
    <w:rsid w:val="602B5509"/>
    <w:rsid w:val="60362D9E"/>
    <w:rsid w:val="603769D6"/>
    <w:rsid w:val="603B636E"/>
    <w:rsid w:val="60461D3F"/>
    <w:rsid w:val="604EE74F"/>
    <w:rsid w:val="6054A302"/>
    <w:rsid w:val="605D2A4D"/>
    <w:rsid w:val="60674D34"/>
    <w:rsid w:val="60724A20"/>
    <w:rsid w:val="607E9BE5"/>
    <w:rsid w:val="608220E1"/>
    <w:rsid w:val="60888530"/>
    <w:rsid w:val="608AC128"/>
    <w:rsid w:val="60A37333"/>
    <w:rsid w:val="60B067B2"/>
    <w:rsid w:val="60BA878D"/>
    <w:rsid w:val="60BFB5DA"/>
    <w:rsid w:val="60C9FF0C"/>
    <w:rsid w:val="60D0E65F"/>
    <w:rsid w:val="60D12965"/>
    <w:rsid w:val="60F1ED86"/>
    <w:rsid w:val="60F4C6E7"/>
    <w:rsid w:val="61064650"/>
    <w:rsid w:val="610F891A"/>
    <w:rsid w:val="612CFAFF"/>
    <w:rsid w:val="6149C55D"/>
    <w:rsid w:val="614BF16B"/>
    <w:rsid w:val="61535B80"/>
    <w:rsid w:val="6154782B"/>
    <w:rsid w:val="6165AC1D"/>
    <w:rsid w:val="616E129F"/>
    <w:rsid w:val="61770359"/>
    <w:rsid w:val="61883F7F"/>
    <w:rsid w:val="61980368"/>
    <w:rsid w:val="619BEC49"/>
    <w:rsid w:val="61A6EAC0"/>
    <w:rsid w:val="61B7FF88"/>
    <w:rsid w:val="61C0F279"/>
    <w:rsid w:val="61C6C162"/>
    <w:rsid w:val="61DE35B7"/>
    <w:rsid w:val="61E11CD0"/>
    <w:rsid w:val="61E80197"/>
    <w:rsid w:val="61E966C3"/>
    <w:rsid w:val="61EF171E"/>
    <w:rsid w:val="61F0258C"/>
    <w:rsid w:val="61F3DAFC"/>
    <w:rsid w:val="61FBB6BA"/>
    <w:rsid w:val="62141649"/>
    <w:rsid w:val="621AE7BA"/>
    <w:rsid w:val="621F7EDF"/>
    <w:rsid w:val="62245FF3"/>
    <w:rsid w:val="6225E736"/>
    <w:rsid w:val="62504A0E"/>
    <w:rsid w:val="62559070"/>
    <w:rsid w:val="6266216D"/>
    <w:rsid w:val="627672CC"/>
    <w:rsid w:val="627AB802"/>
    <w:rsid w:val="628AEB23"/>
    <w:rsid w:val="62A03316"/>
    <w:rsid w:val="62B06F4A"/>
    <w:rsid w:val="62B427C0"/>
    <w:rsid w:val="62B70FFD"/>
    <w:rsid w:val="62BAD625"/>
    <w:rsid w:val="62C093F1"/>
    <w:rsid w:val="62C22511"/>
    <w:rsid w:val="62D0745E"/>
    <w:rsid w:val="62D4D84D"/>
    <w:rsid w:val="62EF97C4"/>
    <w:rsid w:val="62FB9D32"/>
    <w:rsid w:val="6301F098"/>
    <w:rsid w:val="63050613"/>
    <w:rsid w:val="63092A91"/>
    <w:rsid w:val="6309E300"/>
    <w:rsid w:val="631B5BDD"/>
    <w:rsid w:val="631CB1B4"/>
    <w:rsid w:val="631E7333"/>
    <w:rsid w:val="6323CFB6"/>
    <w:rsid w:val="6324BCEE"/>
    <w:rsid w:val="6334E2EA"/>
    <w:rsid w:val="6337E68C"/>
    <w:rsid w:val="63383A4C"/>
    <w:rsid w:val="63417F99"/>
    <w:rsid w:val="63530290"/>
    <w:rsid w:val="6357B682"/>
    <w:rsid w:val="636EF6BC"/>
    <w:rsid w:val="63719A15"/>
    <w:rsid w:val="63784090"/>
    <w:rsid w:val="637A0FD0"/>
    <w:rsid w:val="639A43B9"/>
    <w:rsid w:val="639F9111"/>
    <w:rsid w:val="63B4C15D"/>
    <w:rsid w:val="63C99EF7"/>
    <w:rsid w:val="63CEDFD5"/>
    <w:rsid w:val="63D0B3A6"/>
    <w:rsid w:val="63D3C11C"/>
    <w:rsid w:val="63D69A8A"/>
    <w:rsid w:val="63DB92B8"/>
    <w:rsid w:val="63DF6909"/>
    <w:rsid w:val="63EAA4CB"/>
    <w:rsid w:val="63F981AB"/>
    <w:rsid w:val="6401B7BE"/>
    <w:rsid w:val="64021F5A"/>
    <w:rsid w:val="6402E3B8"/>
    <w:rsid w:val="6404FF54"/>
    <w:rsid w:val="6408903A"/>
    <w:rsid w:val="640E3BCF"/>
    <w:rsid w:val="6415EACB"/>
    <w:rsid w:val="641932E3"/>
    <w:rsid w:val="641EF1B0"/>
    <w:rsid w:val="64305979"/>
    <w:rsid w:val="643D6E66"/>
    <w:rsid w:val="6442B258"/>
    <w:rsid w:val="644A28CA"/>
    <w:rsid w:val="644EAAF0"/>
    <w:rsid w:val="645177EB"/>
    <w:rsid w:val="64550025"/>
    <w:rsid w:val="645AE8CF"/>
    <w:rsid w:val="6467210D"/>
    <w:rsid w:val="646744F6"/>
    <w:rsid w:val="648DFEA4"/>
    <w:rsid w:val="64A11D5F"/>
    <w:rsid w:val="64ABAFFC"/>
    <w:rsid w:val="64B50FF3"/>
    <w:rsid w:val="64BC228D"/>
    <w:rsid w:val="64BED5F1"/>
    <w:rsid w:val="64C066C2"/>
    <w:rsid w:val="64C0B644"/>
    <w:rsid w:val="64C36C5C"/>
    <w:rsid w:val="64E00E21"/>
    <w:rsid w:val="64E613A6"/>
    <w:rsid w:val="64E72228"/>
    <w:rsid w:val="64E965BA"/>
    <w:rsid w:val="64EBD5D7"/>
    <w:rsid w:val="64ED8BD0"/>
    <w:rsid w:val="64F63A43"/>
    <w:rsid w:val="64FCF5B0"/>
    <w:rsid w:val="6517EC82"/>
    <w:rsid w:val="65365CD5"/>
    <w:rsid w:val="653E1511"/>
    <w:rsid w:val="6540A349"/>
    <w:rsid w:val="654FC1E0"/>
    <w:rsid w:val="65532882"/>
    <w:rsid w:val="65566267"/>
    <w:rsid w:val="655675B5"/>
    <w:rsid w:val="655C492F"/>
    <w:rsid w:val="65668A77"/>
    <w:rsid w:val="65831EDB"/>
    <w:rsid w:val="65876AA1"/>
    <w:rsid w:val="6587E476"/>
    <w:rsid w:val="659F6AF6"/>
    <w:rsid w:val="65A3B2FB"/>
    <w:rsid w:val="65A9B826"/>
    <w:rsid w:val="65B858A8"/>
    <w:rsid w:val="65BCF86C"/>
    <w:rsid w:val="65CC223A"/>
    <w:rsid w:val="65CE5570"/>
    <w:rsid w:val="65CF89C8"/>
    <w:rsid w:val="65CFEC9B"/>
    <w:rsid w:val="65E67443"/>
    <w:rsid w:val="65E9696C"/>
    <w:rsid w:val="65EF6365"/>
    <w:rsid w:val="6603243F"/>
    <w:rsid w:val="6609E365"/>
    <w:rsid w:val="6610BE75"/>
    <w:rsid w:val="662D4181"/>
    <w:rsid w:val="662D470D"/>
    <w:rsid w:val="662FEF9D"/>
    <w:rsid w:val="6650E206"/>
    <w:rsid w:val="6666F72C"/>
    <w:rsid w:val="666709A0"/>
    <w:rsid w:val="666A1123"/>
    <w:rsid w:val="6686CD58"/>
    <w:rsid w:val="668C46C5"/>
    <w:rsid w:val="668DCB2C"/>
    <w:rsid w:val="6697AA08"/>
    <w:rsid w:val="66987E7D"/>
    <w:rsid w:val="669DC8BA"/>
    <w:rsid w:val="66AA491E"/>
    <w:rsid w:val="66ABE141"/>
    <w:rsid w:val="66BE7961"/>
    <w:rsid w:val="66C0F230"/>
    <w:rsid w:val="66CD01A2"/>
    <w:rsid w:val="66D4B50C"/>
    <w:rsid w:val="66DEB0B3"/>
    <w:rsid w:val="66EF89AA"/>
    <w:rsid w:val="66F12F85"/>
    <w:rsid w:val="66F8FA91"/>
    <w:rsid w:val="66FAA295"/>
    <w:rsid w:val="66FD66C0"/>
    <w:rsid w:val="67129C02"/>
    <w:rsid w:val="6723AEE0"/>
    <w:rsid w:val="67454B32"/>
    <w:rsid w:val="675D02B3"/>
    <w:rsid w:val="6764DF54"/>
    <w:rsid w:val="67660EFB"/>
    <w:rsid w:val="6767394F"/>
    <w:rsid w:val="6768CEF8"/>
    <w:rsid w:val="676A615F"/>
    <w:rsid w:val="676AE2D6"/>
    <w:rsid w:val="678BB6B0"/>
    <w:rsid w:val="679CB1DE"/>
    <w:rsid w:val="67A60EB9"/>
    <w:rsid w:val="67AD9863"/>
    <w:rsid w:val="67B54EE6"/>
    <w:rsid w:val="67BC8948"/>
    <w:rsid w:val="67BCC531"/>
    <w:rsid w:val="67C9B010"/>
    <w:rsid w:val="67EECD00"/>
    <w:rsid w:val="67FB6FEC"/>
    <w:rsid w:val="6805EE84"/>
    <w:rsid w:val="680EF4DA"/>
    <w:rsid w:val="6822E09C"/>
    <w:rsid w:val="68286FFC"/>
    <w:rsid w:val="682DF955"/>
    <w:rsid w:val="68344EDE"/>
    <w:rsid w:val="6835C319"/>
    <w:rsid w:val="684880A8"/>
    <w:rsid w:val="684A8B9B"/>
    <w:rsid w:val="684BFDC7"/>
    <w:rsid w:val="684C49F8"/>
    <w:rsid w:val="684F74EB"/>
    <w:rsid w:val="6852FF8B"/>
    <w:rsid w:val="6853CAB7"/>
    <w:rsid w:val="68691705"/>
    <w:rsid w:val="68781643"/>
    <w:rsid w:val="688AC944"/>
    <w:rsid w:val="689AC914"/>
    <w:rsid w:val="689FE208"/>
    <w:rsid w:val="68A260D8"/>
    <w:rsid w:val="68A63910"/>
    <w:rsid w:val="68AA9FBB"/>
    <w:rsid w:val="68B109F5"/>
    <w:rsid w:val="68BA4FCB"/>
    <w:rsid w:val="68C65C91"/>
    <w:rsid w:val="68CAFB43"/>
    <w:rsid w:val="68CD108B"/>
    <w:rsid w:val="68D5E6CF"/>
    <w:rsid w:val="68E187EA"/>
    <w:rsid w:val="68E30C5A"/>
    <w:rsid w:val="68E462E1"/>
    <w:rsid w:val="68F0D91F"/>
    <w:rsid w:val="68F78218"/>
    <w:rsid w:val="6901442A"/>
    <w:rsid w:val="6915D2EE"/>
    <w:rsid w:val="6918F4B3"/>
    <w:rsid w:val="692D3597"/>
    <w:rsid w:val="692E59F2"/>
    <w:rsid w:val="692EF0CE"/>
    <w:rsid w:val="692FCA22"/>
    <w:rsid w:val="69306CBB"/>
    <w:rsid w:val="6937BD0E"/>
    <w:rsid w:val="69443843"/>
    <w:rsid w:val="69541FBD"/>
    <w:rsid w:val="695B1F3A"/>
    <w:rsid w:val="697937A0"/>
    <w:rsid w:val="6986EC93"/>
    <w:rsid w:val="698A9D0A"/>
    <w:rsid w:val="698E0CA6"/>
    <w:rsid w:val="6992BE69"/>
    <w:rsid w:val="69B85527"/>
    <w:rsid w:val="69B9F3B6"/>
    <w:rsid w:val="69C99777"/>
    <w:rsid w:val="69D2EB7E"/>
    <w:rsid w:val="69D5A75A"/>
    <w:rsid w:val="69D8C2F1"/>
    <w:rsid w:val="69EAE2D8"/>
    <w:rsid w:val="69F3056B"/>
    <w:rsid w:val="69FDC721"/>
    <w:rsid w:val="6A0E57F1"/>
    <w:rsid w:val="6A1C1052"/>
    <w:rsid w:val="6A26E8D6"/>
    <w:rsid w:val="6A2F232B"/>
    <w:rsid w:val="6A47A276"/>
    <w:rsid w:val="6A4B38E3"/>
    <w:rsid w:val="6A562D37"/>
    <w:rsid w:val="6A5A9AB9"/>
    <w:rsid w:val="6A624605"/>
    <w:rsid w:val="6A6E0B73"/>
    <w:rsid w:val="6A713548"/>
    <w:rsid w:val="6A73B6F2"/>
    <w:rsid w:val="6A79F1D8"/>
    <w:rsid w:val="6A7EB31B"/>
    <w:rsid w:val="6A89713C"/>
    <w:rsid w:val="6A8BD266"/>
    <w:rsid w:val="6A8F188C"/>
    <w:rsid w:val="6A994290"/>
    <w:rsid w:val="6AA1C5F1"/>
    <w:rsid w:val="6AB6DE33"/>
    <w:rsid w:val="6ACE23C0"/>
    <w:rsid w:val="6ACF260A"/>
    <w:rsid w:val="6AD809F8"/>
    <w:rsid w:val="6AE0EF9C"/>
    <w:rsid w:val="6AF5410A"/>
    <w:rsid w:val="6AFA01AD"/>
    <w:rsid w:val="6AFE3D87"/>
    <w:rsid w:val="6B07DB6D"/>
    <w:rsid w:val="6B355887"/>
    <w:rsid w:val="6B36BB74"/>
    <w:rsid w:val="6B36C366"/>
    <w:rsid w:val="6B3A2100"/>
    <w:rsid w:val="6B3C4656"/>
    <w:rsid w:val="6B520877"/>
    <w:rsid w:val="6B53D322"/>
    <w:rsid w:val="6B649A78"/>
    <w:rsid w:val="6B665F60"/>
    <w:rsid w:val="6B6CEA0F"/>
    <w:rsid w:val="6B883EA9"/>
    <w:rsid w:val="6B883F84"/>
    <w:rsid w:val="6B8A64E6"/>
    <w:rsid w:val="6B8C0550"/>
    <w:rsid w:val="6BA10368"/>
    <w:rsid w:val="6BA6EA8F"/>
    <w:rsid w:val="6BB204AC"/>
    <w:rsid w:val="6BB2C280"/>
    <w:rsid w:val="6BB9A25F"/>
    <w:rsid w:val="6BBD2086"/>
    <w:rsid w:val="6BC66365"/>
    <w:rsid w:val="6BCBAB86"/>
    <w:rsid w:val="6BD95A42"/>
    <w:rsid w:val="6BE2E317"/>
    <w:rsid w:val="6BFD3A34"/>
    <w:rsid w:val="6BFFD5B2"/>
    <w:rsid w:val="6C09B391"/>
    <w:rsid w:val="6C0EED86"/>
    <w:rsid w:val="6C14038E"/>
    <w:rsid w:val="6C159C14"/>
    <w:rsid w:val="6C1D7419"/>
    <w:rsid w:val="6C1E70E8"/>
    <w:rsid w:val="6C221E3B"/>
    <w:rsid w:val="6C2A6383"/>
    <w:rsid w:val="6C364A9E"/>
    <w:rsid w:val="6C379945"/>
    <w:rsid w:val="6C3A1CFD"/>
    <w:rsid w:val="6C3BDBDC"/>
    <w:rsid w:val="6C442DAA"/>
    <w:rsid w:val="6C4691D9"/>
    <w:rsid w:val="6C4D549D"/>
    <w:rsid w:val="6C5012A5"/>
    <w:rsid w:val="6C5A04E1"/>
    <w:rsid w:val="6C5D2148"/>
    <w:rsid w:val="6C6A3A35"/>
    <w:rsid w:val="6C73BCB6"/>
    <w:rsid w:val="6C7A0340"/>
    <w:rsid w:val="6C7CC076"/>
    <w:rsid w:val="6CAA6B9D"/>
    <w:rsid w:val="6CAAFBEE"/>
    <w:rsid w:val="6CB4A496"/>
    <w:rsid w:val="6CBC8AA6"/>
    <w:rsid w:val="6CBD3C90"/>
    <w:rsid w:val="6CBE3AE7"/>
    <w:rsid w:val="6CC4E9E2"/>
    <w:rsid w:val="6CC71F89"/>
    <w:rsid w:val="6CCD88F8"/>
    <w:rsid w:val="6CD6ACE0"/>
    <w:rsid w:val="6D034C14"/>
    <w:rsid w:val="6D1ED428"/>
    <w:rsid w:val="6D224771"/>
    <w:rsid w:val="6D22E2A2"/>
    <w:rsid w:val="6D29AAD6"/>
    <w:rsid w:val="6D351248"/>
    <w:rsid w:val="6D3C0302"/>
    <w:rsid w:val="6D4111EC"/>
    <w:rsid w:val="6D5DC014"/>
    <w:rsid w:val="6D6A6D53"/>
    <w:rsid w:val="6D6BA3A1"/>
    <w:rsid w:val="6D7B307F"/>
    <w:rsid w:val="6D86877B"/>
    <w:rsid w:val="6D924AE5"/>
    <w:rsid w:val="6D950E86"/>
    <w:rsid w:val="6D9E38E2"/>
    <w:rsid w:val="6D9EB7FE"/>
    <w:rsid w:val="6DA943C8"/>
    <w:rsid w:val="6DB46360"/>
    <w:rsid w:val="6DB95E43"/>
    <w:rsid w:val="6DDB585C"/>
    <w:rsid w:val="6DFB8CAC"/>
    <w:rsid w:val="6E00DEF4"/>
    <w:rsid w:val="6E03AD41"/>
    <w:rsid w:val="6E102182"/>
    <w:rsid w:val="6E10236E"/>
    <w:rsid w:val="6E170B53"/>
    <w:rsid w:val="6E1F622C"/>
    <w:rsid w:val="6E231FAC"/>
    <w:rsid w:val="6E3B2F37"/>
    <w:rsid w:val="6E418205"/>
    <w:rsid w:val="6E4EB123"/>
    <w:rsid w:val="6E64BC19"/>
    <w:rsid w:val="6E6844A9"/>
    <w:rsid w:val="6E6E5C36"/>
    <w:rsid w:val="6E7E365E"/>
    <w:rsid w:val="6E80CC44"/>
    <w:rsid w:val="6E8150F9"/>
    <w:rsid w:val="6E9758AA"/>
    <w:rsid w:val="6EBFD62F"/>
    <w:rsid w:val="6ED38B77"/>
    <w:rsid w:val="6ED83637"/>
    <w:rsid w:val="6EDA6246"/>
    <w:rsid w:val="6EE9B5BC"/>
    <w:rsid w:val="6EF089C5"/>
    <w:rsid w:val="6EF38AAE"/>
    <w:rsid w:val="6EF39500"/>
    <w:rsid w:val="6EF557BF"/>
    <w:rsid w:val="6F0AC137"/>
    <w:rsid w:val="6F0F99D9"/>
    <w:rsid w:val="6F157A94"/>
    <w:rsid w:val="6F2BA761"/>
    <w:rsid w:val="6F2DC915"/>
    <w:rsid w:val="6F3C06B2"/>
    <w:rsid w:val="6F555A7B"/>
    <w:rsid w:val="6F6289AF"/>
    <w:rsid w:val="6F6D1356"/>
    <w:rsid w:val="6F7E3781"/>
    <w:rsid w:val="6F8F0AE0"/>
    <w:rsid w:val="6F96FE76"/>
    <w:rsid w:val="6F9A9C5A"/>
    <w:rsid w:val="6FB043F5"/>
    <w:rsid w:val="6FB09C64"/>
    <w:rsid w:val="6FB58BC0"/>
    <w:rsid w:val="6FBC0862"/>
    <w:rsid w:val="6FEBFB3C"/>
    <w:rsid w:val="6FFD682F"/>
    <w:rsid w:val="7012ECD5"/>
    <w:rsid w:val="701AA923"/>
    <w:rsid w:val="703A5E56"/>
    <w:rsid w:val="7043DE78"/>
    <w:rsid w:val="705AD535"/>
    <w:rsid w:val="705ED1F7"/>
    <w:rsid w:val="7067707E"/>
    <w:rsid w:val="7081BE31"/>
    <w:rsid w:val="7089D5C3"/>
    <w:rsid w:val="7092FA7B"/>
    <w:rsid w:val="709D0590"/>
    <w:rsid w:val="70A94618"/>
    <w:rsid w:val="70D5CF52"/>
    <w:rsid w:val="70EA079F"/>
    <w:rsid w:val="70F32971"/>
    <w:rsid w:val="710A2B43"/>
    <w:rsid w:val="710B0A68"/>
    <w:rsid w:val="7111230A"/>
    <w:rsid w:val="711AAC6B"/>
    <w:rsid w:val="71308BF0"/>
    <w:rsid w:val="715F050E"/>
    <w:rsid w:val="716005DD"/>
    <w:rsid w:val="71620FEA"/>
    <w:rsid w:val="71649981"/>
    <w:rsid w:val="716C0C10"/>
    <w:rsid w:val="717E4620"/>
    <w:rsid w:val="718815B9"/>
    <w:rsid w:val="718A88C9"/>
    <w:rsid w:val="718BA21E"/>
    <w:rsid w:val="718D38B4"/>
    <w:rsid w:val="7198C423"/>
    <w:rsid w:val="719C8939"/>
    <w:rsid w:val="719F23D8"/>
    <w:rsid w:val="71A9F5ED"/>
    <w:rsid w:val="71B6CAD6"/>
    <w:rsid w:val="71B888EA"/>
    <w:rsid w:val="71C46E4A"/>
    <w:rsid w:val="71CEF96C"/>
    <w:rsid w:val="71F6AC27"/>
    <w:rsid w:val="71F88DE3"/>
    <w:rsid w:val="71FBBC2A"/>
    <w:rsid w:val="720307D7"/>
    <w:rsid w:val="7203CBE4"/>
    <w:rsid w:val="721B4DB0"/>
    <w:rsid w:val="72268A17"/>
    <w:rsid w:val="722B012D"/>
    <w:rsid w:val="72304CDF"/>
    <w:rsid w:val="7239A011"/>
    <w:rsid w:val="72451B6E"/>
    <w:rsid w:val="7294A4C0"/>
    <w:rsid w:val="72AFBEC5"/>
    <w:rsid w:val="72B96322"/>
    <w:rsid w:val="72C76B0A"/>
    <w:rsid w:val="72D89469"/>
    <w:rsid w:val="72E5371B"/>
    <w:rsid w:val="72F24C76"/>
    <w:rsid w:val="7314F328"/>
    <w:rsid w:val="731AE60E"/>
    <w:rsid w:val="731CDE0F"/>
    <w:rsid w:val="735113AD"/>
    <w:rsid w:val="735B3644"/>
    <w:rsid w:val="7360E3C9"/>
    <w:rsid w:val="736FB62A"/>
    <w:rsid w:val="738454C7"/>
    <w:rsid w:val="739D22F6"/>
    <w:rsid w:val="73B6BF2A"/>
    <w:rsid w:val="73BDA022"/>
    <w:rsid w:val="73C21CE2"/>
    <w:rsid w:val="73C9157E"/>
    <w:rsid w:val="73CAB034"/>
    <w:rsid w:val="73CC81F0"/>
    <w:rsid w:val="73D04D9A"/>
    <w:rsid w:val="73D56971"/>
    <w:rsid w:val="73D6B6EF"/>
    <w:rsid w:val="73DE837B"/>
    <w:rsid w:val="73E14E83"/>
    <w:rsid w:val="73ED5FC2"/>
    <w:rsid w:val="73F08387"/>
    <w:rsid w:val="742D91F6"/>
    <w:rsid w:val="743E69AA"/>
    <w:rsid w:val="7445CC80"/>
    <w:rsid w:val="74521185"/>
    <w:rsid w:val="74559E35"/>
    <w:rsid w:val="74645A4C"/>
    <w:rsid w:val="74679BB5"/>
    <w:rsid w:val="7472CF2C"/>
    <w:rsid w:val="74750BCF"/>
    <w:rsid w:val="7478FA1F"/>
    <w:rsid w:val="7480C412"/>
    <w:rsid w:val="7483AF30"/>
    <w:rsid w:val="74870294"/>
    <w:rsid w:val="749B94B8"/>
    <w:rsid w:val="74B0C389"/>
    <w:rsid w:val="74B2D365"/>
    <w:rsid w:val="74B2EC4D"/>
    <w:rsid w:val="74C13EDE"/>
    <w:rsid w:val="74C48B7F"/>
    <w:rsid w:val="74C8EF97"/>
    <w:rsid w:val="74CA1711"/>
    <w:rsid w:val="74CA78C4"/>
    <w:rsid w:val="74CF47E9"/>
    <w:rsid w:val="74FAAF33"/>
    <w:rsid w:val="74FCE6BE"/>
    <w:rsid w:val="750AFFC8"/>
    <w:rsid w:val="7519DCF3"/>
    <w:rsid w:val="751DC1F6"/>
    <w:rsid w:val="751FF220"/>
    <w:rsid w:val="752EC9DF"/>
    <w:rsid w:val="753055D8"/>
    <w:rsid w:val="754022BC"/>
    <w:rsid w:val="754BA72F"/>
    <w:rsid w:val="754DC6B5"/>
    <w:rsid w:val="756AF245"/>
    <w:rsid w:val="75709A72"/>
    <w:rsid w:val="75736538"/>
    <w:rsid w:val="759F3624"/>
    <w:rsid w:val="75A05F20"/>
    <w:rsid w:val="75B405B2"/>
    <w:rsid w:val="75C25E3F"/>
    <w:rsid w:val="75D117F5"/>
    <w:rsid w:val="75DD2D2A"/>
    <w:rsid w:val="75E1B689"/>
    <w:rsid w:val="7606AD1C"/>
    <w:rsid w:val="760AE7E6"/>
    <w:rsid w:val="76165C03"/>
    <w:rsid w:val="76195D97"/>
    <w:rsid w:val="762E420F"/>
    <w:rsid w:val="762FD2D5"/>
    <w:rsid w:val="763B77FB"/>
    <w:rsid w:val="763BD40B"/>
    <w:rsid w:val="7644D8AB"/>
    <w:rsid w:val="765C9D86"/>
    <w:rsid w:val="765D2681"/>
    <w:rsid w:val="765D52D4"/>
    <w:rsid w:val="76673787"/>
    <w:rsid w:val="76679966"/>
    <w:rsid w:val="766F9A8B"/>
    <w:rsid w:val="76700432"/>
    <w:rsid w:val="767BFD6E"/>
    <w:rsid w:val="768AECD6"/>
    <w:rsid w:val="768CBA66"/>
    <w:rsid w:val="7694856E"/>
    <w:rsid w:val="76AA5815"/>
    <w:rsid w:val="76AACC17"/>
    <w:rsid w:val="76B0F4ED"/>
    <w:rsid w:val="76C511D5"/>
    <w:rsid w:val="76CDEDD2"/>
    <w:rsid w:val="76D5C245"/>
    <w:rsid w:val="76D60F3D"/>
    <w:rsid w:val="76D64050"/>
    <w:rsid w:val="76F6BA5D"/>
    <w:rsid w:val="77077DBC"/>
    <w:rsid w:val="770D0A33"/>
    <w:rsid w:val="7715E88B"/>
    <w:rsid w:val="771B439B"/>
    <w:rsid w:val="7722FE50"/>
    <w:rsid w:val="774EBF2C"/>
    <w:rsid w:val="775129F3"/>
    <w:rsid w:val="77642BC1"/>
    <w:rsid w:val="776E4201"/>
    <w:rsid w:val="7780AE61"/>
    <w:rsid w:val="7781881A"/>
    <w:rsid w:val="77829ADC"/>
    <w:rsid w:val="7782FFF8"/>
    <w:rsid w:val="77A2653A"/>
    <w:rsid w:val="77B0EA13"/>
    <w:rsid w:val="77BA6315"/>
    <w:rsid w:val="77BE72F7"/>
    <w:rsid w:val="77D85798"/>
    <w:rsid w:val="77DB1D96"/>
    <w:rsid w:val="77E0FA82"/>
    <w:rsid w:val="77E25BC1"/>
    <w:rsid w:val="77E56CA8"/>
    <w:rsid w:val="77ED1E44"/>
    <w:rsid w:val="77FC7F6A"/>
    <w:rsid w:val="77FCA6BF"/>
    <w:rsid w:val="7808837C"/>
    <w:rsid w:val="780DF210"/>
    <w:rsid w:val="780DF864"/>
    <w:rsid w:val="781C9BA1"/>
    <w:rsid w:val="7826BD37"/>
    <w:rsid w:val="783C9B88"/>
    <w:rsid w:val="784491BE"/>
    <w:rsid w:val="784E47C7"/>
    <w:rsid w:val="7867B0A9"/>
    <w:rsid w:val="78733FF9"/>
    <w:rsid w:val="78839BA7"/>
    <w:rsid w:val="788C3AC3"/>
    <w:rsid w:val="78909CE4"/>
    <w:rsid w:val="7894D2FD"/>
    <w:rsid w:val="7896BFA5"/>
    <w:rsid w:val="789BAA09"/>
    <w:rsid w:val="78A3D048"/>
    <w:rsid w:val="78B3FCD6"/>
    <w:rsid w:val="78BE5DBC"/>
    <w:rsid w:val="78C51461"/>
    <w:rsid w:val="78C93596"/>
    <w:rsid w:val="78D0120B"/>
    <w:rsid w:val="78D174E6"/>
    <w:rsid w:val="78F8AA3D"/>
    <w:rsid w:val="7908582C"/>
    <w:rsid w:val="791D84A2"/>
    <w:rsid w:val="7920BA67"/>
    <w:rsid w:val="7921E73F"/>
    <w:rsid w:val="792481F8"/>
    <w:rsid w:val="7926AC2B"/>
    <w:rsid w:val="7927494F"/>
    <w:rsid w:val="792B10C9"/>
    <w:rsid w:val="794A993C"/>
    <w:rsid w:val="794D59C4"/>
    <w:rsid w:val="795CF2DA"/>
    <w:rsid w:val="7966D0DA"/>
    <w:rsid w:val="7976D237"/>
    <w:rsid w:val="79A2FB34"/>
    <w:rsid w:val="79B64971"/>
    <w:rsid w:val="79C98DF7"/>
    <w:rsid w:val="79D6A838"/>
    <w:rsid w:val="79E32133"/>
    <w:rsid w:val="7A1CF6AC"/>
    <w:rsid w:val="7A214EF4"/>
    <w:rsid w:val="7A277C5E"/>
    <w:rsid w:val="7A285873"/>
    <w:rsid w:val="7A2A14C0"/>
    <w:rsid w:val="7A2B8298"/>
    <w:rsid w:val="7A428777"/>
    <w:rsid w:val="7A5FA74D"/>
    <w:rsid w:val="7A820CEE"/>
    <w:rsid w:val="7A84DCF4"/>
    <w:rsid w:val="7AAD29DC"/>
    <w:rsid w:val="7AAF0A70"/>
    <w:rsid w:val="7AB2B81E"/>
    <w:rsid w:val="7AC58BFF"/>
    <w:rsid w:val="7ACA396D"/>
    <w:rsid w:val="7ACBE268"/>
    <w:rsid w:val="7AD1B8B5"/>
    <w:rsid w:val="7AD1C45F"/>
    <w:rsid w:val="7AD21A76"/>
    <w:rsid w:val="7AD4AF6E"/>
    <w:rsid w:val="7AE16643"/>
    <w:rsid w:val="7AE81EFD"/>
    <w:rsid w:val="7AE83BA3"/>
    <w:rsid w:val="7AECDFFD"/>
    <w:rsid w:val="7B038799"/>
    <w:rsid w:val="7B4D1598"/>
    <w:rsid w:val="7B567209"/>
    <w:rsid w:val="7B5A807A"/>
    <w:rsid w:val="7B69DB5E"/>
    <w:rsid w:val="7B769EDB"/>
    <w:rsid w:val="7B846610"/>
    <w:rsid w:val="7B87FA01"/>
    <w:rsid w:val="7BA3DA52"/>
    <w:rsid w:val="7BAAF967"/>
    <w:rsid w:val="7BAD0F22"/>
    <w:rsid w:val="7BBA0D78"/>
    <w:rsid w:val="7BD2FD66"/>
    <w:rsid w:val="7C2C1B2D"/>
    <w:rsid w:val="7C2C88B6"/>
    <w:rsid w:val="7C350CB9"/>
    <w:rsid w:val="7C390CF4"/>
    <w:rsid w:val="7C3AA029"/>
    <w:rsid w:val="7C45ED3B"/>
    <w:rsid w:val="7C4900E8"/>
    <w:rsid w:val="7C4B4984"/>
    <w:rsid w:val="7C64A329"/>
    <w:rsid w:val="7C6FDD28"/>
    <w:rsid w:val="7C840C04"/>
    <w:rsid w:val="7C86B7C4"/>
    <w:rsid w:val="7C8CA2EE"/>
    <w:rsid w:val="7C901C40"/>
    <w:rsid w:val="7C9A6A95"/>
    <w:rsid w:val="7C9E4770"/>
    <w:rsid w:val="7CBA7162"/>
    <w:rsid w:val="7CC2FF1B"/>
    <w:rsid w:val="7CCCD74C"/>
    <w:rsid w:val="7CD698E6"/>
    <w:rsid w:val="7D064664"/>
    <w:rsid w:val="7D147F93"/>
    <w:rsid w:val="7D25EAD0"/>
    <w:rsid w:val="7D2C528F"/>
    <w:rsid w:val="7D34562A"/>
    <w:rsid w:val="7D3E1CCC"/>
    <w:rsid w:val="7D3F601A"/>
    <w:rsid w:val="7D7355FB"/>
    <w:rsid w:val="7D741F49"/>
    <w:rsid w:val="7D9CB0FB"/>
    <w:rsid w:val="7DADCE97"/>
    <w:rsid w:val="7DAEDC05"/>
    <w:rsid w:val="7DB03D2E"/>
    <w:rsid w:val="7DB89B08"/>
    <w:rsid w:val="7DC4FED2"/>
    <w:rsid w:val="7DC67163"/>
    <w:rsid w:val="7DEAAA02"/>
    <w:rsid w:val="7DF0C714"/>
    <w:rsid w:val="7E054F94"/>
    <w:rsid w:val="7E0CEC77"/>
    <w:rsid w:val="7E0FEB8D"/>
    <w:rsid w:val="7E109E2F"/>
    <w:rsid w:val="7E1F1822"/>
    <w:rsid w:val="7E30906D"/>
    <w:rsid w:val="7E3F068A"/>
    <w:rsid w:val="7E48E089"/>
    <w:rsid w:val="7E53FB89"/>
    <w:rsid w:val="7E813D25"/>
    <w:rsid w:val="7EA185A4"/>
    <w:rsid w:val="7EB5FF5E"/>
    <w:rsid w:val="7ECC3C07"/>
    <w:rsid w:val="7EDF545E"/>
    <w:rsid w:val="7EE67447"/>
    <w:rsid w:val="7EE70098"/>
    <w:rsid w:val="7EE8507C"/>
    <w:rsid w:val="7EFE4324"/>
    <w:rsid w:val="7F075D6D"/>
    <w:rsid w:val="7F08FF3E"/>
    <w:rsid w:val="7F10A3C9"/>
    <w:rsid w:val="7F1A9AD0"/>
    <w:rsid w:val="7F3D5407"/>
    <w:rsid w:val="7F4B976A"/>
    <w:rsid w:val="7F4E8F91"/>
    <w:rsid w:val="7F50E335"/>
    <w:rsid w:val="7F52EC46"/>
    <w:rsid w:val="7F657ECC"/>
    <w:rsid w:val="7F68B5FD"/>
    <w:rsid w:val="7F697CA8"/>
    <w:rsid w:val="7F880BF6"/>
    <w:rsid w:val="7F911573"/>
    <w:rsid w:val="7F92CA87"/>
    <w:rsid w:val="7FB42446"/>
    <w:rsid w:val="7FBF0C5E"/>
    <w:rsid w:val="7FC2E993"/>
    <w:rsid w:val="7FC31850"/>
    <w:rsid w:val="7FD8BFBA"/>
    <w:rsid w:val="7FD966B4"/>
    <w:rsid w:val="7FDE721B"/>
    <w:rsid w:val="7FDFD955"/>
    <w:rsid w:val="7FE62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43403D"/>
  <w15:docId w15:val="{0C3811A9-096F-4CD5-B285-DF2CBA0F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9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DA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7C6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B6FD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C39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39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39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39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3976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EA0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6B72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B72"/>
    <w:rPr>
      <w:rFonts w:ascii="Segoe UI" w:hAnsi="Segoe UI" w:cs="Segoe UI"/>
      <w:sz w:val="20"/>
      <w:szCs w:val="18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1080A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72E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D06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620"/>
  </w:style>
  <w:style w:type="paragraph" w:styleId="Footer">
    <w:name w:val="footer"/>
    <w:basedOn w:val="Normal"/>
    <w:link w:val="FooterChar"/>
    <w:uiPriority w:val="99"/>
    <w:unhideWhenUsed/>
    <w:rsid w:val="008D06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620"/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label">
    <w:name w:val="label"/>
    <w:basedOn w:val="DefaultParagraphFont"/>
    <w:rsid w:val="00C551B5"/>
  </w:style>
  <w:style w:type="character" w:customStyle="1" w:styleId="value">
    <w:name w:val="value"/>
    <w:basedOn w:val="DefaultParagraphFont"/>
    <w:rsid w:val="00C551B5"/>
  </w:style>
  <w:style w:type="paragraph" w:styleId="Revision">
    <w:name w:val="Revision"/>
    <w:hidden/>
    <w:uiPriority w:val="99"/>
    <w:semiHidden/>
    <w:rsid w:val="009F0DB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A7DA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363653"/>
    <w:pPr>
      <w:spacing w:after="0" w:line="240" w:lineRule="auto"/>
    </w:pPr>
    <w:rPr>
      <w:rFonts w:ascii="Calibri" w:hAnsi="Calibr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63653"/>
    <w:rPr>
      <w:rFonts w:ascii="Calibri" w:hAnsi="Calibri"/>
      <w:szCs w:val="21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03154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9E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6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18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7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09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922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983713">
          <w:marLeft w:val="108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8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3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051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656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3d282289d1f046d5" Type="http://schemas.microsoft.com/office/2019/09/relationships/intelligence" Target="intelligence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B6747-155E-4D2E-9878-7B0B690B6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pale, Sakari</dc:creator>
  <cp:keywords/>
  <cp:lastModifiedBy>rdserver1</cp:lastModifiedBy>
  <cp:revision>3</cp:revision>
  <dcterms:created xsi:type="dcterms:W3CDTF">2023-06-14T13:41:00Z</dcterms:created>
  <dcterms:modified xsi:type="dcterms:W3CDTF">2023-07-10T05:18:00Z</dcterms:modified>
</cp:coreProperties>
</file>